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E3770" w14:textId="3C51CA8C" w:rsidR="00C15350" w:rsidRDefault="00C15350" w:rsidP="00C15350">
      <w:pPr>
        <w:pStyle w:val="Title"/>
        <w:spacing w:before="240"/>
        <w:jc w:val="center"/>
        <w:rPr>
          <w:rFonts w:ascii="Arial" w:hAnsi="Arial" w:cs="Arial"/>
          <w:sz w:val="48"/>
          <w:szCs w:val="48"/>
          <w:lang w:val="en-US"/>
        </w:rPr>
      </w:pPr>
      <w:r w:rsidRPr="00E15893">
        <w:rPr>
          <w:rFonts w:ascii="Arial" w:hAnsi="Arial" w:cs="Arial"/>
          <w:sz w:val="48"/>
          <w:szCs w:val="48"/>
          <w:lang w:val="en-US"/>
        </w:rPr>
        <w:t xml:space="preserve">Sex-Specific </w:t>
      </w:r>
      <w:r>
        <w:rPr>
          <w:rFonts w:ascii="Arial" w:hAnsi="Arial" w:cs="Arial"/>
          <w:sz w:val="48"/>
          <w:szCs w:val="48"/>
          <w:lang w:val="en-US"/>
        </w:rPr>
        <w:t>Radiomic features</w:t>
      </w:r>
      <w:r w:rsidRPr="00E15893">
        <w:rPr>
          <w:rFonts w:ascii="Arial" w:hAnsi="Arial" w:cs="Arial"/>
          <w:sz w:val="48"/>
          <w:szCs w:val="48"/>
          <w:lang w:val="en-US"/>
        </w:rPr>
        <w:t xml:space="preserve"> of L-[S-methyl-</w:t>
      </w:r>
      <w:r w:rsidRPr="00E15893">
        <w:rPr>
          <w:rFonts w:ascii="Arial" w:hAnsi="Arial" w:cs="Arial"/>
          <w:sz w:val="48"/>
          <w:szCs w:val="48"/>
          <w:vertAlign w:val="superscript"/>
          <w:lang w:val="en-US"/>
        </w:rPr>
        <w:t>11</w:t>
      </w:r>
      <w:proofErr w:type="gramStart"/>
      <w:r w:rsidRPr="00E15893">
        <w:rPr>
          <w:rFonts w:ascii="Arial" w:hAnsi="Arial" w:cs="Arial"/>
          <w:sz w:val="48"/>
          <w:szCs w:val="48"/>
          <w:lang w:val="en-US"/>
        </w:rPr>
        <w:t>C</w:t>
      </w:r>
      <w:r>
        <w:rPr>
          <w:rFonts w:ascii="Arial" w:hAnsi="Arial" w:cs="Arial"/>
          <w:sz w:val="48"/>
          <w:szCs w:val="48"/>
          <w:lang w:val="en-US"/>
        </w:rPr>
        <w:t>]</w:t>
      </w:r>
      <w:r w:rsidRPr="00E15893">
        <w:rPr>
          <w:rFonts w:ascii="Arial" w:hAnsi="Arial" w:cs="Arial"/>
          <w:sz w:val="48"/>
          <w:szCs w:val="48"/>
          <w:lang w:val="en-US"/>
        </w:rPr>
        <w:t>methionine</w:t>
      </w:r>
      <w:proofErr w:type="gramEnd"/>
      <w:r w:rsidRPr="00E15893">
        <w:rPr>
          <w:rFonts w:ascii="Arial" w:hAnsi="Arial" w:cs="Arial"/>
          <w:sz w:val="48"/>
          <w:szCs w:val="48"/>
          <w:lang w:val="en-US"/>
        </w:rPr>
        <w:t xml:space="preserve"> PET </w:t>
      </w:r>
      <w:r>
        <w:rPr>
          <w:rFonts w:ascii="Arial" w:hAnsi="Arial" w:cs="Arial"/>
          <w:sz w:val="48"/>
          <w:szCs w:val="48"/>
          <w:lang w:val="en-US"/>
        </w:rPr>
        <w:t>in</w:t>
      </w:r>
      <w:r w:rsidRPr="00E15893">
        <w:rPr>
          <w:rFonts w:ascii="Arial" w:hAnsi="Arial" w:cs="Arial"/>
          <w:sz w:val="48"/>
          <w:szCs w:val="48"/>
          <w:lang w:val="en-US"/>
        </w:rPr>
        <w:t xml:space="preserve"> Patients with Newly</w:t>
      </w:r>
      <w:r>
        <w:rPr>
          <w:rFonts w:ascii="Arial" w:hAnsi="Arial" w:cs="Arial"/>
          <w:sz w:val="48"/>
          <w:szCs w:val="48"/>
          <w:lang w:val="en-US"/>
        </w:rPr>
        <w:t>-d</w:t>
      </w:r>
      <w:r w:rsidRPr="00E15893">
        <w:rPr>
          <w:rFonts w:ascii="Arial" w:hAnsi="Arial" w:cs="Arial"/>
          <w:sz w:val="48"/>
          <w:szCs w:val="48"/>
          <w:lang w:val="en-US"/>
        </w:rPr>
        <w:t>iagnosed Gliomas</w:t>
      </w:r>
      <w:r>
        <w:rPr>
          <w:rFonts w:ascii="Arial" w:hAnsi="Arial" w:cs="Arial"/>
          <w:sz w:val="48"/>
          <w:szCs w:val="48"/>
          <w:lang w:val="en-US"/>
        </w:rPr>
        <w:t xml:space="preserve"> in relation to IDH1 predictability</w:t>
      </w:r>
    </w:p>
    <w:p w14:paraId="28D4295D" w14:textId="6E4399B7" w:rsidR="00C15350" w:rsidRDefault="00C15350" w:rsidP="00C15350">
      <w:pPr>
        <w:rPr>
          <w:lang w:val="en-US"/>
        </w:rPr>
      </w:pPr>
    </w:p>
    <w:p w14:paraId="1B876115" w14:textId="77777777" w:rsidR="00C15350" w:rsidRPr="00FF1A12" w:rsidRDefault="00C15350" w:rsidP="00C15350">
      <w:pPr>
        <w:jc w:val="center"/>
        <w:rPr>
          <w:rFonts w:ascii="Arial" w:hAnsi="Arial" w:cs="Arial"/>
          <w:sz w:val="44"/>
          <w:szCs w:val="40"/>
          <w:lang w:val="en-US"/>
        </w:rPr>
      </w:pPr>
      <w:r w:rsidRPr="00993981">
        <w:rPr>
          <w:rFonts w:ascii="Arial" w:hAnsi="Arial" w:cs="Arial"/>
          <w:sz w:val="44"/>
          <w:szCs w:val="40"/>
          <w:lang w:val="en-US"/>
        </w:rPr>
        <w:t>Supplemental</w:t>
      </w:r>
    </w:p>
    <w:p w14:paraId="65C180C1" w14:textId="77777777" w:rsidR="00C15350" w:rsidRPr="00E15893" w:rsidRDefault="00C15350" w:rsidP="00C15350">
      <w:pPr>
        <w:rPr>
          <w:rFonts w:ascii="Arial" w:hAnsi="Arial" w:cs="Arial"/>
          <w:lang w:val="en-US"/>
        </w:rPr>
      </w:pPr>
    </w:p>
    <w:p w14:paraId="34BC51DF" w14:textId="77777777" w:rsidR="00C15350" w:rsidRDefault="00C15350" w:rsidP="00C15350">
      <w:pPr>
        <w:spacing w:line="240" w:lineRule="auto"/>
        <w:rPr>
          <w:rFonts w:ascii="Arial" w:hAnsi="Arial" w:cs="Arial"/>
          <w:lang w:val="en-US"/>
        </w:rPr>
      </w:pPr>
      <w:bookmarkStart w:id="0" w:name="_Hlk88569292"/>
    </w:p>
    <w:bookmarkEnd w:id="0"/>
    <w:p w14:paraId="7FD7628C" w14:textId="0F86250F" w:rsidR="00900195" w:rsidRDefault="00900195" w:rsidP="00900195">
      <w:pPr>
        <w:rPr>
          <w:lang w:val="en-US"/>
        </w:rPr>
      </w:pPr>
    </w:p>
    <w:p w14:paraId="39D3F144" w14:textId="77777777" w:rsidR="00C15350" w:rsidRDefault="00C15350">
      <w:pPr>
        <w:spacing w:before="0" w:after="160" w:line="259" w:lineRule="auto"/>
        <w:jc w:val="left"/>
        <w:rPr>
          <w:rFonts w:ascii="Arial" w:hAnsi="Arial" w:cs="Arial"/>
          <w:b/>
          <w:szCs w:val="24"/>
          <w:lang w:val="en-US"/>
        </w:rPr>
      </w:pPr>
      <w:r>
        <w:rPr>
          <w:rFonts w:ascii="Arial" w:hAnsi="Arial" w:cs="Arial"/>
          <w:b/>
          <w:szCs w:val="24"/>
          <w:lang w:val="en-US"/>
        </w:rPr>
        <w:br w:type="page"/>
      </w:r>
    </w:p>
    <w:p w14:paraId="31B4BA08" w14:textId="33A41C06" w:rsidR="002B6BB4" w:rsidRPr="00E15893" w:rsidRDefault="002B6BB4" w:rsidP="007838A1">
      <w:pPr>
        <w:pStyle w:val="ListParagraph"/>
        <w:numPr>
          <w:ilvl w:val="0"/>
          <w:numId w:val="12"/>
        </w:numPr>
        <w:rPr>
          <w:rFonts w:ascii="Arial" w:hAnsi="Arial" w:cs="Arial"/>
          <w:szCs w:val="24"/>
          <w:lang w:val="en-US"/>
        </w:rPr>
      </w:pPr>
      <w:r w:rsidRPr="00E15893">
        <w:rPr>
          <w:rFonts w:ascii="Arial" w:hAnsi="Arial" w:cs="Arial"/>
          <w:b/>
          <w:szCs w:val="24"/>
          <w:lang w:val="en-US"/>
        </w:rPr>
        <w:lastRenderedPageBreak/>
        <w:t>Radiomic Feature Extraction</w:t>
      </w:r>
    </w:p>
    <w:p w14:paraId="5A1AA4B4" w14:textId="7B226163" w:rsidR="00C11135" w:rsidRPr="00E15893" w:rsidRDefault="002B6BB4" w:rsidP="002B6BB4">
      <w:pPr>
        <w:pStyle w:val="NoSpacing"/>
        <w:rPr>
          <w:rFonts w:ascii="Arial" w:hAnsi="Arial" w:cs="Arial"/>
          <w:sz w:val="18"/>
          <w:szCs w:val="18"/>
        </w:rPr>
      </w:pPr>
      <w:r w:rsidRPr="00E15893">
        <w:rPr>
          <w:rFonts w:ascii="Arial" w:hAnsi="Arial" w:cs="Arial"/>
          <w:b/>
          <w:sz w:val="18"/>
          <w:szCs w:val="18"/>
        </w:rPr>
        <w:t xml:space="preserve">Table 1. </w:t>
      </w:r>
      <w:r w:rsidRPr="00E15893">
        <w:rPr>
          <w:rFonts w:ascii="Arial" w:hAnsi="Arial" w:cs="Arial"/>
          <w:sz w:val="18"/>
          <w:szCs w:val="18"/>
        </w:rPr>
        <w:t xml:space="preserve">the Imaging Biomarker Standardization Initiative (IBSI) </w:t>
      </w:r>
      <w:r w:rsidR="00C11135" w:rsidRPr="00E15893">
        <w:rPr>
          <w:rFonts w:ascii="Arial" w:hAnsi="Arial" w:cs="Arial"/>
          <w:sz w:val="18"/>
          <w:szCs w:val="18"/>
        </w:rPr>
        <w:t xml:space="preserve">reporting structure of the study. The information presented herein is based on the </w:t>
      </w:r>
      <w:r w:rsidRPr="00E15893">
        <w:rPr>
          <w:rFonts w:ascii="Arial" w:hAnsi="Arial" w:cs="Arial"/>
          <w:sz w:val="18"/>
          <w:szCs w:val="18"/>
        </w:rPr>
        <w:t>IBSI</w:t>
      </w:r>
      <w:r w:rsidR="009D66B2" w:rsidRPr="00E15893">
        <w:rPr>
          <w:rFonts w:ascii="Arial" w:hAnsi="Arial" w:cs="Arial"/>
          <w:sz w:val="18"/>
          <w:szCs w:val="18"/>
        </w:rPr>
        <w:t xml:space="preserve"> guidelines</w:t>
      </w:r>
      <w:r w:rsidR="00993981">
        <w:rPr>
          <w:rFonts w:ascii="Arial" w:hAnsi="Arial" w:cs="Arial"/>
          <w:sz w:val="18"/>
          <w:szCs w:val="18"/>
        </w:rPr>
        <w:t xml:space="preserve"> </w:t>
      </w:r>
      <w:r w:rsidR="00993981">
        <w:rPr>
          <w:rFonts w:ascii="Arial" w:hAnsi="Arial" w:cs="Arial"/>
          <w:sz w:val="18"/>
          <w:szCs w:val="18"/>
        </w:rPr>
        <w:fldChar w:fldCharType="begin" w:fldLock="1"/>
      </w:r>
      <w:r w:rsidR="00993981">
        <w:rPr>
          <w:rFonts w:ascii="Arial" w:hAnsi="Arial" w:cs="Arial"/>
          <w:sz w:val="18"/>
          <w:szCs w:val="18"/>
        </w:rPr>
        <w:instrText>ADDIN CSL_CITATION {"citationItems":[{"id":"ITEM-1","itemData":{"DOI":"10.17195/candat.2016.08.1","ISBN":"0954-4879","ISSN":"09544879","PMID":"25514","abstract":"The image biomarker standardisation initiative (IBSI) is an independent international collaboration which works towards standardising the extraction of image biomarkers from acquired imaging for the purpose of high-throughput quantitative image analysis (radiomics). Lack of reproducibility and validation of high-throughput quantitative image analysis studies is considered to be a major challenge for the field. Part of this challenge lies in the scantiness of consensus-based guidelines and definitions for the process of translating acquired imaging into high-throughput image biomarkers. The IBSI therefore seeks to provide image biomarker nomenclature and definitions, benchmark data sets, and benchmark values to verify image processing and image biomarker calculations, as well as reporting guidelines, for high-throughput image analysis.","author":[{"dropping-particle":"","family":"Zwanenburg","given":"Alex","non-dropping-particle":"","parse-names":false,"suffix":""},{"dropping-particle":"","family":"Leger","given":"Stefan","non-dropping-particle":"","parse-names":false,"suffix":""},{"dropping-particle":"","family":"Vallières","given":"Martin","non-dropping-particle":"","parse-names":false,"suffix":""},{"dropping-particle":"","family":"Löck","given":"Steffen","non-dropping-particle":"","parse-names":false,"suffix":""},{"dropping-particle":"","family":"Initiative","given":"for the Image Biomarker Standardisation","non-dropping-particle":"","parse-names":false,"suffix":""}],"container-title":"arXiv","id":"ITEM-1","issue":"November","issued":{"date-parts":[["2016"]]},"title":"Image biomarker standardisation initiative","type":"article-journal"},"uris":["http://www.mendeley.com/documents/?uuid=c9ab64e1-5037-4246-abc0-599a4ca99529"]}],"mendeley":{"formattedCitation":"&lt;span style=\"baseline\"&gt;(&lt;i&gt;1&lt;/i&gt;)&lt;/span&gt;","plainTextFormattedCitation":"(1)","previouslyFormattedCitation":"&lt;span style=\"baseline\"&gt;(&lt;i&gt;1&lt;/i&gt;)&lt;/span&gt;"},"properties":{"noteIndex":0},"schema":"https://github.com/citation-style-language/schema/raw/master/csl-citation.json"}</w:instrText>
      </w:r>
      <w:r w:rsidR="00993981">
        <w:rPr>
          <w:rFonts w:ascii="Arial" w:hAnsi="Arial" w:cs="Arial"/>
          <w:sz w:val="18"/>
          <w:szCs w:val="18"/>
        </w:rPr>
        <w:fldChar w:fldCharType="separate"/>
      </w:r>
      <w:r w:rsidR="00993981" w:rsidRPr="00993981">
        <w:rPr>
          <w:rFonts w:ascii="Arial" w:hAnsi="Arial" w:cs="Arial"/>
          <w:noProof/>
          <w:sz w:val="18"/>
          <w:szCs w:val="18"/>
        </w:rPr>
        <w:t>(</w:t>
      </w:r>
      <w:r w:rsidR="00993981" w:rsidRPr="00993981">
        <w:rPr>
          <w:rFonts w:ascii="Arial" w:hAnsi="Arial" w:cs="Arial"/>
          <w:i/>
          <w:noProof/>
          <w:sz w:val="18"/>
          <w:szCs w:val="18"/>
        </w:rPr>
        <w:t>1</w:t>
      </w:r>
      <w:r w:rsidR="00993981" w:rsidRPr="00993981">
        <w:rPr>
          <w:rFonts w:ascii="Arial" w:hAnsi="Arial" w:cs="Arial"/>
          <w:noProof/>
          <w:sz w:val="18"/>
          <w:szCs w:val="18"/>
        </w:rPr>
        <w:t>)</w:t>
      </w:r>
      <w:r w:rsidR="00993981">
        <w:rPr>
          <w:rFonts w:ascii="Arial" w:hAnsi="Arial" w:cs="Arial"/>
          <w:sz w:val="18"/>
          <w:szCs w:val="18"/>
        </w:rPr>
        <w:fldChar w:fldCharType="end"/>
      </w:r>
      <w:r w:rsidR="00993981">
        <w:rPr>
          <w:rFonts w:ascii="Arial" w:hAnsi="Arial" w:cs="Arial"/>
          <w:sz w:val="18"/>
          <w:szCs w:val="18"/>
        </w:rPr>
        <w:t>.</w:t>
      </w:r>
    </w:p>
    <w:p w14:paraId="31F3D657" w14:textId="77777777" w:rsidR="002B6BB4" w:rsidRPr="00E15893" w:rsidRDefault="002B6BB4" w:rsidP="002B6BB4">
      <w:pPr>
        <w:pStyle w:val="NoSpacing"/>
        <w:rPr>
          <w:rFonts w:ascii="Arial" w:hAnsi="Arial" w:cs="Arial"/>
          <w:sz w:val="18"/>
          <w:szCs w:val="18"/>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22"/>
        <w:gridCol w:w="1417"/>
        <w:gridCol w:w="5477"/>
      </w:tblGrid>
      <w:tr w:rsidR="00C11135" w:rsidRPr="00E15893" w14:paraId="2BB807C0" w14:textId="77777777" w:rsidTr="00D4317C">
        <w:trPr>
          <w:trHeight w:val="227"/>
        </w:trPr>
        <w:tc>
          <w:tcPr>
            <w:tcW w:w="9016" w:type="dxa"/>
            <w:gridSpan w:val="3"/>
            <w:tcBorders>
              <w:top w:val="single" w:sz="12" w:space="0" w:color="auto"/>
            </w:tcBorders>
            <w:shd w:val="clear" w:color="auto" w:fill="E7E6E6" w:themeFill="background2"/>
            <w:vAlign w:val="center"/>
          </w:tcPr>
          <w:p w14:paraId="4B2D80EE"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b/>
                <w:sz w:val="18"/>
                <w:szCs w:val="18"/>
                <w:lang w:val="en-US"/>
              </w:rPr>
              <w:t>Patient</w:t>
            </w:r>
          </w:p>
        </w:tc>
      </w:tr>
      <w:tr w:rsidR="00C11135" w:rsidRPr="00C15350" w14:paraId="334EE26F" w14:textId="77777777" w:rsidTr="00D4317C">
        <w:trPr>
          <w:trHeight w:val="227"/>
        </w:trPr>
        <w:tc>
          <w:tcPr>
            <w:tcW w:w="2122" w:type="dxa"/>
            <w:vAlign w:val="center"/>
          </w:tcPr>
          <w:p w14:paraId="4E0E09B2"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Volume of Interest</w:t>
            </w:r>
          </w:p>
        </w:tc>
        <w:tc>
          <w:tcPr>
            <w:tcW w:w="6894" w:type="dxa"/>
            <w:gridSpan w:val="2"/>
            <w:vAlign w:val="center"/>
          </w:tcPr>
          <w:p w14:paraId="0B96CD4E" w14:textId="7472CB39"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11C-</w:t>
            </w:r>
            <w:r w:rsidR="00BE4FD2">
              <w:rPr>
                <w:rFonts w:ascii="Arial" w:hAnsi="Arial" w:cs="Arial"/>
                <w:sz w:val="18"/>
                <w:szCs w:val="18"/>
                <w:lang w:val="en-US"/>
              </w:rPr>
              <w:t>MET-PET</w:t>
            </w:r>
            <w:r w:rsidRPr="00E15893">
              <w:rPr>
                <w:rFonts w:ascii="Arial" w:hAnsi="Arial" w:cs="Arial"/>
                <w:sz w:val="18"/>
                <w:szCs w:val="18"/>
                <w:lang w:val="en-US"/>
              </w:rPr>
              <w:t>-positive glioma lesions in the brain</w:t>
            </w:r>
          </w:p>
        </w:tc>
      </w:tr>
      <w:tr w:rsidR="00C11135" w:rsidRPr="00C15350" w14:paraId="2A058ADF" w14:textId="77777777" w:rsidTr="00D4317C">
        <w:trPr>
          <w:trHeight w:val="227"/>
        </w:trPr>
        <w:tc>
          <w:tcPr>
            <w:tcW w:w="2122" w:type="dxa"/>
            <w:vAlign w:val="center"/>
          </w:tcPr>
          <w:p w14:paraId="74517F88"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Patient Preparation</w:t>
            </w:r>
          </w:p>
        </w:tc>
        <w:tc>
          <w:tcPr>
            <w:tcW w:w="6894" w:type="dxa"/>
            <w:gridSpan w:val="2"/>
            <w:vAlign w:val="center"/>
          </w:tcPr>
          <w:p w14:paraId="759681FC" w14:textId="657C7BAA"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 xml:space="preserve">As of </w:t>
            </w:r>
            <w:r w:rsidR="009D66B2" w:rsidRPr="00E15893">
              <w:rPr>
                <w:rFonts w:ascii="Arial" w:hAnsi="Arial" w:cs="Arial"/>
                <w:sz w:val="18"/>
                <w:szCs w:val="18"/>
                <w:lang w:val="en-US"/>
              </w:rPr>
              <w:t>Poetsch et al</w:t>
            </w:r>
            <w:r w:rsidR="00993981">
              <w:rPr>
                <w:rFonts w:ascii="Arial" w:hAnsi="Arial" w:cs="Arial"/>
                <w:sz w:val="18"/>
                <w:szCs w:val="18"/>
                <w:lang w:val="en-US"/>
              </w:rPr>
              <w:t xml:space="preserve"> </w:t>
            </w:r>
            <w:r w:rsidR="00993981">
              <w:rPr>
                <w:rFonts w:ascii="Arial" w:hAnsi="Arial" w:cs="Arial"/>
                <w:sz w:val="18"/>
                <w:szCs w:val="18"/>
                <w:lang w:val="en-US"/>
              </w:rPr>
              <w:fldChar w:fldCharType="begin" w:fldLock="1"/>
            </w:r>
            <w:r w:rsidR="00ED6211">
              <w:rPr>
                <w:rFonts w:ascii="Arial" w:hAnsi="Arial" w:cs="Arial"/>
                <w:sz w:val="18"/>
                <w:szCs w:val="18"/>
                <w:lang w:val="en-US"/>
              </w:rPr>
              <w:instrText>ADDIN CSL_CITATION {"citationItems":[{"id":"ITEM-1","itemData":{"DOI":"10.1093/neuonc/nox177","ISSN":"15235866","PMID":"29016947","abstract":"Background Few data exist regarding the prognostic value of L-[S-methyl-11C]methionine (MET) PET for treatment-naïve gliomas. Methods A total of 160 glioma patients (89 men, 71 women; mean age: 45, range 18-84 y) underwent a MET PET prior to any therapy. The PET scans were evaluated visually and semiquantitatively by tumor-to-background (T/N) ratio thresholds chosen by analysis of receiver operating characteristics. Additionally, isocitrate dehydrogenase 1-R132H (IDH1-R132H) immunohistochemistry was performed. Survival analysis was done using Kaplan-Meier estimates and the Cox proportional hazards model. Results Significantly shorter mean survival times (7.2 vs 8.6 y; P = 0.024) were seen in patients with amino acid avid gliomas (n = 137) compared with visually negative tumors (n = 33) in MET PET. T/N ratio thresholds of 2.1 and 3.5 were significantly associated with survival (10.3 vs 7 vs 4.3 y; P &lt; 0.001). Mean survival differed significantly using the median T/N ratio of 2.4 as cutoff, independent of histopathology (P &lt; 0.01; mean survival: 10.2 ± 0.8 y vs 5.5 ± 0.6 y). In the subgroup of 142 glioma patients characterized by IDH1-R132H status, METT/N ratio demonstrated a significant prognostic impact in IDH1-R132H wildtype astrocytomas and glioblastoma (P = 0.001). Additionally, multivariate testing revealed semiquantitative MET PET as an independent prognostic parameter for treatment-naïve glioma patients without (P = 0.031) and with IDH1-R132H characterization of gliomas (P = 0.024; odds ratio 1.57). Conclusion This retrospective analysis demonstrates the value of MET PET as a prognostic parameter on survival in treatment-naïve glioma patients.","author":[{"dropping-particle":"","family":"Poetsch","given":"Nina","non-dropping-particle":"","parse-names":false,"suffix":""},{"dropping-particle":"","family":"Woehrer","given":"Adelheid","non-dropping-particle":"","parse-names":false,"suffix":""},{"dropping-particle":"","family":"Gesperger","given":"Johanna","non-dropping-particle":"","parse-names":false,"suffix":""},{"dropping-particle":"","family":"Furtner","given":"Julia","non-dropping-particle":"","parse-names":false,"suffix":""},{"dropping-particle":"","family":"Haug","given":"Alexander R.","non-dropping-particle":"","parse-names":false,"suffix":""},{"dropping-particle":"","family":"Wilhelm","given":"Dorothee","non-dropping-particle":"","parse-names":false,"suffix":""},{"dropping-particle":"","family":"Widhalm","given":"Georg","non-dropping-particle":"","parse-names":false,"suffix":""},{"dropping-particle":"","family":"Karanikas","given":"Georgios","non-dropping-particle":"","parse-names":false,"suffix":""},{"dropping-particle":"","family":"Weber","given":"Michael","non-dropping-particle":"","parse-names":false,"suffix":""},{"dropping-particle":"","family":"Rausch","given":"Ivo","non-dropping-particle":"","parse-names":false,"suffix":""},{"dropping-particle":"","family":"Mitterhauser","given":"Markus","non-dropping-particle":"","parse-names":false,"suffix":""},{"dropping-particle":"","family":"Wadsak","given":"Wolfgang","non-dropping-particle":"","parse-names":false,"suffix":""},{"dropping-particle":"","family":"Hacker","given":"Marcus","non-dropping-particle":"","parse-names":false,"suffix":""},{"dropping-particle":"","family":"Preusser","given":"Matthias","non-dropping-particle":"","parse-names":false,"suffix":""},{"dropping-particle":"","family":"Traub-Weidinger","given":"Tatjana","non-dropping-particle":"","parse-names":false,"suffix":""}],"container-title":"Neuro-Oncology","id":"ITEM-1","issue":"3","issued":{"date-parts":[["2018","9","9"]]},"page":"411-419","title":"Visual and semiquantitative11C-methionine PET: An independent prognostic factor for survival of newly diagnosed and treatment-naïve gliomas","type":"article-journal","volume":"20"},"uris":["http://www.mendeley.com/documents/?uuid=3dce79db-7a11-483d-95d5-4b0b2cdb9f91"]}],"mendeley":{"formattedCitation":"&lt;span style=\"baseline\"&gt;(&lt;i&gt;2&lt;/i&gt;)&lt;/span&gt;","plainTextFormattedCitation":"(2)","previouslyFormattedCitation":"&lt;span style=\"baseline\"&gt;(&lt;i&gt;2&lt;/i&gt;)&lt;/span&gt;"},"properties":{"noteIndex":0},"schema":"https://github.com/citation-style-language/schema/raw/master/csl-citation.json"}</w:instrText>
            </w:r>
            <w:r w:rsidR="00993981">
              <w:rPr>
                <w:rFonts w:ascii="Arial" w:hAnsi="Arial" w:cs="Arial"/>
                <w:sz w:val="18"/>
                <w:szCs w:val="18"/>
                <w:lang w:val="en-US"/>
              </w:rPr>
              <w:fldChar w:fldCharType="separate"/>
            </w:r>
            <w:r w:rsidR="00993981" w:rsidRPr="00993981">
              <w:rPr>
                <w:rFonts w:ascii="Arial" w:hAnsi="Arial" w:cs="Arial"/>
                <w:noProof/>
                <w:sz w:val="18"/>
                <w:szCs w:val="18"/>
                <w:lang w:val="en-US"/>
              </w:rPr>
              <w:t>(</w:t>
            </w:r>
            <w:r w:rsidR="00993981" w:rsidRPr="00993981">
              <w:rPr>
                <w:rFonts w:ascii="Arial" w:hAnsi="Arial" w:cs="Arial"/>
                <w:i/>
                <w:noProof/>
                <w:sz w:val="18"/>
                <w:szCs w:val="18"/>
                <w:lang w:val="en-US"/>
              </w:rPr>
              <w:t>2</w:t>
            </w:r>
            <w:r w:rsidR="00993981" w:rsidRPr="00993981">
              <w:rPr>
                <w:rFonts w:ascii="Arial" w:hAnsi="Arial" w:cs="Arial"/>
                <w:noProof/>
                <w:sz w:val="18"/>
                <w:szCs w:val="18"/>
                <w:lang w:val="en-US"/>
              </w:rPr>
              <w:t>)</w:t>
            </w:r>
            <w:r w:rsidR="00993981">
              <w:rPr>
                <w:rFonts w:ascii="Arial" w:hAnsi="Arial" w:cs="Arial"/>
                <w:sz w:val="18"/>
                <w:szCs w:val="18"/>
                <w:lang w:val="en-US"/>
              </w:rPr>
              <w:fldChar w:fldCharType="end"/>
            </w:r>
          </w:p>
        </w:tc>
      </w:tr>
      <w:tr w:rsidR="00C11135" w:rsidRPr="00C15350" w14:paraId="1E7073E8" w14:textId="77777777" w:rsidTr="00D4317C">
        <w:trPr>
          <w:trHeight w:val="227"/>
        </w:trPr>
        <w:tc>
          <w:tcPr>
            <w:tcW w:w="2122" w:type="dxa"/>
            <w:vAlign w:val="center"/>
          </w:tcPr>
          <w:p w14:paraId="31AD5D43"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Radiotracer</w:t>
            </w:r>
          </w:p>
        </w:tc>
        <w:tc>
          <w:tcPr>
            <w:tcW w:w="1417" w:type="dxa"/>
            <w:vAlign w:val="center"/>
          </w:tcPr>
          <w:p w14:paraId="62DF9B6B" w14:textId="253A6A8A"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vertAlign w:val="superscript"/>
                <w:lang w:val="en-US"/>
              </w:rPr>
              <w:t>11</w:t>
            </w:r>
            <w:r w:rsidRPr="00E15893">
              <w:rPr>
                <w:rFonts w:ascii="Arial" w:hAnsi="Arial" w:cs="Arial"/>
                <w:sz w:val="18"/>
                <w:szCs w:val="18"/>
                <w:lang w:val="en-US"/>
              </w:rPr>
              <w:t>C-MET</w:t>
            </w:r>
          </w:p>
        </w:tc>
        <w:tc>
          <w:tcPr>
            <w:tcW w:w="5477" w:type="dxa"/>
            <w:vAlign w:val="center"/>
          </w:tcPr>
          <w:p w14:paraId="375A4E09" w14:textId="7FDC786E" w:rsidR="00C11135" w:rsidRPr="00E15893" w:rsidRDefault="009D66B2" w:rsidP="00064F64">
            <w:pPr>
              <w:autoSpaceDE w:val="0"/>
              <w:autoSpaceDN w:val="0"/>
              <w:adjustRightInd w:val="0"/>
              <w:spacing w:before="0" w:after="0" w:line="240" w:lineRule="auto"/>
              <w:jc w:val="left"/>
              <w:rPr>
                <w:rFonts w:ascii="Arial" w:hAnsi="Arial" w:cs="Arial"/>
                <w:sz w:val="18"/>
                <w:szCs w:val="18"/>
                <w:lang w:val="en-US"/>
              </w:rPr>
            </w:pPr>
            <w:r w:rsidRPr="00E15893">
              <w:rPr>
                <w:rFonts w:ascii="Arial" w:hAnsi="Arial" w:cs="Arial"/>
                <w:sz w:val="18"/>
                <w:szCs w:val="18"/>
                <w:lang w:val="en-US"/>
              </w:rPr>
              <w:t>L-Smethyl-</w:t>
            </w:r>
            <w:r w:rsidRPr="00E15893">
              <w:rPr>
                <w:rFonts w:ascii="Arial" w:hAnsi="Arial" w:cs="Arial"/>
                <w:sz w:val="18"/>
                <w:szCs w:val="18"/>
                <w:vertAlign w:val="superscript"/>
                <w:lang w:val="en-US"/>
              </w:rPr>
              <w:t>11</w:t>
            </w:r>
            <w:r w:rsidRPr="00E15893">
              <w:rPr>
                <w:rFonts w:ascii="Arial" w:hAnsi="Arial" w:cs="Arial"/>
                <w:sz w:val="18"/>
                <w:szCs w:val="18"/>
                <w:lang w:val="en-US"/>
              </w:rPr>
              <w:t>C-methionine</w:t>
            </w:r>
          </w:p>
        </w:tc>
      </w:tr>
      <w:tr w:rsidR="00C11135" w:rsidRPr="00C15350" w14:paraId="486656FD" w14:textId="77777777" w:rsidTr="00D4317C">
        <w:trPr>
          <w:trHeight w:val="227"/>
        </w:trPr>
        <w:tc>
          <w:tcPr>
            <w:tcW w:w="9016" w:type="dxa"/>
            <w:gridSpan w:val="3"/>
            <w:shd w:val="clear" w:color="auto" w:fill="E7E6E6" w:themeFill="background2"/>
            <w:vAlign w:val="center"/>
          </w:tcPr>
          <w:p w14:paraId="0A3FB097"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b/>
                <w:sz w:val="18"/>
                <w:szCs w:val="18"/>
                <w:lang w:val="en-US"/>
              </w:rPr>
              <w:t>Acquisition and Reconstruction</w:t>
            </w:r>
          </w:p>
        </w:tc>
      </w:tr>
      <w:tr w:rsidR="00C11135" w:rsidRPr="00C15350" w14:paraId="28D7FBC0" w14:textId="77777777" w:rsidTr="00D4317C">
        <w:trPr>
          <w:trHeight w:val="227"/>
        </w:trPr>
        <w:tc>
          <w:tcPr>
            <w:tcW w:w="2122" w:type="dxa"/>
            <w:vAlign w:val="center"/>
          </w:tcPr>
          <w:p w14:paraId="1924025A"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Protocol</w:t>
            </w:r>
          </w:p>
        </w:tc>
        <w:tc>
          <w:tcPr>
            <w:tcW w:w="6894" w:type="dxa"/>
            <w:gridSpan w:val="2"/>
            <w:vAlign w:val="center"/>
          </w:tcPr>
          <w:p w14:paraId="157AF364" w14:textId="17E489E4" w:rsidR="00C11135" w:rsidRPr="00E15893" w:rsidRDefault="009D66B2"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As of Poetsch et al</w:t>
            </w:r>
            <w:r w:rsidR="00993981">
              <w:rPr>
                <w:rFonts w:ascii="Arial" w:hAnsi="Arial" w:cs="Arial"/>
                <w:sz w:val="18"/>
                <w:szCs w:val="18"/>
                <w:lang w:val="en-US"/>
              </w:rPr>
              <w:t xml:space="preserve">  </w:t>
            </w:r>
            <w:r w:rsidR="00993981">
              <w:rPr>
                <w:rFonts w:ascii="Arial" w:hAnsi="Arial" w:cs="Arial"/>
                <w:sz w:val="18"/>
                <w:szCs w:val="18"/>
                <w:lang w:val="en-US"/>
              </w:rPr>
              <w:fldChar w:fldCharType="begin" w:fldLock="1"/>
            </w:r>
            <w:r w:rsidR="00ED6211">
              <w:rPr>
                <w:rFonts w:ascii="Arial" w:hAnsi="Arial" w:cs="Arial"/>
                <w:sz w:val="18"/>
                <w:szCs w:val="18"/>
                <w:lang w:val="en-US"/>
              </w:rPr>
              <w:instrText>ADDIN CSL_CITATION {"citationItems":[{"id":"ITEM-1","itemData":{"DOI":"10.1093/neuonc/nox177","ISSN":"15235866","PMID":"29016947","abstract":"Background Few data exist regarding the prognostic value of L-[S-methyl-11C]methionine (MET) PET for treatment-naïve gliomas. Methods A total of 160 glioma patients (89 men, 71 women; mean age: 45, range 18-84 y) underwent a MET PET prior to any therapy. The PET scans were evaluated visually and semiquantitatively by tumor-to-background (T/N) ratio thresholds chosen by analysis of receiver operating characteristics. Additionally, isocitrate dehydrogenase 1-R132H (IDH1-R132H) immunohistochemistry was performed. Survival analysis was done using Kaplan-Meier estimates and the Cox proportional hazards model. Results Significantly shorter mean survival times (7.2 vs 8.6 y; P = 0.024) were seen in patients with amino acid avid gliomas (n = 137) compared with visually negative tumors (n = 33) in MET PET. T/N ratio thresholds of 2.1 and 3.5 were significantly associated with survival (10.3 vs 7 vs 4.3 y; P &lt; 0.001). Mean survival differed significantly using the median T/N ratio of 2.4 as cutoff, independent of histopathology (P &lt; 0.01; mean survival: 10.2 ± 0.8 y vs 5.5 ± 0.6 y). In the subgroup of 142 glioma patients characterized by IDH1-R132H status, METT/N ratio demonstrated a significant prognostic impact in IDH1-R132H wildtype astrocytomas and glioblastoma (P = 0.001). Additionally, multivariate testing revealed semiquantitative MET PET as an independent prognostic parameter for treatment-naïve glioma patients without (P = 0.031) and with IDH1-R132H characterization of gliomas (P = 0.024; odds ratio 1.57). Conclusion This retrospective analysis demonstrates the value of MET PET as a prognostic parameter on survival in treatment-naïve glioma patients.","author":[{"dropping-particle":"","family":"Poetsch","given":"Nina","non-dropping-particle":"","parse-names":false,"suffix":""},{"dropping-particle":"","family":"Woehrer","given":"Adelheid","non-dropping-particle":"","parse-names":false,"suffix":""},{"dropping-particle":"","family":"Gesperger","given":"Johanna","non-dropping-particle":"","parse-names":false,"suffix":""},{"dropping-particle":"","family":"Furtner","given":"Julia","non-dropping-particle":"","parse-names":false,"suffix":""},{"dropping-particle":"","family":"Haug","given":"Alexander R.","non-dropping-particle":"","parse-names":false,"suffix":""},{"dropping-particle":"","family":"Wilhelm","given":"Dorothee","non-dropping-particle":"","parse-names":false,"suffix":""},{"dropping-particle":"","family":"Widhalm","given":"Georg","non-dropping-particle":"","parse-names":false,"suffix":""},{"dropping-particle":"","family":"Karanikas","given":"Georgios","non-dropping-particle":"","parse-names":false,"suffix":""},{"dropping-particle":"","family":"Weber","given":"Michael","non-dropping-particle":"","parse-names":false,"suffix":""},{"dropping-particle":"","family":"Rausch","given":"Ivo","non-dropping-particle":"","parse-names":false,"suffix":""},{"dropping-particle":"","family":"Mitterhauser","given":"Markus","non-dropping-particle":"","parse-names":false,"suffix":""},{"dropping-particle":"","family":"Wadsak","given":"Wolfgang","non-dropping-particle":"","parse-names":false,"suffix":""},{"dropping-particle":"","family":"Hacker","given":"Marcus","non-dropping-particle":"","parse-names":false,"suffix":""},{"dropping-particle":"","family":"Preusser","given":"Matthias","non-dropping-particle":"","parse-names":false,"suffix":""},{"dropping-particle":"","family":"Traub-Weidinger","given":"Tatjana","non-dropping-particle":"","parse-names":false,"suffix":""}],"container-title":"Neuro-Oncology","id":"ITEM-1","issue":"3","issued":{"date-parts":[["2018","9","9"]]},"page":"411-419","title":"Visual and semiquantitative11C-methionine PET: An independent prognostic factor for survival of newly diagnosed and treatment-naïve gliomas","type":"article-journal","volume":"20"},"uris":["http://www.mendeley.com/documents/?uuid=3dce79db-7a11-483d-95d5-4b0b2cdb9f91"]}],"mendeley":{"formattedCitation":"&lt;span style=\"baseline\"&gt;(&lt;i&gt;2&lt;/i&gt;)&lt;/span&gt;","plainTextFormattedCitation":"(2)","previouslyFormattedCitation":"&lt;span style=\"baseline\"&gt;(&lt;i&gt;2&lt;/i&gt;)&lt;/span&gt;"},"properties":{"noteIndex":0},"schema":"https://github.com/citation-style-language/schema/raw/master/csl-citation.json"}</w:instrText>
            </w:r>
            <w:r w:rsidR="00993981">
              <w:rPr>
                <w:rFonts w:ascii="Arial" w:hAnsi="Arial" w:cs="Arial"/>
                <w:sz w:val="18"/>
                <w:szCs w:val="18"/>
                <w:lang w:val="en-US"/>
              </w:rPr>
              <w:fldChar w:fldCharType="separate"/>
            </w:r>
            <w:r w:rsidR="00993981" w:rsidRPr="00993981">
              <w:rPr>
                <w:rFonts w:ascii="Arial" w:hAnsi="Arial" w:cs="Arial"/>
                <w:noProof/>
                <w:sz w:val="18"/>
                <w:szCs w:val="18"/>
                <w:lang w:val="en-US"/>
              </w:rPr>
              <w:t>(</w:t>
            </w:r>
            <w:r w:rsidR="00993981" w:rsidRPr="00993981">
              <w:rPr>
                <w:rFonts w:ascii="Arial" w:hAnsi="Arial" w:cs="Arial"/>
                <w:i/>
                <w:noProof/>
                <w:sz w:val="18"/>
                <w:szCs w:val="18"/>
                <w:lang w:val="en-US"/>
              </w:rPr>
              <w:t>2</w:t>
            </w:r>
            <w:r w:rsidR="00993981" w:rsidRPr="00993981">
              <w:rPr>
                <w:rFonts w:ascii="Arial" w:hAnsi="Arial" w:cs="Arial"/>
                <w:noProof/>
                <w:sz w:val="18"/>
                <w:szCs w:val="18"/>
                <w:lang w:val="en-US"/>
              </w:rPr>
              <w:t>)</w:t>
            </w:r>
            <w:r w:rsidR="00993981">
              <w:rPr>
                <w:rFonts w:ascii="Arial" w:hAnsi="Arial" w:cs="Arial"/>
                <w:sz w:val="18"/>
                <w:szCs w:val="18"/>
                <w:lang w:val="en-US"/>
              </w:rPr>
              <w:fldChar w:fldCharType="end"/>
            </w:r>
          </w:p>
        </w:tc>
      </w:tr>
      <w:tr w:rsidR="00C11135" w:rsidRPr="00C15350" w14:paraId="48ACAB02" w14:textId="77777777" w:rsidTr="00D4317C">
        <w:trPr>
          <w:trHeight w:val="227"/>
        </w:trPr>
        <w:tc>
          <w:tcPr>
            <w:tcW w:w="2122" w:type="dxa"/>
            <w:vAlign w:val="center"/>
          </w:tcPr>
          <w:p w14:paraId="00E1C5FA"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Scanner type</w:t>
            </w:r>
          </w:p>
        </w:tc>
        <w:tc>
          <w:tcPr>
            <w:tcW w:w="6894" w:type="dxa"/>
            <w:gridSpan w:val="2"/>
            <w:vAlign w:val="center"/>
          </w:tcPr>
          <w:p w14:paraId="7074B766" w14:textId="6220924E" w:rsidR="00C11135" w:rsidRPr="00E15893" w:rsidRDefault="009D66B2"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Advance PET system (GE Healthcare)</w:t>
            </w:r>
          </w:p>
        </w:tc>
      </w:tr>
      <w:tr w:rsidR="00C11135" w:rsidRPr="00C15350" w14:paraId="3B5E5A61" w14:textId="77777777" w:rsidTr="00D4317C">
        <w:trPr>
          <w:trHeight w:val="227"/>
        </w:trPr>
        <w:tc>
          <w:tcPr>
            <w:tcW w:w="2122" w:type="dxa"/>
            <w:vAlign w:val="center"/>
          </w:tcPr>
          <w:p w14:paraId="232940C6" w14:textId="28BBA3E8" w:rsidR="00C11135" w:rsidRPr="00E15893" w:rsidRDefault="009D66B2" w:rsidP="00064F64">
            <w:pPr>
              <w:spacing w:beforeLines="40" w:before="96" w:afterLines="40" w:after="96"/>
              <w:rPr>
                <w:rFonts w:ascii="Arial" w:hAnsi="Arial" w:cs="Arial"/>
                <w:sz w:val="18"/>
                <w:szCs w:val="18"/>
                <w:lang w:val="en-US"/>
              </w:rPr>
            </w:pPr>
            <w:r w:rsidRPr="00E15893">
              <w:rPr>
                <w:rFonts w:ascii="Arial" w:hAnsi="Arial" w:cs="Arial"/>
                <w:sz w:val="18"/>
                <w:szCs w:val="18"/>
                <w:vertAlign w:val="superscript"/>
                <w:lang w:val="en-US"/>
              </w:rPr>
              <w:t>11</w:t>
            </w:r>
            <w:r w:rsidRPr="00E15893">
              <w:rPr>
                <w:rFonts w:ascii="Arial" w:hAnsi="Arial" w:cs="Arial"/>
                <w:sz w:val="18"/>
                <w:szCs w:val="18"/>
                <w:lang w:val="en-US"/>
              </w:rPr>
              <w:t>C-MET PET</w:t>
            </w:r>
          </w:p>
        </w:tc>
        <w:tc>
          <w:tcPr>
            <w:tcW w:w="6894" w:type="dxa"/>
            <w:gridSpan w:val="2"/>
            <w:vAlign w:val="center"/>
          </w:tcPr>
          <w:p w14:paraId="586BDDB6" w14:textId="77777777" w:rsidR="00282BAC" w:rsidRPr="00E15893" w:rsidRDefault="00C11135" w:rsidP="00064F64">
            <w:pPr>
              <w:pStyle w:val="ListParagraph"/>
              <w:numPr>
                <w:ilvl w:val="0"/>
                <w:numId w:val="11"/>
              </w:numPr>
              <w:spacing w:beforeLines="40" w:before="96" w:afterLines="40" w:after="96"/>
              <w:ind w:left="0"/>
              <w:jc w:val="left"/>
              <w:rPr>
                <w:rFonts w:ascii="Arial" w:hAnsi="Arial" w:cs="Arial"/>
                <w:sz w:val="18"/>
                <w:szCs w:val="18"/>
                <w:lang w:val="en-US"/>
              </w:rPr>
            </w:pPr>
            <w:r w:rsidRPr="00E15893">
              <w:rPr>
                <w:rFonts w:ascii="Arial" w:hAnsi="Arial" w:cs="Arial"/>
                <w:sz w:val="18"/>
                <w:szCs w:val="18"/>
                <w:lang w:val="en-US"/>
              </w:rPr>
              <w:t>Static</w:t>
            </w:r>
          </w:p>
          <w:p w14:paraId="5E17BFED" w14:textId="21A8810F" w:rsidR="009D66B2" w:rsidRPr="00E15893" w:rsidRDefault="009D66B2" w:rsidP="00064F64">
            <w:pPr>
              <w:pStyle w:val="ListParagraph"/>
              <w:numPr>
                <w:ilvl w:val="0"/>
                <w:numId w:val="11"/>
              </w:numPr>
              <w:spacing w:beforeLines="40" w:before="96" w:afterLines="40" w:after="96"/>
              <w:ind w:left="0"/>
              <w:jc w:val="left"/>
              <w:rPr>
                <w:rFonts w:ascii="Arial" w:hAnsi="Arial" w:cs="Arial"/>
                <w:sz w:val="18"/>
                <w:szCs w:val="18"/>
                <w:lang w:val="en-US"/>
              </w:rPr>
            </w:pPr>
            <w:r w:rsidRPr="00E15893">
              <w:rPr>
                <w:rFonts w:ascii="Arial" w:hAnsi="Arial" w:cs="Arial"/>
                <w:sz w:val="18"/>
                <w:szCs w:val="18"/>
                <w:lang w:val="en-US"/>
              </w:rPr>
              <w:t>1 bed position</w:t>
            </w:r>
          </w:p>
          <w:p w14:paraId="675C358C" w14:textId="069CC5FD" w:rsidR="00282BAC" w:rsidRPr="00E15893" w:rsidRDefault="00282BAC" w:rsidP="00064F64">
            <w:pPr>
              <w:pStyle w:val="ListParagraph"/>
              <w:numPr>
                <w:ilvl w:val="0"/>
                <w:numId w:val="11"/>
              </w:numPr>
              <w:spacing w:beforeLines="40" w:before="96" w:afterLines="40" w:after="96"/>
              <w:ind w:left="0"/>
              <w:jc w:val="left"/>
              <w:rPr>
                <w:rFonts w:ascii="Arial" w:hAnsi="Arial" w:cs="Arial"/>
                <w:sz w:val="18"/>
                <w:szCs w:val="18"/>
                <w:lang w:val="en-US"/>
              </w:rPr>
            </w:pPr>
            <w:r w:rsidRPr="00E15893">
              <w:rPr>
                <w:rFonts w:ascii="Arial" w:hAnsi="Arial" w:cs="Arial"/>
                <w:sz w:val="18"/>
                <w:szCs w:val="18"/>
                <w:lang w:val="en-US"/>
              </w:rPr>
              <w:t xml:space="preserve">770 ± 106 MBq of </w:t>
            </w:r>
            <w:r w:rsidRPr="00E15893">
              <w:rPr>
                <w:rFonts w:ascii="Arial" w:hAnsi="Arial" w:cs="Arial"/>
                <w:sz w:val="18"/>
                <w:szCs w:val="18"/>
                <w:vertAlign w:val="superscript"/>
                <w:lang w:val="en-US"/>
              </w:rPr>
              <w:t>11</w:t>
            </w:r>
            <w:r w:rsidRPr="00E15893">
              <w:rPr>
                <w:rFonts w:ascii="Arial" w:hAnsi="Arial" w:cs="Arial"/>
                <w:sz w:val="18"/>
                <w:szCs w:val="18"/>
                <w:lang w:val="en-US"/>
              </w:rPr>
              <w:t>C-MET (mean ± SD; range, 447–972 MBq)</w:t>
            </w:r>
          </w:p>
          <w:p w14:paraId="6C74B0A3" w14:textId="20368A16" w:rsidR="009D66B2" w:rsidRPr="00E15893" w:rsidRDefault="009D66B2" w:rsidP="00064F64">
            <w:pPr>
              <w:pStyle w:val="ListParagraph"/>
              <w:numPr>
                <w:ilvl w:val="0"/>
                <w:numId w:val="11"/>
              </w:numPr>
              <w:spacing w:beforeLines="40" w:before="96" w:afterLines="40" w:after="96"/>
              <w:ind w:left="0"/>
              <w:jc w:val="left"/>
              <w:rPr>
                <w:rFonts w:ascii="Arial" w:hAnsi="Arial" w:cs="Arial"/>
                <w:sz w:val="18"/>
                <w:szCs w:val="18"/>
                <w:lang w:val="en-US"/>
              </w:rPr>
            </w:pPr>
            <w:r w:rsidRPr="00E15893">
              <w:rPr>
                <w:rFonts w:ascii="Arial" w:hAnsi="Arial" w:cs="Arial"/>
                <w:sz w:val="18"/>
                <w:szCs w:val="18"/>
                <w:lang w:val="en-US"/>
              </w:rPr>
              <w:t xml:space="preserve">20 min after injection </w:t>
            </w:r>
          </w:p>
          <w:p w14:paraId="763495F4" w14:textId="75B15266" w:rsidR="00C11135" w:rsidRPr="00E15893" w:rsidRDefault="009D66B2" w:rsidP="00064F64">
            <w:pPr>
              <w:pStyle w:val="ListParagraph"/>
              <w:numPr>
                <w:ilvl w:val="0"/>
                <w:numId w:val="11"/>
              </w:numPr>
              <w:spacing w:beforeLines="40" w:before="96" w:afterLines="40" w:after="96"/>
              <w:ind w:left="0"/>
              <w:jc w:val="left"/>
              <w:rPr>
                <w:rFonts w:ascii="Arial" w:hAnsi="Arial" w:cs="Arial"/>
                <w:sz w:val="18"/>
                <w:szCs w:val="18"/>
                <w:lang w:val="en-US"/>
              </w:rPr>
            </w:pPr>
            <w:r w:rsidRPr="00E15893">
              <w:rPr>
                <w:rFonts w:ascii="Arial" w:hAnsi="Arial" w:cs="Arial"/>
                <w:sz w:val="18"/>
                <w:szCs w:val="18"/>
                <w:lang w:val="en-US"/>
              </w:rPr>
              <w:t>3.125 x 3.125 x 3.125</w:t>
            </w:r>
            <w:r w:rsidR="00C11135" w:rsidRPr="00E15893">
              <w:rPr>
                <w:rFonts w:ascii="Arial" w:hAnsi="Arial" w:cs="Arial"/>
                <w:sz w:val="18"/>
                <w:szCs w:val="18"/>
                <w:lang w:val="en-US"/>
              </w:rPr>
              <w:t xml:space="preserve"> mm voxel size</w:t>
            </w:r>
          </w:p>
          <w:p w14:paraId="5A6DA4F6" w14:textId="2EF5A84E" w:rsidR="009D66B2" w:rsidRPr="00E15893" w:rsidRDefault="009D66B2" w:rsidP="00064F64">
            <w:pPr>
              <w:pStyle w:val="ListParagraph"/>
              <w:numPr>
                <w:ilvl w:val="0"/>
                <w:numId w:val="11"/>
              </w:numPr>
              <w:spacing w:beforeLines="40" w:before="96" w:afterLines="40" w:after="96"/>
              <w:ind w:left="0"/>
              <w:jc w:val="left"/>
              <w:rPr>
                <w:rFonts w:ascii="Arial" w:hAnsi="Arial" w:cs="Arial"/>
                <w:sz w:val="18"/>
                <w:szCs w:val="18"/>
                <w:lang w:val="en-US"/>
              </w:rPr>
            </w:pPr>
            <w:r w:rsidRPr="00E15893">
              <w:rPr>
                <w:rFonts w:ascii="Arial" w:hAnsi="Arial" w:cs="Arial"/>
                <w:sz w:val="18"/>
                <w:szCs w:val="18"/>
                <w:lang w:val="en-US"/>
              </w:rPr>
              <w:t>3D FBP, Hamming filter 6.2mm cut-off</w:t>
            </w:r>
          </w:p>
        </w:tc>
      </w:tr>
      <w:tr w:rsidR="00C11135" w:rsidRPr="00C15350" w14:paraId="07383184" w14:textId="77777777" w:rsidTr="00D4317C">
        <w:trPr>
          <w:trHeight w:val="227"/>
        </w:trPr>
        <w:tc>
          <w:tcPr>
            <w:tcW w:w="9016" w:type="dxa"/>
            <w:gridSpan w:val="3"/>
            <w:shd w:val="clear" w:color="auto" w:fill="E7E6E6" w:themeFill="background2"/>
            <w:vAlign w:val="center"/>
          </w:tcPr>
          <w:p w14:paraId="683653C2"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b/>
                <w:sz w:val="18"/>
                <w:szCs w:val="18"/>
                <w:lang w:val="en-US"/>
              </w:rPr>
              <w:t>Data conversion</w:t>
            </w:r>
          </w:p>
        </w:tc>
      </w:tr>
      <w:tr w:rsidR="00C11135" w:rsidRPr="00C15350" w14:paraId="324225E6" w14:textId="77777777" w:rsidTr="00D4317C">
        <w:trPr>
          <w:trHeight w:val="227"/>
        </w:trPr>
        <w:tc>
          <w:tcPr>
            <w:tcW w:w="2122" w:type="dxa"/>
            <w:vAlign w:val="center"/>
          </w:tcPr>
          <w:p w14:paraId="11D047FC" w14:textId="0328B585" w:rsidR="00C11135" w:rsidRPr="00E15893" w:rsidRDefault="009D66B2"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Step 1</w:t>
            </w:r>
          </w:p>
        </w:tc>
        <w:tc>
          <w:tcPr>
            <w:tcW w:w="6894" w:type="dxa"/>
            <w:gridSpan w:val="2"/>
            <w:vAlign w:val="center"/>
          </w:tcPr>
          <w:p w14:paraId="7E663668" w14:textId="7B253A61" w:rsidR="00C11135" w:rsidRPr="00E15893" w:rsidRDefault="00D43FD3"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BQML voxel units were transformed to weight-normalized SUV automatically by the Hermes Hybrid 3D software</w:t>
            </w:r>
            <w:r w:rsidR="002B6BB4" w:rsidRPr="00E15893">
              <w:rPr>
                <w:rFonts w:ascii="Arial" w:hAnsi="Arial" w:cs="Arial"/>
                <w:sz w:val="18"/>
                <w:szCs w:val="18"/>
                <w:lang w:val="en-US"/>
              </w:rPr>
              <w:t>.</w:t>
            </w:r>
          </w:p>
        </w:tc>
      </w:tr>
      <w:tr w:rsidR="00C11135" w:rsidRPr="00C15350" w14:paraId="3504A34B" w14:textId="77777777" w:rsidTr="00D4317C">
        <w:trPr>
          <w:trHeight w:val="227"/>
        </w:trPr>
        <w:tc>
          <w:tcPr>
            <w:tcW w:w="2122" w:type="dxa"/>
            <w:vAlign w:val="center"/>
          </w:tcPr>
          <w:p w14:paraId="2EB4B49C" w14:textId="1D13C75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 xml:space="preserve">Step 2 </w:t>
            </w:r>
          </w:p>
        </w:tc>
        <w:tc>
          <w:tcPr>
            <w:tcW w:w="6894" w:type="dxa"/>
            <w:gridSpan w:val="2"/>
            <w:vAlign w:val="center"/>
          </w:tcPr>
          <w:p w14:paraId="65818628" w14:textId="11973CCB" w:rsidR="00C11135" w:rsidRPr="00E15893" w:rsidRDefault="00D43FD3"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SUV</w:t>
            </w:r>
            <w:r w:rsidR="00C11135" w:rsidRPr="00E15893">
              <w:rPr>
                <w:rFonts w:ascii="Arial" w:hAnsi="Arial" w:cs="Arial"/>
                <w:sz w:val="18"/>
                <w:szCs w:val="18"/>
                <w:lang w:val="en-US"/>
              </w:rPr>
              <w:t xml:space="preserve"> voxel values transformed to </w:t>
            </w:r>
            <w:r w:rsidR="00377887" w:rsidRPr="00E15893">
              <w:rPr>
                <w:rFonts w:ascii="Arial" w:hAnsi="Arial" w:cs="Arial"/>
                <w:sz w:val="18"/>
                <w:szCs w:val="18"/>
                <w:lang w:val="en-US"/>
              </w:rPr>
              <w:t>tumo</w:t>
            </w:r>
            <w:r w:rsidR="00C11135" w:rsidRPr="00E15893">
              <w:rPr>
                <w:rFonts w:ascii="Arial" w:hAnsi="Arial" w:cs="Arial"/>
                <w:sz w:val="18"/>
                <w:szCs w:val="18"/>
                <w:lang w:val="en-US"/>
              </w:rPr>
              <w:t xml:space="preserve">r-to-background ratio (TBR) by dividing all voxel values with the mean of the reference region drawn </w:t>
            </w:r>
            <w:r w:rsidR="008212FA" w:rsidRPr="00E15893">
              <w:rPr>
                <w:rFonts w:ascii="Arial" w:hAnsi="Arial" w:cs="Arial"/>
                <w:sz w:val="18"/>
                <w:szCs w:val="18"/>
                <w:lang w:val="en-US"/>
              </w:rPr>
              <w:t>in the contral</w:t>
            </w:r>
            <w:r w:rsidR="009D66B2" w:rsidRPr="00E15893">
              <w:rPr>
                <w:rFonts w:ascii="Arial" w:hAnsi="Arial" w:cs="Arial"/>
                <w:sz w:val="18"/>
                <w:szCs w:val="18"/>
                <w:lang w:val="en-US"/>
              </w:rPr>
              <w:t xml:space="preserve">ateral region </w:t>
            </w:r>
            <w:r w:rsidR="00C11135" w:rsidRPr="00E15893">
              <w:rPr>
                <w:rFonts w:ascii="Arial" w:hAnsi="Arial" w:cs="Arial"/>
                <w:sz w:val="18"/>
                <w:szCs w:val="18"/>
                <w:lang w:val="en-US"/>
              </w:rPr>
              <w:t xml:space="preserve">as a </w:t>
            </w:r>
            <w:r w:rsidR="00135A1D" w:rsidRPr="00E15893">
              <w:rPr>
                <w:rFonts w:ascii="Arial" w:hAnsi="Arial" w:cs="Arial"/>
                <w:sz w:val="18"/>
                <w:szCs w:val="18"/>
                <w:lang w:val="en-US"/>
              </w:rPr>
              <w:t>4</w:t>
            </w:r>
            <w:r w:rsidR="009D66B2" w:rsidRPr="00E15893">
              <w:rPr>
                <w:rFonts w:ascii="Arial" w:hAnsi="Arial" w:cs="Arial"/>
                <w:sz w:val="18"/>
                <w:szCs w:val="18"/>
                <w:lang w:val="en-US"/>
              </w:rPr>
              <w:t>x</w:t>
            </w:r>
            <w:r w:rsidR="00135A1D" w:rsidRPr="00E15893">
              <w:rPr>
                <w:rFonts w:ascii="Arial" w:hAnsi="Arial" w:cs="Arial"/>
                <w:sz w:val="18"/>
                <w:szCs w:val="18"/>
                <w:lang w:val="en-US"/>
              </w:rPr>
              <w:t>4x4</w:t>
            </w:r>
            <w:r w:rsidR="00C9716E" w:rsidRPr="00E15893">
              <w:rPr>
                <w:rFonts w:ascii="Arial" w:hAnsi="Arial" w:cs="Arial"/>
                <w:sz w:val="18"/>
                <w:szCs w:val="18"/>
                <w:lang w:val="en-US"/>
              </w:rPr>
              <w:t xml:space="preserve"> voxel</w:t>
            </w:r>
            <w:r w:rsidR="00C11135" w:rsidRPr="00E15893">
              <w:rPr>
                <w:rFonts w:ascii="Arial" w:hAnsi="Arial" w:cs="Arial"/>
                <w:sz w:val="18"/>
                <w:szCs w:val="18"/>
                <w:lang w:val="en-US"/>
              </w:rPr>
              <w:t xml:space="preserve"> cuboid VOI in each patient</w:t>
            </w:r>
            <w:r w:rsidR="009D66B2" w:rsidRPr="00E15893">
              <w:rPr>
                <w:rFonts w:ascii="Arial" w:hAnsi="Arial" w:cs="Arial"/>
                <w:sz w:val="18"/>
                <w:szCs w:val="18"/>
                <w:lang w:val="en-US"/>
              </w:rPr>
              <w:t>.</w:t>
            </w:r>
          </w:p>
        </w:tc>
      </w:tr>
      <w:tr w:rsidR="00C11135" w:rsidRPr="00C15350" w14:paraId="2FA2DA43" w14:textId="77777777" w:rsidTr="00D4317C">
        <w:trPr>
          <w:trHeight w:val="227"/>
        </w:trPr>
        <w:tc>
          <w:tcPr>
            <w:tcW w:w="9016" w:type="dxa"/>
            <w:gridSpan w:val="3"/>
            <w:shd w:val="clear" w:color="auto" w:fill="E7E6E6" w:themeFill="background2"/>
            <w:vAlign w:val="center"/>
          </w:tcPr>
          <w:p w14:paraId="0DF94A44"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b/>
                <w:sz w:val="18"/>
                <w:szCs w:val="18"/>
                <w:lang w:val="en-US"/>
              </w:rPr>
              <w:t>Segmentation</w:t>
            </w:r>
          </w:p>
        </w:tc>
      </w:tr>
      <w:tr w:rsidR="00C11135" w:rsidRPr="00C15350" w14:paraId="62FD00D7" w14:textId="77777777" w:rsidTr="00D4317C">
        <w:trPr>
          <w:trHeight w:val="227"/>
        </w:trPr>
        <w:tc>
          <w:tcPr>
            <w:tcW w:w="2122" w:type="dxa"/>
            <w:vAlign w:val="center"/>
          </w:tcPr>
          <w:p w14:paraId="159C01BA"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 xml:space="preserve">Software </w:t>
            </w:r>
          </w:p>
        </w:tc>
        <w:tc>
          <w:tcPr>
            <w:tcW w:w="6894" w:type="dxa"/>
            <w:gridSpan w:val="2"/>
            <w:vAlign w:val="center"/>
          </w:tcPr>
          <w:p w14:paraId="1CFAF7B1" w14:textId="63C98F03"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 xml:space="preserve">Hermes Hybrid 3D </w:t>
            </w:r>
            <w:proofErr w:type="spellStart"/>
            <w:r w:rsidRPr="00E15893">
              <w:rPr>
                <w:rFonts w:ascii="Arial" w:hAnsi="Arial" w:cs="Arial"/>
                <w:sz w:val="18"/>
                <w:szCs w:val="18"/>
                <w:lang w:val="en-US"/>
              </w:rPr>
              <w:t>ver</w:t>
            </w:r>
            <w:proofErr w:type="spellEnd"/>
            <w:r w:rsidRPr="00E15893">
              <w:rPr>
                <w:rFonts w:ascii="Arial" w:hAnsi="Arial" w:cs="Arial"/>
                <w:sz w:val="18"/>
                <w:szCs w:val="18"/>
                <w:lang w:val="en-US"/>
              </w:rPr>
              <w:t xml:space="preserve"> 4.0</w:t>
            </w:r>
            <w:r w:rsidR="00377887" w:rsidRPr="00E15893">
              <w:rPr>
                <w:rFonts w:ascii="Arial" w:hAnsi="Arial" w:cs="Arial"/>
                <w:sz w:val="18"/>
                <w:szCs w:val="18"/>
                <w:lang w:val="en-US"/>
              </w:rPr>
              <w:t>.0</w:t>
            </w:r>
          </w:p>
        </w:tc>
      </w:tr>
      <w:tr w:rsidR="00C11135" w:rsidRPr="00C15350" w14:paraId="0B5CEC23" w14:textId="77777777" w:rsidTr="00D4317C">
        <w:trPr>
          <w:trHeight w:val="227"/>
        </w:trPr>
        <w:tc>
          <w:tcPr>
            <w:tcW w:w="2122" w:type="dxa"/>
            <w:vAlign w:val="center"/>
          </w:tcPr>
          <w:p w14:paraId="1F161325"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VOI definition</w:t>
            </w:r>
          </w:p>
        </w:tc>
        <w:tc>
          <w:tcPr>
            <w:tcW w:w="6894" w:type="dxa"/>
            <w:gridSpan w:val="2"/>
            <w:vAlign w:val="center"/>
          </w:tcPr>
          <w:p w14:paraId="2CE94085" w14:textId="582A7FCB"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Standard semi-automated iso-count 3D.</w:t>
            </w:r>
          </w:p>
        </w:tc>
      </w:tr>
      <w:tr w:rsidR="00C11135" w:rsidRPr="00C15350" w14:paraId="04D8788D" w14:textId="77777777" w:rsidTr="00D4317C">
        <w:trPr>
          <w:trHeight w:val="227"/>
        </w:trPr>
        <w:tc>
          <w:tcPr>
            <w:tcW w:w="2122" w:type="dxa"/>
            <w:vAlign w:val="center"/>
          </w:tcPr>
          <w:p w14:paraId="06DBA893"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Number of experts</w:t>
            </w:r>
          </w:p>
        </w:tc>
        <w:tc>
          <w:tcPr>
            <w:tcW w:w="6894" w:type="dxa"/>
            <w:gridSpan w:val="2"/>
            <w:vAlign w:val="center"/>
          </w:tcPr>
          <w:p w14:paraId="33DEC92C" w14:textId="7130E9C3" w:rsidR="00C11135" w:rsidRPr="00E15893" w:rsidRDefault="007561DE"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1+1 (1 nuclear medicine expert</w:t>
            </w:r>
            <w:r w:rsidR="00C11135" w:rsidRPr="00E15893">
              <w:rPr>
                <w:rFonts w:ascii="Arial" w:hAnsi="Arial" w:cs="Arial"/>
                <w:sz w:val="18"/>
                <w:szCs w:val="18"/>
                <w:lang w:val="en-US"/>
              </w:rPr>
              <w:t xml:space="preserve"> participated in independent delineations, followed by 1 senior nuclear medicine specialist cross-validation and if necessary, modification of first-round results)</w:t>
            </w:r>
          </w:p>
        </w:tc>
      </w:tr>
      <w:tr w:rsidR="00C11135" w:rsidRPr="00C15350" w14:paraId="2B009A63" w14:textId="77777777" w:rsidTr="00D4317C">
        <w:trPr>
          <w:trHeight w:val="227"/>
        </w:trPr>
        <w:tc>
          <w:tcPr>
            <w:tcW w:w="2122" w:type="dxa"/>
            <w:vAlign w:val="center"/>
          </w:tcPr>
          <w:p w14:paraId="7F956B59"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Reference image</w:t>
            </w:r>
          </w:p>
        </w:tc>
        <w:tc>
          <w:tcPr>
            <w:tcW w:w="6894" w:type="dxa"/>
            <w:gridSpan w:val="2"/>
            <w:vAlign w:val="center"/>
          </w:tcPr>
          <w:p w14:paraId="22442307" w14:textId="77424579" w:rsidR="00C11135" w:rsidRPr="00E15893" w:rsidRDefault="007561DE"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PET</w:t>
            </w:r>
          </w:p>
        </w:tc>
      </w:tr>
      <w:tr w:rsidR="00C11135" w:rsidRPr="00C15350" w14:paraId="289EED32" w14:textId="77777777" w:rsidTr="00D4317C">
        <w:trPr>
          <w:trHeight w:val="227"/>
        </w:trPr>
        <w:tc>
          <w:tcPr>
            <w:tcW w:w="9016" w:type="dxa"/>
            <w:gridSpan w:val="3"/>
            <w:shd w:val="clear" w:color="auto" w:fill="E7E6E6" w:themeFill="background2"/>
            <w:vAlign w:val="center"/>
          </w:tcPr>
          <w:p w14:paraId="512F8F72"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b/>
                <w:sz w:val="18"/>
                <w:szCs w:val="18"/>
                <w:lang w:val="en-US"/>
              </w:rPr>
              <w:t>Image / VOI interpolation</w:t>
            </w:r>
          </w:p>
        </w:tc>
      </w:tr>
      <w:tr w:rsidR="00C11135" w:rsidRPr="00C15350" w14:paraId="2B232C8D" w14:textId="77777777" w:rsidTr="00D4317C">
        <w:trPr>
          <w:trHeight w:val="227"/>
        </w:trPr>
        <w:tc>
          <w:tcPr>
            <w:tcW w:w="2122" w:type="dxa"/>
            <w:vAlign w:val="center"/>
          </w:tcPr>
          <w:p w14:paraId="73FE5667"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Method</w:t>
            </w:r>
          </w:p>
        </w:tc>
        <w:tc>
          <w:tcPr>
            <w:tcW w:w="6894" w:type="dxa"/>
            <w:gridSpan w:val="2"/>
            <w:vAlign w:val="center"/>
          </w:tcPr>
          <w:p w14:paraId="7F4592F1" w14:textId="438FED42"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 xml:space="preserve">Kriging interpolation in 3D, including nearest neighbors in distance of voxel size main diagonal </w:t>
            </w:r>
            <w:r w:rsidR="00ED6211">
              <w:rPr>
                <w:rFonts w:ascii="Arial" w:hAnsi="Arial" w:cs="Arial"/>
                <w:sz w:val="18"/>
                <w:szCs w:val="18"/>
                <w:lang w:val="en-US"/>
              </w:rPr>
              <w:fldChar w:fldCharType="begin" w:fldLock="1"/>
            </w:r>
            <w:r w:rsidR="00ED6211">
              <w:rPr>
                <w:rFonts w:ascii="Arial" w:hAnsi="Arial" w:cs="Arial"/>
                <w:sz w:val="18"/>
                <w:szCs w:val="18"/>
                <w:lang w:val="en-US"/>
              </w:rPr>
              <w:instrText>ADDIN CSL_CITATION {"citationItems":[{"id":"ITEM-1","itemData":{"DOI":"10.2967/jnumed.117.202267","ISSN":"0161-5505","author":[{"dropping-particle":"","family":"Papp","given":"Laszlo","non-dropping-particle":"","parse-names":false,"suffix":""},{"dropping-particle":"","family":"Poetsch","given":"Nina","non-dropping-particle":"","parse-names":false,"suffix":""},{"dropping-particle":"","family":"Grahovac","given":"Marko","non-dropping-particle":"","parse-names":false,"suffix":""},{"dropping-particle":"","family":"Schmidbauer","given":"Victor","non-dropping-particle":"","parse-names":false,"suffix":""},{"dropping-particle":"","family":"Woehrer","given":"Adelheid","non-dropping-particle":"","parse-names":false,"suffix":""},{"dropping-particle":"","family":"Preusser","given":"Matthias","non-dropping-particle":"","parse-names":false,"suffix":""},{"dropping-particle":"","family":"Mitterhauser","given":"Markus","non-dropping-particle":"","parse-names":false,"suffix":""},{"dropping-particle":"","family":"Kiesel","given":"Barbara","non-dropping-particle":"","parse-names":false,"suffix":""},{"dropping-particle":"","family":"Wadsak","given":"Wolfgang","non-dropping-particle":"","parse-names":false,"suffix":""},{"dropping-particle":"","family":"Beyer","given":"Thomas","non-dropping-particle":"","parse-names":false,"suffix":""},{"dropping-particle":"","family":"Hacker","given":"Marcus","non-dropping-particle":"","parse-names":false,"suffix":""},{"dropping-particle":"","family":"Traub-Weidinger","given":"Tatjana","non-dropping-particle":"","parse-names":false,"suffix":""}],"container-title":"Journal of Nuclear Medicine","id":"ITEM-1","issue":"6","issued":{"date-parts":[["2017"]]},"page":"jnumed.117.202267","title":"Glioma survival prediction with the combined analysis of in vivo 11C-MET-PET, ex vivo and patient features by supervised machine learning","type":"article-journal","volume":"59"},"uris":["http://www.mendeley.com/documents/?uuid=ff0390f4-273d-4b4f-afc1-5aebd56ad3d6"]}],"mendeley":{"formattedCitation":"&lt;span style=\"baseline\"&gt;(&lt;i&gt;3&lt;/i&gt;)&lt;/span&gt;","plainTextFormattedCitation":"(3)","previouslyFormattedCitation":"&lt;span style=\"baseline\"&gt;(&lt;i&gt;3&lt;/i&gt;)&lt;/span&gt;"},"properties":{"noteIndex":0},"schema":"https://github.com/citation-style-language/schema/raw/master/csl-citation.json"}</w:instrText>
            </w:r>
            <w:r w:rsidR="00ED6211">
              <w:rPr>
                <w:rFonts w:ascii="Arial" w:hAnsi="Arial" w:cs="Arial"/>
                <w:sz w:val="18"/>
                <w:szCs w:val="18"/>
                <w:lang w:val="en-US"/>
              </w:rPr>
              <w:fldChar w:fldCharType="separate"/>
            </w:r>
            <w:r w:rsidR="00ED6211" w:rsidRPr="00ED6211">
              <w:rPr>
                <w:rFonts w:ascii="Arial" w:hAnsi="Arial" w:cs="Arial"/>
                <w:noProof/>
                <w:sz w:val="18"/>
                <w:szCs w:val="18"/>
                <w:lang w:val="en-US"/>
              </w:rPr>
              <w:t>(</w:t>
            </w:r>
            <w:r w:rsidR="00ED6211" w:rsidRPr="00ED6211">
              <w:rPr>
                <w:rFonts w:ascii="Arial" w:hAnsi="Arial" w:cs="Arial"/>
                <w:i/>
                <w:noProof/>
                <w:sz w:val="18"/>
                <w:szCs w:val="18"/>
                <w:lang w:val="en-US"/>
              </w:rPr>
              <w:t>3</w:t>
            </w:r>
            <w:r w:rsidR="00ED6211" w:rsidRPr="00ED6211">
              <w:rPr>
                <w:rFonts w:ascii="Arial" w:hAnsi="Arial" w:cs="Arial"/>
                <w:noProof/>
                <w:sz w:val="18"/>
                <w:szCs w:val="18"/>
                <w:lang w:val="en-US"/>
              </w:rPr>
              <w:t>)</w:t>
            </w:r>
            <w:r w:rsidR="00ED6211">
              <w:rPr>
                <w:rFonts w:ascii="Arial" w:hAnsi="Arial" w:cs="Arial"/>
                <w:sz w:val="18"/>
                <w:szCs w:val="18"/>
                <w:lang w:val="en-US"/>
              </w:rPr>
              <w:fldChar w:fldCharType="end"/>
            </w:r>
            <w:r w:rsidR="00ED6211">
              <w:rPr>
                <w:rFonts w:ascii="Arial" w:hAnsi="Arial" w:cs="Arial"/>
                <w:sz w:val="18"/>
                <w:szCs w:val="18"/>
                <w:lang w:val="en-US"/>
              </w:rPr>
              <w:t>.</w:t>
            </w:r>
          </w:p>
        </w:tc>
      </w:tr>
      <w:tr w:rsidR="00C11135" w:rsidRPr="00993981" w14:paraId="36594163" w14:textId="77777777" w:rsidTr="00D4317C">
        <w:trPr>
          <w:trHeight w:val="227"/>
        </w:trPr>
        <w:tc>
          <w:tcPr>
            <w:tcW w:w="2122" w:type="dxa"/>
            <w:vAlign w:val="center"/>
          </w:tcPr>
          <w:p w14:paraId="7F70E094"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lastRenderedPageBreak/>
              <w:t>Grid</w:t>
            </w:r>
          </w:p>
        </w:tc>
        <w:tc>
          <w:tcPr>
            <w:tcW w:w="6894" w:type="dxa"/>
            <w:gridSpan w:val="2"/>
            <w:vAlign w:val="center"/>
          </w:tcPr>
          <w:p w14:paraId="28649949"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Align by center</w:t>
            </w:r>
          </w:p>
        </w:tc>
      </w:tr>
      <w:tr w:rsidR="00C11135" w:rsidRPr="00993981" w14:paraId="7A02A74A" w14:textId="77777777" w:rsidTr="00D4317C">
        <w:trPr>
          <w:trHeight w:val="227"/>
        </w:trPr>
        <w:tc>
          <w:tcPr>
            <w:tcW w:w="2122" w:type="dxa"/>
            <w:vAlign w:val="center"/>
          </w:tcPr>
          <w:p w14:paraId="192E51D4"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Extrapolation beyond original image</w:t>
            </w:r>
          </w:p>
        </w:tc>
        <w:tc>
          <w:tcPr>
            <w:tcW w:w="6894" w:type="dxa"/>
            <w:gridSpan w:val="2"/>
            <w:vAlign w:val="center"/>
          </w:tcPr>
          <w:p w14:paraId="2105E3D8"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Neighbor distance search calculated as original voxel size main diagonal + epsilon. Missing value: image minimum</w:t>
            </w:r>
          </w:p>
        </w:tc>
      </w:tr>
      <w:tr w:rsidR="00C11135" w:rsidRPr="00993981" w14:paraId="226ABA52" w14:textId="77777777" w:rsidTr="00D4317C">
        <w:trPr>
          <w:trHeight w:val="227"/>
        </w:trPr>
        <w:tc>
          <w:tcPr>
            <w:tcW w:w="2122" w:type="dxa"/>
            <w:vAlign w:val="center"/>
          </w:tcPr>
          <w:p w14:paraId="52D8A935"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Voxel dimensions</w:t>
            </w:r>
          </w:p>
        </w:tc>
        <w:tc>
          <w:tcPr>
            <w:tcW w:w="6894" w:type="dxa"/>
            <w:gridSpan w:val="2"/>
            <w:vAlign w:val="center"/>
          </w:tcPr>
          <w:p w14:paraId="5CE042AC" w14:textId="306FE0E0" w:rsidR="00C11135" w:rsidRPr="00E15893" w:rsidRDefault="002B6BB4" w:rsidP="002B6BB4">
            <w:pPr>
              <w:spacing w:beforeLines="40" w:before="96" w:afterLines="40" w:after="96"/>
              <w:rPr>
                <w:rFonts w:ascii="Arial" w:hAnsi="Arial" w:cs="Arial"/>
                <w:sz w:val="18"/>
                <w:szCs w:val="18"/>
                <w:lang w:val="en-US"/>
              </w:rPr>
            </w:pPr>
            <w:r w:rsidRPr="00E15893">
              <w:rPr>
                <w:rFonts w:ascii="Arial" w:hAnsi="Arial" w:cs="Arial"/>
                <w:sz w:val="18"/>
                <w:szCs w:val="18"/>
                <w:lang w:val="en-US"/>
              </w:rPr>
              <w:t>2.0 x 2.0 x 2</w:t>
            </w:r>
            <w:r w:rsidR="00C11135" w:rsidRPr="00E15893">
              <w:rPr>
                <w:rFonts w:ascii="Arial" w:hAnsi="Arial" w:cs="Arial"/>
                <w:sz w:val="18"/>
                <w:szCs w:val="18"/>
                <w:lang w:val="en-US"/>
              </w:rPr>
              <w:t>.0 mm</w:t>
            </w:r>
          </w:p>
        </w:tc>
      </w:tr>
      <w:tr w:rsidR="00C11135" w:rsidRPr="00C15350" w14:paraId="6185DDCD" w14:textId="77777777" w:rsidTr="00D4317C">
        <w:trPr>
          <w:trHeight w:val="227"/>
        </w:trPr>
        <w:tc>
          <w:tcPr>
            <w:tcW w:w="2122" w:type="dxa"/>
            <w:vAlign w:val="center"/>
          </w:tcPr>
          <w:p w14:paraId="737A9C99"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Partially masked voxels (VOI)</w:t>
            </w:r>
          </w:p>
        </w:tc>
        <w:tc>
          <w:tcPr>
            <w:tcW w:w="6894" w:type="dxa"/>
            <w:gridSpan w:val="2"/>
            <w:vAlign w:val="center"/>
          </w:tcPr>
          <w:p w14:paraId="41D69E5B"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Taken if more than half of original voxel area included</w:t>
            </w:r>
          </w:p>
        </w:tc>
      </w:tr>
      <w:tr w:rsidR="00C11135" w:rsidRPr="00993981" w14:paraId="3D5D60E5" w14:textId="77777777" w:rsidTr="00D4317C">
        <w:trPr>
          <w:trHeight w:val="227"/>
        </w:trPr>
        <w:tc>
          <w:tcPr>
            <w:tcW w:w="9016" w:type="dxa"/>
            <w:gridSpan w:val="3"/>
            <w:shd w:val="clear" w:color="auto" w:fill="E7E6E6" w:themeFill="background2"/>
            <w:vAlign w:val="center"/>
          </w:tcPr>
          <w:p w14:paraId="679AEC05"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b/>
                <w:sz w:val="18"/>
                <w:szCs w:val="18"/>
                <w:lang w:val="en-US"/>
              </w:rPr>
              <w:t>Discretization</w:t>
            </w:r>
          </w:p>
        </w:tc>
      </w:tr>
      <w:tr w:rsidR="00C11135" w:rsidRPr="00C15350" w14:paraId="5C1A264C" w14:textId="77777777" w:rsidTr="00D4317C">
        <w:trPr>
          <w:trHeight w:val="227"/>
        </w:trPr>
        <w:tc>
          <w:tcPr>
            <w:tcW w:w="2122" w:type="dxa"/>
            <w:vAlign w:val="center"/>
          </w:tcPr>
          <w:p w14:paraId="425B0C4E"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Method</w:t>
            </w:r>
          </w:p>
        </w:tc>
        <w:tc>
          <w:tcPr>
            <w:tcW w:w="6894" w:type="dxa"/>
            <w:gridSpan w:val="2"/>
            <w:vAlign w:val="center"/>
          </w:tcPr>
          <w:p w14:paraId="39F3E161"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Fixed bin width, variable number of bins</w:t>
            </w:r>
          </w:p>
        </w:tc>
      </w:tr>
      <w:tr w:rsidR="00C11135" w:rsidRPr="00E15893" w14:paraId="67365EA7" w14:textId="77777777" w:rsidTr="00D4317C">
        <w:trPr>
          <w:trHeight w:val="227"/>
        </w:trPr>
        <w:tc>
          <w:tcPr>
            <w:tcW w:w="2122" w:type="dxa"/>
            <w:vAlign w:val="center"/>
          </w:tcPr>
          <w:p w14:paraId="723C0633"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sz w:val="18"/>
                <w:szCs w:val="18"/>
                <w:lang w:val="en-US"/>
              </w:rPr>
              <w:t>Bin width</w:t>
            </w:r>
          </w:p>
        </w:tc>
        <w:tc>
          <w:tcPr>
            <w:tcW w:w="6894" w:type="dxa"/>
            <w:gridSpan w:val="2"/>
            <w:vAlign w:val="center"/>
          </w:tcPr>
          <w:p w14:paraId="7DF97CD1" w14:textId="69257422" w:rsidR="00C11135" w:rsidRPr="00E15893" w:rsidRDefault="002B6BB4" w:rsidP="002B6BB4">
            <w:pPr>
              <w:pStyle w:val="ListParagraph"/>
              <w:numPr>
                <w:ilvl w:val="0"/>
                <w:numId w:val="11"/>
              </w:numPr>
              <w:spacing w:beforeLines="40" w:before="96" w:afterLines="40" w:after="96"/>
              <w:ind w:left="0"/>
              <w:jc w:val="left"/>
              <w:rPr>
                <w:rFonts w:ascii="Arial" w:hAnsi="Arial" w:cs="Arial"/>
                <w:sz w:val="18"/>
                <w:szCs w:val="18"/>
                <w:lang w:val="en-US"/>
              </w:rPr>
            </w:pPr>
            <w:r w:rsidRPr="00E15893">
              <w:rPr>
                <w:rFonts w:ascii="Arial" w:hAnsi="Arial" w:cs="Arial"/>
                <w:sz w:val="18"/>
                <w:szCs w:val="18"/>
                <w:lang w:val="en-US"/>
              </w:rPr>
              <w:t>0.1 (SUV and TBR datasets)</w:t>
            </w:r>
          </w:p>
        </w:tc>
      </w:tr>
      <w:tr w:rsidR="00C11135" w:rsidRPr="00E15893" w14:paraId="669476C2" w14:textId="77777777" w:rsidTr="00D4317C">
        <w:trPr>
          <w:trHeight w:val="227"/>
        </w:trPr>
        <w:tc>
          <w:tcPr>
            <w:tcW w:w="9016" w:type="dxa"/>
            <w:gridSpan w:val="3"/>
            <w:shd w:val="clear" w:color="auto" w:fill="E7E6E6" w:themeFill="background2"/>
            <w:vAlign w:val="center"/>
          </w:tcPr>
          <w:p w14:paraId="2BDA08E8" w14:textId="77777777" w:rsidR="00C11135" w:rsidRPr="00E15893" w:rsidRDefault="00C11135" w:rsidP="00064F64">
            <w:pPr>
              <w:spacing w:beforeLines="40" w:before="96" w:afterLines="40" w:after="96"/>
              <w:rPr>
                <w:rFonts w:ascii="Arial" w:hAnsi="Arial" w:cs="Arial"/>
                <w:sz w:val="18"/>
                <w:szCs w:val="18"/>
                <w:lang w:val="en-US"/>
              </w:rPr>
            </w:pPr>
            <w:r w:rsidRPr="00E15893">
              <w:rPr>
                <w:rFonts w:ascii="Arial" w:hAnsi="Arial" w:cs="Arial"/>
                <w:b/>
                <w:sz w:val="18"/>
                <w:szCs w:val="18"/>
                <w:lang w:val="en-US"/>
              </w:rPr>
              <w:t>Image biomarker computation / Parameters</w:t>
            </w:r>
          </w:p>
        </w:tc>
      </w:tr>
      <w:tr w:rsidR="000A76DD" w:rsidRPr="00C15350" w14:paraId="047545B7" w14:textId="77777777" w:rsidTr="00CE0449">
        <w:trPr>
          <w:trHeight w:val="227"/>
        </w:trPr>
        <w:tc>
          <w:tcPr>
            <w:tcW w:w="9016" w:type="dxa"/>
            <w:gridSpan w:val="3"/>
            <w:vAlign w:val="center"/>
          </w:tcPr>
          <w:p w14:paraId="2FDCD54C" w14:textId="0D273F72" w:rsidR="000A76DD" w:rsidRPr="00E15893" w:rsidRDefault="000A76DD" w:rsidP="00061AB3">
            <w:pPr>
              <w:spacing w:before="72" w:after="0"/>
              <w:jc w:val="left"/>
              <w:rPr>
                <w:rFonts w:ascii="Arial" w:hAnsi="Arial" w:cs="Arial"/>
                <w:sz w:val="18"/>
                <w:szCs w:val="18"/>
                <w:lang w:val="en-US"/>
              </w:rPr>
            </w:pPr>
            <w:r w:rsidRPr="00E15893">
              <w:rPr>
                <w:rFonts w:ascii="Arial" w:hAnsi="Arial" w:cs="Arial"/>
                <w:b/>
                <w:sz w:val="18"/>
                <w:szCs w:val="18"/>
                <w:lang w:val="en-US"/>
              </w:rPr>
              <w:t>Intensity features</w:t>
            </w:r>
            <w:r w:rsidRPr="00E15893">
              <w:rPr>
                <w:rFonts w:ascii="Arial" w:hAnsi="Arial" w:cs="Arial"/>
                <w:sz w:val="18"/>
                <w:szCs w:val="18"/>
                <w:lang w:val="en-US"/>
              </w:rPr>
              <w:t xml:space="preserve"> (21): Minimum, Maximum, Mean, Sum, Variance, Skewness, Kurtosis, Median, 10th intensity percentile, 90th intensity percentile, Interquartile range, Range, Intensity-based mean absolute deviation, Intensity-based robust mean absolute deviation, Intensity-based median absolute deviation, Intensity-based coefficient of variation, Intensity-based quartile coefficient of dispersion, Energy, Root mean square intensity, Local intensity peak, Global intensity peak</w:t>
            </w:r>
          </w:p>
          <w:p w14:paraId="45EF8D37" w14:textId="5891D1B9" w:rsidR="000A76DD" w:rsidRPr="00E15893" w:rsidRDefault="000A76DD" w:rsidP="00061AB3">
            <w:pPr>
              <w:spacing w:before="72" w:after="0"/>
              <w:jc w:val="left"/>
              <w:rPr>
                <w:rFonts w:ascii="Arial" w:hAnsi="Arial" w:cs="Arial"/>
                <w:sz w:val="18"/>
                <w:szCs w:val="18"/>
                <w:lang w:val="en-US"/>
              </w:rPr>
            </w:pPr>
            <w:r w:rsidRPr="00E15893">
              <w:rPr>
                <w:rFonts w:ascii="Arial" w:hAnsi="Arial" w:cs="Arial"/>
                <w:b/>
                <w:sz w:val="18"/>
                <w:szCs w:val="18"/>
                <w:lang w:val="en-US"/>
              </w:rPr>
              <w:t>Histogram features</w:t>
            </w:r>
            <w:r w:rsidRPr="00E15893">
              <w:rPr>
                <w:rFonts w:ascii="Arial" w:hAnsi="Arial" w:cs="Arial"/>
                <w:sz w:val="18"/>
                <w:szCs w:val="18"/>
                <w:lang w:val="en-US"/>
              </w:rPr>
              <w:t xml:space="preserve"> (19): Mean </w:t>
            </w:r>
            <w:proofErr w:type="spellStart"/>
            <w:r w:rsidRPr="00E15893">
              <w:rPr>
                <w:rFonts w:ascii="Arial" w:hAnsi="Arial" w:cs="Arial"/>
                <w:sz w:val="18"/>
                <w:szCs w:val="18"/>
                <w:lang w:val="en-US"/>
              </w:rPr>
              <w:t>discretised</w:t>
            </w:r>
            <w:proofErr w:type="spellEnd"/>
            <w:r w:rsidRPr="00E15893">
              <w:rPr>
                <w:rFonts w:ascii="Arial" w:hAnsi="Arial" w:cs="Arial"/>
                <w:sz w:val="18"/>
                <w:szCs w:val="18"/>
                <w:lang w:val="en-US"/>
              </w:rPr>
              <w:t xml:space="preserve"> intensity, </w:t>
            </w:r>
            <w:proofErr w:type="spellStart"/>
            <w:r w:rsidRPr="00E15893">
              <w:rPr>
                <w:rFonts w:ascii="Arial" w:hAnsi="Arial" w:cs="Arial"/>
                <w:sz w:val="18"/>
                <w:szCs w:val="18"/>
                <w:lang w:val="en-US"/>
              </w:rPr>
              <w:t>Discretised</w:t>
            </w:r>
            <w:proofErr w:type="spellEnd"/>
            <w:r w:rsidRPr="00E15893">
              <w:rPr>
                <w:rFonts w:ascii="Arial" w:hAnsi="Arial" w:cs="Arial"/>
                <w:sz w:val="18"/>
                <w:szCs w:val="18"/>
                <w:lang w:val="en-US"/>
              </w:rPr>
              <w:t xml:space="preserve"> intensity variance, </w:t>
            </w:r>
            <w:proofErr w:type="spellStart"/>
            <w:r w:rsidRPr="00E15893">
              <w:rPr>
                <w:rFonts w:ascii="Arial" w:hAnsi="Arial" w:cs="Arial"/>
                <w:sz w:val="18"/>
                <w:szCs w:val="18"/>
                <w:lang w:val="en-US"/>
              </w:rPr>
              <w:t>Discretised</w:t>
            </w:r>
            <w:proofErr w:type="spellEnd"/>
            <w:r w:rsidRPr="00E15893">
              <w:rPr>
                <w:rFonts w:ascii="Arial" w:hAnsi="Arial" w:cs="Arial"/>
                <w:sz w:val="18"/>
                <w:szCs w:val="18"/>
                <w:lang w:val="en-US"/>
              </w:rPr>
              <w:t xml:space="preserve"> intensity skewness, (Excess) </w:t>
            </w:r>
            <w:proofErr w:type="spellStart"/>
            <w:r w:rsidRPr="00E15893">
              <w:rPr>
                <w:rFonts w:ascii="Arial" w:hAnsi="Arial" w:cs="Arial"/>
                <w:sz w:val="18"/>
                <w:szCs w:val="18"/>
                <w:lang w:val="en-US"/>
              </w:rPr>
              <w:t>discretised</w:t>
            </w:r>
            <w:proofErr w:type="spellEnd"/>
            <w:r w:rsidRPr="00E15893">
              <w:rPr>
                <w:rFonts w:ascii="Arial" w:hAnsi="Arial" w:cs="Arial"/>
                <w:sz w:val="18"/>
                <w:szCs w:val="18"/>
                <w:lang w:val="en-US"/>
              </w:rPr>
              <w:t xml:space="preserve"> intensity kurtosis, Median </w:t>
            </w:r>
            <w:proofErr w:type="spellStart"/>
            <w:r w:rsidRPr="00E15893">
              <w:rPr>
                <w:rFonts w:ascii="Arial" w:hAnsi="Arial" w:cs="Arial"/>
                <w:sz w:val="18"/>
                <w:szCs w:val="18"/>
                <w:lang w:val="en-US"/>
              </w:rPr>
              <w:t>discretised</w:t>
            </w:r>
            <w:proofErr w:type="spellEnd"/>
            <w:r w:rsidRPr="00E15893">
              <w:rPr>
                <w:rFonts w:ascii="Arial" w:hAnsi="Arial" w:cs="Arial"/>
                <w:sz w:val="18"/>
                <w:szCs w:val="18"/>
                <w:lang w:val="en-US"/>
              </w:rPr>
              <w:t xml:space="preserve"> intensity, Minimum </w:t>
            </w:r>
            <w:proofErr w:type="spellStart"/>
            <w:r w:rsidRPr="00E15893">
              <w:rPr>
                <w:rFonts w:ascii="Arial" w:hAnsi="Arial" w:cs="Arial"/>
                <w:sz w:val="18"/>
                <w:szCs w:val="18"/>
                <w:lang w:val="en-US"/>
              </w:rPr>
              <w:t>discretised</w:t>
            </w:r>
            <w:proofErr w:type="spellEnd"/>
            <w:r w:rsidRPr="00E15893">
              <w:rPr>
                <w:rFonts w:ascii="Arial" w:hAnsi="Arial" w:cs="Arial"/>
                <w:sz w:val="18"/>
                <w:szCs w:val="18"/>
                <w:lang w:val="en-US"/>
              </w:rPr>
              <w:t xml:space="preserve"> intensity, Maximum </w:t>
            </w:r>
            <w:proofErr w:type="spellStart"/>
            <w:r w:rsidRPr="00E15893">
              <w:rPr>
                <w:rFonts w:ascii="Arial" w:hAnsi="Arial" w:cs="Arial"/>
                <w:sz w:val="18"/>
                <w:szCs w:val="18"/>
                <w:lang w:val="en-US"/>
              </w:rPr>
              <w:t>discretised</w:t>
            </w:r>
            <w:proofErr w:type="spellEnd"/>
            <w:r w:rsidRPr="00E15893">
              <w:rPr>
                <w:rFonts w:ascii="Arial" w:hAnsi="Arial" w:cs="Arial"/>
                <w:sz w:val="18"/>
                <w:szCs w:val="18"/>
                <w:lang w:val="en-US"/>
              </w:rPr>
              <w:t xml:space="preserve"> intensity, Intensity histogram mode, Intensity histogram mean absolute deviation, Intensity histogram robust mean absolute deviation, Intensity histogram median absolute deviation, Intensity histogram coefficient of variation, Intensity histogram quartile coefficient of dispersion, </w:t>
            </w:r>
            <w:proofErr w:type="spellStart"/>
            <w:r w:rsidRPr="00E15893">
              <w:rPr>
                <w:rFonts w:ascii="Arial" w:hAnsi="Arial" w:cs="Arial"/>
                <w:sz w:val="18"/>
                <w:szCs w:val="18"/>
                <w:lang w:val="en-US"/>
              </w:rPr>
              <w:t>Discretised</w:t>
            </w:r>
            <w:proofErr w:type="spellEnd"/>
            <w:r w:rsidRPr="00E15893">
              <w:rPr>
                <w:rFonts w:ascii="Arial" w:hAnsi="Arial" w:cs="Arial"/>
                <w:sz w:val="18"/>
                <w:szCs w:val="18"/>
                <w:lang w:val="en-US"/>
              </w:rPr>
              <w:t xml:space="preserve"> intensity entropy, </w:t>
            </w:r>
            <w:proofErr w:type="spellStart"/>
            <w:r w:rsidRPr="00E15893">
              <w:rPr>
                <w:rFonts w:ascii="Arial" w:hAnsi="Arial" w:cs="Arial"/>
                <w:sz w:val="18"/>
                <w:szCs w:val="18"/>
                <w:lang w:val="en-US"/>
              </w:rPr>
              <w:t>Discretised</w:t>
            </w:r>
            <w:proofErr w:type="spellEnd"/>
            <w:r w:rsidRPr="00E15893">
              <w:rPr>
                <w:rFonts w:ascii="Arial" w:hAnsi="Arial" w:cs="Arial"/>
                <w:sz w:val="18"/>
                <w:szCs w:val="18"/>
                <w:lang w:val="en-US"/>
              </w:rPr>
              <w:t xml:space="preserve"> intensity uniformity, Maximum histogram gradient, Maximum histogram gradient intensity, Minimum histogram gradient, Minimum histogram gradient intensity</w:t>
            </w:r>
          </w:p>
          <w:p w14:paraId="12095132" w14:textId="10EFDB2B" w:rsidR="000A76DD" w:rsidRPr="00E15893" w:rsidRDefault="000A76DD" w:rsidP="00061AB3">
            <w:pPr>
              <w:spacing w:before="72" w:after="0"/>
              <w:jc w:val="left"/>
              <w:rPr>
                <w:rFonts w:ascii="Arial" w:hAnsi="Arial" w:cs="Arial"/>
                <w:sz w:val="18"/>
                <w:szCs w:val="18"/>
                <w:lang w:val="en-US"/>
              </w:rPr>
            </w:pPr>
            <w:r w:rsidRPr="00E15893">
              <w:rPr>
                <w:rFonts w:ascii="Arial" w:hAnsi="Arial" w:cs="Arial"/>
                <w:b/>
                <w:sz w:val="18"/>
                <w:szCs w:val="18"/>
                <w:lang w:val="en-US"/>
              </w:rPr>
              <w:t>Intensity histogram features</w:t>
            </w:r>
            <w:r w:rsidRPr="00E15893">
              <w:rPr>
                <w:rFonts w:ascii="Arial" w:hAnsi="Arial" w:cs="Arial"/>
                <w:sz w:val="18"/>
                <w:szCs w:val="18"/>
                <w:lang w:val="en-US"/>
              </w:rPr>
              <w:t xml:space="preserve"> (6): Volume at intensity fraction 10%, Volume at intensity fraction 90%, Intensity at volume fraction 10%, Intensity at volume fraction 90%, Volume fraction difference between intensity fractions, Intensity fraction difference between volume fractions</w:t>
            </w:r>
          </w:p>
          <w:p w14:paraId="0A7CB951" w14:textId="21FE4608" w:rsidR="000A76DD" w:rsidRPr="00E15893" w:rsidRDefault="000A76DD" w:rsidP="00061AB3">
            <w:pPr>
              <w:spacing w:before="72" w:after="0"/>
              <w:jc w:val="left"/>
              <w:rPr>
                <w:rFonts w:ascii="Arial" w:hAnsi="Arial" w:cs="Arial"/>
                <w:sz w:val="18"/>
                <w:szCs w:val="18"/>
                <w:lang w:val="en-US"/>
              </w:rPr>
            </w:pPr>
            <w:r w:rsidRPr="00E15893">
              <w:rPr>
                <w:rFonts w:ascii="Arial" w:hAnsi="Arial" w:cs="Arial"/>
                <w:b/>
                <w:sz w:val="18"/>
                <w:szCs w:val="18"/>
                <w:lang w:val="en-US"/>
              </w:rPr>
              <w:t>GLCM features</w:t>
            </w:r>
            <w:r w:rsidRPr="00E15893">
              <w:rPr>
                <w:rFonts w:ascii="Arial" w:hAnsi="Arial" w:cs="Arial"/>
                <w:sz w:val="18"/>
                <w:szCs w:val="18"/>
                <w:lang w:val="en-US"/>
              </w:rPr>
              <w:t xml:space="preserve"> (24): Joint maximum, Joint average, Joint variance, Joint entropy, Difference Average, Difference variance, Difference entropy, Sum average, Sum variance, Sum entropy, Angular second moment, Contrast, Dissimilarity, Inverse difference, </w:t>
            </w:r>
            <w:proofErr w:type="spellStart"/>
            <w:r w:rsidRPr="00E15893">
              <w:rPr>
                <w:rFonts w:ascii="Arial" w:hAnsi="Arial" w:cs="Arial"/>
                <w:sz w:val="18"/>
                <w:szCs w:val="18"/>
                <w:lang w:val="en-US"/>
              </w:rPr>
              <w:t>Normalised</w:t>
            </w:r>
            <w:proofErr w:type="spellEnd"/>
            <w:r w:rsidRPr="00E15893">
              <w:rPr>
                <w:rFonts w:ascii="Arial" w:hAnsi="Arial" w:cs="Arial"/>
                <w:sz w:val="18"/>
                <w:szCs w:val="18"/>
                <w:lang w:val="en-US"/>
              </w:rPr>
              <w:t xml:space="preserve"> inverse difference, Inverse difference moment, </w:t>
            </w:r>
            <w:proofErr w:type="spellStart"/>
            <w:r w:rsidRPr="00E15893">
              <w:rPr>
                <w:rFonts w:ascii="Arial" w:hAnsi="Arial" w:cs="Arial"/>
                <w:sz w:val="18"/>
                <w:szCs w:val="18"/>
                <w:lang w:val="en-US"/>
              </w:rPr>
              <w:t>Normalised</w:t>
            </w:r>
            <w:proofErr w:type="spellEnd"/>
            <w:r w:rsidRPr="00E15893">
              <w:rPr>
                <w:rFonts w:ascii="Arial" w:hAnsi="Arial" w:cs="Arial"/>
                <w:sz w:val="18"/>
                <w:szCs w:val="18"/>
                <w:lang w:val="en-US"/>
              </w:rPr>
              <w:t xml:space="preserve"> inverse difference moment, Inverse variance, Correlation, Autocorrelation, Cluster shade, Cluster prominence, Information correlation 1, Information correlation 2</w:t>
            </w:r>
          </w:p>
          <w:p w14:paraId="7D1370B6" w14:textId="493B6655" w:rsidR="000A76DD" w:rsidRPr="00E15893" w:rsidRDefault="000A76DD" w:rsidP="00061AB3">
            <w:pPr>
              <w:spacing w:before="72" w:after="0"/>
              <w:jc w:val="left"/>
              <w:rPr>
                <w:rFonts w:ascii="Arial" w:hAnsi="Arial" w:cs="Arial"/>
                <w:sz w:val="18"/>
                <w:szCs w:val="18"/>
                <w:lang w:val="en-US"/>
              </w:rPr>
            </w:pPr>
            <w:r w:rsidRPr="00E15893">
              <w:rPr>
                <w:rFonts w:ascii="Arial" w:hAnsi="Arial" w:cs="Arial"/>
                <w:b/>
                <w:sz w:val="18"/>
                <w:szCs w:val="18"/>
                <w:lang w:val="en-US"/>
              </w:rPr>
              <w:t>Morphological features</w:t>
            </w:r>
            <w:r w:rsidRPr="00E15893">
              <w:rPr>
                <w:rFonts w:ascii="Arial" w:hAnsi="Arial" w:cs="Arial"/>
                <w:sz w:val="18"/>
                <w:szCs w:val="18"/>
                <w:lang w:val="en-US"/>
              </w:rPr>
              <w:t xml:space="preserve"> (16): Volume (mesh), Surface area (mesh), Surface to volume ratio, Compactness 1, Compactness 2, Spherical disproportion, Sphericity, </w:t>
            </w:r>
            <w:proofErr w:type="spellStart"/>
            <w:r w:rsidRPr="00E15893">
              <w:rPr>
                <w:rFonts w:ascii="Arial" w:hAnsi="Arial" w:cs="Arial"/>
                <w:sz w:val="18"/>
                <w:szCs w:val="18"/>
                <w:lang w:val="en-US"/>
              </w:rPr>
              <w:t>Asphericity</w:t>
            </w:r>
            <w:proofErr w:type="spellEnd"/>
            <w:r w:rsidRPr="00E15893">
              <w:rPr>
                <w:rFonts w:ascii="Arial" w:hAnsi="Arial" w:cs="Arial"/>
                <w:sz w:val="18"/>
                <w:szCs w:val="18"/>
                <w:lang w:val="en-US"/>
              </w:rPr>
              <w:t>, Maximum 3D diameter, Volume density (axis-aligned bounding box), Area density (axis-aligned bounding box), Volume density (convex hull), Area density (convex hull), Moran’s I index, Geary’s C measure, Centre of mass shift</w:t>
            </w:r>
          </w:p>
          <w:p w14:paraId="6DD7FD10" w14:textId="14099B53" w:rsidR="000A76DD" w:rsidRPr="00E15893" w:rsidRDefault="000A76DD" w:rsidP="00061AB3">
            <w:pPr>
              <w:spacing w:before="72" w:after="0"/>
              <w:jc w:val="left"/>
              <w:rPr>
                <w:rFonts w:ascii="Arial" w:hAnsi="Arial" w:cs="Arial"/>
                <w:sz w:val="18"/>
                <w:szCs w:val="18"/>
                <w:lang w:val="en-US"/>
              </w:rPr>
            </w:pPr>
            <w:r w:rsidRPr="00E15893">
              <w:rPr>
                <w:rFonts w:ascii="Arial" w:hAnsi="Arial" w:cs="Arial"/>
                <w:b/>
                <w:sz w:val="18"/>
                <w:szCs w:val="18"/>
                <w:lang w:val="en-US"/>
              </w:rPr>
              <w:t>GLSZM features</w:t>
            </w:r>
            <w:r w:rsidRPr="00E15893">
              <w:rPr>
                <w:rFonts w:ascii="Arial" w:hAnsi="Arial" w:cs="Arial"/>
                <w:sz w:val="18"/>
                <w:szCs w:val="18"/>
                <w:lang w:val="en-US"/>
              </w:rPr>
              <w:t xml:space="preserve"> (16): Small zone emphasis, </w:t>
            </w:r>
            <w:proofErr w:type="gramStart"/>
            <w:r w:rsidRPr="00E15893">
              <w:rPr>
                <w:rFonts w:ascii="Arial" w:hAnsi="Arial" w:cs="Arial"/>
                <w:sz w:val="18"/>
                <w:szCs w:val="18"/>
                <w:lang w:val="en-US"/>
              </w:rPr>
              <w:t>Large</w:t>
            </w:r>
            <w:proofErr w:type="gramEnd"/>
            <w:r w:rsidRPr="00E15893">
              <w:rPr>
                <w:rFonts w:ascii="Arial" w:hAnsi="Arial" w:cs="Arial"/>
                <w:sz w:val="18"/>
                <w:szCs w:val="18"/>
                <w:lang w:val="en-US"/>
              </w:rPr>
              <w:t xml:space="preserve"> zone emphasis, Low grey level zone emphasis, High grey level zone emphasis, Small zone low grey level emphasis, Small zone high grey level emphasis, Large zone low grey level emphasis, Large zone high grey level emphasis, Grey level non-uniformity, </w:t>
            </w:r>
            <w:proofErr w:type="spellStart"/>
            <w:r w:rsidRPr="00E15893">
              <w:rPr>
                <w:rFonts w:ascii="Arial" w:hAnsi="Arial" w:cs="Arial"/>
                <w:sz w:val="18"/>
                <w:szCs w:val="18"/>
                <w:lang w:val="en-US"/>
              </w:rPr>
              <w:t>Normalised</w:t>
            </w:r>
            <w:proofErr w:type="spellEnd"/>
            <w:r w:rsidRPr="00E15893">
              <w:rPr>
                <w:rFonts w:ascii="Arial" w:hAnsi="Arial" w:cs="Arial"/>
                <w:sz w:val="18"/>
                <w:szCs w:val="18"/>
                <w:lang w:val="en-US"/>
              </w:rPr>
              <w:t xml:space="preserve"> grey level non-uniformity, Zone size non-uniformity, </w:t>
            </w:r>
            <w:proofErr w:type="spellStart"/>
            <w:r w:rsidRPr="00E15893">
              <w:rPr>
                <w:rFonts w:ascii="Arial" w:hAnsi="Arial" w:cs="Arial"/>
                <w:sz w:val="18"/>
                <w:szCs w:val="18"/>
                <w:lang w:val="en-US"/>
              </w:rPr>
              <w:t>Normalised</w:t>
            </w:r>
            <w:proofErr w:type="spellEnd"/>
            <w:r w:rsidRPr="00E15893">
              <w:rPr>
                <w:rFonts w:ascii="Arial" w:hAnsi="Arial" w:cs="Arial"/>
                <w:sz w:val="18"/>
                <w:szCs w:val="18"/>
                <w:lang w:val="en-US"/>
              </w:rPr>
              <w:t xml:space="preserve"> zone size non-uniformity, Zone percentage, Grey level variance, Zone size variance, Zone size entropy</w:t>
            </w:r>
          </w:p>
          <w:p w14:paraId="12142DE6" w14:textId="70D7E574" w:rsidR="000A76DD" w:rsidRPr="00E15893" w:rsidRDefault="000A76DD" w:rsidP="00061AB3">
            <w:pPr>
              <w:spacing w:before="72" w:after="0"/>
              <w:jc w:val="left"/>
              <w:rPr>
                <w:rFonts w:ascii="Arial" w:hAnsi="Arial" w:cs="Arial"/>
                <w:sz w:val="18"/>
                <w:szCs w:val="18"/>
                <w:lang w:val="en-US"/>
              </w:rPr>
            </w:pPr>
            <w:r w:rsidRPr="00E15893">
              <w:rPr>
                <w:rFonts w:ascii="Arial" w:hAnsi="Arial" w:cs="Arial"/>
                <w:b/>
                <w:sz w:val="18"/>
                <w:szCs w:val="18"/>
                <w:lang w:val="en-US"/>
              </w:rPr>
              <w:lastRenderedPageBreak/>
              <w:t>NGTDM features</w:t>
            </w:r>
            <w:r w:rsidRPr="00E15893">
              <w:rPr>
                <w:rFonts w:ascii="Arial" w:hAnsi="Arial" w:cs="Arial"/>
                <w:sz w:val="18"/>
                <w:szCs w:val="18"/>
                <w:lang w:val="en-US"/>
              </w:rPr>
              <w:t xml:space="preserve"> (5): Coarseness, Contrast, Busyness, Complexity, Strength</w:t>
            </w:r>
          </w:p>
          <w:p w14:paraId="2B31975D" w14:textId="3E2A7804" w:rsidR="000A76DD" w:rsidRPr="00E15893" w:rsidRDefault="000A76DD" w:rsidP="00061AB3">
            <w:pPr>
              <w:spacing w:before="72" w:after="0"/>
              <w:jc w:val="left"/>
              <w:rPr>
                <w:rFonts w:ascii="Arial" w:hAnsi="Arial" w:cs="Arial"/>
                <w:sz w:val="18"/>
                <w:szCs w:val="18"/>
                <w:lang w:val="en-US"/>
              </w:rPr>
            </w:pPr>
            <w:r w:rsidRPr="00E15893">
              <w:rPr>
                <w:rFonts w:ascii="Arial" w:hAnsi="Arial" w:cs="Arial"/>
                <w:b/>
                <w:sz w:val="18"/>
                <w:szCs w:val="18"/>
                <w:lang w:val="en-US"/>
              </w:rPr>
              <w:t>GLRLM features</w:t>
            </w:r>
            <w:r w:rsidRPr="00E15893">
              <w:rPr>
                <w:rFonts w:ascii="Arial" w:hAnsi="Arial" w:cs="Arial"/>
                <w:sz w:val="18"/>
                <w:szCs w:val="18"/>
                <w:lang w:val="en-US"/>
              </w:rPr>
              <w:t xml:space="preserve"> (16): Short runs emphasis, </w:t>
            </w:r>
            <w:proofErr w:type="gramStart"/>
            <w:r w:rsidRPr="00E15893">
              <w:rPr>
                <w:rFonts w:ascii="Arial" w:hAnsi="Arial" w:cs="Arial"/>
                <w:sz w:val="18"/>
                <w:szCs w:val="18"/>
                <w:lang w:val="en-US"/>
              </w:rPr>
              <w:t>Long</w:t>
            </w:r>
            <w:proofErr w:type="gramEnd"/>
            <w:r w:rsidRPr="00E15893">
              <w:rPr>
                <w:rFonts w:ascii="Arial" w:hAnsi="Arial" w:cs="Arial"/>
                <w:sz w:val="18"/>
                <w:szCs w:val="18"/>
                <w:lang w:val="en-US"/>
              </w:rPr>
              <w:t xml:space="preserve"> runs emphasis, Low grey level run emphasis, High grey level run emphasis, Short run low grey level emphasis, Short run high grey level emphasis, Long run low grey level emphasis, Long run high grey level emphasis, Grey level non-uniformity, </w:t>
            </w:r>
            <w:proofErr w:type="spellStart"/>
            <w:r w:rsidRPr="00E15893">
              <w:rPr>
                <w:rFonts w:ascii="Arial" w:hAnsi="Arial" w:cs="Arial"/>
                <w:sz w:val="18"/>
                <w:szCs w:val="18"/>
                <w:lang w:val="en-US"/>
              </w:rPr>
              <w:t>Normalised</w:t>
            </w:r>
            <w:proofErr w:type="spellEnd"/>
            <w:r w:rsidRPr="00E15893">
              <w:rPr>
                <w:rFonts w:ascii="Arial" w:hAnsi="Arial" w:cs="Arial"/>
                <w:sz w:val="18"/>
                <w:szCs w:val="18"/>
                <w:lang w:val="en-US"/>
              </w:rPr>
              <w:t xml:space="preserve"> grey level non-uniformity, Run length non-uniformity, </w:t>
            </w:r>
            <w:proofErr w:type="spellStart"/>
            <w:r w:rsidRPr="00E15893">
              <w:rPr>
                <w:rFonts w:ascii="Arial" w:hAnsi="Arial" w:cs="Arial"/>
                <w:sz w:val="18"/>
                <w:szCs w:val="18"/>
                <w:lang w:val="en-US"/>
              </w:rPr>
              <w:t>Normalised</w:t>
            </w:r>
            <w:proofErr w:type="spellEnd"/>
            <w:r w:rsidRPr="00E15893">
              <w:rPr>
                <w:rFonts w:ascii="Arial" w:hAnsi="Arial" w:cs="Arial"/>
                <w:sz w:val="18"/>
                <w:szCs w:val="18"/>
                <w:lang w:val="en-US"/>
              </w:rPr>
              <w:t xml:space="preserve"> run length non-uniformity, Run percentage, Grey level variance, Run length variance, Run entropy</w:t>
            </w:r>
          </w:p>
          <w:p w14:paraId="7A2012DC" w14:textId="57C26407" w:rsidR="000A76DD" w:rsidRPr="00E15893" w:rsidRDefault="000A76DD" w:rsidP="00061AB3">
            <w:pPr>
              <w:spacing w:before="72" w:after="0"/>
              <w:jc w:val="left"/>
              <w:rPr>
                <w:rFonts w:ascii="Arial" w:hAnsi="Arial" w:cs="Arial"/>
                <w:sz w:val="18"/>
                <w:szCs w:val="18"/>
                <w:lang w:val="en-US"/>
              </w:rPr>
            </w:pPr>
            <w:r w:rsidRPr="00E15893">
              <w:rPr>
                <w:rFonts w:ascii="Arial" w:hAnsi="Arial" w:cs="Arial"/>
                <w:b/>
                <w:sz w:val="18"/>
                <w:szCs w:val="18"/>
                <w:lang w:val="en-US"/>
              </w:rPr>
              <w:t>NGLDM features</w:t>
            </w:r>
            <w:r w:rsidRPr="00E15893">
              <w:rPr>
                <w:rFonts w:ascii="Arial" w:hAnsi="Arial" w:cs="Arial"/>
                <w:sz w:val="18"/>
                <w:szCs w:val="18"/>
                <w:lang w:val="en-US"/>
              </w:rPr>
              <w:t xml:space="preserve"> (17): Low dependence emphasis, High dependence emphasis, Low grey level count emphasis, High grey level count emphasis, Low dependence low grey level emphasis, Low dependence high grey level emphasis, High dependence low grey level emphasis, High dependence high grey level emphasis, Grey level non-uniformity, </w:t>
            </w:r>
            <w:proofErr w:type="spellStart"/>
            <w:r w:rsidRPr="00E15893">
              <w:rPr>
                <w:rFonts w:ascii="Arial" w:hAnsi="Arial" w:cs="Arial"/>
                <w:sz w:val="18"/>
                <w:szCs w:val="18"/>
                <w:lang w:val="en-US"/>
              </w:rPr>
              <w:t>Normalised</w:t>
            </w:r>
            <w:proofErr w:type="spellEnd"/>
            <w:r w:rsidRPr="00E15893">
              <w:rPr>
                <w:rFonts w:ascii="Arial" w:hAnsi="Arial" w:cs="Arial"/>
                <w:sz w:val="18"/>
                <w:szCs w:val="18"/>
                <w:lang w:val="en-US"/>
              </w:rPr>
              <w:t xml:space="preserve"> grey level non-uniformity, Dependence count non-uniformity, </w:t>
            </w:r>
            <w:proofErr w:type="spellStart"/>
            <w:r w:rsidRPr="00E15893">
              <w:rPr>
                <w:rFonts w:ascii="Arial" w:hAnsi="Arial" w:cs="Arial"/>
                <w:sz w:val="18"/>
                <w:szCs w:val="18"/>
                <w:lang w:val="en-US"/>
              </w:rPr>
              <w:t>Normalised</w:t>
            </w:r>
            <w:proofErr w:type="spellEnd"/>
            <w:r w:rsidRPr="00E15893">
              <w:rPr>
                <w:rFonts w:ascii="Arial" w:hAnsi="Arial" w:cs="Arial"/>
                <w:sz w:val="18"/>
                <w:szCs w:val="18"/>
                <w:lang w:val="en-US"/>
              </w:rPr>
              <w:t xml:space="preserve"> dependence count non-uniformity, Dependence count percentage, Grey level variance, Dependence count variance, Dependence count entropy, Dependence count energy</w:t>
            </w:r>
          </w:p>
          <w:p w14:paraId="2FCA719C" w14:textId="539856C4" w:rsidR="000A76DD" w:rsidRPr="00E15893" w:rsidRDefault="000A76DD" w:rsidP="00061AB3">
            <w:pPr>
              <w:spacing w:before="72" w:after="0"/>
              <w:jc w:val="left"/>
              <w:rPr>
                <w:rFonts w:ascii="Arial" w:hAnsi="Arial" w:cs="Arial"/>
                <w:sz w:val="18"/>
                <w:szCs w:val="18"/>
                <w:lang w:val="en-US"/>
              </w:rPr>
            </w:pPr>
            <w:r w:rsidRPr="00E15893">
              <w:rPr>
                <w:rFonts w:ascii="Arial" w:hAnsi="Arial" w:cs="Arial"/>
                <w:b/>
                <w:sz w:val="18"/>
                <w:szCs w:val="18"/>
                <w:lang w:val="en-US"/>
              </w:rPr>
              <w:t>GLDZM features</w:t>
            </w:r>
            <w:r w:rsidRPr="00E15893">
              <w:rPr>
                <w:rFonts w:ascii="Arial" w:hAnsi="Arial" w:cs="Arial"/>
                <w:sz w:val="18"/>
                <w:szCs w:val="18"/>
                <w:lang w:val="en-US"/>
              </w:rPr>
              <w:t xml:space="preserve"> (16): Small distance emphasis, Large distance emphasis, Low grey level zone emphasis, High grey level zone emphasis, Small distance low grey level emphasis, Small distance high grey level emphasis, Large distance low grey level emphasis, Large distance high grey level emphasis, Grey level non-uniformity, </w:t>
            </w:r>
            <w:proofErr w:type="spellStart"/>
            <w:r w:rsidRPr="00E15893">
              <w:rPr>
                <w:rFonts w:ascii="Arial" w:hAnsi="Arial" w:cs="Arial"/>
                <w:sz w:val="18"/>
                <w:szCs w:val="18"/>
                <w:lang w:val="en-US"/>
              </w:rPr>
              <w:t>Normalised</w:t>
            </w:r>
            <w:proofErr w:type="spellEnd"/>
            <w:r w:rsidRPr="00E15893">
              <w:rPr>
                <w:rFonts w:ascii="Arial" w:hAnsi="Arial" w:cs="Arial"/>
                <w:sz w:val="18"/>
                <w:szCs w:val="18"/>
                <w:lang w:val="en-US"/>
              </w:rPr>
              <w:t xml:space="preserve"> grey level non-uniformity, Zone distance non-uniformity, </w:t>
            </w:r>
            <w:proofErr w:type="spellStart"/>
            <w:r w:rsidRPr="00E15893">
              <w:rPr>
                <w:rFonts w:ascii="Arial" w:hAnsi="Arial" w:cs="Arial"/>
                <w:sz w:val="18"/>
                <w:szCs w:val="18"/>
                <w:lang w:val="en-US"/>
              </w:rPr>
              <w:t>Normalised</w:t>
            </w:r>
            <w:proofErr w:type="spellEnd"/>
            <w:r w:rsidRPr="00E15893">
              <w:rPr>
                <w:rFonts w:ascii="Arial" w:hAnsi="Arial" w:cs="Arial"/>
                <w:sz w:val="18"/>
                <w:szCs w:val="18"/>
                <w:lang w:val="en-US"/>
              </w:rPr>
              <w:t xml:space="preserve"> zone distance non-uniformity, Zone percentage, Grey level variance, Zone distance variance, Zone distance entropy</w:t>
            </w:r>
          </w:p>
        </w:tc>
      </w:tr>
      <w:tr w:rsidR="00950B01" w:rsidRPr="00C15350" w14:paraId="1BA84200" w14:textId="77777777" w:rsidTr="00D4317C">
        <w:trPr>
          <w:trHeight w:val="227"/>
        </w:trPr>
        <w:tc>
          <w:tcPr>
            <w:tcW w:w="2122" w:type="dxa"/>
            <w:vAlign w:val="center"/>
          </w:tcPr>
          <w:p w14:paraId="32E71787" w14:textId="77777777" w:rsidR="00950B01" w:rsidRPr="00E15893" w:rsidRDefault="00950B01" w:rsidP="00950B01">
            <w:pPr>
              <w:spacing w:beforeLines="40" w:before="96" w:afterLines="40" w:after="96"/>
              <w:rPr>
                <w:rFonts w:ascii="Arial" w:hAnsi="Arial" w:cs="Arial"/>
                <w:sz w:val="18"/>
                <w:szCs w:val="18"/>
                <w:lang w:val="en-US"/>
              </w:rPr>
            </w:pPr>
            <w:r w:rsidRPr="00E15893">
              <w:rPr>
                <w:rFonts w:ascii="Arial" w:hAnsi="Arial" w:cs="Arial"/>
                <w:sz w:val="18"/>
                <w:szCs w:val="18"/>
                <w:lang w:val="en-US"/>
              </w:rPr>
              <w:lastRenderedPageBreak/>
              <w:t>Software</w:t>
            </w:r>
          </w:p>
        </w:tc>
        <w:tc>
          <w:tcPr>
            <w:tcW w:w="6894" w:type="dxa"/>
            <w:gridSpan w:val="2"/>
            <w:vAlign w:val="center"/>
          </w:tcPr>
          <w:p w14:paraId="282CA21B" w14:textId="77777777" w:rsidR="004F17EC" w:rsidRPr="00E15893" w:rsidRDefault="00950B01" w:rsidP="004F17EC">
            <w:pPr>
              <w:spacing w:beforeLines="40" w:before="96" w:afterLines="40" w:after="96"/>
              <w:rPr>
                <w:rFonts w:ascii="Arial" w:hAnsi="Arial" w:cs="Arial"/>
                <w:sz w:val="18"/>
                <w:szCs w:val="18"/>
                <w:lang w:val="en-US"/>
              </w:rPr>
            </w:pPr>
            <w:r w:rsidRPr="00E15893">
              <w:rPr>
                <w:rFonts w:ascii="Arial" w:hAnsi="Arial" w:cs="Arial"/>
                <w:sz w:val="18"/>
                <w:szCs w:val="18"/>
                <w:lang w:val="en-US"/>
              </w:rPr>
              <w:t>MUW radiomics engine ver. 2.0</w:t>
            </w:r>
            <w:r w:rsidR="004F17EC" w:rsidRPr="00E15893">
              <w:rPr>
                <w:rFonts w:ascii="Arial" w:hAnsi="Arial" w:cs="Arial"/>
                <w:sz w:val="18"/>
                <w:szCs w:val="18"/>
                <w:lang w:val="en-US"/>
              </w:rPr>
              <w:t>.</w:t>
            </w:r>
          </w:p>
          <w:p w14:paraId="667E7054" w14:textId="4B8AD57B" w:rsidR="00950B01" w:rsidRPr="00E15893" w:rsidRDefault="00950B01" w:rsidP="004F17EC">
            <w:pPr>
              <w:spacing w:beforeLines="40" w:before="96" w:afterLines="40" w:after="96"/>
              <w:rPr>
                <w:rFonts w:ascii="Arial" w:hAnsi="Arial" w:cs="Arial"/>
                <w:sz w:val="18"/>
                <w:szCs w:val="18"/>
                <w:lang w:val="en-US"/>
              </w:rPr>
            </w:pPr>
            <w:r w:rsidRPr="00E15893">
              <w:rPr>
                <w:rFonts w:ascii="Arial" w:hAnsi="Arial" w:cs="Arial"/>
                <w:sz w:val="18"/>
                <w:szCs w:val="18"/>
                <w:lang w:val="en-US"/>
              </w:rPr>
              <w:t>Software availability upon reasonable request from the corresponding author.</w:t>
            </w:r>
          </w:p>
        </w:tc>
      </w:tr>
      <w:tr w:rsidR="00950B01" w:rsidRPr="00E15893" w14:paraId="7196A06B" w14:textId="77777777" w:rsidTr="00D4317C">
        <w:trPr>
          <w:trHeight w:val="227"/>
        </w:trPr>
        <w:tc>
          <w:tcPr>
            <w:tcW w:w="2122" w:type="dxa"/>
            <w:vAlign w:val="center"/>
          </w:tcPr>
          <w:p w14:paraId="20F8BAAA" w14:textId="77777777" w:rsidR="00950B01" w:rsidRPr="00E15893" w:rsidRDefault="00950B01" w:rsidP="00950B01">
            <w:pPr>
              <w:spacing w:beforeLines="40" w:before="96" w:afterLines="40" w:after="96"/>
              <w:rPr>
                <w:rFonts w:ascii="Arial" w:hAnsi="Arial" w:cs="Arial"/>
                <w:sz w:val="18"/>
                <w:szCs w:val="18"/>
                <w:lang w:val="en-US"/>
              </w:rPr>
            </w:pPr>
            <w:r w:rsidRPr="00E15893">
              <w:rPr>
                <w:rFonts w:ascii="Arial" w:hAnsi="Arial" w:cs="Arial"/>
                <w:sz w:val="18"/>
                <w:szCs w:val="18"/>
                <w:lang w:val="en-US"/>
              </w:rPr>
              <w:t>Distance weighting</w:t>
            </w:r>
          </w:p>
        </w:tc>
        <w:tc>
          <w:tcPr>
            <w:tcW w:w="6894" w:type="dxa"/>
            <w:gridSpan w:val="2"/>
            <w:vAlign w:val="center"/>
          </w:tcPr>
          <w:p w14:paraId="011DDC3C" w14:textId="77777777" w:rsidR="00950B01" w:rsidRPr="00E15893" w:rsidRDefault="00950B01" w:rsidP="00950B01">
            <w:pPr>
              <w:spacing w:beforeLines="40" w:before="96" w:afterLines="40" w:after="96"/>
              <w:rPr>
                <w:rFonts w:ascii="Arial" w:hAnsi="Arial" w:cs="Arial"/>
                <w:sz w:val="18"/>
                <w:szCs w:val="18"/>
                <w:lang w:val="en-US"/>
              </w:rPr>
            </w:pPr>
            <w:r w:rsidRPr="00E15893">
              <w:rPr>
                <w:rFonts w:ascii="Arial" w:hAnsi="Arial" w:cs="Arial"/>
                <w:sz w:val="18"/>
                <w:szCs w:val="18"/>
                <w:lang w:val="en-US"/>
              </w:rPr>
              <w:t>No</w:t>
            </w:r>
          </w:p>
        </w:tc>
      </w:tr>
      <w:tr w:rsidR="00950B01" w:rsidRPr="00E15893" w14:paraId="2DEED292" w14:textId="77777777" w:rsidTr="00D4317C">
        <w:trPr>
          <w:trHeight w:val="227"/>
        </w:trPr>
        <w:tc>
          <w:tcPr>
            <w:tcW w:w="2122" w:type="dxa"/>
            <w:vAlign w:val="center"/>
          </w:tcPr>
          <w:p w14:paraId="3A9512AC" w14:textId="77777777" w:rsidR="00950B01" w:rsidRPr="00E15893" w:rsidRDefault="00950B01" w:rsidP="00950B01">
            <w:pPr>
              <w:spacing w:beforeLines="40" w:before="96" w:afterLines="40" w:after="96"/>
              <w:rPr>
                <w:rFonts w:ascii="Arial" w:hAnsi="Arial" w:cs="Arial"/>
                <w:sz w:val="18"/>
                <w:szCs w:val="18"/>
                <w:lang w:val="en-US"/>
              </w:rPr>
            </w:pPr>
            <w:r w:rsidRPr="00E15893">
              <w:rPr>
                <w:rFonts w:ascii="Arial" w:hAnsi="Arial" w:cs="Arial"/>
                <w:sz w:val="18"/>
                <w:szCs w:val="18"/>
                <w:lang w:val="en-US"/>
              </w:rPr>
              <w:t>CM symmetry</w:t>
            </w:r>
          </w:p>
        </w:tc>
        <w:tc>
          <w:tcPr>
            <w:tcW w:w="6894" w:type="dxa"/>
            <w:gridSpan w:val="2"/>
            <w:vAlign w:val="center"/>
          </w:tcPr>
          <w:p w14:paraId="03FA21C9" w14:textId="77777777" w:rsidR="00950B01" w:rsidRPr="00E15893" w:rsidRDefault="00950B01" w:rsidP="00950B01">
            <w:pPr>
              <w:spacing w:beforeLines="40" w:before="96" w:afterLines="40" w:after="96"/>
              <w:rPr>
                <w:rFonts w:ascii="Arial" w:hAnsi="Arial" w:cs="Arial"/>
                <w:sz w:val="18"/>
                <w:szCs w:val="18"/>
                <w:lang w:val="en-US"/>
              </w:rPr>
            </w:pPr>
            <w:r w:rsidRPr="00E15893">
              <w:rPr>
                <w:rFonts w:ascii="Arial" w:hAnsi="Arial" w:cs="Arial"/>
                <w:sz w:val="18"/>
                <w:szCs w:val="18"/>
                <w:lang w:val="en-US"/>
              </w:rPr>
              <w:t>Symmetric</w:t>
            </w:r>
          </w:p>
        </w:tc>
      </w:tr>
      <w:tr w:rsidR="00950B01" w:rsidRPr="00E15893" w14:paraId="4ED85965" w14:textId="77777777" w:rsidTr="00D4317C">
        <w:trPr>
          <w:trHeight w:val="227"/>
        </w:trPr>
        <w:tc>
          <w:tcPr>
            <w:tcW w:w="2122" w:type="dxa"/>
            <w:vAlign w:val="center"/>
          </w:tcPr>
          <w:p w14:paraId="3E10E782" w14:textId="77777777" w:rsidR="00950B01" w:rsidRPr="00E15893" w:rsidRDefault="00950B01" w:rsidP="00950B01">
            <w:pPr>
              <w:spacing w:beforeLines="40" w:before="96" w:afterLines="40" w:after="96"/>
              <w:rPr>
                <w:rFonts w:ascii="Arial" w:hAnsi="Arial" w:cs="Arial"/>
                <w:sz w:val="18"/>
                <w:szCs w:val="18"/>
                <w:lang w:val="en-US"/>
              </w:rPr>
            </w:pPr>
            <w:r w:rsidRPr="00E15893">
              <w:rPr>
                <w:rFonts w:ascii="Arial" w:hAnsi="Arial" w:cs="Arial"/>
                <w:sz w:val="18"/>
                <w:szCs w:val="18"/>
                <w:lang w:val="en-US"/>
              </w:rPr>
              <w:t>CM / ZM distance</w:t>
            </w:r>
          </w:p>
        </w:tc>
        <w:tc>
          <w:tcPr>
            <w:tcW w:w="6894" w:type="dxa"/>
            <w:gridSpan w:val="2"/>
            <w:vAlign w:val="center"/>
          </w:tcPr>
          <w:p w14:paraId="298E301C" w14:textId="77777777" w:rsidR="00950B01" w:rsidRPr="00E15893" w:rsidRDefault="00950B01" w:rsidP="00950B01">
            <w:pPr>
              <w:spacing w:beforeLines="40" w:before="96" w:afterLines="40" w:after="96"/>
              <w:rPr>
                <w:rFonts w:ascii="Arial" w:hAnsi="Arial" w:cs="Arial"/>
                <w:sz w:val="18"/>
                <w:szCs w:val="18"/>
                <w:lang w:val="en-US"/>
              </w:rPr>
            </w:pPr>
            <w:r w:rsidRPr="00E15893">
              <w:rPr>
                <w:rFonts w:ascii="Arial" w:hAnsi="Arial" w:cs="Arial"/>
                <w:sz w:val="18"/>
                <w:szCs w:val="18"/>
                <w:lang w:val="en-US"/>
              </w:rPr>
              <w:t>Chebyshev distance 1</w:t>
            </w:r>
          </w:p>
        </w:tc>
      </w:tr>
      <w:tr w:rsidR="00950B01" w:rsidRPr="00E15893" w14:paraId="680A41FB" w14:textId="77777777" w:rsidTr="00D4317C">
        <w:trPr>
          <w:trHeight w:val="227"/>
        </w:trPr>
        <w:tc>
          <w:tcPr>
            <w:tcW w:w="2122" w:type="dxa"/>
            <w:vAlign w:val="center"/>
          </w:tcPr>
          <w:p w14:paraId="5CEA4C82" w14:textId="77777777" w:rsidR="00950B01" w:rsidRPr="00E15893" w:rsidRDefault="00950B01" w:rsidP="00950B01">
            <w:pPr>
              <w:spacing w:beforeLines="40" w:before="96" w:afterLines="40" w:after="96"/>
              <w:rPr>
                <w:rFonts w:ascii="Arial" w:hAnsi="Arial" w:cs="Arial"/>
                <w:sz w:val="18"/>
                <w:szCs w:val="18"/>
                <w:lang w:val="en-US"/>
              </w:rPr>
            </w:pPr>
            <w:r w:rsidRPr="00E15893">
              <w:rPr>
                <w:rFonts w:ascii="Arial" w:hAnsi="Arial" w:cs="Arial"/>
                <w:sz w:val="18"/>
                <w:szCs w:val="18"/>
                <w:lang w:val="en-US"/>
              </w:rPr>
              <w:t>CM / ZM aggregation</w:t>
            </w:r>
          </w:p>
        </w:tc>
        <w:tc>
          <w:tcPr>
            <w:tcW w:w="6894" w:type="dxa"/>
            <w:gridSpan w:val="2"/>
            <w:vAlign w:val="center"/>
          </w:tcPr>
          <w:p w14:paraId="238608BF" w14:textId="77777777" w:rsidR="00950B01" w:rsidRPr="00E15893" w:rsidRDefault="00950B01" w:rsidP="00950B01">
            <w:pPr>
              <w:spacing w:beforeLines="40" w:before="96" w:afterLines="40" w:after="96"/>
              <w:rPr>
                <w:rFonts w:ascii="Arial" w:hAnsi="Arial" w:cs="Arial"/>
                <w:sz w:val="18"/>
                <w:szCs w:val="18"/>
                <w:lang w:val="en-US"/>
              </w:rPr>
            </w:pPr>
            <w:r w:rsidRPr="00E15893">
              <w:rPr>
                <w:rFonts w:ascii="Arial" w:hAnsi="Arial" w:cs="Arial"/>
                <w:sz w:val="18"/>
                <w:szCs w:val="18"/>
                <w:lang w:val="en-US"/>
              </w:rPr>
              <w:t>3D, full-merging</w:t>
            </w:r>
          </w:p>
        </w:tc>
      </w:tr>
      <w:tr w:rsidR="00950B01" w:rsidRPr="00C15350" w14:paraId="75D5CD2D" w14:textId="77777777" w:rsidTr="00D4317C">
        <w:trPr>
          <w:trHeight w:val="227"/>
        </w:trPr>
        <w:tc>
          <w:tcPr>
            <w:tcW w:w="2122" w:type="dxa"/>
            <w:tcBorders>
              <w:bottom w:val="single" w:sz="12" w:space="0" w:color="auto"/>
            </w:tcBorders>
            <w:vAlign w:val="center"/>
          </w:tcPr>
          <w:p w14:paraId="6C9215AB" w14:textId="77777777" w:rsidR="00950B01" w:rsidRPr="00E15893" w:rsidRDefault="00950B01" w:rsidP="00950B01">
            <w:pPr>
              <w:spacing w:beforeLines="40" w:before="96" w:afterLines="40" w:after="96"/>
              <w:rPr>
                <w:rFonts w:ascii="Arial" w:hAnsi="Arial" w:cs="Arial"/>
                <w:sz w:val="18"/>
                <w:szCs w:val="18"/>
                <w:lang w:val="en-US"/>
              </w:rPr>
            </w:pPr>
            <w:r w:rsidRPr="00E15893">
              <w:rPr>
                <w:rFonts w:ascii="Arial" w:hAnsi="Arial" w:cs="Arial"/>
                <w:sz w:val="18"/>
                <w:szCs w:val="18"/>
                <w:lang w:val="en-US"/>
              </w:rPr>
              <w:t>Exclusion criteria</w:t>
            </w:r>
          </w:p>
        </w:tc>
        <w:tc>
          <w:tcPr>
            <w:tcW w:w="6894" w:type="dxa"/>
            <w:gridSpan w:val="2"/>
            <w:tcBorders>
              <w:bottom w:val="single" w:sz="12" w:space="0" w:color="auto"/>
            </w:tcBorders>
            <w:vAlign w:val="center"/>
          </w:tcPr>
          <w:p w14:paraId="3B563902" w14:textId="77777777" w:rsidR="00950B01" w:rsidRPr="00E15893" w:rsidRDefault="00950B01" w:rsidP="00950B01">
            <w:pPr>
              <w:spacing w:beforeLines="40" w:before="96" w:afterLines="40" w:after="96"/>
              <w:rPr>
                <w:rFonts w:ascii="Arial" w:hAnsi="Arial" w:cs="Arial"/>
                <w:sz w:val="18"/>
                <w:szCs w:val="18"/>
                <w:lang w:val="en-US"/>
              </w:rPr>
            </w:pPr>
            <w:r w:rsidRPr="00E15893">
              <w:rPr>
                <w:rFonts w:ascii="Arial" w:hAnsi="Arial" w:cs="Arial"/>
                <w:sz w:val="18"/>
                <w:szCs w:val="18"/>
                <w:lang w:val="en-US"/>
              </w:rPr>
              <w:t>VOIs with less than 125 voxels were excluded from the analysis</w:t>
            </w:r>
          </w:p>
        </w:tc>
      </w:tr>
    </w:tbl>
    <w:p w14:paraId="262D342E" w14:textId="63CF080E" w:rsidR="00C11135" w:rsidRPr="00E15893" w:rsidRDefault="00C11135" w:rsidP="00C11135">
      <w:pPr>
        <w:rPr>
          <w:rFonts w:ascii="Arial" w:hAnsi="Arial" w:cs="Arial"/>
          <w:lang w:val="en-US"/>
        </w:rPr>
      </w:pPr>
    </w:p>
    <w:p w14:paraId="2C752588" w14:textId="77777777" w:rsidR="000A76DD" w:rsidRPr="00E15893" w:rsidRDefault="000A76DD">
      <w:pPr>
        <w:spacing w:before="0" w:after="160" w:line="259" w:lineRule="auto"/>
        <w:jc w:val="left"/>
        <w:rPr>
          <w:rFonts w:ascii="Arial" w:hAnsi="Arial" w:cs="Arial"/>
          <w:b/>
          <w:lang w:val="en-US"/>
        </w:rPr>
      </w:pPr>
      <w:r w:rsidRPr="00E15893">
        <w:rPr>
          <w:rFonts w:ascii="Arial" w:hAnsi="Arial" w:cs="Arial"/>
          <w:b/>
          <w:lang w:val="en-US"/>
        </w:rPr>
        <w:br w:type="page"/>
      </w:r>
    </w:p>
    <w:p w14:paraId="1874E15F" w14:textId="2E2A6BC5" w:rsidR="002B6BB4" w:rsidRPr="00E15893" w:rsidRDefault="002B6BB4" w:rsidP="007838A1">
      <w:pPr>
        <w:pStyle w:val="ListParagraph"/>
        <w:numPr>
          <w:ilvl w:val="0"/>
          <w:numId w:val="12"/>
        </w:numPr>
        <w:rPr>
          <w:rFonts w:ascii="Arial" w:hAnsi="Arial" w:cs="Arial"/>
          <w:b/>
          <w:lang w:val="en-US"/>
        </w:rPr>
      </w:pPr>
      <w:r w:rsidRPr="00E15893">
        <w:rPr>
          <w:rFonts w:ascii="Arial" w:hAnsi="Arial" w:cs="Arial"/>
          <w:b/>
          <w:lang w:val="en-US"/>
        </w:rPr>
        <w:lastRenderedPageBreak/>
        <w:t xml:space="preserve">Feature redundancy analysi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76"/>
        <w:gridCol w:w="4596"/>
      </w:tblGrid>
      <w:tr w:rsidR="002B6BB4" w:rsidRPr="00E15893" w14:paraId="24ABEC99" w14:textId="77777777" w:rsidTr="00A9325E">
        <w:trPr>
          <w:trHeight w:val="4385"/>
        </w:trPr>
        <w:tc>
          <w:tcPr>
            <w:tcW w:w="4321" w:type="dxa"/>
          </w:tcPr>
          <w:p w14:paraId="0F7F278E" w14:textId="77777777" w:rsidR="002B6BB4" w:rsidRPr="00E15893" w:rsidRDefault="002B6BB4" w:rsidP="00A9325E">
            <w:pPr>
              <w:keepNext/>
              <w:spacing w:after="0" w:line="240" w:lineRule="auto"/>
              <w:rPr>
                <w:rFonts w:ascii="Arial" w:hAnsi="Arial" w:cs="Arial"/>
                <w:lang w:val="en-US"/>
              </w:rPr>
            </w:pPr>
            <w:r w:rsidRPr="00E15893">
              <w:rPr>
                <w:rFonts w:ascii="Arial" w:hAnsi="Arial" w:cs="Arial"/>
                <w:noProof/>
                <w:lang w:val="de-DE" w:eastAsia="de-DE"/>
              </w:rPr>
              <w:drawing>
                <wp:inline distT="0" distB="0" distL="0" distR="0" wp14:anchorId="2E52C136" wp14:editId="387AC817">
                  <wp:extent cx="2700000" cy="2700000"/>
                  <wp:effectExtent l="0" t="0" r="571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stretch>
                            <a:fillRect/>
                          </a:stretch>
                        </pic:blipFill>
                        <pic:spPr>
                          <a:xfrm>
                            <a:off x="0" y="0"/>
                            <a:ext cx="2700000" cy="2700000"/>
                          </a:xfrm>
                          <a:prstGeom prst="rect">
                            <a:avLst/>
                          </a:prstGeom>
                        </pic:spPr>
                      </pic:pic>
                    </a:graphicData>
                  </a:graphic>
                </wp:inline>
              </w:drawing>
            </w:r>
          </w:p>
        </w:tc>
        <w:tc>
          <w:tcPr>
            <w:tcW w:w="4751" w:type="dxa"/>
          </w:tcPr>
          <w:p w14:paraId="1C1D21F1" w14:textId="77777777" w:rsidR="002B6BB4" w:rsidRPr="00E15893" w:rsidRDefault="002B6BB4" w:rsidP="00A9325E">
            <w:pPr>
              <w:keepNext/>
              <w:spacing w:after="0" w:line="240" w:lineRule="auto"/>
              <w:rPr>
                <w:rFonts w:ascii="Arial" w:hAnsi="Arial" w:cs="Arial"/>
                <w:lang w:val="en-US"/>
              </w:rPr>
            </w:pPr>
            <w:r w:rsidRPr="00E15893">
              <w:rPr>
                <w:rFonts w:ascii="Arial" w:hAnsi="Arial" w:cs="Arial"/>
                <w:noProof/>
                <w:lang w:val="de-DE" w:eastAsia="de-DE"/>
              </w:rPr>
              <w:drawing>
                <wp:inline distT="0" distB="0" distL="0" distR="0" wp14:anchorId="00C3350A" wp14:editId="0EFB4EFF">
                  <wp:extent cx="2700000" cy="2700000"/>
                  <wp:effectExtent l="0" t="0" r="5715"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a:stretch>
                            <a:fillRect/>
                          </a:stretch>
                        </pic:blipFill>
                        <pic:spPr>
                          <a:xfrm>
                            <a:off x="0" y="0"/>
                            <a:ext cx="2700000" cy="2700000"/>
                          </a:xfrm>
                          <a:prstGeom prst="rect">
                            <a:avLst/>
                          </a:prstGeom>
                        </pic:spPr>
                      </pic:pic>
                    </a:graphicData>
                  </a:graphic>
                </wp:inline>
              </w:drawing>
            </w:r>
          </w:p>
        </w:tc>
      </w:tr>
      <w:tr w:rsidR="002B6BB4" w:rsidRPr="00E15893" w14:paraId="2BE28C8B" w14:textId="77777777" w:rsidTr="00A9325E">
        <w:trPr>
          <w:trHeight w:val="316"/>
        </w:trPr>
        <w:tc>
          <w:tcPr>
            <w:tcW w:w="4321" w:type="dxa"/>
          </w:tcPr>
          <w:p w14:paraId="72A07F72" w14:textId="77777777" w:rsidR="002B6BB4" w:rsidRPr="00E15893" w:rsidRDefault="002B6BB4" w:rsidP="00A9325E">
            <w:pPr>
              <w:keepNext/>
              <w:spacing w:after="0" w:line="240" w:lineRule="auto"/>
              <w:jc w:val="center"/>
              <w:rPr>
                <w:rFonts w:ascii="Arial" w:hAnsi="Arial" w:cs="Arial"/>
                <w:noProof/>
                <w:lang w:val="en-US"/>
              </w:rPr>
            </w:pPr>
            <w:r w:rsidRPr="00E15893">
              <w:rPr>
                <w:rFonts w:ascii="Arial" w:hAnsi="Arial" w:cs="Arial"/>
                <w:noProof/>
                <w:lang w:val="en-US"/>
              </w:rPr>
              <w:t>(A)</w:t>
            </w:r>
          </w:p>
        </w:tc>
        <w:tc>
          <w:tcPr>
            <w:tcW w:w="4751" w:type="dxa"/>
          </w:tcPr>
          <w:p w14:paraId="12463EC3" w14:textId="77777777" w:rsidR="002B6BB4" w:rsidRPr="00E15893" w:rsidRDefault="002B6BB4" w:rsidP="00A9325E">
            <w:pPr>
              <w:keepNext/>
              <w:spacing w:after="0" w:line="240" w:lineRule="auto"/>
              <w:jc w:val="center"/>
              <w:rPr>
                <w:rFonts w:ascii="Arial" w:hAnsi="Arial" w:cs="Arial"/>
                <w:noProof/>
                <w:lang w:val="en-US"/>
              </w:rPr>
            </w:pPr>
            <w:r w:rsidRPr="00E15893">
              <w:rPr>
                <w:rFonts w:ascii="Arial" w:hAnsi="Arial" w:cs="Arial"/>
                <w:noProof/>
                <w:lang w:val="en-US"/>
              </w:rPr>
              <w:t>(B)</w:t>
            </w:r>
          </w:p>
        </w:tc>
      </w:tr>
      <w:tr w:rsidR="002B6BB4" w:rsidRPr="00E15893" w14:paraId="22016627" w14:textId="77777777" w:rsidTr="00A9325E">
        <w:trPr>
          <w:trHeight w:val="316"/>
        </w:trPr>
        <w:tc>
          <w:tcPr>
            <w:tcW w:w="4321" w:type="dxa"/>
          </w:tcPr>
          <w:p w14:paraId="2D3671D6" w14:textId="77777777" w:rsidR="002B6BB4" w:rsidRPr="00E15893" w:rsidRDefault="002B6BB4" w:rsidP="00A9325E">
            <w:pPr>
              <w:keepNext/>
              <w:spacing w:after="0" w:line="240" w:lineRule="auto"/>
              <w:jc w:val="center"/>
              <w:rPr>
                <w:rFonts w:ascii="Arial" w:hAnsi="Arial" w:cs="Arial"/>
                <w:noProof/>
                <w:lang w:val="en-US"/>
              </w:rPr>
            </w:pPr>
            <w:r w:rsidRPr="00E15893">
              <w:rPr>
                <w:rFonts w:ascii="Arial" w:hAnsi="Arial" w:cs="Arial"/>
                <w:noProof/>
                <w:lang w:val="de-DE" w:eastAsia="de-DE"/>
              </w:rPr>
              <w:drawing>
                <wp:inline distT="0" distB="0" distL="0" distR="0" wp14:anchorId="4AE9A219" wp14:editId="0C574600">
                  <wp:extent cx="2700000" cy="2700000"/>
                  <wp:effectExtent l="0" t="0" r="5715"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a:stretch>
                            <a:fillRect/>
                          </a:stretch>
                        </pic:blipFill>
                        <pic:spPr>
                          <a:xfrm>
                            <a:off x="0" y="0"/>
                            <a:ext cx="2700000" cy="2700000"/>
                          </a:xfrm>
                          <a:prstGeom prst="rect">
                            <a:avLst/>
                          </a:prstGeom>
                        </pic:spPr>
                      </pic:pic>
                    </a:graphicData>
                  </a:graphic>
                </wp:inline>
              </w:drawing>
            </w:r>
          </w:p>
        </w:tc>
        <w:tc>
          <w:tcPr>
            <w:tcW w:w="4751" w:type="dxa"/>
          </w:tcPr>
          <w:p w14:paraId="1CB9E135" w14:textId="77777777" w:rsidR="002B6BB4" w:rsidRPr="00E15893" w:rsidRDefault="002B6BB4" w:rsidP="00A9325E">
            <w:pPr>
              <w:keepNext/>
              <w:spacing w:after="0" w:line="240" w:lineRule="auto"/>
              <w:jc w:val="center"/>
              <w:rPr>
                <w:rFonts w:ascii="Arial" w:hAnsi="Arial" w:cs="Arial"/>
                <w:noProof/>
                <w:lang w:val="en-US"/>
              </w:rPr>
            </w:pPr>
            <w:r w:rsidRPr="00E15893">
              <w:rPr>
                <w:rFonts w:ascii="Arial" w:hAnsi="Arial" w:cs="Arial"/>
                <w:noProof/>
                <w:lang w:val="de-DE" w:eastAsia="de-DE"/>
              </w:rPr>
              <w:drawing>
                <wp:inline distT="0" distB="0" distL="0" distR="0" wp14:anchorId="135B9334" wp14:editId="29FDDCF1">
                  <wp:extent cx="2700000" cy="2700000"/>
                  <wp:effectExtent l="0" t="0" r="5715"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a:stretch>
                            <a:fillRect/>
                          </a:stretch>
                        </pic:blipFill>
                        <pic:spPr>
                          <a:xfrm>
                            <a:off x="0" y="0"/>
                            <a:ext cx="2700000" cy="2700000"/>
                          </a:xfrm>
                          <a:prstGeom prst="rect">
                            <a:avLst/>
                          </a:prstGeom>
                        </pic:spPr>
                      </pic:pic>
                    </a:graphicData>
                  </a:graphic>
                </wp:inline>
              </w:drawing>
            </w:r>
          </w:p>
        </w:tc>
      </w:tr>
      <w:tr w:rsidR="002B6BB4" w:rsidRPr="00E15893" w14:paraId="2845B838" w14:textId="77777777" w:rsidTr="00A9325E">
        <w:trPr>
          <w:trHeight w:val="316"/>
        </w:trPr>
        <w:tc>
          <w:tcPr>
            <w:tcW w:w="4321" w:type="dxa"/>
          </w:tcPr>
          <w:p w14:paraId="2AB8ACFA" w14:textId="77777777" w:rsidR="002B6BB4" w:rsidRPr="00E15893" w:rsidRDefault="002B6BB4" w:rsidP="00A9325E">
            <w:pPr>
              <w:keepNext/>
              <w:spacing w:after="0" w:line="240" w:lineRule="auto"/>
              <w:jc w:val="center"/>
              <w:rPr>
                <w:rFonts w:ascii="Arial" w:hAnsi="Arial" w:cs="Arial"/>
                <w:noProof/>
                <w:lang w:val="en-US"/>
              </w:rPr>
            </w:pPr>
            <w:r w:rsidRPr="00E15893">
              <w:rPr>
                <w:rFonts w:ascii="Arial" w:hAnsi="Arial" w:cs="Arial"/>
                <w:noProof/>
                <w:lang w:val="en-US"/>
              </w:rPr>
              <w:t>(C)</w:t>
            </w:r>
          </w:p>
        </w:tc>
        <w:tc>
          <w:tcPr>
            <w:tcW w:w="4751" w:type="dxa"/>
          </w:tcPr>
          <w:p w14:paraId="09D0BF40" w14:textId="77777777" w:rsidR="002B6BB4" w:rsidRPr="00E15893" w:rsidRDefault="002B6BB4" w:rsidP="00A9325E">
            <w:pPr>
              <w:keepNext/>
              <w:spacing w:after="0" w:line="240" w:lineRule="auto"/>
              <w:jc w:val="center"/>
              <w:rPr>
                <w:rFonts w:ascii="Arial" w:hAnsi="Arial" w:cs="Arial"/>
                <w:noProof/>
                <w:lang w:val="en-US"/>
              </w:rPr>
            </w:pPr>
            <w:r w:rsidRPr="00E15893">
              <w:rPr>
                <w:rFonts w:ascii="Arial" w:hAnsi="Arial" w:cs="Arial"/>
                <w:noProof/>
                <w:lang w:val="en-US"/>
              </w:rPr>
              <w:t>(D)</w:t>
            </w:r>
          </w:p>
        </w:tc>
      </w:tr>
    </w:tbl>
    <w:p w14:paraId="15B8F824" w14:textId="77777777" w:rsidR="002B6BB4" w:rsidRPr="00E15893" w:rsidRDefault="002B6BB4" w:rsidP="002B6BB4">
      <w:pPr>
        <w:spacing w:before="0" w:after="160" w:line="259" w:lineRule="auto"/>
        <w:rPr>
          <w:rFonts w:ascii="Arial" w:hAnsi="Arial" w:cs="Arial"/>
          <w:b/>
          <w:sz w:val="18"/>
          <w:szCs w:val="18"/>
          <w:highlight w:val="yellow"/>
          <w:lang w:val="en-US"/>
        </w:rPr>
      </w:pPr>
    </w:p>
    <w:p w14:paraId="74142E9A" w14:textId="1310C015" w:rsidR="002B6BB4" w:rsidRPr="00E15893" w:rsidRDefault="002B6BB4" w:rsidP="002B6BB4">
      <w:pPr>
        <w:spacing w:before="0" w:after="160" w:line="259" w:lineRule="auto"/>
        <w:rPr>
          <w:rFonts w:ascii="Arial" w:hAnsi="Arial" w:cs="Arial"/>
          <w:sz w:val="18"/>
          <w:szCs w:val="18"/>
          <w:lang w:val="en-US"/>
        </w:rPr>
      </w:pPr>
      <w:r w:rsidRPr="00E15893">
        <w:rPr>
          <w:rFonts w:ascii="Arial" w:hAnsi="Arial" w:cs="Arial"/>
          <w:b/>
          <w:sz w:val="18"/>
          <w:szCs w:val="18"/>
          <w:lang w:val="en-US"/>
        </w:rPr>
        <w:t>Figure 1.</w:t>
      </w:r>
      <w:r w:rsidRPr="00E15893">
        <w:rPr>
          <w:rFonts w:ascii="Arial" w:hAnsi="Arial" w:cs="Arial"/>
          <w:sz w:val="18"/>
          <w:szCs w:val="18"/>
          <w:lang w:val="en-US"/>
        </w:rPr>
        <w:t xml:space="preserve"> Correlation matrices of the radiomic dataset. First row: Standardized uptake value (SUV)-based radiomics redundancy maps before (A) and after (B) redundancy reduction with absolute Pearson correlation coefficient threshold 0.85 Second row: Tumor-to-background ratio (TBR)-based radiomics redundancy maps before (C) and after (D) redundancy reduction with the same parameters.</w:t>
      </w:r>
    </w:p>
    <w:p w14:paraId="454CCC9F" w14:textId="77777777" w:rsidR="002B6BB4" w:rsidRPr="00E15893" w:rsidRDefault="002B6BB4" w:rsidP="002B6BB4">
      <w:pPr>
        <w:spacing w:before="0" w:after="160" w:line="259" w:lineRule="auto"/>
        <w:jc w:val="left"/>
        <w:rPr>
          <w:rFonts w:ascii="Arial" w:hAnsi="Arial" w:cs="Arial"/>
          <w:sz w:val="18"/>
          <w:szCs w:val="18"/>
          <w:lang w:val="en-US"/>
        </w:rPr>
      </w:pPr>
    </w:p>
    <w:p w14:paraId="7B628D10" w14:textId="77777777" w:rsidR="000925FA" w:rsidRDefault="000925FA">
      <w:pPr>
        <w:spacing w:before="0" w:after="160" w:line="259" w:lineRule="auto"/>
        <w:jc w:val="left"/>
        <w:rPr>
          <w:rFonts w:ascii="Arial" w:hAnsi="Arial" w:cs="Arial"/>
          <w:b/>
          <w:bCs/>
          <w:lang w:val="en-US"/>
        </w:rPr>
      </w:pPr>
      <w:r>
        <w:rPr>
          <w:rFonts w:ascii="Arial" w:hAnsi="Arial" w:cs="Arial"/>
          <w:b/>
          <w:bCs/>
          <w:lang w:val="en-US"/>
        </w:rPr>
        <w:br w:type="page"/>
      </w:r>
    </w:p>
    <w:p w14:paraId="3788A1C7" w14:textId="4822D56D" w:rsidR="004A60E6" w:rsidRDefault="00470CD8" w:rsidP="00675A32">
      <w:pPr>
        <w:spacing w:before="0" w:after="160" w:line="259" w:lineRule="auto"/>
        <w:jc w:val="left"/>
        <w:rPr>
          <w:rFonts w:ascii="Arial" w:hAnsi="Arial" w:cs="Arial"/>
          <w:b/>
          <w:bCs/>
          <w:lang w:val="en-US"/>
        </w:rPr>
      </w:pPr>
      <w:r w:rsidRPr="00993981">
        <w:rPr>
          <w:rFonts w:ascii="Arial" w:hAnsi="Arial" w:cs="Arial"/>
          <w:b/>
          <w:bCs/>
          <w:lang w:val="en-US"/>
        </w:rPr>
        <w:lastRenderedPageBreak/>
        <w:t>References</w:t>
      </w:r>
    </w:p>
    <w:p w14:paraId="357A0FE4" w14:textId="27837A5F" w:rsidR="00ED6211" w:rsidRPr="00ED6211" w:rsidRDefault="00ED6211" w:rsidP="00ED6211">
      <w:pPr>
        <w:widowControl w:val="0"/>
        <w:autoSpaceDE w:val="0"/>
        <w:autoSpaceDN w:val="0"/>
        <w:adjustRightInd w:val="0"/>
        <w:spacing w:before="0" w:after="160" w:line="240" w:lineRule="auto"/>
        <w:ind w:left="640" w:hanging="640"/>
        <w:rPr>
          <w:rFonts w:ascii="Arial" w:hAnsi="Arial" w:cs="Arial"/>
          <w:noProof/>
          <w:szCs w:val="24"/>
        </w:rPr>
      </w:pPr>
      <w:r>
        <w:rPr>
          <w:rFonts w:ascii="Arial" w:hAnsi="Arial" w:cs="Arial"/>
          <w:b/>
          <w:bCs/>
          <w:lang w:val="en-US"/>
        </w:rPr>
        <w:fldChar w:fldCharType="begin" w:fldLock="1"/>
      </w:r>
      <w:r>
        <w:rPr>
          <w:rFonts w:ascii="Arial" w:hAnsi="Arial" w:cs="Arial"/>
          <w:b/>
          <w:bCs/>
          <w:lang w:val="en-US"/>
        </w:rPr>
        <w:instrText xml:space="preserve">ADDIN Mendeley Bibliography CSL_BIBLIOGRAPHY </w:instrText>
      </w:r>
      <w:r>
        <w:rPr>
          <w:rFonts w:ascii="Arial" w:hAnsi="Arial" w:cs="Arial"/>
          <w:b/>
          <w:bCs/>
          <w:lang w:val="en-US"/>
        </w:rPr>
        <w:fldChar w:fldCharType="separate"/>
      </w:r>
      <w:r w:rsidRPr="00FF1A12">
        <w:rPr>
          <w:rFonts w:ascii="Arial" w:hAnsi="Arial" w:cs="Arial"/>
          <w:noProof/>
          <w:szCs w:val="24"/>
          <w:lang w:val="en-GB"/>
        </w:rPr>
        <w:t xml:space="preserve">1. </w:t>
      </w:r>
      <w:r w:rsidRPr="00FF1A12">
        <w:rPr>
          <w:rFonts w:ascii="Arial" w:hAnsi="Arial" w:cs="Arial"/>
          <w:noProof/>
          <w:szCs w:val="24"/>
          <w:lang w:val="en-GB"/>
        </w:rPr>
        <w:tab/>
        <w:t xml:space="preserve">Zwanenburg A, Leger S, Vallières M, Löck S, Initiative  for the IBS. </w:t>
      </w:r>
      <w:r w:rsidRPr="00ED6211">
        <w:rPr>
          <w:rFonts w:ascii="Arial" w:hAnsi="Arial" w:cs="Arial"/>
          <w:noProof/>
          <w:szCs w:val="24"/>
        </w:rPr>
        <w:t xml:space="preserve">Image biomarker standardisation initiative. </w:t>
      </w:r>
      <w:r w:rsidRPr="00ED6211">
        <w:rPr>
          <w:rFonts w:ascii="Arial" w:hAnsi="Arial" w:cs="Arial"/>
          <w:i/>
          <w:iCs/>
          <w:noProof/>
          <w:szCs w:val="24"/>
        </w:rPr>
        <w:t>arXiv</w:t>
      </w:r>
      <w:r w:rsidRPr="00ED6211">
        <w:rPr>
          <w:rFonts w:ascii="Arial" w:hAnsi="Arial" w:cs="Arial"/>
          <w:noProof/>
          <w:szCs w:val="24"/>
        </w:rPr>
        <w:t>. 2016.</w:t>
      </w:r>
    </w:p>
    <w:p w14:paraId="26C062F4" w14:textId="77777777" w:rsidR="00ED6211" w:rsidRPr="00FF1A12" w:rsidRDefault="00ED6211" w:rsidP="00ED6211">
      <w:pPr>
        <w:widowControl w:val="0"/>
        <w:autoSpaceDE w:val="0"/>
        <w:autoSpaceDN w:val="0"/>
        <w:adjustRightInd w:val="0"/>
        <w:spacing w:before="0" w:after="160" w:line="240" w:lineRule="auto"/>
        <w:ind w:left="640" w:hanging="640"/>
        <w:rPr>
          <w:rFonts w:ascii="Arial" w:hAnsi="Arial" w:cs="Arial"/>
          <w:noProof/>
          <w:szCs w:val="24"/>
          <w:lang w:val="en-GB"/>
        </w:rPr>
      </w:pPr>
      <w:r w:rsidRPr="00ED6211">
        <w:rPr>
          <w:rFonts w:ascii="Arial" w:hAnsi="Arial" w:cs="Arial"/>
          <w:noProof/>
          <w:szCs w:val="24"/>
        </w:rPr>
        <w:t xml:space="preserve">2. </w:t>
      </w:r>
      <w:r w:rsidRPr="00ED6211">
        <w:rPr>
          <w:rFonts w:ascii="Arial" w:hAnsi="Arial" w:cs="Arial"/>
          <w:noProof/>
          <w:szCs w:val="24"/>
        </w:rPr>
        <w:tab/>
        <w:t xml:space="preserve">Poetsch N, Woehrer A, Gesperger J, et al. </w:t>
      </w:r>
      <w:r w:rsidRPr="00FF1A12">
        <w:rPr>
          <w:rFonts w:ascii="Arial" w:hAnsi="Arial" w:cs="Arial"/>
          <w:noProof/>
          <w:szCs w:val="24"/>
          <w:lang w:val="en-GB"/>
        </w:rPr>
        <w:t xml:space="preserve">Visual and semiquantitative11c-methionine pet: an independent prognostic factor for survival of newly diagnosed and treatment-naïve gliomas. </w:t>
      </w:r>
      <w:r w:rsidRPr="00FF1A12">
        <w:rPr>
          <w:rFonts w:ascii="Arial" w:hAnsi="Arial" w:cs="Arial"/>
          <w:i/>
          <w:iCs/>
          <w:noProof/>
          <w:szCs w:val="24"/>
          <w:lang w:val="en-GB"/>
        </w:rPr>
        <w:t>Neuro Oncol</w:t>
      </w:r>
      <w:r w:rsidRPr="00FF1A12">
        <w:rPr>
          <w:rFonts w:ascii="Arial" w:hAnsi="Arial" w:cs="Arial"/>
          <w:noProof/>
          <w:szCs w:val="24"/>
          <w:lang w:val="en-GB"/>
        </w:rPr>
        <w:t>. 2018;20:411-419.</w:t>
      </w:r>
    </w:p>
    <w:p w14:paraId="3DA0E097" w14:textId="77777777" w:rsidR="00ED6211" w:rsidRPr="00ED6211" w:rsidRDefault="00ED6211" w:rsidP="00ED6211">
      <w:pPr>
        <w:widowControl w:val="0"/>
        <w:autoSpaceDE w:val="0"/>
        <w:autoSpaceDN w:val="0"/>
        <w:adjustRightInd w:val="0"/>
        <w:spacing w:before="0" w:after="160" w:line="240" w:lineRule="auto"/>
        <w:ind w:left="640" w:hanging="640"/>
        <w:rPr>
          <w:rFonts w:ascii="Arial" w:hAnsi="Arial" w:cs="Arial"/>
          <w:noProof/>
        </w:rPr>
      </w:pPr>
      <w:r w:rsidRPr="00FF1A12">
        <w:rPr>
          <w:rFonts w:ascii="Arial" w:hAnsi="Arial" w:cs="Arial"/>
          <w:noProof/>
          <w:szCs w:val="24"/>
          <w:lang w:val="en-GB"/>
        </w:rPr>
        <w:t xml:space="preserve">3. </w:t>
      </w:r>
      <w:r w:rsidRPr="00FF1A12">
        <w:rPr>
          <w:rFonts w:ascii="Arial" w:hAnsi="Arial" w:cs="Arial"/>
          <w:noProof/>
          <w:szCs w:val="24"/>
          <w:lang w:val="en-GB"/>
        </w:rPr>
        <w:tab/>
        <w:t xml:space="preserve">Papp L, Poetsch N, Grahovac M, et al. Glioma survival prediction with the combined analysis of in vivo 11c-met-pet, ex vivo and patient features by supervised machine learning. </w:t>
      </w:r>
      <w:r w:rsidRPr="00ED6211">
        <w:rPr>
          <w:rFonts w:ascii="Arial" w:hAnsi="Arial" w:cs="Arial"/>
          <w:i/>
          <w:iCs/>
          <w:noProof/>
          <w:szCs w:val="24"/>
        </w:rPr>
        <w:t>J Nucl Med</w:t>
      </w:r>
      <w:r w:rsidRPr="00ED6211">
        <w:rPr>
          <w:rFonts w:ascii="Arial" w:hAnsi="Arial" w:cs="Arial"/>
          <w:noProof/>
          <w:szCs w:val="24"/>
        </w:rPr>
        <w:t>. 2017;59:jnumed.117.202267.</w:t>
      </w:r>
    </w:p>
    <w:p w14:paraId="3E2CE239" w14:textId="1F6958E1" w:rsidR="00470CD8" w:rsidRPr="00993981" w:rsidRDefault="00ED6211" w:rsidP="00675A32">
      <w:pPr>
        <w:spacing w:before="0" w:after="160" w:line="259" w:lineRule="auto"/>
        <w:jc w:val="left"/>
        <w:rPr>
          <w:rFonts w:ascii="Arial" w:hAnsi="Arial" w:cs="Arial"/>
          <w:b/>
          <w:bCs/>
          <w:lang w:val="en-US"/>
        </w:rPr>
      </w:pPr>
      <w:r>
        <w:rPr>
          <w:rFonts w:ascii="Arial" w:hAnsi="Arial" w:cs="Arial"/>
          <w:b/>
          <w:bCs/>
          <w:lang w:val="en-US"/>
        </w:rPr>
        <w:fldChar w:fldCharType="end"/>
      </w:r>
    </w:p>
    <w:sectPr w:rsidR="00470CD8" w:rsidRPr="00993981">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E7EA30" w14:textId="77777777" w:rsidR="00BB6C79" w:rsidRDefault="00BB6C79" w:rsidP="007F43C4">
      <w:pPr>
        <w:spacing w:before="0" w:after="0" w:line="240" w:lineRule="auto"/>
      </w:pPr>
      <w:r>
        <w:separator/>
      </w:r>
    </w:p>
  </w:endnote>
  <w:endnote w:type="continuationSeparator" w:id="0">
    <w:p w14:paraId="07529204" w14:textId="77777777" w:rsidR="00BB6C79" w:rsidRDefault="00BB6C79" w:rsidP="007F43C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0370548"/>
      <w:docPartObj>
        <w:docPartGallery w:val="Page Numbers (Bottom of Page)"/>
        <w:docPartUnique/>
      </w:docPartObj>
    </w:sdtPr>
    <w:sdtEndPr/>
    <w:sdtContent>
      <w:p w14:paraId="1BF6BBA5" w14:textId="6601AD2C" w:rsidR="00CE0449" w:rsidRDefault="00CE0449">
        <w:pPr>
          <w:pStyle w:val="Footer"/>
          <w:jc w:val="right"/>
        </w:pPr>
        <w:r>
          <w:fldChar w:fldCharType="begin"/>
        </w:r>
        <w:r>
          <w:instrText>PAGE   \* MERGEFORMAT</w:instrText>
        </w:r>
        <w:r>
          <w:fldChar w:fldCharType="separate"/>
        </w:r>
        <w:r w:rsidR="002B18F1" w:rsidRPr="002B18F1">
          <w:rPr>
            <w:noProof/>
            <w:lang w:val="de-DE"/>
          </w:rPr>
          <w:t>13</w:t>
        </w:r>
        <w:r>
          <w:fldChar w:fldCharType="end"/>
        </w:r>
      </w:p>
    </w:sdtContent>
  </w:sdt>
  <w:p w14:paraId="6BD18542" w14:textId="77777777" w:rsidR="00CE0449" w:rsidRDefault="00CE04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376FA6" w14:textId="77777777" w:rsidR="00BB6C79" w:rsidRDefault="00BB6C79" w:rsidP="007F43C4">
      <w:pPr>
        <w:spacing w:before="0" w:after="0" w:line="240" w:lineRule="auto"/>
      </w:pPr>
      <w:r>
        <w:separator/>
      </w:r>
    </w:p>
  </w:footnote>
  <w:footnote w:type="continuationSeparator" w:id="0">
    <w:p w14:paraId="50211302" w14:textId="77777777" w:rsidR="00BB6C79" w:rsidRDefault="00BB6C79" w:rsidP="007F43C4">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A0C52"/>
    <w:multiLevelType w:val="hybridMultilevel"/>
    <w:tmpl w:val="C2F82532"/>
    <w:lvl w:ilvl="0" w:tplc="6FB4A4B2">
      <w:start w:val="1"/>
      <w:numFmt w:val="bullet"/>
      <w:lvlText w:val=""/>
      <w:lvlJc w:val="left"/>
      <w:pPr>
        <w:tabs>
          <w:tab w:val="num" w:pos="720"/>
        </w:tabs>
        <w:ind w:left="720" w:hanging="360"/>
      </w:pPr>
      <w:rPr>
        <w:rFonts w:ascii="Wingdings" w:hAnsi="Wingdings" w:hint="default"/>
      </w:rPr>
    </w:lvl>
    <w:lvl w:ilvl="1" w:tplc="E4D8ED36" w:tentative="1">
      <w:start w:val="1"/>
      <w:numFmt w:val="bullet"/>
      <w:lvlText w:val=""/>
      <w:lvlJc w:val="left"/>
      <w:pPr>
        <w:tabs>
          <w:tab w:val="num" w:pos="1440"/>
        </w:tabs>
        <w:ind w:left="1440" w:hanging="360"/>
      </w:pPr>
      <w:rPr>
        <w:rFonts w:ascii="Wingdings" w:hAnsi="Wingdings" w:hint="default"/>
      </w:rPr>
    </w:lvl>
    <w:lvl w:ilvl="2" w:tplc="B1E63228" w:tentative="1">
      <w:start w:val="1"/>
      <w:numFmt w:val="bullet"/>
      <w:lvlText w:val=""/>
      <w:lvlJc w:val="left"/>
      <w:pPr>
        <w:tabs>
          <w:tab w:val="num" w:pos="2160"/>
        </w:tabs>
        <w:ind w:left="2160" w:hanging="360"/>
      </w:pPr>
      <w:rPr>
        <w:rFonts w:ascii="Wingdings" w:hAnsi="Wingdings" w:hint="default"/>
      </w:rPr>
    </w:lvl>
    <w:lvl w:ilvl="3" w:tplc="7A604C40" w:tentative="1">
      <w:start w:val="1"/>
      <w:numFmt w:val="bullet"/>
      <w:lvlText w:val=""/>
      <w:lvlJc w:val="left"/>
      <w:pPr>
        <w:tabs>
          <w:tab w:val="num" w:pos="2880"/>
        </w:tabs>
        <w:ind w:left="2880" w:hanging="360"/>
      </w:pPr>
      <w:rPr>
        <w:rFonts w:ascii="Wingdings" w:hAnsi="Wingdings" w:hint="default"/>
      </w:rPr>
    </w:lvl>
    <w:lvl w:ilvl="4" w:tplc="A5F8BB2C" w:tentative="1">
      <w:start w:val="1"/>
      <w:numFmt w:val="bullet"/>
      <w:lvlText w:val=""/>
      <w:lvlJc w:val="left"/>
      <w:pPr>
        <w:tabs>
          <w:tab w:val="num" w:pos="3600"/>
        </w:tabs>
        <w:ind w:left="3600" w:hanging="360"/>
      </w:pPr>
      <w:rPr>
        <w:rFonts w:ascii="Wingdings" w:hAnsi="Wingdings" w:hint="default"/>
      </w:rPr>
    </w:lvl>
    <w:lvl w:ilvl="5" w:tplc="2520911A" w:tentative="1">
      <w:start w:val="1"/>
      <w:numFmt w:val="bullet"/>
      <w:lvlText w:val=""/>
      <w:lvlJc w:val="left"/>
      <w:pPr>
        <w:tabs>
          <w:tab w:val="num" w:pos="4320"/>
        </w:tabs>
        <w:ind w:left="4320" w:hanging="360"/>
      </w:pPr>
      <w:rPr>
        <w:rFonts w:ascii="Wingdings" w:hAnsi="Wingdings" w:hint="default"/>
      </w:rPr>
    </w:lvl>
    <w:lvl w:ilvl="6" w:tplc="002869B8" w:tentative="1">
      <w:start w:val="1"/>
      <w:numFmt w:val="bullet"/>
      <w:lvlText w:val=""/>
      <w:lvlJc w:val="left"/>
      <w:pPr>
        <w:tabs>
          <w:tab w:val="num" w:pos="5040"/>
        </w:tabs>
        <w:ind w:left="5040" w:hanging="360"/>
      </w:pPr>
      <w:rPr>
        <w:rFonts w:ascii="Wingdings" w:hAnsi="Wingdings" w:hint="default"/>
      </w:rPr>
    </w:lvl>
    <w:lvl w:ilvl="7" w:tplc="5A0857DC" w:tentative="1">
      <w:start w:val="1"/>
      <w:numFmt w:val="bullet"/>
      <w:lvlText w:val=""/>
      <w:lvlJc w:val="left"/>
      <w:pPr>
        <w:tabs>
          <w:tab w:val="num" w:pos="5760"/>
        </w:tabs>
        <w:ind w:left="5760" w:hanging="360"/>
      </w:pPr>
      <w:rPr>
        <w:rFonts w:ascii="Wingdings" w:hAnsi="Wingdings" w:hint="default"/>
      </w:rPr>
    </w:lvl>
    <w:lvl w:ilvl="8" w:tplc="F1725916"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16A3050"/>
    <w:multiLevelType w:val="hybridMultilevel"/>
    <w:tmpl w:val="1892FF56"/>
    <w:lvl w:ilvl="0" w:tplc="63DC7280">
      <w:numFmt w:val="bullet"/>
      <w:lvlText w:val=""/>
      <w:lvlJc w:val="left"/>
      <w:pPr>
        <w:ind w:left="720" w:hanging="360"/>
      </w:pPr>
      <w:rPr>
        <w:rFonts w:ascii="Wingdings" w:eastAsiaTheme="minorHAnsi" w:hAnsi="Wingdings"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139F6497"/>
    <w:multiLevelType w:val="hybridMultilevel"/>
    <w:tmpl w:val="6FE64D1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1CB56FA3"/>
    <w:multiLevelType w:val="hybridMultilevel"/>
    <w:tmpl w:val="6B2A8CE2"/>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 w15:restartNumberingAfterBreak="0">
    <w:nsid w:val="24324CC4"/>
    <w:multiLevelType w:val="hybridMultilevel"/>
    <w:tmpl w:val="BC9E76FA"/>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5" w15:restartNumberingAfterBreak="0">
    <w:nsid w:val="2B423120"/>
    <w:multiLevelType w:val="hybridMultilevel"/>
    <w:tmpl w:val="D37E090E"/>
    <w:lvl w:ilvl="0" w:tplc="12A46D6A">
      <w:start w:val="1"/>
      <w:numFmt w:val="bullet"/>
      <w:lvlText w:val=""/>
      <w:lvlJc w:val="left"/>
      <w:pPr>
        <w:ind w:left="720" w:hanging="360"/>
      </w:pPr>
      <w:rPr>
        <w:rFonts w:ascii="Wingdings" w:eastAsiaTheme="minorHAnsi" w:hAnsi="Wingdings"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cs="Wingdings" w:hint="default"/>
      </w:rPr>
    </w:lvl>
    <w:lvl w:ilvl="3" w:tplc="0C070001" w:tentative="1">
      <w:start w:val="1"/>
      <w:numFmt w:val="bullet"/>
      <w:lvlText w:val=""/>
      <w:lvlJc w:val="left"/>
      <w:pPr>
        <w:ind w:left="2880" w:hanging="360"/>
      </w:pPr>
      <w:rPr>
        <w:rFonts w:ascii="Symbol" w:hAnsi="Symbol" w:cs="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cs="Wingdings" w:hint="default"/>
      </w:rPr>
    </w:lvl>
    <w:lvl w:ilvl="6" w:tplc="0C070001" w:tentative="1">
      <w:start w:val="1"/>
      <w:numFmt w:val="bullet"/>
      <w:lvlText w:val=""/>
      <w:lvlJc w:val="left"/>
      <w:pPr>
        <w:ind w:left="5040" w:hanging="360"/>
      </w:pPr>
      <w:rPr>
        <w:rFonts w:ascii="Symbol" w:hAnsi="Symbol" w:cs="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3CA304C5"/>
    <w:multiLevelType w:val="hybridMultilevel"/>
    <w:tmpl w:val="E5581BDE"/>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7" w15:restartNumberingAfterBreak="0">
    <w:nsid w:val="4E0D1331"/>
    <w:multiLevelType w:val="hybridMultilevel"/>
    <w:tmpl w:val="A78E656C"/>
    <w:lvl w:ilvl="0" w:tplc="44A2790E">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15E4F94"/>
    <w:multiLevelType w:val="hybridMultilevel"/>
    <w:tmpl w:val="DAE054F4"/>
    <w:lvl w:ilvl="0" w:tplc="6C940630">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8810843"/>
    <w:multiLevelType w:val="hybridMultilevel"/>
    <w:tmpl w:val="69484EC4"/>
    <w:lvl w:ilvl="0" w:tplc="4720FE0A">
      <w:start w:val="1"/>
      <w:numFmt w:val="bullet"/>
      <w:lvlText w:val=""/>
      <w:lvlJc w:val="left"/>
      <w:pPr>
        <w:ind w:left="720" w:hanging="360"/>
      </w:pPr>
      <w:rPr>
        <w:rFonts w:ascii="Wingdings" w:eastAsiaTheme="minorHAnsi" w:hAnsi="Wingdings"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cs="Wingdings" w:hint="default"/>
      </w:rPr>
    </w:lvl>
    <w:lvl w:ilvl="3" w:tplc="0C070001" w:tentative="1">
      <w:start w:val="1"/>
      <w:numFmt w:val="bullet"/>
      <w:lvlText w:val=""/>
      <w:lvlJc w:val="left"/>
      <w:pPr>
        <w:ind w:left="2880" w:hanging="360"/>
      </w:pPr>
      <w:rPr>
        <w:rFonts w:ascii="Symbol" w:hAnsi="Symbol" w:cs="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cs="Wingdings" w:hint="default"/>
      </w:rPr>
    </w:lvl>
    <w:lvl w:ilvl="6" w:tplc="0C070001" w:tentative="1">
      <w:start w:val="1"/>
      <w:numFmt w:val="bullet"/>
      <w:lvlText w:val=""/>
      <w:lvlJc w:val="left"/>
      <w:pPr>
        <w:ind w:left="5040" w:hanging="360"/>
      </w:pPr>
      <w:rPr>
        <w:rFonts w:ascii="Symbol" w:hAnsi="Symbol" w:cs="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5DA9580D"/>
    <w:multiLevelType w:val="multilevel"/>
    <w:tmpl w:val="641AA8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2B51392"/>
    <w:multiLevelType w:val="multilevel"/>
    <w:tmpl w:val="F2E86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4D33984"/>
    <w:multiLevelType w:val="hybridMultilevel"/>
    <w:tmpl w:val="397A59CE"/>
    <w:lvl w:ilvl="0" w:tplc="96E0A304">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58A3D03"/>
    <w:multiLevelType w:val="multilevel"/>
    <w:tmpl w:val="D17C1C2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4" w15:restartNumberingAfterBreak="0">
    <w:nsid w:val="69430997"/>
    <w:multiLevelType w:val="hybridMultilevel"/>
    <w:tmpl w:val="186E8518"/>
    <w:lvl w:ilvl="0" w:tplc="79F672EA">
      <w:start w:val="4"/>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78C27E4B"/>
    <w:multiLevelType w:val="hybridMultilevel"/>
    <w:tmpl w:val="9B6C005C"/>
    <w:lvl w:ilvl="0" w:tplc="83C6B58E">
      <w:numFmt w:val="bullet"/>
      <w:lvlText w:val=""/>
      <w:lvlJc w:val="left"/>
      <w:pPr>
        <w:ind w:left="720" w:hanging="360"/>
      </w:pPr>
      <w:rPr>
        <w:rFonts w:ascii="Wingdings" w:eastAsiaTheme="minorHAnsi" w:hAnsi="Wingdings"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cs="Wingdings" w:hint="default"/>
      </w:rPr>
    </w:lvl>
    <w:lvl w:ilvl="3" w:tplc="0C070001" w:tentative="1">
      <w:start w:val="1"/>
      <w:numFmt w:val="bullet"/>
      <w:lvlText w:val=""/>
      <w:lvlJc w:val="left"/>
      <w:pPr>
        <w:ind w:left="2880" w:hanging="360"/>
      </w:pPr>
      <w:rPr>
        <w:rFonts w:ascii="Symbol" w:hAnsi="Symbol" w:cs="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cs="Wingdings" w:hint="default"/>
      </w:rPr>
    </w:lvl>
    <w:lvl w:ilvl="6" w:tplc="0C070001" w:tentative="1">
      <w:start w:val="1"/>
      <w:numFmt w:val="bullet"/>
      <w:lvlText w:val=""/>
      <w:lvlJc w:val="left"/>
      <w:pPr>
        <w:ind w:left="5040" w:hanging="360"/>
      </w:pPr>
      <w:rPr>
        <w:rFonts w:ascii="Symbol" w:hAnsi="Symbol" w:cs="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cs="Wingdings" w:hint="default"/>
      </w:rPr>
    </w:lvl>
  </w:abstractNum>
  <w:abstractNum w:abstractNumId="16" w15:restartNumberingAfterBreak="0">
    <w:nsid w:val="7C3E2485"/>
    <w:multiLevelType w:val="multilevel"/>
    <w:tmpl w:val="60CAA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25544247">
    <w:abstractNumId w:val="0"/>
  </w:num>
  <w:num w:numId="2" w16cid:durableId="1001815896">
    <w:abstractNumId w:val="2"/>
  </w:num>
  <w:num w:numId="3" w16cid:durableId="40713874">
    <w:abstractNumId w:val="7"/>
  </w:num>
  <w:num w:numId="4" w16cid:durableId="1230577494">
    <w:abstractNumId w:val="6"/>
  </w:num>
  <w:num w:numId="5" w16cid:durableId="69236223">
    <w:abstractNumId w:val="1"/>
  </w:num>
  <w:num w:numId="6" w16cid:durableId="1237517474">
    <w:abstractNumId w:val="3"/>
  </w:num>
  <w:num w:numId="7" w16cid:durableId="1740787053">
    <w:abstractNumId w:val="15"/>
  </w:num>
  <w:num w:numId="8" w16cid:durableId="1093818361">
    <w:abstractNumId w:val="4"/>
  </w:num>
  <w:num w:numId="9" w16cid:durableId="2018387259">
    <w:abstractNumId w:val="9"/>
  </w:num>
  <w:num w:numId="10" w16cid:durableId="1627466687">
    <w:abstractNumId w:val="5"/>
  </w:num>
  <w:num w:numId="11" w16cid:durableId="1234967747">
    <w:abstractNumId w:val="12"/>
  </w:num>
  <w:num w:numId="12" w16cid:durableId="2002004404">
    <w:abstractNumId w:val="8"/>
  </w:num>
  <w:num w:numId="13" w16cid:durableId="1076587097">
    <w:abstractNumId w:val="13"/>
  </w:num>
  <w:num w:numId="14" w16cid:durableId="2129814635">
    <w:abstractNumId w:val="14"/>
  </w:num>
  <w:num w:numId="15" w16cid:durableId="248081984">
    <w:abstractNumId w:val="11"/>
  </w:num>
  <w:num w:numId="16" w16cid:durableId="106698507">
    <w:abstractNumId w:val="16"/>
  </w:num>
  <w:num w:numId="17" w16cid:durableId="70649319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olecular Biology&lt;/Style&gt;&lt;LeftDelim&gt;{&lt;/LeftDelim&gt;&lt;RightDelim&gt;}&lt;/RightDelim&gt;&lt;FontName&gt;Times New Roman&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ze95xrrxtzple5xdax22vffft20f0vetv2&quot;&gt;Glioma_Papers&lt;record-ids&gt;&lt;item&gt;1&lt;/item&gt;&lt;item&gt;36&lt;/item&gt;&lt;item&gt;39&lt;/item&gt;&lt;item&gt;269&lt;/item&gt;&lt;item&gt;272&lt;/item&gt;&lt;item&gt;294&lt;/item&gt;&lt;item&gt;385&lt;/item&gt;&lt;item&gt;388&lt;/item&gt;&lt;item&gt;392&lt;/item&gt;&lt;item&gt;397&lt;/item&gt;&lt;item&gt;399&lt;/item&gt;&lt;item&gt;400&lt;/item&gt;&lt;item&gt;482&lt;/item&gt;&lt;item&gt;513&lt;/item&gt;&lt;item&gt;515&lt;/item&gt;&lt;item&gt;516&lt;/item&gt;&lt;item&gt;517&lt;/item&gt;&lt;item&gt;519&lt;/item&gt;&lt;item&gt;520&lt;/item&gt;&lt;item&gt;521&lt;/item&gt;&lt;item&gt;522&lt;/item&gt;&lt;item&gt;567&lt;/item&gt;&lt;item&gt;571&lt;/item&gt;&lt;item&gt;580&lt;/item&gt;&lt;item&gt;584&lt;/item&gt;&lt;item&gt;599&lt;/item&gt;&lt;item&gt;702&lt;/item&gt;&lt;item&gt;733&lt;/item&gt;&lt;item&gt;751&lt;/item&gt;&lt;item&gt;819&lt;/item&gt;&lt;item&gt;844&lt;/item&gt;&lt;item&gt;845&lt;/item&gt;&lt;item&gt;846&lt;/item&gt;&lt;item&gt;847&lt;/item&gt;&lt;item&gt;861&lt;/item&gt;&lt;item&gt;869&lt;/item&gt;&lt;item&gt;871&lt;/item&gt;&lt;item&gt;872&lt;/item&gt;&lt;item&gt;873&lt;/item&gt;&lt;item&gt;874&lt;/item&gt;&lt;item&gt;875&lt;/item&gt;&lt;item&gt;876&lt;/item&gt;&lt;item&gt;877&lt;/item&gt;&lt;item&gt;878&lt;/item&gt;&lt;item&gt;879&lt;/item&gt;&lt;/record-ids&gt;&lt;/item&gt;&lt;/Libraries&gt;"/>
  </w:docVars>
  <w:rsids>
    <w:rsidRoot w:val="000C10E8"/>
    <w:rsid w:val="00000389"/>
    <w:rsid w:val="00001250"/>
    <w:rsid w:val="0000168C"/>
    <w:rsid w:val="0000211A"/>
    <w:rsid w:val="000031F9"/>
    <w:rsid w:val="000036EE"/>
    <w:rsid w:val="00004838"/>
    <w:rsid w:val="00005E44"/>
    <w:rsid w:val="00006119"/>
    <w:rsid w:val="00006516"/>
    <w:rsid w:val="00006580"/>
    <w:rsid w:val="00006773"/>
    <w:rsid w:val="00007E30"/>
    <w:rsid w:val="000101BA"/>
    <w:rsid w:val="00010800"/>
    <w:rsid w:val="00010B1C"/>
    <w:rsid w:val="00010FCF"/>
    <w:rsid w:val="0001117D"/>
    <w:rsid w:val="000119DE"/>
    <w:rsid w:val="00011AE2"/>
    <w:rsid w:val="000129C6"/>
    <w:rsid w:val="000140B3"/>
    <w:rsid w:val="000142A0"/>
    <w:rsid w:val="00014598"/>
    <w:rsid w:val="00014FCF"/>
    <w:rsid w:val="00015790"/>
    <w:rsid w:val="000157B6"/>
    <w:rsid w:val="000168CC"/>
    <w:rsid w:val="0001698E"/>
    <w:rsid w:val="00020046"/>
    <w:rsid w:val="000204D3"/>
    <w:rsid w:val="000210A1"/>
    <w:rsid w:val="0002144A"/>
    <w:rsid w:val="00021F03"/>
    <w:rsid w:val="00022B78"/>
    <w:rsid w:val="0002342A"/>
    <w:rsid w:val="00023CCB"/>
    <w:rsid w:val="00025C07"/>
    <w:rsid w:val="00025FB8"/>
    <w:rsid w:val="000261C1"/>
    <w:rsid w:val="00026671"/>
    <w:rsid w:val="000275DD"/>
    <w:rsid w:val="00030C3B"/>
    <w:rsid w:val="00030DEB"/>
    <w:rsid w:val="000310CE"/>
    <w:rsid w:val="00031C9F"/>
    <w:rsid w:val="000321E0"/>
    <w:rsid w:val="0003280B"/>
    <w:rsid w:val="00033E5D"/>
    <w:rsid w:val="000344F8"/>
    <w:rsid w:val="0003551B"/>
    <w:rsid w:val="000362EC"/>
    <w:rsid w:val="00036AF1"/>
    <w:rsid w:val="00037187"/>
    <w:rsid w:val="00040CC1"/>
    <w:rsid w:val="00042825"/>
    <w:rsid w:val="000429F9"/>
    <w:rsid w:val="00042F96"/>
    <w:rsid w:val="00043525"/>
    <w:rsid w:val="000435FC"/>
    <w:rsid w:val="00043A8A"/>
    <w:rsid w:val="0004442E"/>
    <w:rsid w:val="00044551"/>
    <w:rsid w:val="000445AC"/>
    <w:rsid w:val="000446E7"/>
    <w:rsid w:val="00044F76"/>
    <w:rsid w:val="00045C23"/>
    <w:rsid w:val="00046144"/>
    <w:rsid w:val="00046193"/>
    <w:rsid w:val="00046709"/>
    <w:rsid w:val="0004708D"/>
    <w:rsid w:val="00047105"/>
    <w:rsid w:val="00047AE5"/>
    <w:rsid w:val="00047DE9"/>
    <w:rsid w:val="00050663"/>
    <w:rsid w:val="00050DF2"/>
    <w:rsid w:val="00051708"/>
    <w:rsid w:val="00051A20"/>
    <w:rsid w:val="00051DBE"/>
    <w:rsid w:val="000539E4"/>
    <w:rsid w:val="00053FD9"/>
    <w:rsid w:val="00054CCE"/>
    <w:rsid w:val="0005602C"/>
    <w:rsid w:val="00061120"/>
    <w:rsid w:val="000611D3"/>
    <w:rsid w:val="00061AB3"/>
    <w:rsid w:val="00061CF1"/>
    <w:rsid w:val="00062317"/>
    <w:rsid w:val="000626A4"/>
    <w:rsid w:val="0006330B"/>
    <w:rsid w:val="00063456"/>
    <w:rsid w:val="0006449A"/>
    <w:rsid w:val="00064F64"/>
    <w:rsid w:val="000658D1"/>
    <w:rsid w:val="00065E2D"/>
    <w:rsid w:val="000667F9"/>
    <w:rsid w:val="000700AD"/>
    <w:rsid w:val="00072F11"/>
    <w:rsid w:val="00073272"/>
    <w:rsid w:val="000732BF"/>
    <w:rsid w:val="0007339E"/>
    <w:rsid w:val="00073B16"/>
    <w:rsid w:val="0007642D"/>
    <w:rsid w:val="00076770"/>
    <w:rsid w:val="000773C8"/>
    <w:rsid w:val="0007760E"/>
    <w:rsid w:val="000801CD"/>
    <w:rsid w:val="000807EA"/>
    <w:rsid w:val="0008137C"/>
    <w:rsid w:val="000816F8"/>
    <w:rsid w:val="000818B5"/>
    <w:rsid w:val="00081B8F"/>
    <w:rsid w:val="00082000"/>
    <w:rsid w:val="00082320"/>
    <w:rsid w:val="000823D3"/>
    <w:rsid w:val="000829C6"/>
    <w:rsid w:val="00082BB5"/>
    <w:rsid w:val="00082BCF"/>
    <w:rsid w:val="00082F54"/>
    <w:rsid w:val="00083702"/>
    <w:rsid w:val="00084285"/>
    <w:rsid w:val="000846DC"/>
    <w:rsid w:val="000857E1"/>
    <w:rsid w:val="00085D65"/>
    <w:rsid w:val="00085FC1"/>
    <w:rsid w:val="0008693E"/>
    <w:rsid w:val="00086CC3"/>
    <w:rsid w:val="00086D4F"/>
    <w:rsid w:val="00086F86"/>
    <w:rsid w:val="00087456"/>
    <w:rsid w:val="0008759D"/>
    <w:rsid w:val="000878AC"/>
    <w:rsid w:val="00087F0A"/>
    <w:rsid w:val="0009094A"/>
    <w:rsid w:val="00090EAD"/>
    <w:rsid w:val="0009152C"/>
    <w:rsid w:val="00091667"/>
    <w:rsid w:val="00092076"/>
    <w:rsid w:val="000925FA"/>
    <w:rsid w:val="0009295B"/>
    <w:rsid w:val="000935BB"/>
    <w:rsid w:val="00094548"/>
    <w:rsid w:val="000945FD"/>
    <w:rsid w:val="0009470B"/>
    <w:rsid w:val="00094914"/>
    <w:rsid w:val="00094BCC"/>
    <w:rsid w:val="0009533A"/>
    <w:rsid w:val="00095B62"/>
    <w:rsid w:val="00095DF1"/>
    <w:rsid w:val="00097DC4"/>
    <w:rsid w:val="000A00B5"/>
    <w:rsid w:val="000A11F3"/>
    <w:rsid w:val="000A2AF8"/>
    <w:rsid w:val="000A37C1"/>
    <w:rsid w:val="000A3C96"/>
    <w:rsid w:val="000A4570"/>
    <w:rsid w:val="000A5CC4"/>
    <w:rsid w:val="000A6C4B"/>
    <w:rsid w:val="000A7636"/>
    <w:rsid w:val="000A76DD"/>
    <w:rsid w:val="000A7985"/>
    <w:rsid w:val="000B000F"/>
    <w:rsid w:val="000B02B0"/>
    <w:rsid w:val="000B085F"/>
    <w:rsid w:val="000B0C11"/>
    <w:rsid w:val="000B0CA3"/>
    <w:rsid w:val="000B0F25"/>
    <w:rsid w:val="000B1912"/>
    <w:rsid w:val="000B1DF2"/>
    <w:rsid w:val="000B2304"/>
    <w:rsid w:val="000B26D3"/>
    <w:rsid w:val="000B2E3A"/>
    <w:rsid w:val="000B307D"/>
    <w:rsid w:val="000B38DD"/>
    <w:rsid w:val="000B47DD"/>
    <w:rsid w:val="000B4863"/>
    <w:rsid w:val="000B48E1"/>
    <w:rsid w:val="000B6419"/>
    <w:rsid w:val="000B67A0"/>
    <w:rsid w:val="000B6F55"/>
    <w:rsid w:val="000B70D5"/>
    <w:rsid w:val="000B721D"/>
    <w:rsid w:val="000C0101"/>
    <w:rsid w:val="000C0B11"/>
    <w:rsid w:val="000C10E8"/>
    <w:rsid w:val="000C190B"/>
    <w:rsid w:val="000C2600"/>
    <w:rsid w:val="000C2795"/>
    <w:rsid w:val="000C2C29"/>
    <w:rsid w:val="000C3370"/>
    <w:rsid w:val="000C3843"/>
    <w:rsid w:val="000C4725"/>
    <w:rsid w:val="000C498E"/>
    <w:rsid w:val="000C5112"/>
    <w:rsid w:val="000C5141"/>
    <w:rsid w:val="000C6105"/>
    <w:rsid w:val="000D0A1B"/>
    <w:rsid w:val="000D0B5B"/>
    <w:rsid w:val="000D1A6B"/>
    <w:rsid w:val="000D3E89"/>
    <w:rsid w:val="000D4BEE"/>
    <w:rsid w:val="000D4DB8"/>
    <w:rsid w:val="000D5C09"/>
    <w:rsid w:val="000D5EAD"/>
    <w:rsid w:val="000D6D0C"/>
    <w:rsid w:val="000D7672"/>
    <w:rsid w:val="000D77E8"/>
    <w:rsid w:val="000D7E7D"/>
    <w:rsid w:val="000E084A"/>
    <w:rsid w:val="000E1C6F"/>
    <w:rsid w:val="000E31A9"/>
    <w:rsid w:val="000E4A5B"/>
    <w:rsid w:val="000E5190"/>
    <w:rsid w:val="000E5590"/>
    <w:rsid w:val="000E565B"/>
    <w:rsid w:val="000E70BA"/>
    <w:rsid w:val="000E72BC"/>
    <w:rsid w:val="000E76EF"/>
    <w:rsid w:val="000E7F72"/>
    <w:rsid w:val="000F1740"/>
    <w:rsid w:val="000F250C"/>
    <w:rsid w:val="000F27D1"/>
    <w:rsid w:val="000F314C"/>
    <w:rsid w:val="000F3F89"/>
    <w:rsid w:val="000F3FDC"/>
    <w:rsid w:val="000F57BF"/>
    <w:rsid w:val="000F5F51"/>
    <w:rsid w:val="000F6013"/>
    <w:rsid w:val="000F748A"/>
    <w:rsid w:val="0010005B"/>
    <w:rsid w:val="00100B6C"/>
    <w:rsid w:val="001014C5"/>
    <w:rsid w:val="001027C3"/>
    <w:rsid w:val="001027DF"/>
    <w:rsid w:val="00102D81"/>
    <w:rsid w:val="0010309A"/>
    <w:rsid w:val="0010351D"/>
    <w:rsid w:val="00103857"/>
    <w:rsid w:val="00104218"/>
    <w:rsid w:val="00104219"/>
    <w:rsid w:val="00104768"/>
    <w:rsid w:val="001047D6"/>
    <w:rsid w:val="001047F5"/>
    <w:rsid w:val="001051F4"/>
    <w:rsid w:val="00105733"/>
    <w:rsid w:val="00105CDB"/>
    <w:rsid w:val="00107051"/>
    <w:rsid w:val="0011017A"/>
    <w:rsid w:val="00110EC3"/>
    <w:rsid w:val="0011248A"/>
    <w:rsid w:val="00113839"/>
    <w:rsid w:val="00113F42"/>
    <w:rsid w:val="00113F97"/>
    <w:rsid w:val="001142D8"/>
    <w:rsid w:val="00115FB5"/>
    <w:rsid w:val="00116459"/>
    <w:rsid w:val="00116C05"/>
    <w:rsid w:val="00117112"/>
    <w:rsid w:val="001209EF"/>
    <w:rsid w:val="001220CA"/>
    <w:rsid w:val="001224A0"/>
    <w:rsid w:val="00122AE3"/>
    <w:rsid w:val="00124039"/>
    <w:rsid w:val="00124755"/>
    <w:rsid w:val="00124D2B"/>
    <w:rsid w:val="0012611A"/>
    <w:rsid w:val="00126A76"/>
    <w:rsid w:val="00127E67"/>
    <w:rsid w:val="0013080C"/>
    <w:rsid w:val="00130961"/>
    <w:rsid w:val="001319B4"/>
    <w:rsid w:val="00132EC7"/>
    <w:rsid w:val="0013351E"/>
    <w:rsid w:val="00133C62"/>
    <w:rsid w:val="00135269"/>
    <w:rsid w:val="001352D3"/>
    <w:rsid w:val="0013534B"/>
    <w:rsid w:val="00135718"/>
    <w:rsid w:val="001359E0"/>
    <w:rsid w:val="00135A1D"/>
    <w:rsid w:val="00135CE7"/>
    <w:rsid w:val="00136F4C"/>
    <w:rsid w:val="001376E6"/>
    <w:rsid w:val="00137A84"/>
    <w:rsid w:val="00137E65"/>
    <w:rsid w:val="00140987"/>
    <w:rsid w:val="00141DF9"/>
    <w:rsid w:val="001424AB"/>
    <w:rsid w:val="00142F92"/>
    <w:rsid w:val="0014339B"/>
    <w:rsid w:val="00143790"/>
    <w:rsid w:val="00143959"/>
    <w:rsid w:val="00144172"/>
    <w:rsid w:val="00144F8E"/>
    <w:rsid w:val="00144F95"/>
    <w:rsid w:val="00145061"/>
    <w:rsid w:val="0014598D"/>
    <w:rsid w:val="00145B21"/>
    <w:rsid w:val="00146751"/>
    <w:rsid w:val="00146E60"/>
    <w:rsid w:val="00146F94"/>
    <w:rsid w:val="00150216"/>
    <w:rsid w:val="00150669"/>
    <w:rsid w:val="00150AB2"/>
    <w:rsid w:val="00151708"/>
    <w:rsid w:val="00153325"/>
    <w:rsid w:val="001546B9"/>
    <w:rsid w:val="00155FCB"/>
    <w:rsid w:val="001560F5"/>
    <w:rsid w:val="001564F2"/>
    <w:rsid w:val="00156523"/>
    <w:rsid w:val="001565F6"/>
    <w:rsid w:val="00157542"/>
    <w:rsid w:val="00160298"/>
    <w:rsid w:val="00160A9F"/>
    <w:rsid w:val="00160F44"/>
    <w:rsid w:val="0016166D"/>
    <w:rsid w:val="00161EA2"/>
    <w:rsid w:val="00161F7A"/>
    <w:rsid w:val="00162F3B"/>
    <w:rsid w:val="001638F6"/>
    <w:rsid w:val="001640E1"/>
    <w:rsid w:val="00164161"/>
    <w:rsid w:val="0016608C"/>
    <w:rsid w:val="00166DD6"/>
    <w:rsid w:val="00173F78"/>
    <w:rsid w:val="001743B9"/>
    <w:rsid w:val="00175CF0"/>
    <w:rsid w:val="00180D26"/>
    <w:rsid w:val="00181385"/>
    <w:rsid w:val="00181C11"/>
    <w:rsid w:val="00181E32"/>
    <w:rsid w:val="001825C9"/>
    <w:rsid w:val="00185280"/>
    <w:rsid w:val="00185AC8"/>
    <w:rsid w:val="0018616C"/>
    <w:rsid w:val="00190143"/>
    <w:rsid w:val="001908D1"/>
    <w:rsid w:val="00190D53"/>
    <w:rsid w:val="001920F3"/>
    <w:rsid w:val="00192E83"/>
    <w:rsid w:val="00193329"/>
    <w:rsid w:val="0019491F"/>
    <w:rsid w:val="00195D57"/>
    <w:rsid w:val="00195E6F"/>
    <w:rsid w:val="001966AB"/>
    <w:rsid w:val="00196C58"/>
    <w:rsid w:val="001A0245"/>
    <w:rsid w:val="001A11BB"/>
    <w:rsid w:val="001A1DC3"/>
    <w:rsid w:val="001A24CC"/>
    <w:rsid w:val="001A2608"/>
    <w:rsid w:val="001A4529"/>
    <w:rsid w:val="001A4910"/>
    <w:rsid w:val="001A5228"/>
    <w:rsid w:val="001A61E0"/>
    <w:rsid w:val="001A6FBD"/>
    <w:rsid w:val="001A716C"/>
    <w:rsid w:val="001A7680"/>
    <w:rsid w:val="001B0115"/>
    <w:rsid w:val="001B1411"/>
    <w:rsid w:val="001B1DE4"/>
    <w:rsid w:val="001B273A"/>
    <w:rsid w:val="001B346A"/>
    <w:rsid w:val="001B3998"/>
    <w:rsid w:val="001B3CC4"/>
    <w:rsid w:val="001B47EC"/>
    <w:rsid w:val="001B505F"/>
    <w:rsid w:val="001B574D"/>
    <w:rsid w:val="001B5D1B"/>
    <w:rsid w:val="001B690F"/>
    <w:rsid w:val="001B7629"/>
    <w:rsid w:val="001B781B"/>
    <w:rsid w:val="001C024A"/>
    <w:rsid w:val="001C1F82"/>
    <w:rsid w:val="001C345A"/>
    <w:rsid w:val="001C3885"/>
    <w:rsid w:val="001C3941"/>
    <w:rsid w:val="001C3D3C"/>
    <w:rsid w:val="001C3DA9"/>
    <w:rsid w:val="001C473A"/>
    <w:rsid w:val="001C5EA1"/>
    <w:rsid w:val="001C7E77"/>
    <w:rsid w:val="001D2E2E"/>
    <w:rsid w:val="001D2F6B"/>
    <w:rsid w:val="001D4E69"/>
    <w:rsid w:val="001D7FA8"/>
    <w:rsid w:val="001E0AEA"/>
    <w:rsid w:val="001E13F8"/>
    <w:rsid w:val="001E1A03"/>
    <w:rsid w:val="001E1E98"/>
    <w:rsid w:val="001E1F7C"/>
    <w:rsid w:val="001E222B"/>
    <w:rsid w:val="001E2D48"/>
    <w:rsid w:val="001E36E9"/>
    <w:rsid w:val="001E618E"/>
    <w:rsid w:val="001E7832"/>
    <w:rsid w:val="001E7AC1"/>
    <w:rsid w:val="001F0033"/>
    <w:rsid w:val="001F0604"/>
    <w:rsid w:val="001F0D0C"/>
    <w:rsid w:val="001F24BC"/>
    <w:rsid w:val="001F2F15"/>
    <w:rsid w:val="001F3660"/>
    <w:rsid w:val="001F3A29"/>
    <w:rsid w:val="001F3E2D"/>
    <w:rsid w:val="001F3EAE"/>
    <w:rsid w:val="001F5248"/>
    <w:rsid w:val="001F5BC7"/>
    <w:rsid w:val="001F64DE"/>
    <w:rsid w:val="001F74A4"/>
    <w:rsid w:val="001F76E5"/>
    <w:rsid w:val="001F7BFB"/>
    <w:rsid w:val="00201707"/>
    <w:rsid w:val="002022AB"/>
    <w:rsid w:val="0020336B"/>
    <w:rsid w:val="0020424A"/>
    <w:rsid w:val="00205273"/>
    <w:rsid w:val="002056A6"/>
    <w:rsid w:val="00206692"/>
    <w:rsid w:val="00206E18"/>
    <w:rsid w:val="002074A5"/>
    <w:rsid w:val="00207507"/>
    <w:rsid w:val="0020750A"/>
    <w:rsid w:val="0020755B"/>
    <w:rsid w:val="00207F50"/>
    <w:rsid w:val="00210165"/>
    <w:rsid w:val="00212552"/>
    <w:rsid w:val="0021346D"/>
    <w:rsid w:val="00214124"/>
    <w:rsid w:val="00214BA8"/>
    <w:rsid w:val="00214E1E"/>
    <w:rsid w:val="00215317"/>
    <w:rsid w:val="00215C9E"/>
    <w:rsid w:val="00215EEC"/>
    <w:rsid w:val="002167D7"/>
    <w:rsid w:val="002173F7"/>
    <w:rsid w:val="002202F2"/>
    <w:rsid w:val="00220D15"/>
    <w:rsid w:val="00221187"/>
    <w:rsid w:val="002214AD"/>
    <w:rsid w:val="002218CB"/>
    <w:rsid w:val="00221E92"/>
    <w:rsid w:val="00222555"/>
    <w:rsid w:val="002226AC"/>
    <w:rsid w:val="0022299B"/>
    <w:rsid w:val="00222CB6"/>
    <w:rsid w:val="002241AC"/>
    <w:rsid w:val="0022443C"/>
    <w:rsid w:val="0022488F"/>
    <w:rsid w:val="00224A28"/>
    <w:rsid w:val="002250F3"/>
    <w:rsid w:val="00225644"/>
    <w:rsid w:val="00225687"/>
    <w:rsid w:val="00225DE9"/>
    <w:rsid w:val="00226443"/>
    <w:rsid w:val="00226699"/>
    <w:rsid w:val="00226DFA"/>
    <w:rsid w:val="002325BC"/>
    <w:rsid w:val="00232D4D"/>
    <w:rsid w:val="00233560"/>
    <w:rsid w:val="00233CCA"/>
    <w:rsid w:val="00235C3A"/>
    <w:rsid w:val="002360E3"/>
    <w:rsid w:val="00236BB1"/>
    <w:rsid w:val="002402F4"/>
    <w:rsid w:val="002402FE"/>
    <w:rsid w:val="00240BF4"/>
    <w:rsid w:val="00240F03"/>
    <w:rsid w:val="00240F77"/>
    <w:rsid w:val="002425B5"/>
    <w:rsid w:val="00243B96"/>
    <w:rsid w:val="00243E1D"/>
    <w:rsid w:val="00244C36"/>
    <w:rsid w:val="00245226"/>
    <w:rsid w:val="00245CAA"/>
    <w:rsid w:val="00246014"/>
    <w:rsid w:val="00246974"/>
    <w:rsid w:val="0024716C"/>
    <w:rsid w:val="002477B0"/>
    <w:rsid w:val="00247E4A"/>
    <w:rsid w:val="00250856"/>
    <w:rsid w:val="0025086E"/>
    <w:rsid w:val="002512D9"/>
    <w:rsid w:val="00251A5D"/>
    <w:rsid w:val="00252A69"/>
    <w:rsid w:val="00252D94"/>
    <w:rsid w:val="00253CCC"/>
    <w:rsid w:val="00254459"/>
    <w:rsid w:val="00254E58"/>
    <w:rsid w:val="00255C52"/>
    <w:rsid w:val="00256B24"/>
    <w:rsid w:val="00257A31"/>
    <w:rsid w:val="00257A5A"/>
    <w:rsid w:val="00257A76"/>
    <w:rsid w:val="00257D93"/>
    <w:rsid w:val="00260214"/>
    <w:rsid w:val="0026114B"/>
    <w:rsid w:val="00261C27"/>
    <w:rsid w:val="002621EF"/>
    <w:rsid w:val="0026236D"/>
    <w:rsid w:val="00262BB3"/>
    <w:rsid w:val="002635E1"/>
    <w:rsid w:val="0026431E"/>
    <w:rsid w:val="00264456"/>
    <w:rsid w:val="0026609B"/>
    <w:rsid w:val="002664E2"/>
    <w:rsid w:val="00267426"/>
    <w:rsid w:val="00270442"/>
    <w:rsid w:val="0027087A"/>
    <w:rsid w:val="00271029"/>
    <w:rsid w:val="00271829"/>
    <w:rsid w:val="00272957"/>
    <w:rsid w:val="00273434"/>
    <w:rsid w:val="002737C3"/>
    <w:rsid w:val="00274042"/>
    <w:rsid w:val="0027415B"/>
    <w:rsid w:val="00275E6D"/>
    <w:rsid w:val="00275F8E"/>
    <w:rsid w:val="002765A6"/>
    <w:rsid w:val="00277CD0"/>
    <w:rsid w:val="00277E93"/>
    <w:rsid w:val="00280088"/>
    <w:rsid w:val="002803FF"/>
    <w:rsid w:val="00281329"/>
    <w:rsid w:val="0028169D"/>
    <w:rsid w:val="002823BB"/>
    <w:rsid w:val="00282BAC"/>
    <w:rsid w:val="0028424E"/>
    <w:rsid w:val="0028460F"/>
    <w:rsid w:val="00285131"/>
    <w:rsid w:val="00286F85"/>
    <w:rsid w:val="002873E9"/>
    <w:rsid w:val="002875F0"/>
    <w:rsid w:val="002902A3"/>
    <w:rsid w:val="00290E0C"/>
    <w:rsid w:val="00290F17"/>
    <w:rsid w:val="0029211B"/>
    <w:rsid w:val="00292536"/>
    <w:rsid w:val="00293433"/>
    <w:rsid w:val="002944E8"/>
    <w:rsid w:val="00294AB5"/>
    <w:rsid w:val="00295B65"/>
    <w:rsid w:val="00297F38"/>
    <w:rsid w:val="002A0CF6"/>
    <w:rsid w:val="002A1482"/>
    <w:rsid w:val="002A1F28"/>
    <w:rsid w:val="002A2E07"/>
    <w:rsid w:val="002A3E61"/>
    <w:rsid w:val="002A416E"/>
    <w:rsid w:val="002A6BBB"/>
    <w:rsid w:val="002A6E1C"/>
    <w:rsid w:val="002A704E"/>
    <w:rsid w:val="002A7475"/>
    <w:rsid w:val="002B107A"/>
    <w:rsid w:val="002B10CA"/>
    <w:rsid w:val="002B17FB"/>
    <w:rsid w:val="002B18F1"/>
    <w:rsid w:val="002B1968"/>
    <w:rsid w:val="002B2A4A"/>
    <w:rsid w:val="002B2FF5"/>
    <w:rsid w:val="002B3597"/>
    <w:rsid w:val="002B64D1"/>
    <w:rsid w:val="002B6BB4"/>
    <w:rsid w:val="002B6DC0"/>
    <w:rsid w:val="002B6E6A"/>
    <w:rsid w:val="002B7F8A"/>
    <w:rsid w:val="002C02E9"/>
    <w:rsid w:val="002C03DB"/>
    <w:rsid w:val="002C04B5"/>
    <w:rsid w:val="002C053E"/>
    <w:rsid w:val="002C06EE"/>
    <w:rsid w:val="002C2B95"/>
    <w:rsid w:val="002C349C"/>
    <w:rsid w:val="002C44B7"/>
    <w:rsid w:val="002C4CF1"/>
    <w:rsid w:val="002C4D2A"/>
    <w:rsid w:val="002C5FA1"/>
    <w:rsid w:val="002C6E76"/>
    <w:rsid w:val="002C6F2C"/>
    <w:rsid w:val="002C7DDD"/>
    <w:rsid w:val="002C7FD7"/>
    <w:rsid w:val="002D093F"/>
    <w:rsid w:val="002D0D01"/>
    <w:rsid w:val="002D10A6"/>
    <w:rsid w:val="002D19A4"/>
    <w:rsid w:val="002D2218"/>
    <w:rsid w:val="002D2433"/>
    <w:rsid w:val="002D34A9"/>
    <w:rsid w:val="002D3F38"/>
    <w:rsid w:val="002D434F"/>
    <w:rsid w:val="002D5048"/>
    <w:rsid w:val="002D5736"/>
    <w:rsid w:val="002D74EE"/>
    <w:rsid w:val="002D75DC"/>
    <w:rsid w:val="002E01D9"/>
    <w:rsid w:val="002E0A8B"/>
    <w:rsid w:val="002E0E14"/>
    <w:rsid w:val="002E0E43"/>
    <w:rsid w:val="002E0E7A"/>
    <w:rsid w:val="002E183D"/>
    <w:rsid w:val="002E1E9B"/>
    <w:rsid w:val="002E238B"/>
    <w:rsid w:val="002E293C"/>
    <w:rsid w:val="002E3774"/>
    <w:rsid w:val="002E3B8D"/>
    <w:rsid w:val="002E60BD"/>
    <w:rsid w:val="002E6C8F"/>
    <w:rsid w:val="002E743D"/>
    <w:rsid w:val="002E76D2"/>
    <w:rsid w:val="002E7938"/>
    <w:rsid w:val="002F0ACB"/>
    <w:rsid w:val="002F0E3B"/>
    <w:rsid w:val="002F169D"/>
    <w:rsid w:val="002F19BE"/>
    <w:rsid w:val="002F244F"/>
    <w:rsid w:val="002F2C61"/>
    <w:rsid w:val="002F2EC4"/>
    <w:rsid w:val="002F2F8A"/>
    <w:rsid w:val="002F3732"/>
    <w:rsid w:val="002F3779"/>
    <w:rsid w:val="002F41C5"/>
    <w:rsid w:val="002F44E9"/>
    <w:rsid w:val="002F59F0"/>
    <w:rsid w:val="002F5B5D"/>
    <w:rsid w:val="002F6606"/>
    <w:rsid w:val="002F6C33"/>
    <w:rsid w:val="00300019"/>
    <w:rsid w:val="00300254"/>
    <w:rsid w:val="0030209B"/>
    <w:rsid w:val="00303E03"/>
    <w:rsid w:val="0030577C"/>
    <w:rsid w:val="00305BEF"/>
    <w:rsid w:val="00305DE0"/>
    <w:rsid w:val="003075EA"/>
    <w:rsid w:val="00307BF8"/>
    <w:rsid w:val="003103E5"/>
    <w:rsid w:val="003108BB"/>
    <w:rsid w:val="00310A36"/>
    <w:rsid w:val="0031106D"/>
    <w:rsid w:val="0031181C"/>
    <w:rsid w:val="00313075"/>
    <w:rsid w:val="00316811"/>
    <w:rsid w:val="0032002D"/>
    <w:rsid w:val="00322218"/>
    <w:rsid w:val="0032248D"/>
    <w:rsid w:val="00322B3E"/>
    <w:rsid w:val="00322D40"/>
    <w:rsid w:val="00322EE2"/>
    <w:rsid w:val="003240E5"/>
    <w:rsid w:val="00324410"/>
    <w:rsid w:val="003249BF"/>
    <w:rsid w:val="003250FD"/>
    <w:rsid w:val="00325A48"/>
    <w:rsid w:val="00325C39"/>
    <w:rsid w:val="00325CEA"/>
    <w:rsid w:val="003275CA"/>
    <w:rsid w:val="00327F91"/>
    <w:rsid w:val="00330623"/>
    <w:rsid w:val="003309CA"/>
    <w:rsid w:val="00330FFA"/>
    <w:rsid w:val="00331F15"/>
    <w:rsid w:val="003344FE"/>
    <w:rsid w:val="00334868"/>
    <w:rsid w:val="00335DE3"/>
    <w:rsid w:val="00336305"/>
    <w:rsid w:val="00336307"/>
    <w:rsid w:val="003375DA"/>
    <w:rsid w:val="00337951"/>
    <w:rsid w:val="00337969"/>
    <w:rsid w:val="00337AB7"/>
    <w:rsid w:val="0034008F"/>
    <w:rsid w:val="00341455"/>
    <w:rsid w:val="00341AA5"/>
    <w:rsid w:val="00341C31"/>
    <w:rsid w:val="003427C1"/>
    <w:rsid w:val="00342D71"/>
    <w:rsid w:val="00343233"/>
    <w:rsid w:val="00343770"/>
    <w:rsid w:val="00344462"/>
    <w:rsid w:val="00344BDA"/>
    <w:rsid w:val="00345EC0"/>
    <w:rsid w:val="0034612B"/>
    <w:rsid w:val="0034727D"/>
    <w:rsid w:val="00347AE1"/>
    <w:rsid w:val="00347C72"/>
    <w:rsid w:val="00347DBB"/>
    <w:rsid w:val="0035098A"/>
    <w:rsid w:val="00351446"/>
    <w:rsid w:val="003516FA"/>
    <w:rsid w:val="0035176C"/>
    <w:rsid w:val="00351900"/>
    <w:rsid w:val="00351FA3"/>
    <w:rsid w:val="00353A6C"/>
    <w:rsid w:val="00353B7E"/>
    <w:rsid w:val="00353C6E"/>
    <w:rsid w:val="003542ED"/>
    <w:rsid w:val="00354C81"/>
    <w:rsid w:val="00355055"/>
    <w:rsid w:val="00355340"/>
    <w:rsid w:val="00355A8B"/>
    <w:rsid w:val="0035641C"/>
    <w:rsid w:val="00356609"/>
    <w:rsid w:val="00356C6E"/>
    <w:rsid w:val="0035788B"/>
    <w:rsid w:val="00357A80"/>
    <w:rsid w:val="00357EDB"/>
    <w:rsid w:val="003600C6"/>
    <w:rsid w:val="00360A4F"/>
    <w:rsid w:val="00361014"/>
    <w:rsid w:val="0036133D"/>
    <w:rsid w:val="00361779"/>
    <w:rsid w:val="003622E0"/>
    <w:rsid w:val="00363189"/>
    <w:rsid w:val="00363A47"/>
    <w:rsid w:val="0036490A"/>
    <w:rsid w:val="00364DB7"/>
    <w:rsid w:val="0036500B"/>
    <w:rsid w:val="00366102"/>
    <w:rsid w:val="00367DFE"/>
    <w:rsid w:val="00367ED4"/>
    <w:rsid w:val="00370CB9"/>
    <w:rsid w:val="00370E7F"/>
    <w:rsid w:val="00372492"/>
    <w:rsid w:val="00372790"/>
    <w:rsid w:val="0037316E"/>
    <w:rsid w:val="00373FF8"/>
    <w:rsid w:val="0037508D"/>
    <w:rsid w:val="003754A4"/>
    <w:rsid w:val="00375EAE"/>
    <w:rsid w:val="0037675C"/>
    <w:rsid w:val="00376BBA"/>
    <w:rsid w:val="00376DC0"/>
    <w:rsid w:val="003771D6"/>
    <w:rsid w:val="003771D8"/>
    <w:rsid w:val="00377887"/>
    <w:rsid w:val="00381072"/>
    <w:rsid w:val="00381398"/>
    <w:rsid w:val="00382420"/>
    <w:rsid w:val="00382B3E"/>
    <w:rsid w:val="00382C76"/>
    <w:rsid w:val="00384317"/>
    <w:rsid w:val="0038455C"/>
    <w:rsid w:val="0038466B"/>
    <w:rsid w:val="00384D94"/>
    <w:rsid w:val="00386E2F"/>
    <w:rsid w:val="003874FD"/>
    <w:rsid w:val="003903E9"/>
    <w:rsid w:val="003909B8"/>
    <w:rsid w:val="0039120C"/>
    <w:rsid w:val="00391472"/>
    <w:rsid w:val="00394654"/>
    <w:rsid w:val="003947D1"/>
    <w:rsid w:val="00395547"/>
    <w:rsid w:val="0039633B"/>
    <w:rsid w:val="00396603"/>
    <w:rsid w:val="00396AA0"/>
    <w:rsid w:val="00396FC5"/>
    <w:rsid w:val="003972E1"/>
    <w:rsid w:val="00397847"/>
    <w:rsid w:val="003A0D9D"/>
    <w:rsid w:val="003A13B3"/>
    <w:rsid w:val="003A3FEC"/>
    <w:rsid w:val="003A4C2D"/>
    <w:rsid w:val="003A4F73"/>
    <w:rsid w:val="003A5DB1"/>
    <w:rsid w:val="003A6BEE"/>
    <w:rsid w:val="003A76B2"/>
    <w:rsid w:val="003B19BF"/>
    <w:rsid w:val="003B4CE5"/>
    <w:rsid w:val="003B5B1E"/>
    <w:rsid w:val="003B5FDC"/>
    <w:rsid w:val="003B661C"/>
    <w:rsid w:val="003B6F81"/>
    <w:rsid w:val="003B74FC"/>
    <w:rsid w:val="003B7AC1"/>
    <w:rsid w:val="003C0A3C"/>
    <w:rsid w:val="003C1304"/>
    <w:rsid w:val="003C1937"/>
    <w:rsid w:val="003C1CC9"/>
    <w:rsid w:val="003C2509"/>
    <w:rsid w:val="003C28E5"/>
    <w:rsid w:val="003C2928"/>
    <w:rsid w:val="003C300E"/>
    <w:rsid w:val="003C3D32"/>
    <w:rsid w:val="003C3E8A"/>
    <w:rsid w:val="003C3F25"/>
    <w:rsid w:val="003C4D6B"/>
    <w:rsid w:val="003C5BF1"/>
    <w:rsid w:val="003C5CF2"/>
    <w:rsid w:val="003C6251"/>
    <w:rsid w:val="003C6C11"/>
    <w:rsid w:val="003C7F8D"/>
    <w:rsid w:val="003D0112"/>
    <w:rsid w:val="003D1750"/>
    <w:rsid w:val="003D1C60"/>
    <w:rsid w:val="003D3937"/>
    <w:rsid w:val="003D4DFE"/>
    <w:rsid w:val="003D564F"/>
    <w:rsid w:val="003D67CF"/>
    <w:rsid w:val="003D7B9E"/>
    <w:rsid w:val="003E0AF8"/>
    <w:rsid w:val="003E0B50"/>
    <w:rsid w:val="003E0CEB"/>
    <w:rsid w:val="003E0E19"/>
    <w:rsid w:val="003E11B0"/>
    <w:rsid w:val="003E1D47"/>
    <w:rsid w:val="003E34A6"/>
    <w:rsid w:val="003E37D5"/>
    <w:rsid w:val="003E3DE6"/>
    <w:rsid w:val="003E3F65"/>
    <w:rsid w:val="003E4542"/>
    <w:rsid w:val="003E545D"/>
    <w:rsid w:val="003E5880"/>
    <w:rsid w:val="003E5E55"/>
    <w:rsid w:val="003E6825"/>
    <w:rsid w:val="003E747B"/>
    <w:rsid w:val="003E74D0"/>
    <w:rsid w:val="003E7F14"/>
    <w:rsid w:val="003F0A75"/>
    <w:rsid w:val="003F0A85"/>
    <w:rsid w:val="003F0F3E"/>
    <w:rsid w:val="003F1D24"/>
    <w:rsid w:val="003F2DDB"/>
    <w:rsid w:val="003F345D"/>
    <w:rsid w:val="003F3CD0"/>
    <w:rsid w:val="003F4B75"/>
    <w:rsid w:val="003F59A4"/>
    <w:rsid w:val="003F680B"/>
    <w:rsid w:val="003F6EC0"/>
    <w:rsid w:val="003F74DF"/>
    <w:rsid w:val="003F7B6B"/>
    <w:rsid w:val="004000C8"/>
    <w:rsid w:val="00400B68"/>
    <w:rsid w:val="00400DF0"/>
    <w:rsid w:val="00401430"/>
    <w:rsid w:val="0040197D"/>
    <w:rsid w:val="00403FF0"/>
    <w:rsid w:val="0040442E"/>
    <w:rsid w:val="00405E2B"/>
    <w:rsid w:val="00406633"/>
    <w:rsid w:val="00410371"/>
    <w:rsid w:val="0041083A"/>
    <w:rsid w:val="00410B46"/>
    <w:rsid w:val="00411692"/>
    <w:rsid w:val="00411D0A"/>
    <w:rsid w:val="004122DA"/>
    <w:rsid w:val="004136E3"/>
    <w:rsid w:val="00415D61"/>
    <w:rsid w:val="00416AC4"/>
    <w:rsid w:val="00420600"/>
    <w:rsid w:val="00420967"/>
    <w:rsid w:val="00421736"/>
    <w:rsid w:val="00421C64"/>
    <w:rsid w:val="004223E4"/>
    <w:rsid w:val="00423236"/>
    <w:rsid w:val="00423F32"/>
    <w:rsid w:val="004244A4"/>
    <w:rsid w:val="004258A8"/>
    <w:rsid w:val="00426BF8"/>
    <w:rsid w:val="0042754D"/>
    <w:rsid w:val="004277D2"/>
    <w:rsid w:val="00431915"/>
    <w:rsid w:val="00432169"/>
    <w:rsid w:val="00433C7E"/>
    <w:rsid w:val="00434AAB"/>
    <w:rsid w:val="00434CE5"/>
    <w:rsid w:val="00434D88"/>
    <w:rsid w:val="00436504"/>
    <w:rsid w:val="00436EFF"/>
    <w:rsid w:val="00440E55"/>
    <w:rsid w:val="00441C50"/>
    <w:rsid w:val="00442F45"/>
    <w:rsid w:val="00443DF1"/>
    <w:rsid w:val="00443F98"/>
    <w:rsid w:val="0044484D"/>
    <w:rsid w:val="00444AB6"/>
    <w:rsid w:val="00444CD4"/>
    <w:rsid w:val="00444D66"/>
    <w:rsid w:val="00444FF3"/>
    <w:rsid w:val="00445227"/>
    <w:rsid w:val="00445FED"/>
    <w:rsid w:val="004471A9"/>
    <w:rsid w:val="0045006E"/>
    <w:rsid w:val="004500C0"/>
    <w:rsid w:val="00450819"/>
    <w:rsid w:val="00450D32"/>
    <w:rsid w:val="00450D6F"/>
    <w:rsid w:val="0045181E"/>
    <w:rsid w:val="00451E85"/>
    <w:rsid w:val="00454D3A"/>
    <w:rsid w:val="00455A2F"/>
    <w:rsid w:val="00455D93"/>
    <w:rsid w:val="0045695E"/>
    <w:rsid w:val="00456B04"/>
    <w:rsid w:val="00456D29"/>
    <w:rsid w:val="00457EBE"/>
    <w:rsid w:val="00460F74"/>
    <w:rsid w:val="00461C21"/>
    <w:rsid w:val="004629D1"/>
    <w:rsid w:val="00463B00"/>
    <w:rsid w:val="00465549"/>
    <w:rsid w:val="00465DAB"/>
    <w:rsid w:val="0046613D"/>
    <w:rsid w:val="00466354"/>
    <w:rsid w:val="0046668D"/>
    <w:rsid w:val="00466AF0"/>
    <w:rsid w:val="00466FCB"/>
    <w:rsid w:val="00467AA8"/>
    <w:rsid w:val="004701B5"/>
    <w:rsid w:val="004708E1"/>
    <w:rsid w:val="00470CD8"/>
    <w:rsid w:val="0047156B"/>
    <w:rsid w:val="004718A8"/>
    <w:rsid w:val="00472C8B"/>
    <w:rsid w:val="00472E33"/>
    <w:rsid w:val="00473643"/>
    <w:rsid w:val="00473BE7"/>
    <w:rsid w:val="00473E95"/>
    <w:rsid w:val="00474597"/>
    <w:rsid w:val="0047522C"/>
    <w:rsid w:val="00475C52"/>
    <w:rsid w:val="00475ECC"/>
    <w:rsid w:val="004773C2"/>
    <w:rsid w:val="00481417"/>
    <w:rsid w:val="00481E30"/>
    <w:rsid w:val="00482B10"/>
    <w:rsid w:val="004837C1"/>
    <w:rsid w:val="00483C58"/>
    <w:rsid w:val="00483E4D"/>
    <w:rsid w:val="0048445D"/>
    <w:rsid w:val="00484A98"/>
    <w:rsid w:val="00484CD2"/>
    <w:rsid w:val="00485ABA"/>
    <w:rsid w:val="00486978"/>
    <w:rsid w:val="00487DE9"/>
    <w:rsid w:val="00487FF3"/>
    <w:rsid w:val="00490098"/>
    <w:rsid w:val="00490305"/>
    <w:rsid w:val="004910AF"/>
    <w:rsid w:val="004914D3"/>
    <w:rsid w:val="00491552"/>
    <w:rsid w:val="00492077"/>
    <w:rsid w:val="00492C62"/>
    <w:rsid w:val="004933A3"/>
    <w:rsid w:val="00493860"/>
    <w:rsid w:val="00493F22"/>
    <w:rsid w:val="004942E0"/>
    <w:rsid w:val="0049561A"/>
    <w:rsid w:val="00495C20"/>
    <w:rsid w:val="00495DCA"/>
    <w:rsid w:val="00496916"/>
    <w:rsid w:val="00497386"/>
    <w:rsid w:val="00497D89"/>
    <w:rsid w:val="004A0040"/>
    <w:rsid w:val="004A0EDB"/>
    <w:rsid w:val="004A3340"/>
    <w:rsid w:val="004A35B3"/>
    <w:rsid w:val="004A3621"/>
    <w:rsid w:val="004A3A1C"/>
    <w:rsid w:val="004A4E6C"/>
    <w:rsid w:val="004A4F8C"/>
    <w:rsid w:val="004A567C"/>
    <w:rsid w:val="004A60E6"/>
    <w:rsid w:val="004A60F0"/>
    <w:rsid w:val="004A6FFA"/>
    <w:rsid w:val="004A7698"/>
    <w:rsid w:val="004A7B0F"/>
    <w:rsid w:val="004A7D86"/>
    <w:rsid w:val="004B0BBB"/>
    <w:rsid w:val="004B15BB"/>
    <w:rsid w:val="004B1AE1"/>
    <w:rsid w:val="004B2C69"/>
    <w:rsid w:val="004B2E64"/>
    <w:rsid w:val="004B33A5"/>
    <w:rsid w:val="004B52EE"/>
    <w:rsid w:val="004B5452"/>
    <w:rsid w:val="004C1203"/>
    <w:rsid w:val="004C1FD7"/>
    <w:rsid w:val="004C2649"/>
    <w:rsid w:val="004C2686"/>
    <w:rsid w:val="004C2B81"/>
    <w:rsid w:val="004C30C0"/>
    <w:rsid w:val="004C3AF9"/>
    <w:rsid w:val="004C4674"/>
    <w:rsid w:val="004C49F1"/>
    <w:rsid w:val="004C4D3E"/>
    <w:rsid w:val="004C56D4"/>
    <w:rsid w:val="004C5E58"/>
    <w:rsid w:val="004C5F7F"/>
    <w:rsid w:val="004C6716"/>
    <w:rsid w:val="004C6777"/>
    <w:rsid w:val="004C67E4"/>
    <w:rsid w:val="004C6B4F"/>
    <w:rsid w:val="004C6F2F"/>
    <w:rsid w:val="004C7DE5"/>
    <w:rsid w:val="004D02B9"/>
    <w:rsid w:val="004D0900"/>
    <w:rsid w:val="004D167B"/>
    <w:rsid w:val="004D1E79"/>
    <w:rsid w:val="004D2177"/>
    <w:rsid w:val="004D2D24"/>
    <w:rsid w:val="004D33EC"/>
    <w:rsid w:val="004D37CC"/>
    <w:rsid w:val="004D3C24"/>
    <w:rsid w:val="004D3D7B"/>
    <w:rsid w:val="004D448F"/>
    <w:rsid w:val="004D48D5"/>
    <w:rsid w:val="004D56E9"/>
    <w:rsid w:val="004D6DEF"/>
    <w:rsid w:val="004D71C9"/>
    <w:rsid w:val="004D76BD"/>
    <w:rsid w:val="004E0662"/>
    <w:rsid w:val="004E0A64"/>
    <w:rsid w:val="004E0D80"/>
    <w:rsid w:val="004E140E"/>
    <w:rsid w:val="004E14BC"/>
    <w:rsid w:val="004E20B4"/>
    <w:rsid w:val="004E241B"/>
    <w:rsid w:val="004E2A6C"/>
    <w:rsid w:val="004E2FCF"/>
    <w:rsid w:val="004E3EC0"/>
    <w:rsid w:val="004E4178"/>
    <w:rsid w:val="004E4399"/>
    <w:rsid w:val="004E48ED"/>
    <w:rsid w:val="004E4CD9"/>
    <w:rsid w:val="004E4F31"/>
    <w:rsid w:val="004E55CE"/>
    <w:rsid w:val="004E578C"/>
    <w:rsid w:val="004E5A23"/>
    <w:rsid w:val="004E5D85"/>
    <w:rsid w:val="004E5D9F"/>
    <w:rsid w:val="004E6DA3"/>
    <w:rsid w:val="004E7BC2"/>
    <w:rsid w:val="004E7DF1"/>
    <w:rsid w:val="004F17EC"/>
    <w:rsid w:val="004F24B4"/>
    <w:rsid w:val="004F2D81"/>
    <w:rsid w:val="004F3503"/>
    <w:rsid w:val="004F3C5F"/>
    <w:rsid w:val="004F51A5"/>
    <w:rsid w:val="004F528C"/>
    <w:rsid w:val="004F5C2A"/>
    <w:rsid w:val="004F6715"/>
    <w:rsid w:val="004F6EE9"/>
    <w:rsid w:val="004F79BA"/>
    <w:rsid w:val="004F7BEC"/>
    <w:rsid w:val="00500BB8"/>
    <w:rsid w:val="005016F5"/>
    <w:rsid w:val="005019EE"/>
    <w:rsid w:val="00501F12"/>
    <w:rsid w:val="00503A80"/>
    <w:rsid w:val="00507A2A"/>
    <w:rsid w:val="00511703"/>
    <w:rsid w:val="0051491A"/>
    <w:rsid w:val="00514AA0"/>
    <w:rsid w:val="00514AED"/>
    <w:rsid w:val="00514AF7"/>
    <w:rsid w:val="00515D58"/>
    <w:rsid w:val="00516850"/>
    <w:rsid w:val="005175E5"/>
    <w:rsid w:val="00517E5F"/>
    <w:rsid w:val="005206D5"/>
    <w:rsid w:val="00521090"/>
    <w:rsid w:val="005217BE"/>
    <w:rsid w:val="005217C7"/>
    <w:rsid w:val="0052191A"/>
    <w:rsid w:val="00521D94"/>
    <w:rsid w:val="00523A47"/>
    <w:rsid w:val="00525616"/>
    <w:rsid w:val="00526B23"/>
    <w:rsid w:val="00526BC2"/>
    <w:rsid w:val="00526EB7"/>
    <w:rsid w:val="005315E7"/>
    <w:rsid w:val="00531FEB"/>
    <w:rsid w:val="00532835"/>
    <w:rsid w:val="00532D96"/>
    <w:rsid w:val="00533160"/>
    <w:rsid w:val="00533D1F"/>
    <w:rsid w:val="00534251"/>
    <w:rsid w:val="0053475C"/>
    <w:rsid w:val="00534AB6"/>
    <w:rsid w:val="00536845"/>
    <w:rsid w:val="00536C69"/>
    <w:rsid w:val="00536F32"/>
    <w:rsid w:val="005403B0"/>
    <w:rsid w:val="005416E0"/>
    <w:rsid w:val="0054254D"/>
    <w:rsid w:val="00542766"/>
    <w:rsid w:val="00543751"/>
    <w:rsid w:val="00544B11"/>
    <w:rsid w:val="005464B0"/>
    <w:rsid w:val="005466A1"/>
    <w:rsid w:val="00546A88"/>
    <w:rsid w:val="00547795"/>
    <w:rsid w:val="00550495"/>
    <w:rsid w:val="00551719"/>
    <w:rsid w:val="00552B6A"/>
    <w:rsid w:val="00553FBF"/>
    <w:rsid w:val="0055450D"/>
    <w:rsid w:val="0055462C"/>
    <w:rsid w:val="00555188"/>
    <w:rsid w:val="005557C9"/>
    <w:rsid w:val="00555F8E"/>
    <w:rsid w:val="005576EB"/>
    <w:rsid w:val="00557B3E"/>
    <w:rsid w:val="00560201"/>
    <w:rsid w:val="00560549"/>
    <w:rsid w:val="00561496"/>
    <w:rsid w:val="00562F7C"/>
    <w:rsid w:val="00563751"/>
    <w:rsid w:val="00564584"/>
    <w:rsid w:val="00565027"/>
    <w:rsid w:val="00565B9F"/>
    <w:rsid w:val="0056629D"/>
    <w:rsid w:val="00566FF6"/>
    <w:rsid w:val="005708F1"/>
    <w:rsid w:val="00570B75"/>
    <w:rsid w:val="00571436"/>
    <w:rsid w:val="00571D95"/>
    <w:rsid w:val="00572AC3"/>
    <w:rsid w:val="00573617"/>
    <w:rsid w:val="00574E19"/>
    <w:rsid w:val="005751B4"/>
    <w:rsid w:val="00575D59"/>
    <w:rsid w:val="0057621C"/>
    <w:rsid w:val="00576760"/>
    <w:rsid w:val="005772BE"/>
    <w:rsid w:val="00577708"/>
    <w:rsid w:val="00584092"/>
    <w:rsid w:val="00586047"/>
    <w:rsid w:val="00586CBC"/>
    <w:rsid w:val="00586ED1"/>
    <w:rsid w:val="00587281"/>
    <w:rsid w:val="0058755F"/>
    <w:rsid w:val="00587806"/>
    <w:rsid w:val="00587E4E"/>
    <w:rsid w:val="0059023F"/>
    <w:rsid w:val="0059064F"/>
    <w:rsid w:val="00590835"/>
    <w:rsid w:val="0059129C"/>
    <w:rsid w:val="005912D3"/>
    <w:rsid w:val="005916B9"/>
    <w:rsid w:val="00591AAB"/>
    <w:rsid w:val="00591E92"/>
    <w:rsid w:val="00595FC3"/>
    <w:rsid w:val="00596472"/>
    <w:rsid w:val="00596573"/>
    <w:rsid w:val="005968CB"/>
    <w:rsid w:val="00596DFE"/>
    <w:rsid w:val="00597287"/>
    <w:rsid w:val="00597578"/>
    <w:rsid w:val="005A07A2"/>
    <w:rsid w:val="005A0BA7"/>
    <w:rsid w:val="005A0C22"/>
    <w:rsid w:val="005A112D"/>
    <w:rsid w:val="005A1557"/>
    <w:rsid w:val="005A233A"/>
    <w:rsid w:val="005A38AE"/>
    <w:rsid w:val="005A4078"/>
    <w:rsid w:val="005A4A63"/>
    <w:rsid w:val="005A4F8B"/>
    <w:rsid w:val="005A67A4"/>
    <w:rsid w:val="005A686A"/>
    <w:rsid w:val="005A73BD"/>
    <w:rsid w:val="005B004A"/>
    <w:rsid w:val="005B0F9F"/>
    <w:rsid w:val="005B36EA"/>
    <w:rsid w:val="005B41A8"/>
    <w:rsid w:val="005B4769"/>
    <w:rsid w:val="005B5422"/>
    <w:rsid w:val="005C0E7A"/>
    <w:rsid w:val="005C2325"/>
    <w:rsid w:val="005C32D6"/>
    <w:rsid w:val="005C412E"/>
    <w:rsid w:val="005C4EE6"/>
    <w:rsid w:val="005C53C6"/>
    <w:rsid w:val="005C5863"/>
    <w:rsid w:val="005C6274"/>
    <w:rsid w:val="005C65CC"/>
    <w:rsid w:val="005D02D8"/>
    <w:rsid w:val="005D0492"/>
    <w:rsid w:val="005D0979"/>
    <w:rsid w:val="005D0BF4"/>
    <w:rsid w:val="005D1AA6"/>
    <w:rsid w:val="005D243C"/>
    <w:rsid w:val="005D29F7"/>
    <w:rsid w:val="005D2D8E"/>
    <w:rsid w:val="005D37CF"/>
    <w:rsid w:val="005D3EA0"/>
    <w:rsid w:val="005D4234"/>
    <w:rsid w:val="005D4B2A"/>
    <w:rsid w:val="005D4CB8"/>
    <w:rsid w:val="005D4CE1"/>
    <w:rsid w:val="005D64C8"/>
    <w:rsid w:val="005D710C"/>
    <w:rsid w:val="005D7624"/>
    <w:rsid w:val="005D7B60"/>
    <w:rsid w:val="005E002F"/>
    <w:rsid w:val="005E0E1C"/>
    <w:rsid w:val="005E0F21"/>
    <w:rsid w:val="005E1126"/>
    <w:rsid w:val="005E149B"/>
    <w:rsid w:val="005E169F"/>
    <w:rsid w:val="005E338B"/>
    <w:rsid w:val="005E376C"/>
    <w:rsid w:val="005E479E"/>
    <w:rsid w:val="005E4943"/>
    <w:rsid w:val="005E5107"/>
    <w:rsid w:val="005E5152"/>
    <w:rsid w:val="005E5964"/>
    <w:rsid w:val="005E5966"/>
    <w:rsid w:val="005E7552"/>
    <w:rsid w:val="005F01AC"/>
    <w:rsid w:val="005F0FF3"/>
    <w:rsid w:val="005F14DB"/>
    <w:rsid w:val="005F20E6"/>
    <w:rsid w:val="005F38C3"/>
    <w:rsid w:val="005F3FBF"/>
    <w:rsid w:val="005F453E"/>
    <w:rsid w:val="005F47D4"/>
    <w:rsid w:val="005F5184"/>
    <w:rsid w:val="005F6823"/>
    <w:rsid w:val="005F71B9"/>
    <w:rsid w:val="005F7F96"/>
    <w:rsid w:val="006000F8"/>
    <w:rsid w:val="006000FF"/>
    <w:rsid w:val="00601E8E"/>
    <w:rsid w:val="00603962"/>
    <w:rsid w:val="00604EB6"/>
    <w:rsid w:val="00605610"/>
    <w:rsid w:val="00606F12"/>
    <w:rsid w:val="00607649"/>
    <w:rsid w:val="00610EDA"/>
    <w:rsid w:val="00611090"/>
    <w:rsid w:val="006119E2"/>
    <w:rsid w:val="006135AE"/>
    <w:rsid w:val="00613FA6"/>
    <w:rsid w:val="00614698"/>
    <w:rsid w:val="006149C1"/>
    <w:rsid w:val="006150B9"/>
    <w:rsid w:val="006152F2"/>
    <w:rsid w:val="00615CB0"/>
    <w:rsid w:val="0061676D"/>
    <w:rsid w:val="006170EE"/>
    <w:rsid w:val="00617D9E"/>
    <w:rsid w:val="00617FA4"/>
    <w:rsid w:val="00620FB3"/>
    <w:rsid w:val="00620FBC"/>
    <w:rsid w:val="006211FF"/>
    <w:rsid w:val="006232DA"/>
    <w:rsid w:val="006237A8"/>
    <w:rsid w:val="00624232"/>
    <w:rsid w:val="00626CAC"/>
    <w:rsid w:val="00626E7F"/>
    <w:rsid w:val="00630DB8"/>
    <w:rsid w:val="006314FE"/>
    <w:rsid w:val="00631A2A"/>
    <w:rsid w:val="00632304"/>
    <w:rsid w:val="00632422"/>
    <w:rsid w:val="00634077"/>
    <w:rsid w:val="006348F0"/>
    <w:rsid w:val="00634955"/>
    <w:rsid w:val="00635065"/>
    <w:rsid w:val="0063679D"/>
    <w:rsid w:val="00636BE5"/>
    <w:rsid w:val="00636D69"/>
    <w:rsid w:val="006379B1"/>
    <w:rsid w:val="006379D4"/>
    <w:rsid w:val="0064024F"/>
    <w:rsid w:val="00640385"/>
    <w:rsid w:val="00640CCF"/>
    <w:rsid w:val="00640F88"/>
    <w:rsid w:val="00641429"/>
    <w:rsid w:val="006424E9"/>
    <w:rsid w:val="0064261B"/>
    <w:rsid w:val="00642EE3"/>
    <w:rsid w:val="00643144"/>
    <w:rsid w:val="006435E2"/>
    <w:rsid w:val="00643939"/>
    <w:rsid w:val="006440DB"/>
    <w:rsid w:val="006443F5"/>
    <w:rsid w:val="00644BD8"/>
    <w:rsid w:val="00644DEF"/>
    <w:rsid w:val="0064596B"/>
    <w:rsid w:val="00646191"/>
    <w:rsid w:val="00646265"/>
    <w:rsid w:val="006506BF"/>
    <w:rsid w:val="00650E6D"/>
    <w:rsid w:val="0065204A"/>
    <w:rsid w:val="00652F25"/>
    <w:rsid w:val="00653500"/>
    <w:rsid w:val="00655A34"/>
    <w:rsid w:val="006562DB"/>
    <w:rsid w:val="006570E5"/>
    <w:rsid w:val="006577E5"/>
    <w:rsid w:val="00657E68"/>
    <w:rsid w:val="006603C7"/>
    <w:rsid w:val="006603E6"/>
    <w:rsid w:val="00660818"/>
    <w:rsid w:val="00661279"/>
    <w:rsid w:val="00661BC5"/>
    <w:rsid w:val="00662559"/>
    <w:rsid w:val="0066265B"/>
    <w:rsid w:val="00662B84"/>
    <w:rsid w:val="006630E9"/>
    <w:rsid w:val="006631AA"/>
    <w:rsid w:val="006632C5"/>
    <w:rsid w:val="0066331F"/>
    <w:rsid w:val="00663452"/>
    <w:rsid w:val="006638E4"/>
    <w:rsid w:val="00664133"/>
    <w:rsid w:val="0066477D"/>
    <w:rsid w:val="0066534A"/>
    <w:rsid w:val="006673AB"/>
    <w:rsid w:val="00667B63"/>
    <w:rsid w:val="00670011"/>
    <w:rsid w:val="00670FF3"/>
    <w:rsid w:val="006711E6"/>
    <w:rsid w:val="006715FE"/>
    <w:rsid w:val="006723C3"/>
    <w:rsid w:val="006724F9"/>
    <w:rsid w:val="00674870"/>
    <w:rsid w:val="006750A1"/>
    <w:rsid w:val="00675A32"/>
    <w:rsid w:val="00675AC8"/>
    <w:rsid w:val="00676103"/>
    <w:rsid w:val="0067722B"/>
    <w:rsid w:val="0068044A"/>
    <w:rsid w:val="00683A79"/>
    <w:rsid w:val="00683AAA"/>
    <w:rsid w:val="00683B7E"/>
    <w:rsid w:val="00683BBF"/>
    <w:rsid w:val="006849CE"/>
    <w:rsid w:val="00686748"/>
    <w:rsid w:val="00686D5F"/>
    <w:rsid w:val="006870ED"/>
    <w:rsid w:val="00687AEC"/>
    <w:rsid w:val="00687F2A"/>
    <w:rsid w:val="00690245"/>
    <w:rsid w:val="00690333"/>
    <w:rsid w:val="00693E58"/>
    <w:rsid w:val="00693FD7"/>
    <w:rsid w:val="006943B8"/>
    <w:rsid w:val="00694BE7"/>
    <w:rsid w:val="00696768"/>
    <w:rsid w:val="006A0B92"/>
    <w:rsid w:val="006A123F"/>
    <w:rsid w:val="006A148E"/>
    <w:rsid w:val="006A23F0"/>
    <w:rsid w:val="006A309A"/>
    <w:rsid w:val="006A337C"/>
    <w:rsid w:val="006A3B71"/>
    <w:rsid w:val="006A4253"/>
    <w:rsid w:val="006A4411"/>
    <w:rsid w:val="006A466E"/>
    <w:rsid w:val="006A5AE4"/>
    <w:rsid w:val="006A5CF0"/>
    <w:rsid w:val="006A662B"/>
    <w:rsid w:val="006A6D7F"/>
    <w:rsid w:val="006A7F19"/>
    <w:rsid w:val="006A7F8C"/>
    <w:rsid w:val="006B0546"/>
    <w:rsid w:val="006B0943"/>
    <w:rsid w:val="006B110F"/>
    <w:rsid w:val="006B15C4"/>
    <w:rsid w:val="006B1F8F"/>
    <w:rsid w:val="006B2099"/>
    <w:rsid w:val="006B22A9"/>
    <w:rsid w:val="006B2E90"/>
    <w:rsid w:val="006B35AB"/>
    <w:rsid w:val="006B3FB7"/>
    <w:rsid w:val="006B3FBC"/>
    <w:rsid w:val="006B4392"/>
    <w:rsid w:val="006B43D8"/>
    <w:rsid w:val="006B48A2"/>
    <w:rsid w:val="006B6003"/>
    <w:rsid w:val="006B6071"/>
    <w:rsid w:val="006B67B8"/>
    <w:rsid w:val="006B7031"/>
    <w:rsid w:val="006B7311"/>
    <w:rsid w:val="006B74A0"/>
    <w:rsid w:val="006B7965"/>
    <w:rsid w:val="006B7AC8"/>
    <w:rsid w:val="006B7B78"/>
    <w:rsid w:val="006C01F4"/>
    <w:rsid w:val="006C01FA"/>
    <w:rsid w:val="006C0428"/>
    <w:rsid w:val="006C1766"/>
    <w:rsid w:val="006C2315"/>
    <w:rsid w:val="006C2D10"/>
    <w:rsid w:val="006C3A3A"/>
    <w:rsid w:val="006C3F27"/>
    <w:rsid w:val="006C4BC1"/>
    <w:rsid w:val="006C58DA"/>
    <w:rsid w:val="006C7328"/>
    <w:rsid w:val="006D0AFA"/>
    <w:rsid w:val="006D11FB"/>
    <w:rsid w:val="006D12A4"/>
    <w:rsid w:val="006D1488"/>
    <w:rsid w:val="006D1592"/>
    <w:rsid w:val="006D1967"/>
    <w:rsid w:val="006D1F42"/>
    <w:rsid w:val="006D23B0"/>
    <w:rsid w:val="006D250F"/>
    <w:rsid w:val="006D26E2"/>
    <w:rsid w:val="006D5651"/>
    <w:rsid w:val="006D596B"/>
    <w:rsid w:val="006D5B58"/>
    <w:rsid w:val="006D6A81"/>
    <w:rsid w:val="006D7AE2"/>
    <w:rsid w:val="006D7B6D"/>
    <w:rsid w:val="006E07FB"/>
    <w:rsid w:val="006E0C99"/>
    <w:rsid w:val="006E0E7F"/>
    <w:rsid w:val="006E1CC3"/>
    <w:rsid w:val="006E5E24"/>
    <w:rsid w:val="006E6F26"/>
    <w:rsid w:val="006E7315"/>
    <w:rsid w:val="006E7491"/>
    <w:rsid w:val="006E79D0"/>
    <w:rsid w:val="006E7C63"/>
    <w:rsid w:val="006E7E51"/>
    <w:rsid w:val="006F06B7"/>
    <w:rsid w:val="006F0FDE"/>
    <w:rsid w:val="006F2090"/>
    <w:rsid w:val="006F2285"/>
    <w:rsid w:val="006F250B"/>
    <w:rsid w:val="006F25B7"/>
    <w:rsid w:val="006F31FF"/>
    <w:rsid w:val="006F4192"/>
    <w:rsid w:val="006F572C"/>
    <w:rsid w:val="006F6280"/>
    <w:rsid w:val="006F6B3A"/>
    <w:rsid w:val="006F6B49"/>
    <w:rsid w:val="006F705A"/>
    <w:rsid w:val="006F74D4"/>
    <w:rsid w:val="00700370"/>
    <w:rsid w:val="0070244F"/>
    <w:rsid w:val="007032EB"/>
    <w:rsid w:val="00704D12"/>
    <w:rsid w:val="00704FF2"/>
    <w:rsid w:val="00705709"/>
    <w:rsid w:val="00705CF3"/>
    <w:rsid w:val="00706A35"/>
    <w:rsid w:val="00706AFF"/>
    <w:rsid w:val="00707127"/>
    <w:rsid w:val="00711260"/>
    <w:rsid w:val="007112AA"/>
    <w:rsid w:val="00711CD2"/>
    <w:rsid w:val="00712981"/>
    <w:rsid w:val="0071300E"/>
    <w:rsid w:val="00713F0C"/>
    <w:rsid w:val="0071541F"/>
    <w:rsid w:val="007155E0"/>
    <w:rsid w:val="00715EC6"/>
    <w:rsid w:val="00716431"/>
    <w:rsid w:val="00716792"/>
    <w:rsid w:val="00716968"/>
    <w:rsid w:val="00717AD5"/>
    <w:rsid w:val="00717F3B"/>
    <w:rsid w:val="00720193"/>
    <w:rsid w:val="007208D5"/>
    <w:rsid w:val="00720A0C"/>
    <w:rsid w:val="00721C4A"/>
    <w:rsid w:val="00722714"/>
    <w:rsid w:val="00722A5B"/>
    <w:rsid w:val="00723623"/>
    <w:rsid w:val="007241C3"/>
    <w:rsid w:val="007244CE"/>
    <w:rsid w:val="00724562"/>
    <w:rsid w:val="0072464C"/>
    <w:rsid w:val="007257F2"/>
    <w:rsid w:val="007267B7"/>
    <w:rsid w:val="00726ECC"/>
    <w:rsid w:val="00727F22"/>
    <w:rsid w:val="0073206D"/>
    <w:rsid w:val="00733976"/>
    <w:rsid w:val="00733F32"/>
    <w:rsid w:val="00734A3B"/>
    <w:rsid w:val="00735D2C"/>
    <w:rsid w:val="00735EE8"/>
    <w:rsid w:val="00736623"/>
    <w:rsid w:val="0073707A"/>
    <w:rsid w:val="0073766B"/>
    <w:rsid w:val="00737BEA"/>
    <w:rsid w:val="00740600"/>
    <w:rsid w:val="00740EDE"/>
    <w:rsid w:val="00741379"/>
    <w:rsid w:val="0074150D"/>
    <w:rsid w:val="00741A42"/>
    <w:rsid w:val="00742A5C"/>
    <w:rsid w:val="00743BC8"/>
    <w:rsid w:val="00743C9E"/>
    <w:rsid w:val="0074477F"/>
    <w:rsid w:val="007449CC"/>
    <w:rsid w:val="00744B0B"/>
    <w:rsid w:val="00745066"/>
    <w:rsid w:val="00745209"/>
    <w:rsid w:val="00745958"/>
    <w:rsid w:val="00746CBC"/>
    <w:rsid w:val="00746E45"/>
    <w:rsid w:val="007476F4"/>
    <w:rsid w:val="00750E51"/>
    <w:rsid w:val="007513C3"/>
    <w:rsid w:val="0075150C"/>
    <w:rsid w:val="007518B8"/>
    <w:rsid w:val="00751A79"/>
    <w:rsid w:val="00751EA7"/>
    <w:rsid w:val="00751FE9"/>
    <w:rsid w:val="00752091"/>
    <w:rsid w:val="00752462"/>
    <w:rsid w:val="00752C52"/>
    <w:rsid w:val="0075364E"/>
    <w:rsid w:val="00753C57"/>
    <w:rsid w:val="00754381"/>
    <w:rsid w:val="00754463"/>
    <w:rsid w:val="00754ADF"/>
    <w:rsid w:val="00755E00"/>
    <w:rsid w:val="007560C0"/>
    <w:rsid w:val="00756179"/>
    <w:rsid w:val="007561DE"/>
    <w:rsid w:val="0075647F"/>
    <w:rsid w:val="00756590"/>
    <w:rsid w:val="007565ED"/>
    <w:rsid w:val="007569DF"/>
    <w:rsid w:val="0075719A"/>
    <w:rsid w:val="007572F0"/>
    <w:rsid w:val="007575A3"/>
    <w:rsid w:val="00757F28"/>
    <w:rsid w:val="0076145D"/>
    <w:rsid w:val="007618E9"/>
    <w:rsid w:val="00761C22"/>
    <w:rsid w:val="007621D0"/>
    <w:rsid w:val="007622DD"/>
    <w:rsid w:val="00763705"/>
    <w:rsid w:val="0076445A"/>
    <w:rsid w:val="00764C65"/>
    <w:rsid w:val="00764E3C"/>
    <w:rsid w:val="00764FD5"/>
    <w:rsid w:val="007657A8"/>
    <w:rsid w:val="00767E01"/>
    <w:rsid w:val="00770049"/>
    <w:rsid w:val="007700DD"/>
    <w:rsid w:val="007700FF"/>
    <w:rsid w:val="00770388"/>
    <w:rsid w:val="007705D2"/>
    <w:rsid w:val="00770A68"/>
    <w:rsid w:val="00771843"/>
    <w:rsid w:val="00771958"/>
    <w:rsid w:val="00771D71"/>
    <w:rsid w:val="00772147"/>
    <w:rsid w:val="00772ABE"/>
    <w:rsid w:val="00772B04"/>
    <w:rsid w:val="007744E6"/>
    <w:rsid w:val="00775B6B"/>
    <w:rsid w:val="00776DCD"/>
    <w:rsid w:val="007773B7"/>
    <w:rsid w:val="00777B99"/>
    <w:rsid w:val="00777CBA"/>
    <w:rsid w:val="00780F16"/>
    <w:rsid w:val="00782ACE"/>
    <w:rsid w:val="00783512"/>
    <w:rsid w:val="007836FA"/>
    <w:rsid w:val="007838A1"/>
    <w:rsid w:val="0078406B"/>
    <w:rsid w:val="00785AFC"/>
    <w:rsid w:val="007865FF"/>
    <w:rsid w:val="007867CF"/>
    <w:rsid w:val="00786A94"/>
    <w:rsid w:val="00786DCE"/>
    <w:rsid w:val="00787121"/>
    <w:rsid w:val="00790888"/>
    <w:rsid w:val="0079135B"/>
    <w:rsid w:val="007914D9"/>
    <w:rsid w:val="00791955"/>
    <w:rsid w:val="00791EC1"/>
    <w:rsid w:val="007928F4"/>
    <w:rsid w:val="00792FB6"/>
    <w:rsid w:val="0079527F"/>
    <w:rsid w:val="007953A8"/>
    <w:rsid w:val="00796AEA"/>
    <w:rsid w:val="00796BFA"/>
    <w:rsid w:val="00797197"/>
    <w:rsid w:val="007A035B"/>
    <w:rsid w:val="007A037C"/>
    <w:rsid w:val="007A1C92"/>
    <w:rsid w:val="007A2D00"/>
    <w:rsid w:val="007A390D"/>
    <w:rsid w:val="007A3F39"/>
    <w:rsid w:val="007A4A4B"/>
    <w:rsid w:val="007A52FA"/>
    <w:rsid w:val="007A62A8"/>
    <w:rsid w:val="007A65D4"/>
    <w:rsid w:val="007A6F99"/>
    <w:rsid w:val="007B0636"/>
    <w:rsid w:val="007B1E7C"/>
    <w:rsid w:val="007B2707"/>
    <w:rsid w:val="007B28CA"/>
    <w:rsid w:val="007B29FC"/>
    <w:rsid w:val="007B2E56"/>
    <w:rsid w:val="007B30D5"/>
    <w:rsid w:val="007B3551"/>
    <w:rsid w:val="007B355D"/>
    <w:rsid w:val="007B366D"/>
    <w:rsid w:val="007B5141"/>
    <w:rsid w:val="007B53AD"/>
    <w:rsid w:val="007B57B9"/>
    <w:rsid w:val="007B5C45"/>
    <w:rsid w:val="007B6DF3"/>
    <w:rsid w:val="007B73EE"/>
    <w:rsid w:val="007C0D8D"/>
    <w:rsid w:val="007C0EBE"/>
    <w:rsid w:val="007C1B98"/>
    <w:rsid w:val="007C2773"/>
    <w:rsid w:val="007C29B2"/>
    <w:rsid w:val="007C2FA7"/>
    <w:rsid w:val="007C3559"/>
    <w:rsid w:val="007C4D59"/>
    <w:rsid w:val="007C4FE2"/>
    <w:rsid w:val="007C58F7"/>
    <w:rsid w:val="007C595A"/>
    <w:rsid w:val="007C5F1F"/>
    <w:rsid w:val="007C6B36"/>
    <w:rsid w:val="007D0C37"/>
    <w:rsid w:val="007D0EFC"/>
    <w:rsid w:val="007D1297"/>
    <w:rsid w:val="007D1B45"/>
    <w:rsid w:val="007D2246"/>
    <w:rsid w:val="007D29A9"/>
    <w:rsid w:val="007D31A8"/>
    <w:rsid w:val="007D33D7"/>
    <w:rsid w:val="007D350F"/>
    <w:rsid w:val="007D35E8"/>
    <w:rsid w:val="007D4AD2"/>
    <w:rsid w:val="007D6188"/>
    <w:rsid w:val="007D676B"/>
    <w:rsid w:val="007D6AA1"/>
    <w:rsid w:val="007E10B2"/>
    <w:rsid w:val="007E15A3"/>
    <w:rsid w:val="007E5B4E"/>
    <w:rsid w:val="007E5D3E"/>
    <w:rsid w:val="007E5E33"/>
    <w:rsid w:val="007E6008"/>
    <w:rsid w:val="007E6A4D"/>
    <w:rsid w:val="007E7234"/>
    <w:rsid w:val="007F08F4"/>
    <w:rsid w:val="007F2596"/>
    <w:rsid w:val="007F2B1B"/>
    <w:rsid w:val="007F330A"/>
    <w:rsid w:val="007F422E"/>
    <w:rsid w:val="007F43C4"/>
    <w:rsid w:val="007F53F6"/>
    <w:rsid w:val="007F5922"/>
    <w:rsid w:val="007F6155"/>
    <w:rsid w:val="007F6B2F"/>
    <w:rsid w:val="007F6C7D"/>
    <w:rsid w:val="007F7D43"/>
    <w:rsid w:val="00800C15"/>
    <w:rsid w:val="00801301"/>
    <w:rsid w:val="00801CFF"/>
    <w:rsid w:val="00802AF9"/>
    <w:rsid w:val="0080340E"/>
    <w:rsid w:val="00804D8E"/>
    <w:rsid w:val="008051BE"/>
    <w:rsid w:val="00805FF8"/>
    <w:rsid w:val="00806094"/>
    <w:rsid w:val="00806454"/>
    <w:rsid w:val="008106CD"/>
    <w:rsid w:val="00810A4D"/>
    <w:rsid w:val="0081126B"/>
    <w:rsid w:val="00811770"/>
    <w:rsid w:val="008126F0"/>
    <w:rsid w:val="00812705"/>
    <w:rsid w:val="00812A15"/>
    <w:rsid w:val="00812AFB"/>
    <w:rsid w:val="00812EC7"/>
    <w:rsid w:val="00813492"/>
    <w:rsid w:val="00814A9A"/>
    <w:rsid w:val="00815A44"/>
    <w:rsid w:val="00815FF8"/>
    <w:rsid w:val="0081729E"/>
    <w:rsid w:val="008177B6"/>
    <w:rsid w:val="00820069"/>
    <w:rsid w:val="00820BED"/>
    <w:rsid w:val="00820E79"/>
    <w:rsid w:val="008212FA"/>
    <w:rsid w:val="00821C5E"/>
    <w:rsid w:val="00821DF4"/>
    <w:rsid w:val="008234FE"/>
    <w:rsid w:val="00824C31"/>
    <w:rsid w:val="00824E97"/>
    <w:rsid w:val="0082509D"/>
    <w:rsid w:val="00826187"/>
    <w:rsid w:val="00826324"/>
    <w:rsid w:val="00826786"/>
    <w:rsid w:val="008307BE"/>
    <w:rsid w:val="0083200C"/>
    <w:rsid w:val="00832430"/>
    <w:rsid w:val="00832AFB"/>
    <w:rsid w:val="00832C11"/>
    <w:rsid w:val="0083379A"/>
    <w:rsid w:val="0083411F"/>
    <w:rsid w:val="008352FD"/>
    <w:rsid w:val="00835644"/>
    <w:rsid w:val="0083625E"/>
    <w:rsid w:val="00836887"/>
    <w:rsid w:val="00836B1C"/>
    <w:rsid w:val="0084102B"/>
    <w:rsid w:val="0084190A"/>
    <w:rsid w:val="00842E5A"/>
    <w:rsid w:val="0084319D"/>
    <w:rsid w:val="008448C4"/>
    <w:rsid w:val="00845468"/>
    <w:rsid w:val="008456DE"/>
    <w:rsid w:val="00845BB4"/>
    <w:rsid w:val="008461D7"/>
    <w:rsid w:val="00846F09"/>
    <w:rsid w:val="00846FA2"/>
    <w:rsid w:val="0084751C"/>
    <w:rsid w:val="00850858"/>
    <w:rsid w:val="00850C6B"/>
    <w:rsid w:val="00850D64"/>
    <w:rsid w:val="0085200F"/>
    <w:rsid w:val="00853BF1"/>
    <w:rsid w:val="008544D0"/>
    <w:rsid w:val="00854CB9"/>
    <w:rsid w:val="008562B4"/>
    <w:rsid w:val="00856853"/>
    <w:rsid w:val="00856862"/>
    <w:rsid w:val="00857303"/>
    <w:rsid w:val="0085760B"/>
    <w:rsid w:val="00857F79"/>
    <w:rsid w:val="00860F8D"/>
    <w:rsid w:val="0086153E"/>
    <w:rsid w:val="008616B5"/>
    <w:rsid w:val="00861C05"/>
    <w:rsid w:val="008622F1"/>
    <w:rsid w:val="00862DAB"/>
    <w:rsid w:val="008631DF"/>
    <w:rsid w:val="00864ED5"/>
    <w:rsid w:val="008655D7"/>
    <w:rsid w:val="008657E7"/>
    <w:rsid w:val="008658B4"/>
    <w:rsid w:val="0086634E"/>
    <w:rsid w:val="00866C2C"/>
    <w:rsid w:val="00870DC1"/>
    <w:rsid w:val="0087403A"/>
    <w:rsid w:val="00874C77"/>
    <w:rsid w:val="00874CC1"/>
    <w:rsid w:val="00876390"/>
    <w:rsid w:val="00876EBA"/>
    <w:rsid w:val="00877E7F"/>
    <w:rsid w:val="00880081"/>
    <w:rsid w:val="00880A8F"/>
    <w:rsid w:val="0088218E"/>
    <w:rsid w:val="00882642"/>
    <w:rsid w:val="00883D5E"/>
    <w:rsid w:val="008852C3"/>
    <w:rsid w:val="008854C2"/>
    <w:rsid w:val="008855D6"/>
    <w:rsid w:val="008856B5"/>
    <w:rsid w:val="00887912"/>
    <w:rsid w:val="00887ECE"/>
    <w:rsid w:val="008916A5"/>
    <w:rsid w:val="008917DF"/>
    <w:rsid w:val="00891D49"/>
    <w:rsid w:val="0089312D"/>
    <w:rsid w:val="0089381D"/>
    <w:rsid w:val="00894624"/>
    <w:rsid w:val="00894EF7"/>
    <w:rsid w:val="00896BC9"/>
    <w:rsid w:val="008978F4"/>
    <w:rsid w:val="00897D67"/>
    <w:rsid w:val="00897D82"/>
    <w:rsid w:val="008A0097"/>
    <w:rsid w:val="008A136D"/>
    <w:rsid w:val="008A1500"/>
    <w:rsid w:val="008A2C9B"/>
    <w:rsid w:val="008A3306"/>
    <w:rsid w:val="008A5A85"/>
    <w:rsid w:val="008A66C7"/>
    <w:rsid w:val="008A6B8C"/>
    <w:rsid w:val="008A6D7E"/>
    <w:rsid w:val="008A722C"/>
    <w:rsid w:val="008B0BE5"/>
    <w:rsid w:val="008B0CA5"/>
    <w:rsid w:val="008B1114"/>
    <w:rsid w:val="008B173F"/>
    <w:rsid w:val="008B293E"/>
    <w:rsid w:val="008B3D32"/>
    <w:rsid w:val="008B3D59"/>
    <w:rsid w:val="008B3ED2"/>
    <w:rsid w:val="008B4885"/>
    <w:rsid w:val="008B502E"/>
    <w:rsid w:val="008B504F"/>
    <w:rsid w:val="008B5249"/>
    <w:rsid w:val="008B66F3"/>
    <w:rsid w:val="008B6A49"/>
    <w:rsid w:val="008B6CC8"/>
    <w:rsid w:val="008B7137"/>
    <w:rsid w:val="008C000D"/>
    <w:rsid w:val="008C2B20"/>
    <w:rsid w:val="008C2CFA"/>
    <w:rsid w:val="008C2FED"/>
    <w:rsid w:val="008C4628"/>
    <w:rsid w:val="008C54C7"/>
    <w:rsid w:val="008D09CE"/>
    <w:rsid w:val="008D1629"/>
    <w:rsid w:val="008D2124"/>
    <w:rsid w:val="008D24B9"/>
    <w:rsid w:val="008D2620"/>
    <w:rsid w:val="008D2750"/>
    <w:rsid w:val="008D469F"/>
    <w:rsid w:val="008D492E"/>
    <w:rsid w:val="008D4B9E"/>
    <w:rsid w:val="008D5A48"/>
    <w:rsid w:val="008D64E5"/>
    <w:rsid w:val="008D69C9"/>
    <w:rsid w:val="008D6D4D"/>
    <w:rsid w:val="008E0314"/>
    <w:rsid w:val="008E19D7"/>
    <w:rsid w:val="008E1B36"/>
    <w:rsid w:val="008E1D44"/>
    <w:rsid w:val="008E1F81"/>
    <w:rsid w:val="008E3607"/>
    <w:rsid w:val="008E4FFA"/>
    <w:rsid w:val="008E5823"/>
    <w:rsid w:val="008E5D5A"/>
    <w:rsid w:val="008E5ED3"/>
    <w:rsid w:val="008E6C4C"/>
    <w:rsid w:val="008E75DC"/>
    <w:rsid w:val="008F06D5"/>
    <w:rsid w:val="008F107D"/>
    <w:rsid w:val="008F12C2"/>
    <w:rsid w:val="008F1E5F"/>
    <w:rsid w:val="008F22E3"/>
    <w:rsid w:val="008F2654"/>
    <w:rsid w:val="008F2B6A"/>
    <w:rsid w:val="008F3D87"/>
    <w:rsid w:val="008F407B"/>
    <w:rsid w:val="008F42FC"/>
    <w:rsid w:val="008F4EB4"/>
    <w:rsid w:val="008F5092"/>
    <w:rsid w:val="008F566B"/>
    <w:rsid w:val="008F5E10"/>
    <w:rsid w:val="008F76BE"/>
    <w:rsid w:val="008F7D45"/>
    <w:rsid w:val="008F7FD0"/>
    <w:rsid w:val="009000BB"/>
    <w:rsid w:val="00900195"/>
    <w:rsid w:val="0090025F"/>
    <w:rsid w:val="009024B1"/>
    <w:rsid w:val="00903622"/>
    <w:rsid w:val="00903D02"/>
    <w:rsid w:val="00903D21"/>
    <w:rsid w:val="0090434B"/>
    <w:rsid w:val="00904E2B"/>
    <w:rsid w:val="00905FEC"/>
    <w:rsid w:val="0090644F"/>
    <w:rsid w:val="0090695A"/>
    <w:rsid w:val="009102F3"/>
    <w:rsid w:val="00910356"/>
    <w:rsid w:val="00910496"/>
    <w:rsid w:val="0091053C"/>
    <w:rsid w:val="009106A9"/>
    <w:rsid w:val="0091375F"/>
    <w:rsid w:val="00914546"/>
    <w:rsid w:val="00914CFF"/>
    <w:rsid w:val="00914FD4"/>
    <w:rsid w:val="00915AF1"/>
    <w:rsid w:val="0091640C"/>
    <w:rsid w:val="00916742"/>
    <w:rsid w:val="00916E0E"/>
    <w:rsid w:val="00920611"/>
    <w:rsid w:val="00920746"/>
    <w:rsid w:val="00920F02"/>
    <w:rsid w:val="00922491"/>
    <w:rsid w:val="00923C4A"/>
    <w:rsid w:val="009241BF"/>
    <w:rsid w:val="00924CE2"/>
    <w:rsid w:val="00924FFF"/>
    <w:rsid w:val="009260FA"/>
    <w:rsid w:val="00926722"/>
    <w:rsid w:val="0093034F"/>
    <w:rsid w:val="009305C4"/>
    <w:rsid w:val="00930FA5"/>
    <w:rsid w:val="00931E7A"/>
    <w:rsid w:val="009320A5"/>
    <w:rsid w:val="0093217F"/>
    <w:rsid w:val="0093255A"/>
    <w:rsid w:val="0093270B"/>
    <w:rsid w:val="00933C86"/>
    <w:rsid w:val="00934099"/>
    <w:rsid w:val="009346B6"/>
    <w:rsid w:val="00934E8B"/>
    <w:rsid w:val="00935311"/>
    <w:rsid w:val="009354C1"/>
    <w:rsid w:val="00935724"/>
    <w:rsid w:val="00936611"/>
    <w:rsid w:val="00937000"/>
    <w:rsid w:val="0093785A"/>
    <w:rsid w:val="0094231B"/>
    <w:rsid w:val="009424CF"/>
    <w:rsid w:val="00942D6D"/>
    <w:rsid w:val="00942E66"/>
    <w:rsid w:val="00944200"/>
    <w:rsid w:val="00945ECB"/>
    <w:rsid w:val="00945FE8"/>
    <w:rsid w:val="009462E6"/>
    <w:rsid w:val="009476FD"/>
    <w:rsid w:val="00947AC0"/>
    <w:rsid w:val="00950125"/>
    <w:rsid w:val="00950B01"/>
    <w:rsid w:val="00950B57"/>
    <w:rsid w:val="00950E52"/>
    <w:rsid w:val="0095170C"/>
    <w:rsid w:val="00951FEE"/>
    <w:rsid w:val="009537F6"/>
    <w:rsid w:val="00953D3C"/>
    <w:rsid w:val="0095411E"/>
    <w:rsid w:val="009545D8"/>
    <w:rsid w:val="00955EF7"/>
    <w:rsid w:val="0095669E"/>
    <w:rsid w:val="00956B9C"/>
    <w:rsid w:val="00960779"/>
    <w:rsid w:val="009616D6"/>
    <w:rsid w:val="009617D2"/>
    <w:rsid w:val="0096206A"/>
    <w:rsid w:val="00962706"/>
    <w:rsid w:val="00962A0A"/>
    <w:rsid w:val="0096344B"/>
    <w:rsid w:val="009636D6"/>
    <w:rsid w:val="009649A3"/>
    <w:rsid w:val="00965E6B"/>
    <w:rsid w:val="00966055"/>
    <w:rsid w:val="00966A1D"/>
    <w:rsid w:val="009675FD"/>
    <w:rsid w:val="00971016"/>
    <w:rsid w:val="009718E2"/>
    <w:rsid w:val="00972FF2"/>
    <w:rsid w:val="009738C1"/>
    <w:rsid w:val="00974579"/>
    <w:rsid w:val="00976026"/>
    <w:rsid w:val="00976049"/>
    <w:rsid w:val="00976D01"/>
    <w:rsid w:val="0097739C"/>
    <w:rsid w:val="0098179D"/>
    <w:rsid w:val="00981F30"/>
    <w:rsid w:val="0098395C"/>
    <w:rsid w:val="0098447D"/>
    <w:rsid w:val="00984495"/>
    <w:rsid w:val="00985053"/>
    <w:rsid w:val="009850B8"/>
    <w:rsid w:val="0098532D"/>
    <w:rsid w:val="00985ACB"/>
    <w:rsid w:val="00985CFC"/>
    <w:rsid w:val="00986404"/>
    <w:rsid w:val="00986EA0"/>
    <w:rsid w:val="00990329"/>
    <w:rsid w:val="0099104C"/>
    <w:rsid w:val="00991861"/>
    <w:rsid w:val="0099223F"/>
    <w:rsid w:val="00992256"/>
    <w:rsid w:val="00992371"/>
    <w:rsid w:val="00992ADC"/>
    <w:rsid w:val="00993774"/>
    <w:rsid w:val="00993981"/>
    <w:rsid w:val="0099442D"/>
    <w:rsid w:val="00994932"/>
    <w:rsid w:val="00995427"/>
    <w:rsid w:val="009955C5"/>
    <w:rsid w:val="0099604B"/>
    <w:rsid w:val="009964A3"/>
    <w:rsid w:val="00996833"/>
    <w:rsid w:val="00997348"/>
    <w:rsid w:val="009A087B"/>
    <w:rsid w:val="009A0E81"/>
    <w:rsid w:val="009A1058"/>
    <w:rsid w:val="009A13D5"/>
    <w:rsid w:val="009A1520"/>
    <w:rsid w:val="009A201F"/>
    <w:rsid w:val="009A34E5"/>
    <w:rsid w:val="009A3D37"/>
    <w:rsid w:val="009A3F01"/>
    <w:rsid w:val="009A55EC"/>
    <w:rsid w:val="009A5714"/>
    <w:rsid w:val="009A5ED5"/>
    <w:rsid w:val="009A6130"/>
    <w:rsid w:val="009A68AC"/>
    <w:rsid w:val="009A7699"/>
    <w:rsid w:val="009B2399"/>
    <w:rsid w:val="009B30C5"/>
    <w:rsid w:val="009B3C3C"/>
    <w:rsid w:val="009B69AD"/>
    <w:rsid w:val="009B6A14"/>
    <w:rsid w:val="009B728D"/>
    <w:rsid w:val="009C10F0"/>
    <w:rsid w:val="009C1AEE"/>
    <w:rsid w:val="009C1C5A"/>
    <w:rsid w:val="009C3581"/>
    <w:rsid w:val="009C40B6"/>
    <w:rsid w:val="009C41A6"/>
    <w:rsid w:val="009C52C7"/>
    <w:rsid w:val="009C5319"/>
    <w:rsid w:val="009C5FAB"/>
    <w:rsid w:val="009C6615"/>
    <w:rsid w:val="009C77D6"/>
    <w:rsid w:val="009C78FE"/>
    <w:rsid w:val="009D1625"/>
    <w:rsid w:val="009D2A0C"/>
    <w:rsid w:val="009D2EEA"/>
    <w:rsid w:val="009D31BC"/>
    <w:rsid w:val="009D353C"/>
    <w:rsid w:val="009D395E"/>
    <w:rsid w:val="009D5757"/>
    <w:rsid w:val="009D6085"/>
    <w:rsid w:val="009D66B2"/>
    <w:rsid w:val="009D6CD5"/>
    <w:rsid w:val="009E1587"/>
    <w:rsid w:val="009E2543"/>
    <w:rsid w:val="009E2FA6"/>
    <w:rsid w:val="009E4D9D"/>
    <w:rsid w:val="009E4F22"/>
    <w:rsid w:val="009E692C"/>
    <w:rsid w:val="009E69B6"/>
    <w:rsid w:val="009E78B0"/>
    <w:rsid w:val="009F1FD0"/>
    <w:rsid w:val="009F21B3"/>
    <w:rsid w:val="009F243B"/>
    <w:rsid w:val="009F3E52"/>
    <w:rsid w:val="009F4334"/>
    <w:rsid w:val="009F4E98"/>
    <w:rsid w:val="009F59A4"/>
    <w:rsid w:val="009F5D02"/>
    <w:rsid w:val="009F68C1"/>
    <w:rsid w:val="009F6B65"/>
    <w:rsid w:val="009F78CD"/>
    <w:rsid w:val="009F7CE9"/>
    <w:rsid w:val="00A003E7"/>
    <w:rsid w:val="00A0185C"/>
    <w:rsid w:val="00A01A15"/>
    <w:rsid w:val="00A0260A"/>
    <w:rsid w:val="00A03FE1"/>
    <w:rsid w:val="00A0460F"/>
    <w:rsid w:val="00A0536E"/>
    <w:rsid w:val="00A05AE7"/>
    <w:rsid w:val="00A05DD7"/>
    <w:rsid w:val="00A05FF9"/>
    <w:rsid w:val="00A0614F"/>
    <w:rsid w:val="00A0711A"/>
    <w:rsid w:val="00A1087B"/>
    <w:rsid w:val="00A12825"/>
    <w:rsid w:val="00A13249"/>
    <w:rsid w:val="00A132B3"/>
    <w:rsid w:val="00A13BCC"/>
    <w:rsid w:val="00A13C7A"/>
    <w:rsid w:val="00A1421F"/>
    <w:rsid w:val="00A14FED"/>
    <w:rsid w:val="00A1504E"/>
    <w:rsid w:val="00A153DF"/>
    <w:rsid w:val="00A15953"/>
    <w:rsid w:val="00A16C32"/>
    <w:rsid w:val="00A21094"/>
    <w:rsid w:val="00A21942"/>
    <w:rsid w:val="00A22056"/>
    <w:rsid w:val="00A2231A"/>
    <w:rsid w:val="00A22BFD"/>
    <w:rsid w:val="00A23612"/>
    <w:rsid w:val="00A2435C"/>
    <w:rsid w:val="00A24EBB"/>
    <w:rsid w:val="00A25F6C"/>
    <w:rsid w:val="00A26FC3"/>
    <w:rsid w:val="00A275CE"/>
    <w:rsid w:val="00A3286B"/>
    <w:rsid w:val="00A32AF0"/>
    <w:rsid w:val="00A33352"/>
    <w:rsid w:val="00A3376B"/>
    <w:rsid w:val="00A341CF"/>
    <w:rsid w:val="00A34567"/>
    <w:rsid w:val="00A3512C"/>
    <w:rsid w:val="00A352A9"/>
    <w:rsid w:val="00A352CB"/>
    <w:rsid w:val="00A35BFF"/>
    <w:rsid w:val="00A366B1"/>
    <w:rsid w:val="00A366C4"/>
    <w:rsid w:val="00A368A7"/>
    <w:rsid w:val="00A37812"/>
    <w:rsid w:val="00A37D29"/>
    <w:rsid w:val="00A40A72"/>
    <w:rsid w:val="00A40AC7"/>
    <w:rsid w:val="00A40B7D"/>
    <w:rsid w:val="00A420AE"/>
    <w:rsid w:val="00A4251A"/>
    <w:rsid w:val="00A425A6"/>
    <w:rsid w:val="00A42B44"/>
    <w:rsid w:val="00A430C1"/>
    <w:rsid w:val="00A4354F"/>
    <w:rsid w:val="00A445CD"/>
    <w:rsid w:val="00A449E6"/>
    <w:rsid w:val="00A44C80"/>
    <w:rsid w:val="00A44FB4"/>
    <w:rsid w:val="00A458A1"/>
    <w:rsid w:val="00A4739D"/>
    <w:rsid w:val="00A47425"/>
    <w:rsid w:val="00A50C50"/>
    <w:rsid w:val="00A50D6E"/>
    <w:rsid w:val="00A515E4"/>
    <w:rsid w:val="00A516C4"/>
    <w:rsid w:val="00A526FE"/>
    <w:rsid w:val="00A52EDD"/>
    <w:rsid w:val="00A53156"/>
    <w:rsid w:val="00A53162"/>
    <w:rsid w:val="00A532F7"/>
    <w:rsid w:val="00A5442C"/>
    <w:rsid w:val="00A5496A"/>
    <w:rsid w:val="00A54D9B"/>
    <w:rsid w:val="00A55486"/>
    <w:rsid w:val="00A55756"/>
    <w:rsid w:val="00A56DFD"/>
    <w:rsid w:val="00A5701B"/>
    <w:rsid w:val="00A57420"/>
    <w:rsid w:val="00A57832"/>
    <w:rsid w:val="00A60335"/>
    <w:rsid w:val="00A6070A"/>
    <w:rsid w:val="00A611F3"/>
    <w:rsid w:val="00A622E8"/>
    <w:rsid w:val="00A62331"/>
    <w:rsid w:val="00A627EF"/>
    <w:rsid w:val="00A6304C"/>
    <w:rsid w:val="00A63A9C"/>
    <w:rsid w:val="00A64D6B"/>
    <w:rsid w:val="00A651CB"/>
    <w:rsid w:val="00A65243"/>
    <w:rsid w:val="00A6546C"/>
    <w:rsid w:val="00A65BE9"/>
    <w:rsid w:val="00A70ADD"/>
    <w:rsid w:val="00A70C60"/>
    <w:rsid w:val="00A70D66"/>
    <w:rsid w:val="00A7132B"/>
    <w:rsid w:val="00A72121"/>
    <w:rsid w:val="00A72392"/>
    <w:rsid w:val="00A72F28"/>
    <w:rsid w:val="00A73019"/>
    <w:rsid w:val="00A73164"/>
    <w:rsid w:val="00A73D93"/>
    <w:rsid w:val="00A73EE5"/>
    <w:rsid w:val="00A7486D"/>
    <w:rsid w:val="00A756D9"/>
    <w:rsid w:val="00A761AD"/>
    <w:rsid w:val="00A762E0"/>
    <w:rsid w:val="00A769A4"/>
    <w:rsid w:val="00A76BB2"/>
    <w:rsid w:val="00A775F2"/>
    <w:rsid w:val="00A776A3"/>
    <w:rsid w:val="00A80373"/>
    <w:rsid w:val="00A8042D"/>
    <w:rsid w:val="00A814C4"/>
    <w:rsid w:val="00A81746"/>
    <w:rsid w:val="00A8256B"/>
    <w:rsid w:val="00A86093"/>
    <w:rsid w:val="00A87B9B"/>
    <w:rsid w:val="00A90449"/>
    <w:rsid w:val="00A904D0"/>
    <w:rsid w:val="00A90A83"/>
    <w:rsid w:val="00A91122"/>
    <w:rsid w:val="00A91144"/>
    <w:rsid w:val="00A917E7"/>
    <w:rsid w:val="00A91C10"/>
    <w:rsid w:val="00A92529"/>
    <w:rsid w:val="00A931C7"/>
    <w:rsid w:val="00A9325E"/>
    <w:rsid w:val="00A93463"/>
    <w:rsid w:val="00A9514C"/>
    <w:rsid w:val="00A9536E"/>
    <w:rsid w:val="00A95C31"/>
    <w:rsid w:val="00A95E55"/>
    <w:rsid w:val="00A95EA2"/>
    <w:rsid w:val="00A97001"/>
    <w:rsid w:val="00A97C6E"/>
    <w:rsid w:val="00A97E09"/>
    <w:rsid w:val="00AA0DE3"/>
    <w:rsid w:val="00AA1C59"/>
    <w:rsid w:val="00AA2C8D"/>
    <w:rsid w:val="00AA356C"/>
    <w:rsid w:val="00AA3EDF"/>
    <w:rsid w:val="00AA4A82"/>
    <w:rsid w:val="00AA4AE9"/>
    <w:rsid w:val="00AA4C81"/>
    <w:rsid w:val="00AA537F"/>
    <w:rsid w:val="00AA540B"/>
    <w:rsid w:val="00AA5AE8"/>
    <w:rsid w:val="00AA5AFE"/>
    <w:rsid w:val="00AA6486"/>
    <w:rsid w:val="00AA6A5B"/>
    <w:rsid w:val="00AA6F98"/>
    <w:rsid w:val="00AB09F4"/>
    <w:rsid w:val="00AB1CFC"/>
    <w:rsid w:val="00AB28F7"/>
    <w:rsid w:val="00AB32BC"/>
    <w:rsid w:val="00AB33A7"/>
    <w:rsid w:val="00AB3B69"/>
    <w:rsid w:val="00AB43F6"/>
    <w:rsid w:val="00AB4C95"/>
    <w:rsid w:val="00AB4EE2"/>
    <w:rsid w:val="00AB5069"/>
    <w:rsid w:val="00AB5294"/>
    <w:rsid w:val="00AB529A"/>
    <w:rsid w:val="00AB5638"/>
    <w:rsid w:val="00AB5F32"/>
    <w:rsid w:val="00AB6642"/>
    <w:rsid w:val="00AC19A5"/>
    <w:rsid w:val="00AC2342"/>
    <w:rsid w:val="00AC2440"/>
    <w:rsid w:val="00AC26D2"/>
    <w:rsid w:val="00AC2998"/>
    <w:rsid w:val="00AC31B3"/>
    <w:rsid w:val="00AC4485"/>
    <w:rsid w:val="00AC4BBF"/>
    <w:rsid w:val="00AC56FC"/>
    <w:rsid w:val="00AC73EA"/>
    <w:rsid w:val="00AD0732"/>
    <w:rsid w:val="00AD08C9"/>
    <w:rsid w:val="00AD0F54"/>
    <w:rsid w:val="00AD2195"/>
    <w:rsid w:val="00AD2EC4"/>
    <w:rsid w:val="00AD57F4"/>
    <w:rsid w:val="00AD589F"/>
    <w:rsid w:val="00AD5E2A"/>
    <w:rsid w:val="00AD687F"/>
    <w:rsid w:val="00AD68FB"/>
    <w:rsid w:val="00AD7C31"/>
    <w:rsid w:val="00AD7E9C"/>
    <w:rsid w:val="00AD7F5B"/>
    <w:rsid w:val="00AE075A"/>
    <w:rsid w:val="00AE1782"/>
    <w:rsid w:val="00AE30BB"/>
    <w:rsid w:val="00AE3AF6"/>
    <w:rsid w:val="00AE7182"/>
    <w:rsid w:val="00AF035D"/>
    <w:rsid w:val="00AF0CBC"/>
    <w:rsid w:val="00AF0FA9"/>
    <w:rsid w:val="00AF1666"/>
    <w:rsid w:val="00AF1784"/>
    <w:rsid w:val="00AF1C8D"/>
    <w:rsid w:val="00AF368E"/>
    <w:rsid w:val="00AF36E7"/>
    <w:rsid w:val="00AF390F"/>
    <w:rsid w:val="00AF4E81"/>
    <w:rsid w:val="00AF5294"/>
    <w:rsid w:val="00AF72C0"/>
    <w:rsid w:val="00B0058C"/>
    <w:rsid w:val="00B00793"/>
    <w:rsid w:val="00B01A3C"/>
    <w:rsid w:val="00B02869"/>
    <w:rsid w:val="00B0292B"/>
    <w:rsid w:val="00B030DE"/>
    <w:rsid w:val="00B038DD"/>
    <w:rsid w:val="00B05903"/>
    <w:rsid w:val="00B0680E"/>
    <w:rsid w:val="00B07513"/>
    <w:rsid w:val="00B07670"/>
    <w:rsid w:val="00B10554"/>
    <w:rsid w:val="00B10C55"/>
    <w:rsid w:val="00B11451"/>
    <w:rsid w:val="00B11797"/>
    <w:rsid w:val="00B12401"/>
    <w:rsid w:val="00B12DBE"/>
    <w:rsid w:val="00B15F2B"/>
    <w:rsid w:val="00B1678E"/>
    <w:rsid w:val="00B16AB2"/>
    <w:rsid w:val="00B20563"/>
    <w:rsid w:val="00B20708"/>
    <w:rsid w:val="00B22083"/>
    <w:rsid w:val="00B2257C"/>
    <w:rsid w:val="00B22F1B"/>
    <w:rsid w:val="00B23011"/>
    <w:rsid w:val="00B232C7"/>
    <w:rsid w:val="00B23E47"/>
    <w:rsid w:val="00B250BE"/>
    <w:rsid w:val="00B26F90"/>
    <w:rsid w:val="00B2720A"/>
    <w:rsid w:val="00B27DD9"/>
    <w:rsid w:val="00B30A9E"/>
    <w:rsid w:val="00B30CAB"/>
    <w:rsid w:val="00B30FAA"/>
    <w:rsid w:val="00B316C3"/>
    <w:rsid w:val="00B3181F"/>
    <w:rsid w:val="00B31ECE"/>
    <w:rsid w:val="00B33077"/>
    <w:rsid w:val="00B330F9"/>
    <w:rsid w:val="00B3331A"/>
    <w:rsid w:val="00B34628"/>
    <w:rsid w:val="00B34E31"/>
    <w:rsid w:val="00B41360"/>
    <w:rsid w:val="00B418C2"/>
    <w:rsid w:val="00B4192E"/>
    <w:rsid w:val="00B42359"/>
    <w:rsid w:val="00B4302C"/>
    <w:rsid w:val="00B431A3"/>
    <w:rsid w:val="00B43EF3"/>
    <w:rsid w:val="00B44D0F"/>
    <w:rsid w:val="00B45D28"/>
    <w:rsid w:val="00B46FA4"/>
    <w:rsid w:val="00B47C42"/>
    <w:rsid w:val="00B47E1C"/>
    <w:rsid w:val="00B503E1"/>
    <w:rsid w:val="00B51ADF"/>
    <w:rsid w:val="00B523C0"/>
    <w:rsid w:val="00B526CE"/>
    <w:rsid w:val="00B52A1D"/>
    <w:rsid w:val="00B52B05"/>
    <w:rsid w:val="00B52F06"/>
    <w:rsid w:val="00B53512"/>
    <w:rsid w:val="00B53C8B"/>
    <w:rsid w:val="00B540B4"/>
    <w:rsid w:val="00B54C15"/>
    <w:rsid w:val="00B54DC3"/>
    <w:rsid w:val="00B55D5E"/>
    <w:rsid w:val="00B561BF"/>
    <w:rsid w:val="00B56CAA"/>
    <w:rsid w:val="00B5726E"/>
    <w:rsid w:val="00B6033D"/>
    <w:rsid w:val="00B61ACC"/>
    <w:rsid w:val="00B6254F"/>
    <w:rsid w:val="00B633D2"/>
    <w:rsid w:val="00B63AC0"/>
    <w:rsid w:val="00B63E80"/>
    <w:rsid w:val="00B65068"/>
    <w:rsid w:val="00B66F1C"/>
    <w:rsid w:val="00B670D0"/>
    <w:rsid w:val="00B67AC5"/>
    <w:rsid w:val="00B7020E"/>
    <w:rsid w:val="00B703E2"/>
    <w:rsid w:val="00B705A8"/>
    <w:rsid w:val="00B70828"/>
    <w:rsid w:val="00B70C6F"/>
    <w:rsid w:val="00B714C6"/>
    <w:rsid w:val="00B7180E"/>
    <w:rsid w:val="00B71D53"/>
    <w:rsid w:val="00B72B14"/>
    <w:rsid w:val="00B72D29"/>
    <w:rsid w:val="00B740AA"/>
    <w:rsid w:val="00B7439F"/>
    <w:rsid w:val="00B74715"/>
    <w:rsid w:val="00B74ACF"/>
    <w:rsid w:val="00B75541"/>
    <w:rsid w:val="00B75571"/>
    <w:rsid w:val="00B75A3A"/>
    <w:rsid w:val="00B765BF"/>
    <w:rsid w:val="00B769F9"/>
    <w:rsid w:val="00B80747"/>
    <w:rsid w:val="00B80DD3"/>
    <w:rsid w:val="00B81166"/>
    <w:rsid w:val="00B81A85"/>
    <w:rsid w:val="00B82C98"/>
    <w:rsid w:val="00B839B4"/>
    <w:rsid w:val="00B83A4A"/>
    <w:rsid w:val="00B85461"/>
    <w:rsid w:val="00B857BA"/>
    <w:rsid w:val="00B858CC"/>
    <w:rsid w:val="00B859CC"/>
    <w:rsid w:val="00B86986"/>
    <w:rsid w:val="00B878D7"/>
    <w:rsid w:val="00B90B79"/>
    <w:rsid w:val="00B9125F"/>
    <w:rsid w:val="00B91B86"/>
    <w:rsid w:val="00B91C94"/>
    <w:rsid w:val="00B91FF4"/>
    <w:rsid w:val="00B9247F"/>
    <w:rsid w:val="00B9262C"/>
    <w:rsid w:val="00B94E46"/>
    <w:rsid w:val="00B95492"/>
    <w:rsid w:val="00B95962"/>
    <w:rsid w:val="00B95B99"/>
    <w:rsid w:val="00B96B81"/>
    <w:rsid w:val="00BA111E"/>
    <w:rsid w:val="00BA15CE"/>
    <w:rsid w:val="00BA1EA3"/>
    <w:rsid w:val="00BA1EAD"/>
    <w:rsid w:val="00BA27E8"/>
    <w:rsid w:val="00BA2F77"/>
    <w:rsid w:val="00BA41A1"/>
    <w:rsid w:val="00BA53A4"/>
    <w:rsid w:val="00BA55D3"/>
    <w:rsid w:val="00BA58D6"/>
    <w:rsid w:val="00BA5939"/>
    <w:rsid w:val="00BB12FA"/>
    <w:rsid w:val="00BB1912"/>
    <w:rsid w:val="00BB234C"/>
    <w:rsid w:val="00BB396F"/>
    <w:rsid w:val="00BB46A2"/>
    <w:rsid w:val="00BB5314"/>
    <w:rsid w:val="00BB5D1A"/>
    <w:rsid w:val="00BB6C79"/>
    <w:rsid w:val="00BB7438"/>
    <w:rsid w:val="00BB7797"/>
    <w:rsid w:val="00BC09DA"/>
    <w:rsid w:val="00BC247D"/>
    <w:rsid w:val="00BC309F"/>
    <w:rsid w:val="00BC35D5"/>
    <w:rsid w:val="00BC36EF"/>
    <w:rsid w:val="00BC3C6B"/>
    <w:rsid w:val="00BC3CD2"/>
    <w:rsid w:val="00BC4069"/>
    <w:rsid w:val="00BC4904"/>
    <w:rsid w:val="00BC4E75"/>
    <w:rsid w:val="00BC5117"/>
    <w:rsid w:val="00BC55E8"/>
    <w:rsid w:val="00BC5E48"/>
    <w:rsid w:val="00BC5E4A"/>
    <w:rsid w:val="00BC606F"/>
    <w:rsid w:val="00BC6DEA"/>
    <w:rsid w:val="00BC7FE8"/>
    <w:rsid w:val="00BD0160"/>
    <w:rsid w:val="00BD0591"/>
    <w:rsid w:val="00BD1524"/>
    <w:rsid w:val="00BD169E"/>
    <w:rsid w:val="00BD35EC"/>
    <w:rsid w:val="00BD397F"/>
    <w:rsid w:val="00BD3EBD"/>
    <w:rsid w:val="00BD48FB"/>
    <w:rsid w:val="00BD5512"/>
    <w:rsid w:val="00BD57C3"/>
    <w:rsid w:val="00BD62CE"/>
    <w:rsid w:val="00BD6E46"/>
    <w:rsid w:val="00BE1018"/>
    <w:rsid w:val="00BE2B62"/>
    <w:rsid w:val="00BE2C97"/>
    <w:rsid w:val="00BE30C4"/>
    <w:rsid w:val="00BE3207"/>
    <w:rsid w:val="00BE3442"/>
    <w:rsid w:val="00BE35D2"/>
    <w:rsid w:val="00BE3D43"/>
    <w:rsid w:val="00BE3F18"/>
    <w:rsid w:val="00BE484B"/>
    <w:rsid w:val="00BE48ED"/>
    <w:rsid w:val="00BE4FD2"/>
    <w:rsid w:val="00BE51B1"/>
    <w:rsid w:val="00BE604C"/>
    <w:rsid w:val="00BE6930"/>
    <w:rsid w:val="00BE6F7D"/>
    <w:rsid w:val="00BE780A"/>
    <w:rsid w:val="00BE79E5"/>
    <w:rsid w:val="00BE7AB7"/>
    <w:rsid w:val="00BF01D9"/>
    <w:rsid w:val="00BF0EC4"/>
    <w:rsid w:val="00BF1388"/>
    <w:rsid w:val="00BF23E9"/>
    <w:rsid w:val="00BF3428"/>
    <w:rsid w:val="00BF3548"/>
    <w:rsid w:val="00BF37C5"/>
    <w:rsid w:val="00BF4171"/>
    <w:rsid w:val="00BF48DC"/>
    <w:rsid w:val="00BF52BA"/>
    <w:rsid w:val="00BF5437"/>
    <w:rsid w:val="00BF7071"/>
    <w:rsid w:val="00BF7C54"/>
    <w:rsid w:val="00C001E6"/>
    <w:rsid w:val="00C01EB9"/>
    <w:rsid w:val="00C029D3"/>
    <w:rsid w:val="00C033C8"/>
    <w:rsid w:val="00C037E9"/>
    <w:rsid w:val="00C046DF"/>
    <w:rsid w:val="00C04775"/>
    <w:rsid w:val="00C048DE"/>
    <w:rsid w:val="00C0490D"/>
    <w:rsid w:val="00C05320"/>
    <w:rsid w:val="00C0580F"/>
    <w:rsid w:val="00C069A9"/>
    <w:rsid w:val="00C07098"/>
    <w:rsid w:val="00C0790C"/>
    <w:rsid w:val="00C07AA0"/>
    <w:rsid w:val="00C11135"/>
    <w:rsid w:val="00C1156A"/>
    <w:rsid w:val="00C11F56"/>
    <w:rsid w:val="00C12136"/>
    <w:rsid w:val="00C12225"/>
    <w:rsid w:val="00C1222E"/>
    <w:rsid w:val="00C123A8"/>
    <w:rsid w:val="00C130BB"/>
    <w:rsid w:val="00C130FD"/>
    <w:rsid w:val="00C13D8D"/>
    <w:rsid w:val="00C13D96"/>
    <w:rsid w:val="00C14A0C"/>
    <w:rsid w:val="00C15235"/>
    <w:rsid w:val="00C15350"/>
    <w:rsid w:val="00C1618E"/>
    <w:rsid w:val="00C16231"/>
    <w:rsid w:val="00C172EA"/>
    <w:rsid w:val="00C17A60"/>
    <w:rsid w:val="00C17CC8"/>
    <w:rsid w:val="00C20AFE"/>
    <w:rsid w:val="00C20CD7"/>
    <w:rsid w:val="00C20FA7"/>
    <w:rsid w:val="00C2109B"/>
    <w:rsid w:val="00C213C5"/>
    <w:rsid w:val="00C223CE"/>
    <w:rsid w:val="00C2244B"/>
    <w:rsid w:val="00C22612"/>
    <w:rsid w:val="00C22AF4"/>
    <w:rsid w:val="00C22F00"/>
    <w:rsid w:val="00C23DA3"/>
    <w:rsid w:val="00C24040"/>
    <w:rsid w:val="00C24652"/>
    <w:rsid w:val="00C25172"/>
    <w:rsid w:val="00C25470"/>
    <w:rsid w:val="00C268E4"/>
    <w:rsid w:val="00C271FF"/>
    <w:rsid w:val="00C27D9D"/>
    <w:rsid w:val="00C27F34"/>
    <w:rsid w:val="00C319D4"/>
    <w:rsid w:val="00C31BD4"/>
    <w:rsid w:val="00C3220B"/>
    <w:rsid w:val="00C32C76"/>
    <w:rsid w:val="00C32EF7"/>
    <w:rsid w:val="00C34517"/>
    <w:rsid w:val="00C346C2"/>
    <w:rsid w:val="00C350A3"/>
    <w:rsid w:val="00C3516E"/>
    <w:rsid w:val="00C35467"/>
    <w:rsid w:val="00C37866"/>
    <w:rsid w:val="00C37F6E"/>
    <w:rsid w:val="00C4003E"/>
    <w:rsid w:val="00C40435"/>
    <w:rsid w:val="00C407DA"/>
    <w:rsid w:val="00C40A04"/>
    <w:rsid w:val="00C41606"/>
    <w:rsid w:val="00C417A3"/>
    <w:rsid w:val="00C41AB8"/>
    <w:rsid w:val="00C41F0B"/>
    <w:rsid w:val="00C42030"/>
    <w:rsid w:val="00C42DFB"/>
    <w:rsid w:val="00C43E66"/>
    <w:rsid w:val="00C4455A"/>
    <w:rsid w:val="00C44F4B"/>
    <w:rsid w:val="00C45AB5"/>
    <w:rsid w:val="00C4662F"/>
    <w:rsid w:val="00C47E19"/>
    <w:rsid w:val="00C50061"/>
    <w:rsid w:val="00C50338"/>
    <w:rsid w:val="00C5094E"/>
    <w:rsid w:val="00C516D4"/>
    <w:rsid w:val="00C51811"/>
    <w:rsid w:val="00C521AA"/>
    <w:rsid w:val="00C5243C"/>
    <w:rsid w:val="00C53B08"/>
    <w:rsid w:val="00C53BE1"/>
    <w:rsid w:val="00C54093"/>
    <w:rsid w:val="00C54B81"/>
    <w:rsid w:val="00C54C65"/>
    <w:rsid w:val="00C55560"/>
    <w:rsid w:val="00C568DB"/>
    <w:rsid w:val="00C6028E"/>
    <w:rsid w:val="00C60BDB"/>
    <w:rsid w:val="00C61110"/>
    <w:rsid w:val="00C6164A"/>
    <w:rsid w:val="00C6182B"/>
    <w:rsid w:val="00C619B2"/>
    <w:rsid w:val="00C62516"/>
    <w:rsid w:val="00C62D5B"/>
    <w:rsid w:val="00C633F8"/>
    <w:rsid w:val="00C64E76"/>
    <w:rsid w:val="00C650F1"/>
    <w:rsid w:val="00C65DEB"/>
    <w:rsid w:val="00C660A0"/>
    <w:rsid w:val="00C66363"/>
    <w:rsid w:val="00C66A68"/>
    <w:rsid w:val="00C67441"/>
    <w:rsid w:val="00C675F1"/>
    <w:rsid w:val="00C67AB6"/>
    <w:rsid w:val="00C67E26"/>
    <w:rsid w:val="00C70427"/>
    <w:rsid w:val="00C707CF"/>
    <w:rsid w:val="00C70921"/>
    <w:rsid w:val="00C70F70"/>
    <w:rsid w:val="00C71A79"/>
    <w:rsid w:val="00C71F09"/>
    <w:rsid w:val="00C734F4"/>
    <w:rsid w:val="00C737BA"/>
    <w:rsid w:val="00C747A2"/>
    <w:rsid w:val="00C76275"/>
    <w:rsid w:val="00C76518"/>
    <w:rsid w:val="00C769AD"/>
    <w:rsid w:val="00C7704B"/>
    <w:rsid w:val="00C80149"/>
    <w:rsid w:val="00C80FB9"/>
    <w:rsid w:val="00C81385"/>
    <w:rsid w:val="00C8148D"/>
    <w:rsid w:val="00C81E67"/>
    <w:rsid w:val="00C82976"/>
    <w:rsid w:val="00C8412B"/>
    <w:rsid w:val="00C844F6"/>
    <w:rsid w:val="00C847B6"/>
    <w:rsid w:val="00C84DAB"/>
    <w:rsid w:val="00C84EC6"/>
    <w:rsid w:val="00C8513F"/>
    <w:rsid w:val="00C86500"/>
    <w:rsid w:val="00C86635"/>
    <w:rsid w:val="00C86738"/>
    <w:rsid w:val="00C86BF9"/>
    <w:rsid w:val="00C8783E"/>
    <w:rsid w:val="00C87A0B"/>
    <w:rsid w:val="00C903DC"/>
    <w:rsid w:val="00C908AE"/>
    <w:rsid w:val="00C90EC9"/>
    <w:rsid w:val="00C91E3B"/>
    <w:rsid w:val="00C9217C"/>
    <w:rsid w:val="00C93BE2"/>
    <w:rsid w:val="00C93E1A"/>
    <w:rsid w:val="00C95182"/>
    <w:rsid w:val="00C95C62"/>
    <w:rsid w:val="00C9643C"/>
    <w:rsid w:val="00C9716E"/>
    <w:rsid w:val="00C9727B"/>
    <w:rsid w:val="00C97562"/>
    <w:rsid w:val="00CA0008"/>
    <w:rsid w:val="00CA179A"/>
    <w:rsid w:val="00CA1E07"/>
    <w:rsid w:val="00CA42AC"/>
    <w:rsid w:val="00CA4797"/>
    <w:rsid w:val="00CA4F8A"/>
    <w:rsid w:val="00CA512D"/>
    <w:rsid w:val="00CA59A6"/>
    <w:rsid w:val="00CA5B27"/>
    <w:rsid w:val="00CA61DF"/>
    <w:rsid w:val="00CA6593"/>
    <w:rsid w:val="00CA6CF0"/>
    <w:rsid w:val="00CB0D63"/>
    <w:rsid w:val="00CB112E"/>
    <w:rsid w:val="00CB17C4"/>
    <w:rsid w:val="00CB1B19"/>
    <w:rsid w:val="00CB1C1A"/>
    <w:rsid w:val="00CB30E9"/>
    <w:rsid w:val="00CB3290"/>
    <w:rsid w:val="00CB43EA"/>
    <w:rsid w:val="00CB538A"/>
    <w:rsid w:val="00CB54A7"/>
    <w:rsid w:val="00CB5932"/>
    <w:rsid w:val="00CB5ACD"/>
    <w:rsid w:val="00CB718A"/>
    <w:rsid w:val="00CB7704"/>
    <w:rsid w:val="00CC0301"/>
    <w:rsid w:val="00CC0F40"/>
    <w:rsid w:val="00CC1D61"/>
    <w:rsid w:val="00CC2C36"/>
    <w:rsid w:val="00CC57C9"/>
    <w:rsid w:val="00CC5C88"/>
    <w:rsid w:val="00CC6243"/>
    <w:rsid w:val="00CC7054"/>
    <w:rsid w:val="00CC7681"/>
    <w:rsid w:val="00CD08BB"/>
    <w:rsid w:val="00CD2333"/>
    <w:rsid w:val="00CD3802"/>
    <w:rsid w:val="00CD42AF"/>
    <w:rsid w:val="00CD4AF1"/>
    <w:rsid w:val="00CD547B"/>
    <w:rsid w:val="00CD576F"/>
    <w:rsid w:val="00CD66F9"/>
    <w:rsid w:val="00CD799B"/>
    <w:rsid w:val="00CE0449"/>
    <w:rsid w:val="00CE0D84"/>
    <w:rsid w:val="00CE177F"/>
    <w:rsid w:val="00CE19B1"/>
    <w:rsid w:val="00CE1E2E"/>
    <w:rsid w:val="00CE1FFD"/>
    <w:rsid w:val="00CE22C1"/>
    <w:rsid w:val="00CE4567"/>
    <w:rsid w:val="00CE45C5"/>
    <w:rsid w:val="00CE665A"/>
    <w:rsid w:val="00CE69D1"/>
    <w:rsid w:val="00CE742F"/>
    <w:rsid w:val="00CE7743"/>
    <w:rsid w:val="00CE7D68"/>
    <w:rsid w:val="00CF13EF"/>
    <w:rsid w:val="00CF17F5"/>
    <w:rsid w:val="00CF1F0B"/>
    <w:rsid w:val="00CF2AEC"/>
    <w:rsid w:val="00CF30BF"/>
    <w:rsid w:val="00CF39A0"/>
    <w:rsid w:val="00CF3C92"/>
    <w:rsid w:val="00CF4C77"/>
    <w:rsid w:val="00CF4EA8"/>
    <w:rsid w:val="00CF573F"/>
    <w:rsid w:val="00CF5F4C"/>
    <w:rsid w:val="00CF6C40"/>
    <w:rsid w:val="00CF7291"/>
    <w:rsid w:val="00CF7B58"/>
    <w:rsid w:val="00D00E46"/>
    <w:rsid w:val="00D014B4"/>
    <w:rsid w:val="00D01B3A"/>
    <w:rsid w:val="00D01EA3"/>
    <w:rsid w:val="00D022A3"/>
    <w:rsid w:val="00D0237E"/>
    <w:rsid w:val="00D0368A"/>
    <w:rsid w:val="00D05091"/>
    <w:rsid w:val="00D057FE"/>
    <w:rsid w:val="00D059EB"/>
    <w:rsid w:val="00D06F0F"/>
    <w:rsid w:val="00D0710B"/>
    <w:rsid w:val="00D072A6"/>
    <w:rsid w:val="00D07A6D"/>
    <w:rsid w:val="00D10A6C"/>
    <w:rsid w:val="00D11191"/>
    <w:rsid w:val="00D1183F"/>
    <w:rsid w:val="00D12A50"/>
    <w:rsid w:val="00D13030"/>
    <w:rsid w:val="00D13BF7"/>
    <w:rsid w:val="00D13C36"/>
    <w:rsid w:val="00D15308"/>
    <w:rsid w:val="00D168BA"/>
    <w:rsid w:val="00D168E1"/>
    <w:rsid w:val="00D17541"/>
    <w:rsid w:val="00D20168"/>
    <w:rsid w:val="00D2034F"/>
    <w:rsid w:val="00D20B37"/>
    <w:rsid w:val="00D2226A"/>
    <w:rsid w:val="00D22643"/>
    <w:rsid w:val="00D22FEB"/>
    <w:rsid w:val="00D230EC"/>
    <w:rsid w:val="00D233A9"/>
    <w:rsid w:val="00D23A80"/>
    <w:rsid w:val="00D23CCC"/>
    <w:rsid w:val="00D23D60"/>
    <w:rsid w:val="00D26AC0"/>
    <w:rsid w:val="00D2734D"/>
    <w:rsid w:val="00D3032B"/>
    <w:rsid w:val="00D30BEB"/>
    <w:rsid w:val="00D32E8E"/>
    <w:rsid w:val="00D33060"/>
    <w:rsid w:val="00D336C5"/>
    <w:rsid w:val="00D33837"/>
    <w:rsid w:val="00D34664"/>
    <w:rsid w:val="00D34E6D"/>
    <w:rsid w:val="00D352BE"/>
    <w:rsid w:val="00D3536E"/>
    <w:rsid w:val="00D35AA2"/>
    <w:rsid w:val="00D36096"/>
    <w:rsid w:val="00D370BF"/>
    <w:rsid w:val="00D3723A"/>
    <w:rsid w:val="00D37EBD"/>
    <w:rsid w:val="00D406E9"/>
    <w:rsid w:val="00D418DB"/>
    <w:rsid w:val="00D42422"/>
    <w:rsid w:val="00D42FEF"/>
    <w:rsid w:val="00D4317C"/>
    <w:rsid w:val="00D43A6C"/>
    <w:rsid w:val="00D43FD3"/>
    <w:rsid w:val="00D440BE"/>
    <w:rsid w:val="00D4422D"/>
    <w:rsid w:val="00D4475E"/>
    <w:rsid w:val="00D44AED"/>
    <w:rsid w:val="00D44C2D"/>
    <w:rsid w:val="00D450F2"/>
    <w:rsid w:val="00D45F85"/>
    <w:rsid w:val="00D474C2"/>
    <w:rsid w:val="00D505C7"/>
    <w:rsid w:val="00D511E0"/>
    <w:rsid w:val="00D51265"/>
    <w:rsid w:val="00D51AD1"/>
    <w:rsid w:val="00D530C8"/>
    <w:rsid w:val="00D533B4"/>
    <w:rsid w:val="00D53909"/>
    <w:rsid w:val="00D53A20"/>
    <w:rsid w:val="00D546F4"/>
    <w:rsid w:val="00D54828"/>
    <w:rsid w:val="00D54F2C"/>
    <w:rsid w:val="00D55496"/>
    <w:rsid w:val="00D567BE"/>
    <w:rsid w:val="00D56CF7"/>
    <w:rsid w:val="00D57386"/>
    <w:rsid w:val="00D57B68"/>
    <w:rsid w:val="00D606E0"/>
    <w:rsid w:val="00D607C9"/>
    <w:rsid w:val="00D60989"/>
    <w:rsid w:val="00D61569"/>
    <w:rsid w:val="00D61AA9"/>
    <w:rsid w:val="00D61F43"/>
    <w:rsid w:val="00D630E0"/>
    <w:rsid w:val="00D640C3"/>
    <w:rsid w:val="00D64985"/>
    <w:rsid w:val="00D65050"/>
    <w:rsid w:val="00D657CF"/>
    <w:rsid w:val="00D65B93"/>
    <w:rsid w:val="00D65EAF"/>
    <w:rsid w:val="00D664A8"/>
    <w:rsid w:val="00D67100"/>
    <w:rsid w:val="00D6733A"/>
    <w:rsid w:val="00D70919"/>
    <w:rsid w:val="00D712AE"/>
    <w:rsid w:val="00D71661"/>
    <w:rsid w:val="00D744D4"/>
    <w:rsid w:val="00D7455F"/>
    <w:rsid w:val="00D7463C"/>
    <w:rsid w:val="00D75078"/>
    <w:rsid w:val="00D759F0"/>
    <w:rsid w:val="00D76A30"/>
    <w:rsid w:val="00D7701F"/>
    <w:rsid w:val="00D7747E"/>
    <w:rsid w:val="00D77C60"/>
    <w:rsid w:val="00D8017A"/>
    <w:rsid w:val="00D81AFA"/>
    <w:rsid w:val="00D82045"/>
    <w:rsid w:val="00D82795"/>
    <w:rsid w:val="00D8399F"/>
    <w:rsid w:val="00D85303"/>
    <w:rsid w:val="00D856C5"/>
    <w:rsid w:val="00D858F1"/>
    <w:rsid w:val="00D866EA"/>
    <w:rsid w:val="00D868B2"/>
    <w:rsid w:val="00D871C6"/>
    <w:rsid w:val="00D87D88"/>
    <w:rsid w:val="00D906AB"/>
    <w:rsid w:val="00D90E19"/>
    <w:rsid w:val="00D913EB"/>
    <w:rsid w:val="00D91A1E"/>
    <w:rsid w:val="00D9222F"/>
    <w:rsid w:val="00D92306"/>
    <w:rsid w:val="00D9253A"/>
    <w:rsid w:val="00D92DA3"/>
    <w:rsid w:val="00D92FFD"/>
    <w:rsid w:val="00D93CDE"/>
    <w:rsid w:val="00D93D2F"/>
    <w:rsid w:val="00D944CE"/>
    <w:rsid w:val="00D951BA"/>
    <w:rsid w:val="00D95D7B"/>
    <w:rsid w:val="00D965CC"/>
    <w:rsid w:val="00D96781"/>
    <w:rsid w:val="00D96981"/>
    <w:rsid w:val="00D97428"/>
    <w:rsid w:val="00D97D74"/>
    <w:rsid w:val="00DA08F7"/>
    <w:rsid w:val="00DA349D"/>
    <w:rsid w:val="00DA4B50"/>
    <w:rsid w:val="00DA5B97"/>
    <w:rsid w:val="00DA5E1D"/>
    <w:rsid w:val="00DA6A0C"/>
    <w:rsid w:val="00DA7BF3"/>
    <w:rsid w:val="00DB00C7"/>
    <w:rsid w:val="00DB0369"/>
    <w:rsid w:val="00DB0E74"/>
    <w:rsid w:val="00DB1F11"/>
    <w:rsid w:val="00DB1FB9"/>
    <w:rsid w:val="00DB21DC"/>
    <w:rsid w:val="00DB2B0C"/>
    <w:rsid w:val="00DB36BE"/>
    <w:rsid w:val="00DB3988"/>
    <w:rsid w:val="00DB4565"/>
    <w:rsid w:val="00DB56BE"/>
    <w:rsid w:val="00DB57C0"/>
    <w:rsid w:val="00DB64AA"/>
    <w:rsid w:val="00DB6ACC"/>
    <w:rsid w:val="00DB70AD"/>
    <w:rsid w:val="00DB7C6A"/>
    <w:rsid w:val="00DB7E3B"/>
    <w:rsid w:val="00DC2B3E"/>
    <w:rsid w:val="00DC328C"/>
    <w:rsid w:val="00DC34C6"/>
    <w:rsid w:val="00DC387C"/>
    <w:rsid w:val="00DC3E5D"/>
    <w:rsid w:val="00DC4A21"/>
    <w:rsid w:val="00DC4C3E"/>
    <w:rsid w:val="00DC650E"/>
    <w:rsid w:val="00DD0AA6"/>
    <w:rsid w:val="00DD0E0B"/>
    <w:rsid w:val="00DD3841"/>
    <w:rsid w:val="00DD466D"/>
    <w:rsid w:val="00DD4EEE"/>
    <w:rsid w:val="00DD588A"/>
    <w:rsid w:val="00DD5F4B"/>
    <w:rsid w:val="00DD6F9A"/>
    <w:rsid w:val="00DD73E5"/>
    <w:rsid w:val="00DD76C9"/>
    <w:rsid w:val="00DE044A"/>
    <w:rsid w:val="00DE0A86"/>
    <w:rsid w:val="00DE0D56"/>
    <w:rsid w:val="00DE130D"/>
    <w:rsid w:val="00DE134B"/>
    <w:rsid w:val="00DE300F"/>
    <w:rsid w:val="00DE43BE"/>
    <w:rsid w:val="00DE49E8"/>
    <w:rsid w:val="00DE5025"/>
    <w:rsid w:val="00DE5137"/>
    <w:rsid w:val="00DE5F0E"/>
    <w:rsid w:val="00DE6534"/>
    <w:rsid w:val="00DE7EF3"/>
    <w:rsid w:val="00DF016E"/>
    <w:rsid w:val="00DF034E"/>
    <w:rsid w:val="00DF04A3"/>
    <w:rsid w:val="00DF089E"/>
    <w:rsid w:val="00DF1523"/>
    <w:rsid w:val="00DF17ED"/>
    <w:rsid w:val="00DF1B21"/>
    <w:rsid w:val="00DF1D95"/>
    <w:rsid w:val="00DF3AFE"/>
    <w:rsid w:val="00DF475F"/>
    <w:rsid w:val="00DF4C46"/>
    <w:rsid w:val="00DF50AA"/>
    <w:rsid w:val="00DF5543"/>
    <w:rsid w:val="00DF63E3"/>
    <w:rsid w:val="00DF6A3B"/>
    <w:rsid w:val="00DF7F2B"/>
    <w:rsid w:val="00E009F4"/>
    <w:rsid w:val="00E0164C"/>
    <w:rsid w:val="00E016D4"/>
    <w:rsid w:val="00E0189B"/>
    <w:rsid w:val="00E01BD9"/>
    <w:rsid w:val="00E01CB4"/>
    <w:rsid w:val="00E029A9"/>
    <w:rsid w:val="00E0433D"/>
    <w:rsid w:val="00E0481B"/>
    <w:rsid w:val="00E05461"/>
    <w:rsid w:val="00E05909"/>
    <w:rsid w:val="00E06547"/>
    <w:rsid w:val="00E066AC"/>
    <w:rsid w:val="00E07410"/>
    <w:rsid w:val="00E07E35"/>
    <w:rsid w:val="00E10E5F"/>
    <w:rsid w:val="00E10E98"/>
    <w:rsid w:val="00E1155E"/>
    <w:rsid w:val="00E11EF3"/>
    <w:rsid w:val="00E126C1"/>
    <w:rsid w:val="00E1352E"/>
    <w:rsid w:val="00E1418E"/>
    <w:rsid w:val="00E14301"/>
    <w:rsid w:val="00E1443F"/>
    <w:rsid w:val="00E149CB"/>
    <w:rsid w:val="00E15893"/>
    <w:rsid w:val="00E16810"/>
    <w:rsid w:val="00E17237"/>
    <w:rsid w:val="00E1792D"/>
    <w:rsid w:val="00E20A41"/>
    <w:rsid w:val="00E20AB4"/>
    <w:rsid w:val="00E20C72"/>
    <w:rsid w:val="00E20E6D"/>
    <w:rsid w:val="00E211F1"/>
    <w:rsid w:val="00E21B02"/>
    <w:rsid w:val="00E21D39"/>
    <w:rsid w:val="00E221A9"/>
    <w:rsid w:val="00E22A3C"/>
    <w:rsid w:val="00E22B4C"/>
    <w:rsid w:val="00E22CD8"/>
    <w:rsid w:val="00E23ED3"/>
    <w:rsid w:val="00E25BF3"/>
    <w:rsid w:val="00E25F45"/>
    <w:rsid w:val="00E264B7"/>
    <w:rsid w:val="00E2757D"/>
    <w:rsid w:val="00E279A6"/>
    <w:rsid w:val="00E317CA"/>
    <w:rsid w:val="00E333D5"/>
    <w:rsid w:val="00E337DC"/>
    <w:rsid w:val="00E33839"/>
    <w:rsid w:val="00E3391D"/>
    <w:rsid w:val="00E34082"/>
    <w:rsid w:val="00E3468A"/>
    <w:rsid w:val="00E346D9"/>
    <w:rsid w:val="00E34EA2"/>
    <w:rsid w:val="00E37DDD"/>
    <w:rsid w:val="00E40BC8"/>
    <w:rsid w:val="00E40C78"/>
    <w:rsid w:val="00E40EEA"/>
    <w:rsid w:val="00E41D90"/>
    <w:rsid w:val="00E42857"/>
    <w:rsid w:val="00E42BAA"/>
    <w:rsid w:val="00E42D55"/>
    <w:rsid w:val="00E432F2"/>
    <w:rsid w:val="00E434A5"/>
    <w:rsid w:val="00E476CB"/>
    <w:rsid w:val="00E479EF"/>
    <w:rsid w:val="00E50514"/>
    <w:rsid w:val="00E50E28"/>
    <w:rsid w:val="00E51184"/>
    <w:rsid w:val="00E51584"/>
    <w:rsid w:val="00E51B06"/>
    <w:rsid w:val="00E5205D"/>
    <w:rsid w:val="00E52A86"/>
    <w:rsid w:val="00E53000"/>
    <w:rsid w:val="00E53118"/>
    <w:rsid w:val="00E5330B"/>
    <w:rsid w:val="00E533BB"/>
    <w:rsid w:val="00E53498"/>
    <w:rsid w:val="00E54A5A"/>
    <w:rsid w:val="00E54B46"/>
    <w:rsid w:val="00E55018"/>
    <w:rsid w:val="00E5526A"/>
    <w:rsid w:val="00E55372"/>
    <w:rsid w:val="00E556F2"/>
    <w:rsid w:val="00E557F2"/>
    <w:rsid w:val="00E55FC8"/>
    <w:rsid w:val="00E569A8"/>
    <w:rsid w:val="00E57AE9"/>
    <w:rsid w:val="00E6054A"/>
    <w:rsid w:val="00E613B0"/>
    <w:rsid w:val="00E615F2"/>
    <w:rsid w:val="00E635BF"/>
    <w:rsid w:val="00E63C26"/>
    <w:rsid w:val="00E6494A"/>
    <w:rsid w:val="00E65392"/>
    <w:rsid w:val="00E6560C"/>
    <w:rsid w:val="00E6577D"/>
    <w:rsid w:val="00E661BB"/>
    <w:rsid w:val="00E671C1"/>
    <w:rsid w:val="00E67396"/>
    <w:rsid w:val="00E6783D"/>
    <w:rsid w:val="00E70397"/>
    <w:rsid w:val="00E70DE7"/>
    <w:rsid w:val="00E71044"/>
    <w:rsid w:val="00E72A00"/>
    <w:rsid w:val="00E72D99"/>
    <w:rsid w:val="00E736D2"/>
    <w:rsid w:val="00E74107"/>
    <w:rsid w:val="00E742CA"/>
    <w:rsid w:val="00E74D43"/>
    <w:rsid w:val="00E75724"/>
    <w:rsid w:val="00E76206"/>
    <w:rsid w:val="00E77E25"/>
    <w:rsid w:val="00E800C8"/>
    <w:rsid w:val="00E8054D"/>
    <w:rsid w:val="00E8186F"/>
    <w:rsid w:val="00E83431"/>
    <w:rsid w:val="00E84778"/>
    <w:rsid w:val="00E85010"/>
    <w:rsid w:val="00E85438"/>
    <w:rsid w:val="00E855D5"/>
    <w:rsid w:val="00E860F9"/>
    <w:rsid w:val="00E86603"/>
    <w:rsid w:val="00E86BFB"/>
    <w:rsid w:val="00E87C7B"/>
    <w:rsid w:val="00E90994"/>
    <w:rsid w:val="00E91754"/>
    <w:rsid w:val="00E91EBF"/>
    <w:rsid w:val="00E9239B"/>
    <w:rsid w:val="00E92DC3"/>
    <w:rsid w:val="00E9312A"/>
    <w:rsid w:val="00E93D3A"/>
    <w:rsid w:val="00E943F2"/>
    <w:rsid w:val="00E94D4E"/>
    <w:rsid w:val="00E95773"/>
    <w:rsid w:val="00E95DAD"/>
    <w:rsid w:val="00E96B1D"/>
    <w:rsid w:val="00E9708A"/>
    <w:rsid w:val="00E97277"/>
    <w:rsid w:val="00E97D60"/>
    <w:rsid w:val="00E97DB7"/>
    <w:rsid w:val="00EA017E"/>
    <w:rsid w:val="00EA08D3"/>
    <w:rsid w:val="00EA08FD"/>
    <w:rsid w:val="00EA11A7"/>
    <w:rsid w:val="00EA159A"/>
    <w:rsid w:val="00EA15F4"/>
    <w:rsid w:val="00EA2209"/>
    <w:rsid w:val="00EA2454"/>
    <w:rsid w:val="00EA2465"/>
    <w:rsid w:val="00EA2689"/>
    <w:rsid w:val="00EA2AC4"/>
    <w:rsid w:val="00EA2DA2"/>
    <w:rsid w:val="00EA2E1A"/>
    <w:rsid w:val="00EA2FB6"/>
    <w:rsid w:val="00EA3817"/>
    <w:rsid w:val="00EA3F89"/>
    <w:rsid w:val="00EA47BA"/>
    <w:rsid w:val="00EA4B45"/>
    <w:rsid w:val="00EA4D0C"/>
    <w:rsid w:val="00EA5102"/>
    <w:rsid w:val="00EA5433"/>
    <w:rsid w:val="00EA5BD9"/>
    <w:rsid w:val="00EA63C4"/>
    <w:rsid w:val="00EA6FC8"/>
    <w:rsid w:val="00EA7512"/>
    <w:rsid w:val="00EA7999"/>
    <w:rsid w:val="00EB01AE"/>
    <w:rsid w:val="00EB0DA4"/>
    <w:rsid w:val="00EB18CC"/>
    <w:rsid w:val="00EB20F1"/>
    <w:rsid w:val="00EB3CC7"/>
    <w:rsid w:val="00EB5FB3"/>
    <w:rsid w:val="00EB685D"/>
    <w:rsid w:val="00EB6A21"/>
    <w:rsid w:val="00EB749D"/>
    <w:rsid w:val="00EB7D6D"/>
    <w:rsid w:val="00EC1632"/>
    <w:rsid w:val="00EC256E"/>
    <w:rsid w:val="00EC3FB5"/>
    <w:rsid w:val="00EC4192"/>
    <w:rsid w:val="00EC44A5"/>
    <w:rsid w:val="00EC4DA7"/>
    <w:rsid w:val="00EC5F89"/>
    <w:rsid w:val="00EC72D3"/>
    <w:rsid w:val="00EC7DDA"/>
    <w:rsid w:val="00EC7F50"/>
    <w:rsid w:val="00ED1123"/>
    <w:rsid w:val="00ED19E8"/>
    <w:rsid w:val="00ED3C1A"/>
    <w:rsid w:val="00ED3FC9"/>
    <w:rsid w:val="00ED427A"/>
    <w:rsid w:val="00ED4856"/>
    <w:rsid w:val="00ED6211"/>
    <w:rsid w:val="00ED703E"/>
    <w:rsid w:val="00ED7E7B"/>
    <w:rsid w:val="00EE1315"/>
    <w:rsid w:val="00EE19C7"/>
    <w:rsid w:val="00EE1D04"/>
    <w:rsid w:val="00EE2196"/>
    <w:rsid w:val="00EE258A"/>
    <w:rsid w:val="00EE2D5F"/>
    <w:rsid w:val="00EE3365"/>
    <w:rsid w:val="00EE52BC"/>
    <w:rsid w:val="00EE561E"/>
    <w:rsid w:val="00EE612F"/>
    <w:rsid w:val="00EE6F8F"/>
    <w:rsid w:val="00EE707B"/>
    <w:rsid w:val="00EF0311"/>
    <w:rsid w:val="00EF063E"/>
    <w:rsid w:val="00EF098C"/>
    <w:rsid w:val="00EF17A8"/>
    <w:rsid w:val="00EF2B02"/>
    <w:rsid w:val="00EF2C48"/>
    <w:rsid w:val="00EF39F4"/>
    <w:rsid w:val="00EF3EDB"/>
    <w:rsid w:val="00EF4033"/>
    <w:rsid w:val="00EF46A3"/>
    <w:rsid w:val="00EF4CCA"/>
    <w:rsid w:val="00EF6447"/>
    <w:rsid w:val="00EF6784"/>
    <w:rsid w:val="00EF7E1C"/>
    <w:rsid w:val="00F003A5"/>
    <w:rsid w:val="00F0170E"/>
    <w:rsid w:val="00F01A29"/>
    <w:rsid w:val="00F03129"/>
    <w:rsid w:val="00F03C0C"/>
    <w:rsid w:val="00F04455"/>
    <w:rsid w:val="00F0471F"/>
    <w:rsid w:val="00F05101"/>
    <w:rsid w:val="00F0637E"/>
    <w:rsid w:val="00F0660E"/>
    <w:rsid w:val="00F066BD"/>
    <w:rsid w:val="00F077E3"/>
    <w:rsid w:val="00F07C51"/>
    <w:rsid w:val="00F10162"/>
    <w:rsid w:val="00F1121A"/>
    <w:rsid w:val="00F11460"/>
    <w:rsid w:val="00F11681"/>
    <w:rsid w:val="00F119A0"/>
    <w:rsid w:val="00F11AB7"/>
    <w:rsid w:val="00F1234C"/>
    <w:rsid w:val="00F12DF2"/>
    <w:rsid w:val="00F133A7"/>
    <w:rsid w:val="00F14776"/>
    <w:rsid w:val="00F154DF"/>
    <w:rsid w:val="00F15B71"/>
    <w:rsid w:val="00F15D83"/>
    <w:rsid w:val="00F170A8"/>
    <w:rsid w:val="00F17555"/>
    <w:rsid w:val="00F20EF2"/>
    <w:rsid w:val="00F211E7"/>
    <w:rsid w:val="00F21AC5"/>
    <w:rsid w:val="00F24B6D"/>
    <w:rsid w:val="00F24CEE"/>
    <w:rsid w:val="00F2522B"/>
    <w:rsid w:val="00F255C9"/>
    <w:rsid w:val="00F27FBA"/>
    <w:rsid w:val="00F3038B"/>
    <w:rsid w:val="00F304CE"/>
    <w:rsid w:val="00F30757"/>
    <w:rsid w:val="00F30925"/>
    <w:rsid w:val="00F30B9A"/>
    <w:rsid w:val="00F30E1C"/>
    <w:rsid w:val="00F31149"/>
    <w:rsid w:val="00F31258"/>
    <w:rsid w:val="00F31A22"/>
    <w:rsid w:val="00F32013"/>
    <w:rsid w:val="00F3248A"/>
    <w:rsid w:val="00F3306C"/>
    <w:rsid w:val="00F344B7"/>
    <w:rsid w:val="00F3583E"/>
    <w:rsid w:val="00F359F2"/>
    <w:rsid w:val="00F36A2F"/>
    <w:rsid w:val="00F376B4"/>
    <w:rsid w:val="00F378DD"/>
    <w:rsid w:val="00F40486"/>
    <w:rsid w:val="00F40CF2"/>
    <w:rsid w:val="00F41A27"/>
    <w:rsid w:val="00F4305C"/>
    <w:rsid w:val="00F43155"/>
    <w:rsid w:val="00F43C2F"/>
    <w:rsid w:val="00F43D74"/>
    <w:rsid w:val="00F4400B"/>
    <w:rsid w:val="00F44717"/>
    <w:rsid w:val="00F448D3"/>
    <w:rsid w:val="00F45398"/>
    <w:rsid w:val="00F45A7C"/>
    <w:rsid w:val="00F45AC9"/>
    <w:rsid w:val="00F468B7"/>
    <w:rsid w:val="00F47631"/>
    <w:rsid w:val="00F477E9"/>
    <w:rsid w:val="00F47F74"/>
    <w:rsid w:val="00F50AAD"/>
    <w:rsid w:val="00F51B8F"/>
    <w:rsid w:val="00F51CBE"/>
    <w:rsid w:val="00F523F6"/>
    <w:rsid w:val="00F530B7"/>
    <w:rsid w:val="00F53794"/>
    <w:rsid w:val="00F53FC9"/>
    <w:rsid w:val="00F54012"/>
    <w:rsid w:val="00F5493F"/>
    <w:rsid w:val="00F549FA"/>
    <w:rsid w:val="00F54C5B"/>
    <w:rsid w:val="00F54DE3"/>
    <w:rsid w:val="00F55242"/>
    <w:rsid w:val="00F55855"/>
    <w:rsid w:val="00F60E5D"/>
    <w:rsid w:val="00F60FD4"/>
    <w:rsid w:val="00F620EF"/>
    <w:rsid w:val="00F635B3"/>
    <w:rsid w:val="00F6482D"/>
    <w:rsid w:val="00F6522D"/>
    <w:rsid w:val="00F6557C"/>
    <w:rsid w:val="00F65E55"/>
    <w:rsid w:val="00F66690"/>
    <w:rsid w:val="00F67220"/>
    <w:rsid w:val="00F67307"/>
    <w:rsid w:val="00F6753B"/>
    <w:rsid w:val="00F71091"/>
    <w:rsid w:val="00F71C10"/>
    <w:rsid w:val="00F722D4"/>
    <w:rsid w:val="00F7260F"/>
    <w:rsid w:val="00F72952"/>
    <w:rsid w:val="00F732A7"/>
    <w:rsid w:val="00F73301"/>
    <w:rsid w:val="00F73B58"/>
    <w:rsid w:val="00F74A0F"/>
    <w:rsid w:val="00F74D40"/>
    <w:rsid w:val="00F752AA"/>
    <w:rsid w:val="00F7591B"/>
    <w:rsid w:val="00F76C67"/>
    <w:rsid w:val="00F76E56"/>
    <w:rsid w:val="00F76FA6"/>
    <w:rsid w:val="00F772AB"/>
    <w:rsid w:val="00F77456"/>
    <w:rsid w:val="00F776DB"/>
    <w:rsid w:val="00F7782C"/>
    <w:rsid w:val="00F80C65"/>
    <w:rsid w:val="00F822A9"/>
    <w:rsid w:val="00F83A8C"/>
    <w:rsid w:val="00F8412F"/>
    <w:rsid w:val="00F845E0"/>
    <w:rsid w:val="00F84991"/>
    <w:rsid w:val="00F84B3B"/>
    <w:rsid w:val="00F84E45"/>
    <w:rsid w:val="00F86DE7"/>
    <w:rsid w:val="00F87341"/>
    <w:rsid w:val="00F875A0"/>
    <w:rsid w:val="00F9078B"/>
    <w:rsid w:val="00F90997"/>
    <w:rsid w:val="00F916C8"/>
    <w:rsid w:val="00F92B5A"/>
    <w:rsid w:val="00F94F30"/>
    <w:rsid w:val="00F951F9"/>
    <w:rsid w:val="00F95238"/>
    <w:rsid w:val="00FA0437"/>
    <w:rsid w:val="00FA156F"/>
    <w:rsid w:val="00FA1A4B"/>
    <w:rsid w:val="00FA1A7A"/>
    <w:rsid w:val="00FA1AC8"/>
    <w:rsid w:val="00FA231F"/>
    <w:rsid w:val="00FA3380"/>
    <w:rsid w:val="00FA3599"/>
    <w:rsid w:val="00FA386A"/>
    <w:rsid w:val="00FA4184"/>
    <w:rsid w:val="00FA4EA3"/>
    <w:rsid w:val="00FA554A"/>
    <w:rsid w:val="00FA6B76"/>
    <w:rsid w:val="00FA7E9F"/>
    <w:rsid w:val="00FB04B1"/>
    <w:rsid w:val="00FB05D4"/>
    <w:rsid w:val="00FB312F"/>
    <w:rsid w:val="00FB3370"/>
    <w:rsid w:val="00FB3FBF"/>
    <w:rsid w:val="00FB501E"/>
    <w:rsid w:val="00FB513B"/>
    <w:rsid w:val="00FB5778"/>
    <w:rsid w:val="00FB58D0"/>
    <w:rsid w:val="00FB58FB"/>
    <w:rsid w:val="00FB5FCA"/>
    <w:rsid w:val="00FB63B1"/>
    <w:rsid w:val="00FB6F1B"/>
    <w:rsid w:val="00FB7197"/>
    <w:rsid w:val="00FB7527"/>
    <w:rsid w:val="00FB75B4"/>
    <w:rsid w:val="00FB79ED"/>
    <w:rsid w:val="00FB7A3D"/>
    <w:rsid w:val="00FB7C9F"/>
    <w:rsid w:val="00FC1824"/>
    <w:rsid w:val="00FC1F25"/>
    <w:rsid w:val="00FC2928"/>
    <w:rsid w:val="00FC2C8E"/>
    <w:rsid w:val="00FC3041"/>
    <w:rsid w:val="00FC3842"/>
    <w:rsid w:val="00FC3AE7"/>
    <w:rsid w:val="00FC44BC"/>
    <w:rsid w:val="00FC4B82"/>
    <w:rsid w:val="00FC4FD5"/>
    <w:rsid w:val="00FC5090"/>
    <w:rsid w:val="00FC573C"/>
    <w:rsid w:val="00FC67E4"/>
    <w:rsid w:val="00FC68D5"/>
    <w:rsid w:val="00FC7FB2"/>
    <w:rsid w:val="00FD04E9"/>
    <w:rsid w:val="00FD0578"/>
    <w:rsid w:val="00FD082F"/>
    <w:rsid w:val="00FD0D95"/>
    <w:rsid w:val="00FD19CB"/>
    <w:rsid w:val="00FD2030"/>
    <w:rsid w:val="00FD4095"/>
    <w:rsid w:val="00FD459F"/>
    <w:rsid w:val="00FD5A93"/>
    <w:rsid w:val="00FD5EE1"/>
    <w:rsid w:val="00FD6476"/>
    <w:rsid w:val="00FD651D"/>
    <w:rsid w:val="00FD695A"/>
    <w:rsid w:val="00FD6AAC"/>
    <w:rsid w:val="00FD727B"/>
    <w:rsid w:val="00FD7835"/>
    <w:rsid w:val="00FE10B3"/>
    <w:rsid w:val="00FE25B7"/>
    <w:rsid w:val="00FE2F75"/>
    <w:rsid w:val="00FE3AF2"/>
    <w:rsid w:val="00FE3BE8"/>
    <w:rsid w:val="00FE49A5"/>
    <w:rsid w:val="00FE4F17"/>
    <w:rsid w:val="00FE7521"/>
    <w:rsid w:val="00FE79C5"/>
    <w:rsid w:val="00FE7EA9"/>
    <w:rsid w:val="00FF095E"/>
    <w:rsid w:val="00FF1A12"/>
    <w:rsid w:val="00FF201A"/>
    <w:rsid w:val="00FF27FD"/>
    <w:rsid w:val="00FF287A"/>
    <w:rsid w:val="00FF29CA"/>
    <w:rsid w:val="00FF30F5"/>
    <w:rsid w:val="00FF3D20"/>
    <w:rsid w:val="00FF5F0E"/>
    <w:rsid w:val="00FF6DD4"/>
    <w:rsid w:val="00FF7C23"/>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195DCD8"/>
  <w15:docId w15:val="{17BBF074-0D3B-40AF-AAE2-165122838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4A9A"/>
    <w:pPr>
      <w:spacing w:before="120" w:after="280"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814A9A"/>
    <w:pPr>
      <w:keepNext/>
      <w:keepLines/>
      <w:spacing w:before="600" w:after="360" w:line="240" w:lineRule="auto"/>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046193"/>
    <w:pPr>
      <w:keepNext/>
      <w:keepLines/>
      <w:spacing w:before="40" w:after="0"/>
      <w:outlineLvl w:val="1"/>
    </w:pPr>
    <w:rPr>
      <w:rFonts w:eastAsiaTheme="majorEastAsia" w:cstheme="majorBidi"/>
      <w:i/>
      <w:sz w:val="26"/>
      <w:szCs w:val="26"/>
    </w:rPr>
  </w:style>
  <w:style w:type="paragraph" w:styleId="Heading3">
    <w:name w:val="heading 3"/>
    <w:basedOn w:val="Normal"/>
    <w:next w:val="Normal"/>
    <w:link w:val="Heading3Char"/>
    <w:uiPriority w:val="9"/>
    <w:unhideWhenUsed/>
    <w:qFormat/>
    <w:rsid w:val="00094914"/>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C10E8"/>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0C10E8"/>
    <w:rPr>
      <w:rFonts w:ascii="Times New Roman" w:eastAsiaTheme="majorEastAsia" w:hAnsi="Times New Roman" w:cstheme="majorBidi"/>
      <w:spacing w:val="-10"/>
      <w:kern w:val="28"/>
      <w:sz w:val="56"/>
      <w:szCs w:val="56"/>
    </w:rPr>
  </w:style>
  <w:style w:type="character" w:customStyle="1" w:styleId="Heading1Char">
    <w:name w:val="Heading 1 Char"/>
    <w:basedOn w:val="DefaultParagraphFont"/>
    <w:link w:val="Heading1"/>
    <w:uiPriority w:val="9"/>
    <w:rsid w:val="00814A9A"/>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046193"/>
    <w:rPr>
      <w:rFonts w:ascii="Times New Roman" w:eastAsiaTheme="majorEastAsia" w:hAnsi="Times New Roman" w:cstheme="majorBidi"/>
      <w:i/>
      <w:sz w:val="26"/>
      <w:szCs w:val="26"/>
    </w:rPr>
  </w:style>
  <w:style w:type="character" w:styleId="Hyperlink">
    <w:name w:val="Hyperlink"/>
    <w:basedOn w:val="DefaultParagraphFont"/>
    <w:uiPriority w:val="99"/>
    <w:unhideWhenUsed/>
    <w:rsid w:val="00046193"/>
    <w:rPr>
      <w:color w:val="0563C1" w:themeColor="hyperlink"/>
      <w:u w:val="single"/>
    </w:rPr>
  </w:style>
  <w:style w:type="character" w:customStyle="1" w:styleId="NichtaufgelsteErwhnung1">
    <w:name w:val="Nicht aufgelöste Erwähnung1"/>
    <w:basedOn w:val="DefaultParagraphFont"/>
    <w:uiPriority w:val="99"/>
    <w:semiHidden/>
    <w:unhideWhenUsed/>
    <w:rsid w:val="00046193"/>
    <w:rPr>
      <w:color w:val="808080"/>
      <w:shd w:val="clear" w:color="auto" w:fill="E6E6E6"/>
    </w:rPr>
  </w:style>
  <w:style w:type="table" w:styleId="TableGrid">
    <w:name w:val="Table Grid"/>
    <w:basedOn w:val="TableNormal"/>
    <w:uiPriority w:val="39"/>
    <w:rsid w:val="00137A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094914"/>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Zchn"/>
    <w:rsid w:val="00D2226A"/>
    <w:pPr>
      <w:spacing w:after="0"/>
      <w:jc w:val="center"/>
    </w:pPr>
    <w:rPr>
      <w:rFonts w:cs="Times New Roman"/>
      <w:noProof/>
      <w:sz w:val="32"/>
      <w:lang w:val="en-US"/>
    </w:rPr>
  </w:style>
  <w:style w:type="character" w:customStyle="1" w:styleId="EndNoteBibliographyTitleZchn">
    <w:name w:val="EndNote Bibliography Title Zchn"/>
    <w:basedOn w:val="DefaultParagraphFont"/>
    <w:link w:val="EndNoteBibliographyTitle"/>
    <w:rsid w:val="00D2226A"/>
    <w:rPr>
      <w:rFonts w:ascii="Times New Roman" w:hAnsi="Times New Roman" w:cs="Times New Roman"/>
      <w:noProof/>
      <w:sz w:val="32"/>
      <w:lang w:val="en-US"/>
    </w:rPr>
  </w:style>
  <w:style w:type="paragraph" w:customStyle="1" w:styleId="EndNoteBibliography">
    <w:name w:val="EndNote Bibliography"/>
    <w:basedOn w:val="Normal"/>
    <w:link w:val="EndNoteBibliographyZchn"/>
    <w:rsid w:val="00D2226A"/>
    <w:pPr>
      <w:spacing w:line="240" w:lineRule="auto"/>
    </w:pPr>
    <w:rPr>
      <w:rFonts w:cs="Times New Roman"/>
      <w:noProof/>
      <w:sz w:val="32"/>
      <w:lang w:val="en-US"/>
    </w:rPr>
  </w:style>
  <w:style w:type="character" w:customStyle="1" w:styleId="EndNoteBibliographyZchn">
    <w:name w:val="EndNote Bibliography Zchn"/>
    <w:basedOn w:val="DefaultParagraphFont"/>
    <w:link w:val="EndNoteBibliography"/>
    <w:rsid w:val="00D2226A"/>
    <w:rPr>
      <w:rFonts w:ascii="Times New Roman" w:hAnsi="Times New Roman" w:cs="Times New Roman"/>
      <w:noProof/>
      <w:sz w:val="32"/>
      <w:lang w:val="en-US"/>
    </w:rPr>
  </w:style>
  <w:style w:type="paragraph" w:styleId="Header">
    <w:name w:val="header"/>
    <w:basedOn w:val="Normal"/>
    <w:link w:val="HeaderChar"/>
    <w:uiPriority w:val="99"/>
    <w:unhideWhenUsed/>
    <w:rsid w:val="007F43C4"/>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7F43C4"/>
    <w:rPr>
      <w:rFonts w:ascii="Times New Roman" w:hAnsi="Times New Roman"/>
      <w:sz w:val="24"/>
    </w:rPr>
  </w:style>
  <w:style w:type="paragraph" w:styleId="Footer">
    <w:name w:val="footer"/>
    <w:basedOn w:val="Normal"/>
    <w:link w:val="FooterChar"/>
    <w:uiPriority w:val="99"/>
    <w:unhideWhenUsed/>
    <w:rsid w:val="007F43C4"/>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7F43C4"/>
    <w:rPr>
      <w:rFonts w:ascii="Times New Roman" w:hAnsi="Times New Roman"/>
      <w:sz w:val="24"/>
    </w:rPr>
  </w:style>
  <w:style w:type="paragraph" w:styleId="ListParagraph">
    <w:name w:val="List Paragraph"/>
    <w:basedOn w:val="Normal"/>
    <w:uiPriority w:val="34"/>
    <w:qFormat/>
    <w:rsid w:val="00E40EEA"/>
    <w:pPr>
      <w:ind w:left="720"/>
      <w:contextualSpacing/>
    </w:pPr>
  </w:style>
  <w:style w:type="character" w:styleId="CommentReference">
    <w:name w:val="annotation reference"/>
    <w:basedOn w:val="DefaultParagraphFont"/>
    <w:uiPriority w:val="99"/>
    <w:semiHidden/>
    <w:unhideWhenUsed/>
    <w:rsid w:val="00A0260A"/>
    <w:rPr>
      <w:sz w:val="16"/>
      <w:szCs w:val="16"/>
    </w:rPr>
  </w:style>
  <w:style w:type="paragraph" w:styleId="CommentText">
    <w:name w:val="annotation text"/>
    <w:basedOn w:val="Normal"/>
    <w:link w:val="CommentTextChar"/>
    <w:uiPriority w:val="99"/>
    <w:unhideWhenUsed/>
    <w:rsid w:val="00A0260A"/>
    <w:pPr>
      <w:spacing w:line="240" w:lineRule="auto"/>
    </w:pPr>
    <w:rPr>
      <w:sz w:val="20"/>
      <w:szCs w:val="20"/>
    </w:rPr>
  </w:style>
  <w:style w:type="character" w:customStyle="1" w:styleId="CommentTextChar">
    <w:name w:val="Comment Text Char"/>
    <w:basedOn w:val="DefaultParagraphFont"/>
    <w:link w:val="CommentText"/>
    <w:uiPriority w:val="99"/>
    <w:rsid w:val="00A0260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0260A"/>
    <w:rPr>
      <w:b/>
      <w:bCs/>
    </w:rPr>
  </w:style>
  <w:style w:type="character" w:customStyle="1" w:styleId="CommentSubjectChar">
    <w:name w:val="Comment Subject Char"/>
    <w:basedOn w:val="CommentTextChar"/>
    <w:link w:val="CommentSubject"/>
    <w:uiPriority w:val="99"/>
    <w:semiHidden/>
    <w:rsid w:val="00A0260A"/>
    <w:rPr>
      <w:rFonts w:ascii="Times New Roman" w:hAnsi="Times New Roman"/>
      <w:b/>
      <w:bCs/>
      <w:sz w:val="20"/>
      <w:szCs w:val="20"/>
    </w:rPr>
  </w:style>
  <w:style w:type="paragraph" w:styleId="BalloonText">
    <w:name w:val="Balloon Text"/>
    <w:basedOn w:val="Normal"/>
    <w:link w:val="BalloonTextChar"/>
    <w:uiPriority w:val="99"/>
    <w:semiHidden/>
    <w:unhideWhenUsed/>
    <w:rsid w:val="00A0260A"/>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260A"/>
    <w:rPr>
      <w:rFonts w:ascii="Segoe UI" w:hAnsi="Segoe UI" w:cs="Segoe UI"/>
      <w:sz w:val="18"/>
      <w:szCs w:val="18"/>
    </w:rPr>
  </w:style>
  <w:style w:type="paragraph" w:styleId="Caption">
    <w:name w:val="caption"/>
    <w:basedOn w:val="Normal"/>
    <w:next w:val="Normal"/>
    <w:uiPriority w:val="35"/>
    <w:unhideWhenUsed/>
    <w:qFormat/>
    <w:rsid w:val="00783512"/>
    <w:pPr>
      <w:spacing w:before="0" w:after="200" w:line="240" w:lineRule="auto"/>
    </w:pPr>
    <w:rPr>
      <w:i/>
      <w:iCs/>
      <w:color w:val="44546A" w:themeColor="text2"/>
      <w:sz w:val="18"/>
      <w:szCs w:val="18"/>
    </w:rPr>
  </w:style>
  <w:style w:type="paragraph" w:styleId="Revision">
    <w:name w:val="Revision"/>
    <w:hidden/>
    <w:uiPriority w:val="99"/>
    <w:semiHidden/>
    <w:rsid w:val="00BF52BA"/>
    <w:pPr>
      <w:spacing w:after="0" w:line="240" w:lineRule="auto"/>
    </w:pPr>
    <w:rPr>
      <w:rFonts w:ascii="Times New Roman" w:hAnsi="Times New Roman"/>
      <w:sz w:val="24"/>
    </w:rPr>
  </w:style>
  <w:style w:type="paragraph" w:customStyle="1" w:styleId="Default">
    <w:name w:val="Default"/>
    <w:rsid w:val="00CF1F0B"/>
    <w:pPr>
      <w:autoSpaceDE w:val="0"/>
      <w:autoSpaceDN w:val="0"/>
      <w:adjustRightInd w:val="0"/>
      <w:spacing w:after="0" w:line="240" w:lineRule="auto"/>
    </w:pPr>
    <w:rPr>
      <w:rFonts w:ascii="Times New Roman" w:hAnsi="Times New Roman" w:cs="Times New Roman"/>
      <w:color w:val="000000"/>
      <w:sz w:val="24"/>
      <w:szCs w:val="24"/>
    </w:rPr>
  </w:style>
  <w:style w:type="paragraph" w:styleId="HTMLPreformatted">
    <w:name w:val="HTML Preformatted"/>
    <w:basedOn w:val="Normal"/>
    <w:link w:val="HTMLPreformattedChar"/>
    <w:uiPriority w:val="99"/>
    <w:semiHidden/>
    <w:unhideWhenUsed/>
    <w:rsid w:val="00E10E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pPr>
    <w:rPr>
      <w:rFonts w:ascii="Courier New" w:eastAsia="Times New Roman" w:hAnsi="Courier New" w:cs="Courier New"/>
      <w:sz w:val="20"/>
      <w:szCs w:val="20"/>
      <w:lang w:eastAsia="de-AT"/>
    </w:rPr>
  </w:style>
  <w:style w:type="character" w:customStyle="1" w:styleId="HTMLPreformattedChar">
    <w:name w:val="HTML Preformatted Char"/>
    <w:basedOn w:val="DefaultParagraphFont"/>
    <w:link w:val="HTMLPreformatted"/>
    <w:uiPriority w:val="99"/>
    <w:semiHidden/>
    <w:rsid w:val="00E10E5F"/>
    <w:rPr>
      <w:rFonts w:ascii="Courier New" w:eastAsia="Times New Roman" w:hAnsi="Courier New" w:cs="Courier New"/>
      <w:sz w:val="20"/>
      <w:szCs w:val="20"/>
      <w:lang w:eastAsia="de-AT"/>
    </w:rPr>
  </w:style>
  <w:style w:type="paragraph" w:customStyle="1" w:styleId="Titel1">
    <w:name w:val="Titel1"/>
    <w:basedOn w:val="Normal"/>
    <w:rsid w:val="0009533A"/>
    <w:pPr>
      <w:spacing w:before="100" w:beforeAutospacing="1" w:after="100" w:afterAutospacing="1" w:line="240" w:lineRule="auto"/>
      <w:jc w:val="left"/>
    </w:pPr>
    <w:rPr>
      <w:rFonts w:eastAsia="Times New Roman" w:cs="Times New Roman"/>
      <w:szCs w:val="24"/>
      <w:lang w:eastAsia="de-AT"/>
    </w:rPr>
  </w:style>
  <w:style w:type="paragraph" w:customStyle="1" w:styleId="desc">
    <w:name w:val="desc"/>
    <w:basedOn w:val="Normal"/>
    <w:rsid w:val="0009533A"/>
    <w:pPr>
      <w:spacing w:before="100" w:beforeAutospacing="1" w:after="100" w:afterAutospacing="1" w:line="240" w:lineRule="auto"/>
      <w:jc w:val="left"/>
    </w:pPr>
    <w:rPr>
      <w:rFonts w:eastAsia="Times New Roman" w:cs="Times New Roman"/>
      <w:szCs w:val="24"/>
      <w:lang w:eastAsia="de-AT"/>
    </w:rPr>
  </w:style>
  <w:style w:type="paragraph" w:customStyle="1" w:styleId="details">
    <w:name w:val="details"/>
    <w:basedOn w:val="Normal"/>
    <w:rsid w:val="0009533A"/>
    <w:pPr>
      <w:spacing w:before="100" w:beforeAutospacing="1" w:after="100" w:afterAutospacing="1" w:line="240" w:lineRule="auto"/>
      <w:jc w:val="left"/>
    </w:pPr>
    <w:rPr>
      <w:rFonts w:eastAsia="Times New Roman" w:cs="Times New Roman"/>
      <w:szCs w:val="24"/>
      <w:lang w:eastAsia="de-AT"/>
    </w:rPr>
  </w:style>
  <w:style w:type="character" w:customStyle="1" w:styleId="jrnl">
    <w:name w:val="jrnl"/>
    <w:basedOn w:val="DefaultParagraphFont"/>
    <w:rsid w:val="0009533A"/>
  </w:style>
  <w:style w:type="paragraph" w:styleId="NoSpacing">
    <w:name w:val="No Spacing"/>
    <w:uiPriority w:val="1"/>
    <w:qFormat/>
    <w:rsid w:val="00C11135"/>
    <w:pPr>
      <w:spacing w:after="0" w:line="240" w:lineRule="auto"/>
    </w:pPr>
    <w:rPr>
      <w:lang w:val="en-US"/>
    </w:rPr>
  </w:style>
  <w:style w:type="paragraph" w:styleId="PlainText">
    <w:name w:val="Plain Text"/>
    <w:basedOn w:val="Normal"/>
    <w:link w:val="PlainTextChar"/>
    <w:uiPriority w:val="99"/>
    <w:unhideWhenUsed/>
    <w:rsid w:val="00EB01AE"/>
    <w:pPr>
      <w:spacing w:before="0" w:after="0" w:line="240" w:lineRule="auto"/>
      <w:jc w:val="left"/>
    </w:pPr>
    <w:rPr>
      <w:rFonts w:ascii="Calibri" w:hAnsi="Calibri"/>
      <w:sz w:val="22"/>
      <w:szCs w:val="21"/>
      <w:lang w:val="en-US"/>
    </w:rPr>
  </w:style>
  <w:style w:type="character" w:customStyle="1" w:styleId="PlainTextChar">
    <w:name w:val="Plain Text Char"/>
    <w:basedOn w:val="DefaultParagraphFont"/>
    <w:link w:val="PlainText"/>
    <w:uiPriority w:val="99"/>
    <w:rsid w:val="00EB01AE"/>
    <w:rPr>
      <w:rFonts w:ascii="Calibri" w:hAnsi="Calibri"/>
      <w:szCs w:val="21"/>
      <w:lang w:val="en-US"/>
    </w:rPr>
  </w:style>
  <w:style w:type="paragraph" w:styleId="NormalWeb">
    <w:name w:val="Normal (Web)"/>
    <w:basedOn w:val="Normal"/>
    <w:uiPriority w:val="99"/>
    <w:semiHidden/>
    <w:unhideWhenUsed/>
    <w:rsid w:val="00D9222F"/>
    <w:pPr>
      <w:spacing w:before="100" w:beforeAutospacing="1" w:after="100" w:afterAutospacing="1" w:line="240" w:lineRule="auto"/>
      <w:jc w:val="left"/>
    </w:pPr>
    <w:rPr>
      <w:rFonts w:eastAsiaTheme="minorEastAsia" w:cs="Times New Roman"/>
      <w:szCs w:val="24"/>
      <w:lang w:val="en-US"/>
    </w:rPr>
  </w:style>
  <w:style w:type="character" w:styleId="Emphasis">
    <w:name w:val="Emphasis"/>
    <w:basedOn w:val="DefaultParagraphFont"/>
    <w:uiPriority w:val="20"/>
    <w:qFormat/>
    <w:rsid w:val="001224A0"/>
    <w:rPr>
      <w:i/>
      <w:iCs/>
    </w:rPr>
  </w:style>
  <w:style w:type="table" w:styleId="ListTable6Colorful-Accent3">
    <w:name w:val="List Table 6 Colorful Accent 3"/>
    <w:basedOn w:val="TableNormal"/>
    <w:uiPriority w:val="51"/>
    <w:rsid w:val="00950B01"/>
    <w:pPr>
      <w:spacing w:after="0" w:line="240" w:lineRule="auto"/>
    </w:pPr>
    <w:rPr>
      <w:color w:val="7B7B7B" w:themeColor="accent3" w:themeShade="BF"/>
      <w:lang w:val="en-US"/>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PlaceholderText">
    <w:name w:val="Placeholder Text"/>
    <w:basedOn w:val="DefaultParagraphFont"/>
    <w:uiPriority w:val="99"/>
    <w:semiHidden/>
    <w:rsid w:val="005751B4"/>
    <w:rPr>
      <w:color w:val="808080"/>
    </w:rPr>
  </w:style>
  <w:style w:type="character" w:styleId="FollowedHyperlink">
    <w:name w:val="FollowedHyperlink"/>
    <w:basedOn w:val="DefaultParagraphFont"/>
    <w:uiPriority w:val="99"/>
    <w:semiHidden/>
    <w:unhideWhenUsed/>
    <w:rsid w:val="00D06F0F"/>
    <w:rPr>
      <w:color w:val="954F72" w:themeColor="followedHyperlink"/>
      <w:u w:val="single"/>
    </w:rPr>
  </w:style>
  <w:style w:type="character" w:customStyle="1" w:styleId="UnresolvedMention1">
    <w:name w:val="Unresolved Mention1"/>
    <w:basedOn w:val="DefaultParagraphFont"/>
    <w:uiPriority w:val="99"/>
    <w:semiHidden/>
    <w:unhideWhenUsed/>
    <w:rsid w:val="00EC5F89"/>
    <w:rPr>
      <w:color w:val="605E5C"/>
      <w:shd w:val="clear" w:color="auto" w:fill="E1DFDD"/>
    </w:rPr>
  </w:style>
  <w:style w:type="character" w:customStyle="1" w:styleId="docsum-authors">
    <w:name w:val="docsum-authors"/>
    <w:basedOn w:val="DefaultParagraphFont"/>
    <w:rsid w:val="00DF3AFE"/>
  </w:style>
  <w:style w:type="character" w:customStyle="1" w:styleId="docsum-journal-citation">
    <w:name w:val="docsum-journal-citation"/>
    <w:basedOn w:val="DefaultParagraphFont"/>
    <w:rsid w:val="00DF3AFE"/>
  </w:style>
  <w:style w:type="character" w:customStyle="1" w:styleId="period">
    <w:name w:val="period"/>
    <w:basedOn w:val="DefaultParagraphFont"/>
    <w:rsid w:val="0049561A"/>
  </w:style>
  <w:style w:type="character" w:customStyle="1" w:styleId="cit">
    <w:name w:val="cit"/>
    <w:basedOn w:val="DefaultParagraphFont"/>
    <w:rsid w:val="0049561A"/>
  </w:style>
  <w:style w:type="character" w:customStyle="1" w:styleId="citation-doi">
    <w:name w:val="citation-doi"/>
    <w:basedOn w:val="DefaultParagraphFont"/>
    <w:rsid w:val="0049561A"/>
  </w:style>
  <w:style w:type="character" w:customStyle="1" w:styleId="small-caps">
    <w:name w:val="small-caps"/>
    <w:basedOn w:val="DefaultParagraphFont"/>
    <w:rsid w:val="005E4943"/>
  </w:style>
  <w:style w:type="character" w:styleId="UnresolvedMention">
    <w:name w:val="Unresolved Mention"/>
    <w:basedOn w:val="DefaultParagraphFont"/>
    <w:uiPriority w:val="99"/>
    <w:semiHidden/>
    <w:unhideWhenUsed/>
    <w:rsid w:val="000E4A5B"/>
    <w:rPr>
      <w:color w:val="605E5C"/>
      <w:shd w:val="clear" w:color="auto" w:fill="E1DFDD"/>
    </w:rPr>
  </w:style>
  <w:style w:type="character" w:customStyle="1" w:styleId="highwire-citation-authors">
    <w:name w:val="highwire-citation-authors"/>
    <w:basedOn w:val="DefaultParagraphFont"/>
    <w:rsid w:val="00550495"/>
  </w:style>
  <w:style w:type="character" w:customStyle="1" w:styleId="highwire-citation-author">
    <w:name w:val="highwire-citation-author"/>
    <w:basedOn w:val="DefaultParagraphFont"/>
    <w:rsid w:val="00550495"/>
  </w:style>
  <w:style w:type="character" w:customStyle="1" w:styleId="nlm-given-names">
    <w:name w:val="nlm-given-names"/>
    <w:basedOn w:val="DefaultParagraphFont"/>
    <w:rsid w:val="00550495"/>
  </w:style>
  <w:style w:type="character" w:customStyle="1" w:styleId="nlm-surname">
    <w:name w:val="nlm-surname"/>
    <w:basedOn w:val="DefaultParagraphFont"/>
    <w:rsid w:val="00550495"/>
  </w:style>
  <w:style w:type="character" w:customStyle="1" w:styleId="highwire-cite-metadata-journal">
    <w:name w:val="highwire-cite-metadata-journal"/>
    <w:basedOn w:val="DefaultParagraphFont"/>
    <w:rsid w:val="00550495"/>
  </w:style>
  <w:style w:type="character" w:customStyle="1" w:styleId="highwire-cite-metadata-date">
    <w:name w:val="highwire-cite-metadata-date"/>
    <w:basedOn w:val="DefaultParagraphFont"/>
    <w:rsid w:val="00550495"/>
  </w:style>
  <w:style w:type="character" w:customStyle="1" w:styleId="highwire-cite-metadata-volume">
    <w:name w:val="highwire-cite-metadata-volume"/>
    <w:basedOn w:val="DefaultParagraphFont"/>
    <w:rsid w:val="00550495"/>
  </w:style>
  <w:style w:type="character" w:customStyle="1" w:styleId="highwire-cite-metadata-issue">
    <w:name w:val="highwire-cite-metadata-issue"/>
    <w:basedOn w:val="DefaultParagraphFont"/>
    <w:rsid w:val="00550495"/>
  </w:style>
  <w:style w:type="character" w:customStyle="1" w:styleId="highwire-cite-metadata-pages">
    <w:name w:val="highwire-cite-metadata-pages"/>
    <w:basedOn w:val="DefaultParagraphFont"/>
    <w:rsid w:val="00550495"/>
  </w:style>
  <w:style w:type="character" w:customStyle="1" w:styleId="highwire-cite-metadata-doi">
    <w:name w:val="highwire-cite-metadata-doi"/>
    <w:basedOn w:val="DefaultParagraphFont"/>
    <w:rsid w:val="00550495"/>
  </w:style>
  <w:style w:type="character" w:customStyle="1" w:styleId="label">
    <w:name w:val="label"/>
    <w:basedOn w:val="DefaultParagraphFont"/>
    <w:rsid w:val="00550495"/>
  </w:style>
  <w:style w:type="character" w:customStyle="1" w:styleId="identifier">
    <w:name w:val="identifier"/>
    <w:basedOn w:val="DefaultParagraphFont"/>
    <w:rsid w:val="009F1FD0"/>
  </w:style>
  <w:style w:type="paragraph" w:customStyle="1" w:styleId="nova-legacy-e-listitem">
    <w:name w:val="nova-legacy-e-list__item"/>
    <w:basedOn w:val="Normal"/>
    <w:rsid w:val="00030DEB"/>
    <w:pPr>
      <w:spacing w:before="100" w:beforeAutospacing="1" w:after="100" w:afterAutospacing="1" w:line="240" w:lineRule="auto"/>
      <w:jc w:val="left"/>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79849">
      <w:bodyDiv w:val="1"/>
      <w:marLeft w:val="0"/>
      <w:marRight w:val="0"/>
      <w:marTop w:val="0"/>
      <w:marBottom w:val="0"/>
      <w:divBdr>
        <w:top w:val="none" w:sz="0" w:space="0" w:color="auto"/>
        <w:left w:val="none" w:sz="0" w:space="0" w:color="auto"/>
        <w:bottom w:val="none" w:sz="0" w:space="0" w:color="auto"/>
        <w:right w:val="none" w:sz="0" w:space="0" w:color="auto"/>
      </w:divBdr>
    </w:div>
    <w:div w:id="34473013">
      <w:bodyDiv w:val="1"/>
      <w:marLeft w:val="0"/>
      <w:marRight w:val="0"/>
      <w:marTop w:val="0"/>
      <w:marBottom w:val="0"/>
      <w:divBdr>
        <w:top w:val="none" w:sz="0" w:space="0" w:color="auto"/>
        <w:left w:val="none" w:sz="0" w:space="0" w:color="auto"/>
        <w:bottom w:val="none" w:sz="0" w:space="0" w:color="auto"/>
        <w:right w:val="none" w:sz="0" w:space="0" w:color="auto"/>
      </w:divBdr>
    </w:div>
    <w:div w:id="61101334">
      <w:bodyDiv w:val="1"/>
      <w:marLeft w:val="0"/>
      <w:marRight w:val="0"/>
      <w:marTop w:val="0"/>
      <w:marBottom w:val="0"/>
      <w:divBdr>
        <w:top w:val="none" w:sz="0" w:space="0" w:color="auto"/>
        <w:left w:val="none" w:sz="0" w:space="0" w:color="auto"/>
        <w:bottom w:val="none" w:sz="0" w:space="0" w:color="auto"/>
        <w:right w:val="none" w:sz="0" w:space="0" w:color="auto"/>
      </w:divBdr>
    </w:div>
    <w:div w:id="88932965">
      <w:bodyDiv w:val="1"/>
      <w:marLeft w:val="0"/>
      <w:marRight w:val="0"/>
      <w:marTop w:val="0"/>
      <w:marBottom w:val="0"/>
      <w:divBdr>
        <w:top w:val="none" w:sz="0" w:space="0" w:color="auto"/>
        <w:left w:val="none" w:sz="0" w:space="0" w:color="auto"/>
        <w:bottom w:val="none" w:sz="0" w:space="0" w:color="auto"/>
        <w:right w:val="none" w:sz="0" w:space="0" w:color="auto"/>
      </w:divBdr>
    </w:div>
    <w:div w:id="94441085">
      <w:bodyDiv w:val="1"/>
      <w:marLeft w:val="0"/>
      <w:marRight w:val="0"/>
      <w:marTop w:val="0"/>
      <w:marBottom w:val="0"/>
      <w:divBdr>
        <w:top w:val="none" w:sz="0" w:space="0" w:color="auto"/>
        <w:left w:val="none" w:sz="0" w:space="0" w:color="auto"/>
        <w:bottom w:val="none" w:sz="0" w:space="0" w:color="auto"/>
        <w:right w:val="none" w:sz="0" w:space="0" w:color="auto"/>
      </w:divBdr>
    </w:div>
    <w:div w:id="126823163">
      <w:bodyDiv w:val="1"/>
      <w:marLeft w:val="0"/>
      <w:marRight w:val="0"/>
      <w:marTop w:val="0"/>
      <w:marBottom w:val="0"/>
      <w:divBdr>
        <w:top w:val="none" w:sz="0" w:space="0" w:color="auto"/>
        <w:left w:val="none" w:sz="0" w:space="0" w:color="auto"/>
        <w:bottom w:val="none" w:sz="0" w:space="0" w:color="auto"/>
        <w:right w:val="none" w:sz="0" w:space="0" w:color="auto"/>
      </w:divBdr>
      <w:divsChild>
        <w:div w:id="1666592146">
          <w:marLeft w:val="0"/>
          <w:marRight w:val="0"/>
          <w:marTop w:val="0"/>
          <w:marBottom w:val="0"/>
          <w:divBdr>
            <w:top w:val="none" w:sz="0" w:space="0" w:color="auto"/>
            <w:left w:val="none" w:sz="0" w:space="0" w:color="auto"/>
            <w:bottom w:val="none" w:sz="0" w:space="0" w:color="auto"/>
            <w:right w:val="none" w:sz="0" w:space="0" w:color="auto"/>
          </w:divBdr>
        </w:div>
        <w:div w:id="1127317179">
          <w:marLeft w:val="0"/>
          <w:marRight w:val="0"/>
          <w:marTop w:val="75"/>
          <w:marBottom w:val="0"/>
          <w:divBdr>
            <w:top w:val="none" w:sz="0" w:space="0" w:color="auto"/>
            <w:left w:val="none" w:sz="0" w:space="0" w:color="auto"/>
            <w:bottom w:val="none" w:sz="0" w:space="0" w:color="auto"/>
            <w:right w:val="none" w:sz="0" w:space="0" w:color="auto"/>
          </w:divBdr>
        </w:div>
        <w:div w:id="1884946936">
          <w:marLeft w:val="0"/>
          <w:marRight w:val="0"/>
          <w:marTop w:val="75"/>
          <w:marBottom w:val="0"/>
          <w:divBdr>
            <w:top w:val="none" w:sz="0" w:space="0" w:color="auto"/>
            <w:left w:val="none" w:sz="0" w:space="0" w:color="auto"/>
            <w:bottom w:val="none" w:sz="0" w:space="0" w:color="auto"/>
            <w:right w:val="none" w:sz="0" w:space="0" w:color="auto"/>
          </w:divBdr>
        </w:div>
      </w:divsChild>
    </w:div>
    <w:div w:id="269243119">
      <w:bodyDiv w:val="1"/>
      <w:marLeft w:val="0"/>
      <w:marRight w:val="0"/>
      <w:marTop w:val="0"/>
      <w:marBottom w:val="0"/>
      <w:divBdr>
        <w:top w:val="none" w:sz="0" w:space="0" w:color="auto"/>
        <w:left w:val="none" w:sz="0" w:space="0" w:color="auto"/>
        <w:bottom w:val="none" w:sz="0" w:space="0" w:color="auto"/>
        <w:right w:val="none" w:sz="0" w:space="0" w:color="auto"/>
      </w:divBdr>
    </w:div>
    <w:div w:id="273899966">
      <w:bodyDiv w:val="1"/>
      <w:marLeft w:val="0"/>
      <w:marRight w:val="0"/>
      <w:marTop w:val="0"/>
      <w:marBottom w:val="0"/>
      <w:divBdr>
        <w:top w:val="none" w:sz="0" w:space="0" w:color="auto"/>
        <w:left w:val="none" w:sz="0" w:space="0" w:color="auto"/>
        <w:bottom w:val="none" w:sz="0" w:space="0" w:color="auto"/>
        <w:right w:val="none" w:sz="0" w:space="0" w:color="auto"/>
      </w:divBdr>
    </w:div>
    <w:div w:id="288702954">
      <w:bodyDiv w:val="1"/>
      <w:marLeft w:val="0"/>
      <w:marRight w:val="0"/>
      <w:marTop w:val="0"/>
      <w:marBottom w:val="0"/>
      <w:divBdr>
        <w:top w:val="none" w:sz="0" w:space="0" w:color="auto"/>
        <w:left w:val="none" w:sz="0" w:space="0" w:color="auto"/>
        <w:bottom w:val="none" w:sz="0" w:space="0" w:color="auto"/>
        <w:right w:val="none" w:sz="0" w:space="0" w:color="auto"/>
      </w:divBdr>
    </w:div>
    <w:div w:id="292519736">
      <w:bodyDiv w:val="1"/>
      <w:marLeft w:val="0"/>
      <w:marRight w:val="0"/>
      <w:marTop w:val="0"/>
      <w:marBottom w:val="0"/>
      <w:divBdr>
        <w:top w:val="none" w:sz="0" w:space="0" w:color="auto"/>
        <w:left w:val="none" w:sz="0" w:space="0" w:color="auto"/>
        <w:bottom w:val="none" w:sz="0" w:space="0" w:color="auto"/>
        <w:right w:val="none" w:sz="0" w:space="0" w:color="auto"/>
      </w:divBdr>
    </w:div>
    <w:div w:id="356009394">
      <w:bodyDiv w:val="1"/>
      <w:marLeft w:val="0"/>
      <w:marRight w:val="0"/>
      <w:marTop w:val="0"/>
      <w:marBottom w:val="0"/>
      <w:divBdr>
        <w:top w:val="none" w:sz="0" w:space="0" w:color="auto"/>
        <w:left w:val="none" w:sz="0" w:space="0" w:color="auto"/>
        <w:bottom w:val="none" w:sz="0" w:space="0" w:color="auto"/>
        <w:right w:val="none" w:sz="0" w:space="0" w:color="auto"/>
      </w:divBdr>
    </w:div>
    <w:div w:id="384724730">
      <w:bodyDiv w:val="1"/>
      <w:marLeft w:val="0"/>
      <w:marRight w:val="0"/>
      <w:marTop w:val="0"/>
      <w:marBottom w:val="0"/>
      <w:divBdr>
        <w:top w:val="none" w:sz="0" w:space="0" w:color="auto"/>
        <w:left w:val="none" w:sz="0" w:space="0" w:color="auto"/>
        <w:bottom w:val="none" w:sz="0" w:space="0" w:color="auto"/>
        <w:right w:val="none" w:sz="0" w:space="0" w:color="auto"/>
      </w:divBdr>
    </w:div>
    <w:div w:id="390664813">
      <w:bodyDiv w:val="1"/>
      <w:marLeft w:val="0"/>
      <w:marRight w:val="0"/>
      <w:marTop w:val="0"/>
      <w:marBottom w:val="0"/>
      <w:divBdr>
        <w:top w:val="none" w:sz="0" w:space="0" w:color="auto"/>
        <w:left w:val="none" w:sz="0" w:space="0" w:color="auto"/>
        <w:bottom w:val="none" w:sz="0" w:space="0" w:color="auto"/>
        <w:right w:val="none" w:sz="0" w:space="0" w:color="auto"/>
      </w:divBdr>
    </w:div>
    <w:div w:id="409424056">
      <w:bodyDiv w:val="1"/>
      <w:marLeft w:val="0"/>
      <w:marRight w:val="0"/>
      <w:marTop w:val="0"/>
      <w:marBottom w:val="0"/>
      <w:divBdr>
        <w:top w:val="none" w:sz="0" w:space="0" w:color="auto"/>
        <w:left w:val="none" w:sz="0" w:space="0" w:color="auto"/>
        <w:bottom w:val="none" w:sz="0" w:space="0" w:color="auto"/>
        <w:right w:val="none" w:sz="0" w:space="0" w:color="auto"/>
      </w:divBdr>
    </w:div>
    <w:div w:id="423065462">
      <w:bodyDiv w:val="1"/>
      <w:marLeft w:val="0"/>
      <w:marRight w:val="0"/>
      <w:marTop w:val="0"/>
      <w:marBottom w:val="0"/>
      <w:divBdr>
        <w:top w:val="none" w:sz="0" w:space="0" w:color="auto"/>
        <w:left w:val="none" w:sz="0" w:space="0" w:color="auto"/>
        <w:bottom w:val="none" w:sz="0" w:space="0" w:color="auto"/>
        <w:right w:val="none" w:sz="0" w:space="0" w:color="auto"/>
      </w:divBdr>
    </w:div>
    <w:div w:id="473720077">
      <w:bodyDiv w:val="1"/>
      <w:marLeft w:val="0"/>
      <w:marRight w:val="0"/>
      <w:marTop w:val="0"/>
      <w:marBottom w:val="0"/>
      <w:divBdr>
        <w:top w:val="none" w:sz="0" w:space="0" w:color="auto"/>
        <w:left w:val="none" w:sz="0" w:space="0" w:color="auto"/>
        <w:bottom w:val="none" w:sz="0" w:space="0" w:color="auto"/>
        <w:right w:val="none" w:sz="0" w:space="0" w:color="auto"/>
      </w:divBdr>
    </w:div>
    <w:div w:id="489641955">
      <w:bodyDiv w:val="1"/>
      <w:marLeft w:val="0"/>
      <w:marRight w:val="0"/>
      <w:marTop w:val="0"/>
      <w:marBottom w:val="0"/>
      <w:divBdr>
        <w:top w:val="none" w:sz="0" w:space="0" w:color="auto"/>
        <w:left w:val="none" w:sz="0" w:space="0" w:color="auto"/>
        <w:bottom w:val="none" w:sz="0" w:space="0" w:color="auto"/>
        <w:right w:val="none" w:sz="0" w:space="0" w:color="auto"/>
      </w:divBdr>
    </w:div>
    <w:div w:id="500848741">
      <w:bodyDiv w:val="1"/>
      <w:marLeft w:val="0"/>
      <w:marRight w:val="0"/>
      <w:marTop w:val="0"/>
      <w:marBottom w:val="0"/>
      <w:divBdr>
        <w:top w:val="none" w:sz="0" w:space="0" w:color="auto"/>
        <w:left w:val="none" w:sz="0" w:space="0" w:color="auto"/>
        <w:bottom w:val="none" w:sz="0" w:space="0" w:color="auto"/>
        <w:right w:val="none" w:sz="0" w:space="0" w:color="auto"/>
      </w:divBdr>
    </w:div>
    <w:div w:id="555581065">
      <w:bodyDiv w:val="1"/>
      <w:marLeft w:val="0"/>
      <w:marRight w:val="0"/>
      <w:marTop w:val="0"/>
      <w:marBottom w:val="0"/>
      <w:divBdr>
        <w:top w:val="none" w:sz="0" w:space="0" w:color="auto"/>
        <w:left w:val="none" w:sz="0" w:space="0" w:color="auto"/>
        <w:bottom w:val="none" w:sz="0" w:space="0" w:color="auto"/>
        <w:right w:val="none" w:sz="0" w:space="0" w:color="auto"/>
      </w:divBdr>
    </w:div>
    <w:div w:id="567808555">
      <w:bodyDiv w:val="1"/>
      <w:marLeft w:val="0"/>
      <w:marRight w:val="0"/>
      <w:marTop w:val="0"/>
      <w:marBottom w:val="0"/>
      <w:divBdr>
        <w:top w:val="none" w:sz="0" w:space="0" w:color="auto"/>
        <w:left w:val="none" w:sz="0" w:space="0" w:color="auto"/>
        <w:bottom w:val="none" w:sz="0" w:space="0" w:color="auto"/>
        <w:right w:val="none" w:sz="0" w:space="0" w:color="auto"/>
      </w:divBdr>
    </w:div>
    <w:div w:id="578099111">
      <w:bodyDiv w:val="1"/>
      <w:marLeft w:val="0"/>
      <w:marRight w:val="0"/>
      <w:marTop w:val="0"/>
      <w:marBottom w:val="0"/>
      <w:divBdr>
        <w:top w:val="none" w:sz="0" w:space="0" w:color="auto"/>
        <w:left w:val="none" w:sz="0" w:space="0" w:color="auto"/>
        <w:bottom w:val="none" w:sz="0" w:space="0" w:color="auto"/>
        <w:right w:val="none" w:sz="0" w:space="0" w:color="auto"/>
      </w:divBdr>
    </w:div>
    <w:div w:id="622929532">
      <w:bodyDiv w:val="1"/>
      <w:marLeft w:val="0"/>
      <w:marRight w:val="0"/>
      <w:marTop w:val="0"/>
      <w:marBottom w:val="0"/>
      <w:divBdr>
        <w:top w:val="none" w:sz="0" w:space="0" w:color="auto"/>
        <w:left w:val="none" w:sz="0" w:space="0" w:color="auto"/>
        <w:bottom w:val="none" w:sz="0" w:space="0" w:color="auto"/>
        <w:right w:val="none" w:sz="0" w:space="0" w:color="auto"/>
      </w:divBdr>
    </w:div>
    <w:div w:id="632171948">
      <w:bodyDiv w:val="1"/>
      <w:marLeft w:val="0"/>
      <w:marRight w:val="0"/>
      <w:marTop w:val="0"/>
      <w:marBottom w:val="0"/>
      <w:divBdr>
        <w:top w:val="none" w:sz="0" w:space="0" w:color="auto"/>
        <w:left w:val="none" w:sz="0" w:space="0" w:color="auto"/>
        <w:bottom w:val="none" w:sz="0" w:space="0" w:color="auto"/>
        <w:right w:val="none" w:sz="0" w:space="0" w:color="auto"/>
      </w:divBdr>
    </w:div>
    <w:div w:id="642391777">
      <w:bodyDiv w:val="1"/>
      <w:marLeft w:val="0"/>
      <w:marRight w:val="0"/>
      <w:marTop w:val="0"/>
      <w:marBottom w:val="0"/>
      <w:divBdr>
        <w:top w:val="none" w:sz="0" w:space="0" w:color="auto"/>
        <w:left w:val="none" w:sz="0" w:space="0" w:color="auto"/>
        <w:bottom w:val="none" w:sz="0" w:space="0" w:color="auto"/>
        <w:right w:val="none" w:sz="0" w:space="0" w:color="auto"/>
      </w:divBdr>
    </w:div>
    <w:div w:id="679968394">
      <w:bodyDiv w:val="1"/>
      <w:marLeft w:val="0"/>
      <w:marRight w:val="0"/>
      <w:marTop w:val="0"/>
      <w:marBottom w:val="0"/>
      <w:divBdr>
        <w:top w:val="none" w:sz="0" w:space="0" w:color="auto"/>
        <w:left w:val="none" w:sz="0" w:space="0" w:color="auto"/>
        <w:bottom w:val="none" w:sz="0" w:space="0" w:color="auto"/>
        <w:right w:val="none" w:sz="0" w:space="0" w:color="auto"/>
      </w:divBdr>
    </w:div>
    <w:div w:id="705954698">
      <w:bodyDiv w:val="1"/>
      <w:marLeft w:val="0"/>
      <w:marRight w:val="0"/>
      <w:marTop w:val="0"/>
      <w:marBottom w:val="0"/>
      <w:divBdr>
        <w:top w:val="none" w:sz="0" w:space="0" w:color="auto"/>
        <w:left w:val="none" w:sz="0" w:space="0" w:color="auto"/>
        <w:bottom w:val="none" w:sz="0" w:space="0" w:color="auto"/>
        <w:right w:val="none" w:sz="0" w:space="0" w:color="auto"/>
      </w:divBdr>
      <w:divsChild>
        <w:div w:id="741565001">
          <w:marLeft w:val="0"/>
          <w:marRight w:val="0"/>
          <w:marTop w:val="0"/>
          <w:marBottom w:val="0"/>
          <w:divBdr>
            <w:top w:val="none" w:sz="0" w:space="0" w:color="auto"/>
            <w:left w:val="none" w:sz="0" w:space="0" w:color="auto"/>
            <w:bottom w:val="none" w:sz="0" w:space="0" w:color="auto"/>
            <w:right w:val="none" w:sz="0" w:space="0" w:color="auto"/>
          </w:divBdr>
        </w:div>
      </w:divsChild>
    </w:div>
    <w:div w:id="734546815">
      <w:bodyDiv w:val="1"/>
      <w:marLeft w:val="0"/>
      <w:marRight w:val="0"/>
      <w:marTop w:val="0"/>
      <w:marBottom w:val="0"/>
      <w:divBdr>
        <w:top w:val="none" w:sz="0" w:space="0" w:color="auto"/>
        <w:left w:val="none" w:sz="0" w:space="0" w:color="auto"/>
        <w:bottom w:val="none" w:sz="0" w:space="0" w:color="auto"/>
        <w:right w:val="none" w:sz="0" w:space="0" w:color="auto"/>
      </w:divBdr>
      <w:divsChild>
        <w:div w:id="1033388648">
          <w:marLeft w:val="418"/>
          <w:marRight w:val="0"/>
          <w:marTop w:val="200"/>
          <w:marBottom w:val="0"/>
          <w:divBdr>
            <w:top w:val="none" w:sz="0" w:space="0" w:color="auto"/>
            <w:left w:val="none" w:sz="0" w:space="0" w:color="auto"/>
            <w:bottom w:val="none" w:sz="0" w:space="0" w:color="auto"/>
            <w:right w:val="none" w:sz="0" w:space="0" w:color="auto"/>
          </w:divBdr>
        </w:div>
      </w:divsChild>
    </w:div>
    <w:div w:id="738134539">
      <w:bodyDiv w:val="1"/>
      <w:marLeft w:val="0"/>
      <w:marRight w:val="0"/>
      <w:marTop w:val="0"/>
      <w:marBottom w:val="0"/>
      <w:divBdr>
        <w:top w:val="none" w:sz="0" w:space="0" w:color="auto"/>
        <w:left w:val="none" w:sz="0" w:space="0" w:color="auto"/>
        <w:bottom w:val="none" w:sz="0" w:space="0" w:color="auto"/>
        <w:right w:val="none" w:sz="0" w:space="0" w:color="auto"/>
      </w:divBdr>
    </w:div>
    <w:div w:id="765544219">
      <w:bodyDiv w:val="1"/>
      <w:marLeft w:val="0"/>
      <w:marRight w:val="0"/>
      <w:marTop w:val="0"/>
      <w:marBottom w:val="0"/>
      <w:divBdr>
        <w:top w:val="none" w:sz="0" w:space="0" w:color="auto"/>
        <w:left w:val="none" w:sz="0" w:space="0" w:color="auto"/>
        <w:bottom w:val="none" w:sz="0" w:space="0" w:color="auto"/>
        <w:right w:val="none" w:sz="0" w:space="0" w:color="auto"/>
      </w:divBdr>
    </w:div>
    <w:div w:id="819882409">
      <w:bodyDiv w:val="1"/>
      <w:marLeft w:val="0"/>
      <w:marRight w:val="0"/>
      <w:marTop w:val="0"/>
      <w:marBottom w:val="0"/>
      <w:divBdr>
        <w:top w:val="none" w:sz="0" w:space="0" w:color="auto"/>
        <w:left w:val="none" w:sz="0" w:space="0" w:color="auto"/>
        <w:bottom w:val="none" w:sz="0" w:space="0" w:color="auto"/>
        <w:right w:val="none" w:sz="0" w:space="0" w:color="auto"/>
      </w:divBdr>
    </w:div>
    <w:div w:id="829059550">
      <w:bodyDiv w:val="1"/>
      <w:marLeft w:val="0"/>
      <w:marRight w:val="0"/>
      <w:marTop w:val="0"/>
      <w:marBottom w:val="0"/>
      <w:divBdr>
        <w:top w:val="none" w:sz="0" w:space="0" w:color="auto"/>
        <w:left w:val="none" w:sz="0" w:space="0" w:color="auto"/>
        <w:bottom w:val="none" w:sz="0" w:space="0" w:color="auto"/>
        <w:right w:val="none" w:sz="0" w:space="0" w:color="auto"/>
      </w:divBdr>
    </w:div>
    <w:div w:id="890463305">
      <w:bodyDiv w:val="1"/>
      <w:marLeft w:val="0"/>
      <w:marRight w:val="0"/>
      <w:marTop w:val="0"/>
      <w:marBottom w:val="0"/>
      <w:divBdr>
        <w:top w:val="none" w:sz="0" w:space="0" w:color="auto"/>
        <w:left w:val="none" w:sz="0" w:space="0" w:color="auto"/>
        <w:bottom w:val="none" w:sz="0" w:space="0" w:color="auto"/>
        <w:right w:val="none" w:sz="0" w:space="0" w:color="auto"/>
      </w:divBdr>
    </w:div>
    <w:div w:id="902570747">
      <w:bodyDiv w:val="1"/>
      <w:marLeft w:val="0"/>
      <w:marRight w:val="0"/>
      <w:marTop w:val="0"/>
      <w:marBottom w:val="0"/>
      <w:divBdr>
        <w:top w:val="none" w:sz="0" w:space="0" w:color="auto"/>
        <w:left w:val="none" w:sz="0" w:space="0" w:color="auto"/>
        <w:bottom w:val="none" w:sz="0" w:space="0" w:color="auto"/>
        <w:right w:val="none" w:sz="0" w:space="0" w:color="auto"/>
      </w:divBdr>
    </w:div>
    <w:div w:id="924538085">
      <w:bodyDiv w:val="1"/>
      <w:marLeft w:val="0"/>
      <w:marRight w:val="0"/>
      <w:marTop w:val="0"/>
      <w:marBottom w:val="0"/>
      <w:divBdr>
        <w:top w:val="none" w:sz="0" w:space="0" w:color="auto"/>
        <w:left w:val="none" w:sz="0" w:space="0" w:color="auto"/>
        <w:bottom w:val="none" w:sz="0" w:space="0" w:color="auto"/>
        <w:right w:val="none" w:sz="0" w:space="0" w:color="auto"/>
      </w:divBdr>
    </w:div>
    <w:div w:id="932009384">
      <w:bodyDiv w:val="1"/>
      <w:marLeft w:val="0"/>
      <w:marRight w:val="0"/>
      <w:marTop w:val="0"/>
      <w:marBottom w:val="0"/>
      <w:divBdr>
        <w:top w:val="none" w:sz="0" w:space="0" w:color="auto"/>
        <w:left w:val="none" w:sz="0" w:space="0" w:color="auto"/>
        <w:bottom w:val="none" w:sz="0" w:space="0" w:color="auto"/>
        <w:right w:val="none" w:sz="0" w:space="0" w:color="auto"/>
      </w:divBdr>
    </w:div>
    <w:div w:id="946038718">
      <w:bodyDiv w:val="1"/>
      <w:marLeft w:val="0"/>
      <w:marRight w:val="0"/>
      <w:marTop w:val="0"/>
      <w:marBottom w:val="0"/>
      <w:divBdr>
        <w:top w:val="none" w:sz="0" w:space="0" w:color="auto"/>
        <w:left w:val="none" w:sz="0" w:space="0" w:color="auto"/>
        <w:bottom w:val="none" w:sz="0" w:space="0" w:color="auto"/>
        <w:right w:val="none" w:sz="0" w:space="0" w:color="auto"/>
      </w:divBdr>
      <w:divsChild>
        <w:div w:id="1780834082">
          <w:marLeft w:val="0"/>
          <w:marRight w:val="0"/>
          <w:marTop w:val="0"/>
          <w:marBottom w:val="0"/>
          <w:divBdr>
            <w:top w:val="none" w:sz="0" w:space="0" w:color="auto"/>
            <w:left w:val="none" w:sz="0" w:space="0" w:color="auto"/>
            <w:bottom w:val="none" w:sz="0" w:space="0" w:color="auto"/>
            <w:right w:val="none" w:sz="0" w:space="0" w:color="auto"/>
          </w:divBdr>
          <w:divsChild>
            <w:div w:id="1690139599">
              <w:marLeft w:val="0"/>
              <w:marRight w:val="0"/>
              <w:marTop w:val="0"/>
              <w:marBottom w:val="0"/>
              <w:divBdr>
                <w:top w:val="none" w:sz="0" w:space="0" w:color="auto"/>
                <w:left w:val="none" w:sz="0" w:space="0" w:color="auto"/>
                <w:bottom w:val="none" w:sz="0" w:space="0" w:color="auto"/>
                <w:right w:val="none" w:sz="0" w:space="0" w:color="auto"/>
              </w:divBdr>
              <w:divsChild>
                <w:div w:id="172107775">
                  <w:marLeft w:val="0"/>
                  <w:marRight w:val="0"/>
                  <w:marTop w:val="0"/>
                  <w:marBottom w:val="0"/>
                  <w:divBdr>
                    <w:top w:val="none" w:sz="0" w:space="0" w:color="auto"/>
                    <w:left w:val="none" w:sz="0" w:space="0" w:color="auto"/>
                    <w:bottom w:val="none" w:sz="0" w:space="0" w:color="auto"/>
                    <w:right w:val="none" w:sz="0" w:space="0" w:color="auto"/>
                  </w:divBdr>
                  <w:divsChild>
                    <w:div w:id="646282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7354189">
      <w:bodyDiv w:val="1"/>
      <w:marLeft w:val="0"/>
      <w:marRight w:val="0"/>
      <w:marTop w:val="0"/>
      <w:marBottom w:val="0"/>
      <w:divBdr>
        <w:top w:val="none" w:sz="0" w:space="0" w:color="auto"/>
        <w:left w:val="none" w:sz="0" w:space="0" w:color="auto"/>
        <w:bottom w:val="none" w:sz="0" w:space="0" w:color="auto"/>
        <w:right w:val="none" w:sz="0" w:space="0" w:color="auto"/>
      </w:divBdr>
    </w:div>
    <w:div w:id="1027636006">
      <w:bodyDiv w:val="1"/>
      <w:marLeft w:val="0"/>
      <w:marRight w:val="0"/>
      <w:marTop w:val="0"/>
      <w:marBottom w:val="0"/>
      <w:divBdr>
        <w:top w:val="none" w:sz="0" w:space="0" w:color="auto"/>
        <w:left w:val="none" w:sz="0" w:space="0" w:color="auto"/>
        <w:bottom w:val="none" w:sz="0" w:space="0" w:color="auto"/>
        <w:right w:val="none" w:sz="0" w:space="0" w:color="auto"/>
      </w:divBdr>
    </w:div>
    <w:div w:id="1037504837">
      <w:bodyDiv w:val="1"/>
      <w:marLeft w:val="0"/>
      <w:marRight w:val="0"/>
      <w:marTop w:val="0"/>
      <w:marBottom w:val="0"/>
      <w:divBdr>
        <w:top w:val="none" w:sz="0" w:space="0" w:color="auto"/>
        <w:left w:val="none" w:sz="0" w:space="0" w:color="auto"/>
        <w:bottom w:val="none" w:sz="0" w:space="0" w:color="auto"/>
        <w:right w:val="none" w:sz="0" w:space="0" w:color="auto"/>
      </w:divBdr>
    </w:div>
    <w:div w:id="1043600594">
      <w:bodyDiv w:val="1"/>
      <w:marLeft w:val="0"/>
      <w:marRight w:val="0"/>
      <w:marTop w:val="0"/>
      <w:marBottom w:val="0"/>
      <w:divBdr>
        <w:top w:val="none" w:sz="0" w:space="0" w:color="auto"/>
        <w:left w:val="none" w:sz="0" w:space="0" w:color="auto"/>
        <w:bottom w:val="none" w:sz="0" w:space="0" w:color="auto"/>
        <w:right w:val="none" w:sz="0" w:space="0" w:color="auto"/>
      </w:divBdr>
    </w:div>
    <w:div w:id="1046106381">
      <w:bodyDiv w:val="1"/>
      <w:marLeft w:val="0"/>
      <w:marRight w:val="0"/>
      <w:marTop w:val="0"/>
      <w:marBottom w:val="0"/>
      <w:divBdr>
        <w:top w:val="none" w:sz="0" w:space="0" w:color="auto"/>
        <w:left w:val="none" w:sz="0" w:space="0" w:color="auto"/>
        <w:bottom w:val="none" w:sz="0" w:space="0" w:color="auto"/>
        <w:right w:val="none" w:sz="0" w:space="0" w:color="auto"/>
      </w:divBdr>
    </w:div>
    <w:div w:id="1050763463">
      <w:bodyDiv w:val="1"/>
      <w:marLeft w:val="0"/>
      <w:marRight w:val="0"/>
      <w:marTop w:val="0"/>
      <w:marBottom w:val="0"/>
      <w:divBdr>
        <w:top w:val="none" w:sz="0" w:space="0" w:color="auto"/>
        <w:left w:val="none" w:sz="0" w:space="0" w:color="auto"/>
        <w:bottom w:val="none" w:sz="0" w:space="0" w:color="auto"/>
        <w:right w:val="none" w:sz="0" w:space="0" w:color="auto"/>
      </w:divBdr>
    </w:div>
    <w:div w:id="1074011277">
      <w:bodyDiv w:val="1"/>
      <w:marLeft w:val="0"/>
      <w:marRight w:val="0"/>
      <w:marTop w:val="0"/>
      <w:marBottom w:val="0"/>
      <w:divBdr>
        <w:top w:val="none" w:sz="0" w:space="0" w:color="auto"/>
        <w:left w:val="none" w:sz="0" w:space="0" w:color="auto"/>
        <w:bottom w:val="none" w:sz="0" w:space="0" w:color="auto"/>
        <w:right w:val="none" w:sz="0" w:space="0" w:color="auto"/>
      </w:divBdr>
    </w:div>
    <w:div w:id="1095051792">
      <w:bodyDiv w:val="1"/>
      <w:marLeft w:val="0"/>
      <w:marRight w:val="0"/>
      <w:marTop w:val="0"/>
      <w:marBottom w:val="0"/>
      <w:divBdr>
        <w:top w:val="none" w:sz="0" w:space="0" w:color="auto"/>
        <w:left w:val="none" w:sz="0" w:space="0" w:color="auto"/>
        <w:bottom w:val="none" w:sz="0" w:space="0" w:color="auto"/>
        <w:right w:val="none" w:sz="0" w:space="0" w:color="auto"/>
      </w:divBdr>
      <w:divsChild>
        <w:div w:id="523598004">
          <w:marLeft w:val="0"/>
          <w:marRight w:val="0"/>
          <w:marTop w:val="0"/>
          <w:marBottom w:val="0"/>
          <w:divBdr>
            <w:top w:val="none" w:sz="0" w:space="0" w:color="auto"/>
            <w:left w:val="none" w:sz="0" w:space="0" w:color="auto"/>
            <w:bottom w:val="none" w:sz="0" w:space="0" w:color="auto"/>
            <w:right w:val="none" w:sz="0" w:space="0" w:color="auto"/>
          </w:divBdr>
        </w:div>
      </w:divsChild>
    </w:div>
    <w:div w:id="1106120891">
      <w:bodyDiv w:val="1"/>
      <w:marLeft w:val="0"/>
      <w:marRight w:val="0"/>
      <w:marTop w:val="0"/>
      <w:marBottom w:val="0"/>
      <w:divBdr>
        <w:top w:val="none" w:sz="0" w:space="0" w:color="auto"/>
        <w:left w:val="none" w:sz="0" w:space="0" w:color="auto"/>
        <w:bottom w:val="none" w:sz="0" w:space="0" w:color="auto"/>
        <w:right w:val="none" w:sz="0" w:space="0" w:color="auto"/>
      </w:divBdr>
    </w:div>
    <w:div w:id="1110197026">
      <w:bodyDiv w:val="1"/>
      <w:marLeft w:val="0"/>
      <w:marRight w:val="0"/>
      <w:marTop w:val="0"/>
      <w:marBottom w:val="0"/>
      <w:divBdr>
        <w:top w:val="none" w:sz="0" w:space="0" w:color="auto"/>
        <w:left w:val="none" w:sz="0" w:space="0" w:color="auto"/>
        <w:bottom w:val="none" w:sz="0" w:space="0" w:color="auto"/>
        <w:right w:val="none" w:sz="0" w:space="0" w:color="auto"/>
      </w:divBdr>
    </w:div>
    <w:div w:id="1128233951">
      <w:bodyDiv w:val="1"/>
      <w:marLeft w:val="0"/>
      <w:marRight w:val="0"/>
      <w:marTop w:val="0"/>
      <w:marBottom w:val="0"/>
      <w:divBdr>
        <w:top w:val="none" w:sz="0" w:space="0" w:color="auto"/>
        <w:left w:val="none" w:sz="0" w:space="0" w:color="auto"/>
        <w:bottom w:val="none" w:sz="0" w:space="0" w:color="auto"/>
        <w:right w:val="none" w:sz="0" w:space="0" w:color="auto"/>
      </w:divBdr>
    </w:div>
    <w:div w:id="1146311624">
      <w:bodyDiv w:val="1"/>
      <w:marLeft w:val="0"/>
      <w:marRight w:val="0"/>
      <w:marTop w:val="0"/>
      <w:marBottom w:val="0"/>
      <w:divBdr>
        <w:top w:val="none" w:sz="0" w:space="0" w:color="auto"/>
        <w:left w:val="none" w:sz="0" w:space="0" w:color="auto"/>
        <w:bottom w:val="none" w:sz="0" w:space="0" w:color="auto"/>
        <w:right w:val="none" w:sz="0" w:space="0" w:color="auto"/>
      </w:divBdr>
    </w:div>
    <w:div w:id="1164012573">
      <w:bodyDiv w:val="1"/>
      <w:marLeft w:val="0"/>
      <w:marRight w:val="0"/>
      <w:marTop w:val="0"/>
      <w:marBottom w:val="0"/>
      <w:divBdr>
        <w:top w:val="none" w:sz="0" w:space="0" w:color="auto"/>
        <w:left w:val="none" w:sz="0" w:space="0" w:color="auto"/>
        <w:bottom w:val="none" w:sz="0" w:space="0" w:color="auto"/>
        <w:right w:val="none" w:sz="0" w:space="0" w:color="auto"/>
      </w:divBdr>
    </w:div>
    <w:div w:id="1197886132">
      <w:bodyDiv w:val="1"/>
      <w:marLeft w:val="0"/>
      <w:marRight w:val="0"/>
      <w:marTop w:val="0"/>
      <w:marBottom w:val="0"/>
      <w:divBdr>
        <w:top w:val="none" w:sz="0" w:space="0" w:color="auto"/>
        <w:left w:val="none" w:sz="0" w:space="0" w:color="auto"/>
        <w:bottom w:val="none" w:sz="0" w:space="0" w:color="auto"/>
        <w:right w:val="none" w:sz="0" w:space="0" w:color="auto"/>
      </w:divBdr>
    </w:div>
    <w:div w:id="1217467506">
      <w:bodyDiv w:val="1"/>
      <w:marLeft w:val="0"/>
      <w:marRight w:val="0"/>
      <w:marTop w:val="0"/>
      <w:marBottom w:val="0"/>
      <w:divBdr>
        <w:top w:val="none" w:sz="0" w:space="0" w:color="auto"/>
        <w:left w:val="none" w:sz="0" w:space="0" w:color="auto"/>
        <w:bottom w:val="none" w:sz="0" w:space="0" w:color="auto"/>
        <w:right w:val="none" w:sz="0" w:space="0" w:color="auto"/>
      </w:divBdr>
    </w:div>
    <w:div w:id="1242108564">
      <w:bodyDiv w:val="1"/>
      <w:marLeft w:val="0"/>
      <w:marRight w:val="0"/>
      <w:marTop w:val="0"/>
      <w:marBottom w:val="0"/>
      <w:divBdr>
        <w:top w:val="none" w:sz="0" w:space="0" w:color="auto"/>
        <w:left w:val="none" w:sz="0" w:space="0" w:color="auto"/>
        <w:bottom w:val="none" w:sz="0" w:space="0" w:color="auto"/>
        <w:right w:val="none" w:sz="0" w:space="0" w:color="auto"/>
      </w:divBdr>
    </w:div>
    <w:div w:id="1243369463">
      <w:bodyDiv w:val="1"/>
      <w:marLeft w:val="0"/>
      <w:marRight w:val="0"/>
      <w:marTop w:val="0"/>
      <w:marBottom w:val="0"/>
      <w:divBdr>
        <w:top w:val="none" w:sz="0" w:space="0" w:color="auto"/>
        <w:left w:val="none" w:sz="0" w:space="0" w:color="auto"/>
        <w:bottom w:val="none" w:sz="0" w:space="0" w:color="auto"/>
        <w:right w:val="none" w:sz="0" w:space="0" w:color="auto"/>
      </w:divBdr>
    </w:div>
    <w:div w:id="1258950687">
      <w:bodyDiv w:val="1"/>
      <w:marLeft w:val="0"/>
      <w:marRight w:val="0"/>
      <w:marTop w:val="0"/>
      <w:marBottom w:val="0"/>
      <w:divBdr>
        <w:top w:val="none" w:sz="0" w:space="0" w:color="auto"/>
        <w:left w:val="none" w:sz="0" w:space="0" w:color="auto"/>
        <w:bottom w:val="none" w:sz="0" w:space="0" w:color="auto"/>
        <w:right w:val="none" w:sz="0" w:space="0" w:color="auto"/>
      </w:divBdr>
    </w:div>
    <w:div w:id="1263562728">
      <w:bodyDiv w:val="1"/>
      <w:marLeft w:val="0"/>
      <w:marRight w:val="0"/>
      <w:marTop w:val="0"/>
      <w:marBottom w:val="0"/>
      <w:divBdr>
        <w:top w:val="none" w:sz="0" w:space="0" w:color="auto"/>
        <w:left w:val="none" w:sz="0" w:space="0" w:color="auto"/>
        <w:bottom w:val="none" w:sz="0" w:space="0" w:color="auto"/>
        <w:right w:val="none" w:sz="0" w:space="0" w:color="auto"/>
      </w:divBdr>
    </w:div>
    <w:div w:id="1293706447">
      <w:bodyDiv w:val="1"/>
      <w:marLeft w:val="0"/>
      <w:marRight w:val="0"/>
      <w:marTop w:val="0"/>
      <w:marBottom w:val="0"/>
      <w:divBdr>
        <w:top w:val="none" w:sz="0" w:space="0" w:color="auto"/>
        <w:left w:val="none" w:sz="0" w:space="0" w:color="auto"/>
        <w:bottom w:val="none" w:sz="0" w:space="0" w:color="auto"/>
        <w:right w:val="none" w:sz="0" w:space="0" w:color="auto"/>
      </w:divBdr>
    </w:div>
    <w:div w:id="1300841491">
      <w:bodyDiv w:val="1"/>
      <w:marLeft w:val="0"/>
      <w:marRight w:val="0"/>
      <w:marTop w:val="0"/>
      <w:marBottom w:val="0"/>
      <w:divBdr>
        <w:top w:val="none" w:sz="0" w:space="0" w:color="auto"/>
        <w:left w:val="none" w:sz="0" w:space="0" w:color="auto"/>
        <w:bottom w:val="none" w:sz="0" w:space="0" w:color="auto"/>
        <w:right w:val="none" w:sz="0" w:space="0" w:color="auto"/>
      </w:divBdr>
    </w:div>
    <w:div w:id="1303803884">
      <w:bodyDiv w:val="1"/>
      <w:marLeft w:val="0"/>
      <w:marRight w:val="0"/>
      <w:marTop w:val="0"/>
      <w:marBottom w:val="0"/>
      <w:divBdr>
        <w:top w:val="none" w:sz="0" w:space="0" w:color="auto"/>
        <w:left w:val="none" w:sz="0" w:space="0" w:color="auto"/>
        <w:bottom w:val="none" w:sz="0" w:space="0" w:color="auto"/>
        <w:right w:val="none" w:sz="0" w:space="0" w:color="auto"/>
      </w:divBdr>
    </w:div>
    <w:div w:id="1310331264">
      <w:bodyDiv w:val="1"/>
      <w:marLeft w:val="0"/>
      <w:marRight w:val="0"/>
      <w:marTop w:val="0"/>
      <w:marBottom w:val="0"/>
      <w:divBdr>
        <w:top w:val="none" w:sz="0" w:space="0" w:color="auto"/>
        <w:left w:val="none" w:sz="0" w:space="0" w:color="auto"/>
        <w:bottom w:val="none" w:sz="0" w:space="0" w:color="auto"/>
        <w:right w:val="none" w:sz="0" w:space="0" w:color="auto"/>
      </w:divBdr>
    </w:div>
    <w:div w:id="1333607472">
      <w:bodyDiv w:val="1"/>
      <w:marLeft w:val="0"/>
      <w:marRight w:val="0"/>
      <w:marTop w:val="0"/>
      <w:marBottom w:val="0"/>
      <w:divBdr>
        <w:top w:val="none" w:sz="0" w:space="0" w:color="auto"/>
        <w:left w:val="none" w:sz="0" w:space="0" w:color="auto"/>
        <w:bottom w:val="none" w:sz="0" w:space="0" w:color="auto"/>
        <w:right w:val="none" w:sz="0" w:space="0" w:color="auto"/>
      </w:divBdr>
    </w:div>
    <w:div w:id="1355575807">
      <w:bodyDiv w:val="1"/>
      <w:marLeft w:val="0"/>
      <w:marRight w:val="0"/>
      <w:marTop w:val="0"/>
      <w:marBottom w:val="0"/>
      <w:divBdr>
        <w:top w:val="none" w:sz="0" w:space="0" w:color="auto"/>
        <w:left w:val="none" w:sz="0" w:space="0" w:color="auto"/>
        <w:bottom w:val="none" w:sz="0" w:space="0" w:color="auto"/>
        <w:right w:val="none" w:sz="0" w:space="0" w:color="auto"/>
      </w:divBdr>
    </w:div>
    <w:div w:id="1378774600">
      <w:bodyDiv w:val="1"/>
      <w:marLeft w:val="0"/>
      <w:marRight w:val="0"/>
      <w:marTop w:val="0"/>
      <w:marBottom w:val="0"/>
      <w:divBdr>
        <w:top w:val="none" w:sz="0" w:space="0" w:color="auto"/>
        <w:left w:val="none" w:sz="0" w:space="0" w:color="auto"/>
        <w:bottom w:val="none" w:sz="0" w:space="0" w:color="auto"/>
        <w:right w:val="none" w:sz="0" w:space="0" w:color="auto"/>
      </w:divBdr>
    </w:div>
    <w:div w:id="1388920047">
      <w:bodyDiv w:val="1"/>
      <w:marLeft w:val="0"/>
      <w:marRight w:val="0"/>
      <w:marTop w:val="0"/>
      <w:marBottom w:val="0"/>
      <w:divBdr>
        <w:top w:val="none" w:sz="0" w:space="0" w:color="auto"/>
        <w:left w:val="none" w:sz="0" w:space="0" w:color="auto"/>
        <w:bottom w:val="none" w:sz="0" w:space="0" w:color="auto"/>
        <w:right w:val="none" w:sz="0" w:space="0" w:color="auto"/>
      </w:divBdr>
      <w:divsChild>
        <w:div w:id="979194521">
          <w:marLeft w:val="0"/>
          <w:marRight w:val="0"/>
          <w:marTop w:val="0"/>
          <w:marBottom w:val="0"/>
          <w:divBdr>
            <w:top w:val="none" w:sz="0" w:space="0" w:color="auto"/>
            <w:left w:val="none" w:sz="0" w:space="0" w:color="auto"/>
            <w:bottom w:val="none" w:sz="0" w:space="0" w:color="auto"/>
            <w:right w:val="none" w:sz="0" w:space="0" w:color="auto"/>
          </w:divBdr>
        </w:div>
      </w:divsChild>
    </w:div>
    <w:div w:id="1412965494">
      <w:bodyDiv w:val="1"/>
      <w:marLeft w:val="0"/>
      <w:marRight w:val="0"/>
      <w:marTop w:val="0"/>
      <w:marBottom w:val="0"/>
      <w:divBdr>
        <w:top w:val="none" w:sz="0" w:space="0" w:color="auto"/>
        <w:left w:val="none" w:sz="0" w:space="0" w:color="auto"/>
        <w:bottom w:val="none" w:sz="0" w:space="0" w:color="auto"/>
        <w:right w:val="none" w:sz="0" w:space="0" w:color="auto"/>
      </w:divBdr>
    </w:div>
    <w:div w:id="1431775737">
      <w:bodyDiv w:val="1"/>
      <w:marLeft w:val="0"/>
      <w:marRight w:val="0"/>
      <w:marTop w:val="0"/>
      <w:marBottom w:val="0"/>
      <w:divBdr>
        <w:top w:val="none" w:sz="0" w:space="0" w:color="auto"/>
        <w:left w:val="none" w:sz="0" w:space="0" w:color="auto"/>
        <w:bottom w:val="none" w:sz="0" w:space="0" w:color="auto"/>
        <w:right w:val="none" w:sz="0" w:space="0" w:color="auto"/>
      </w:divBdr>
    </w:div>
    <w:div w:id="1442920335">
      <w:bodyDiv w:val="1"/>
      <w:marLeft w:val="0"/>
      <w:marRight w:val="0"/>
      <w:marTop w:val="0"/>
      <w:marBottom w:val="0"/>
      <w:divBdr>
        <w:top w:val="none" w:sz="0" w:space="0" w:color="auto"/>
        <w:left w:val="none" w:sz="0" w:space="0" w:color="auto"/>
        <w:bottom w:val="none" w:sz="0" w:space="0" w:color="auto"/>
        <w:right w:val="none" w:sz="0" w:space="0" w:color="auto"/>
      </w:divBdr>
    </w:div>
    <w:div w:id="1495224551">
      <w:bodyDiv w:val="1"/>
      <w:marLeft w:val="0"/>
      <w:marRight w:val="0"/>
      <w:marTop w:val="0"/>
      <w:marBottom w:val="0"/>
      <w:divBdr>
        <w:top w:val="none" w:sz="0" w:space="0" w:color="auto"/>
        <w:left w:val="none" w:sz="0" w:space="0" w:color="auto"/>
        <w:bottom w:val="none" w:sz="0" w:space="0" w:color="auto"/>
        <w:right w:val="none" w:sz="0" w:space="0" w:color="auto"/>
      </w:divBdr>
    </w:div>
    <w:div w:id="1530025396">
      <w:bodyDiv w:val="1"/>
      <w:marLeft w:val="0"/>
      <w:marRight w:val="0"/>
      <w:marTop w:val="0"/>
      <w:marBottom w:val="0"/>
      <w:divBdr>
        <w:top w:val="none" w:sz="0" w:space="0" w:color="auto"/>
        <w:left w:val="none" w:sz="0" w:space="0" w:color="auto"/>
        <w:bottom w:val="none" w:sz="0" w:space="0" w:color="auto"/>
        <w:right w:val="none" w:sz="0" w:space="0" w:color="auto"/>
      </w:divBdr>
    </w:div>
    <w:div w:id="1530949619">
      <w:bodyDiv w:val="1"/>
      <w:marLeft w:val="0"/>
      <w:marRight w:val="0"/>
      <w:marTop w:val="0"/>
      <w:marBottom w:val="0"/>
      <w:divBdr>
        <w:top w:val="none" w:sz="0" w:space="0" w:color="auto"/>
        <w:left w:val="none" w:sz="0" w:space="0" w:color="auto"/>
        <w:bottom w:val="none" w:sz="0" w:space="0" w:color="auto"/>
        <w:right w:val="none" w:sz="0" w:space="0" w:color="auto"/>
      </w:divBdr>
    </w:div>
    <w:div w:id="1562713803">
      <w:bodyDiv w:val="1"/>
      <w:marLeft w:val="0"/>
      <w:marRight w:val="0"/>
      <w:marTop w:val="0"/>
      <w:marBottom w:val="0"/>
      <w:divBdr>
        <w:top w:val="none" w:sz="0" w:space="0" w:color="auto"/>
        <w:left w:val="none" w:sz="0" w:space="0" w:color="auto"/>
        <w:bottom w:val="none" w:sz="0" w:space="0" w:color="auto"/>
        <w:right w:val="none" w:sz="0" w:space="0" w:color="auto"/>
      </w:divBdr>
    </w:div>
    <w:div w:id="1577320587">
      <w:bodyDiv w:val="1"/>
      <w:marLeft w:val="0"/>
      <w:marRight w:val="0"/>
      <w:marTop w:val="0"/>
      <w:marBottom w:val="0"/>
      <w:divBdr>
        <w:top w:val="none" w:sz="0" w:space="0" w:color="auto"/>
        <w:left w:val="none" w:sz="0" w:space="0" w:color="auto"/>
        <w:bottom w:val="none" w:sz="0" w:space="0" w:color="auto"/>
        <w:right w:val="none" w:sz="0" w:space="0" w:color="auto"/>
      </w:divBdr>
    </w:div>
    <w:div w:id="1655989177">
      <w:bodyDiv w:val="1"/>
      <w:marLeft w:val="0"/>
      <w:marRight w:val="0"/>
      <w:marTop w:val="0"/>
      <w:marBottom w:val="0"/>
      <w:divBdr>
        <w:top w:val="none" w:sz="0" w:space="0" w:color="auto"/>
        <w:left w:val="none" w:sz="0" w:space="0" w:color="auto"/>
        <w:bottom w:val="none" w:sz="0" w:space="0" w:color="auto"/>
        <w:right w:val="none" w:sz="0" w:space="0" w:color="auto"/>
      </w:divBdr>
    </w:div>
    <w:div w:id="1658729386">
      <w:bodyDiv w:val="1"/>
      <w:marLeft w:val="0"/>
      <w:marRight w:val="0"/>
      <w:marTop w:val="0"/>
      <w:marBottom w:val="0"/>
      <w:divBdr>
        <w:top w:val="none" w:sz="0" w:space="0" w:color="auto"/>
        <w:left w:val="none" w:sz="0" w:space="0" w:color="auto"/>
        <w:bottom w:val="none" w:sz="0" w:space="0" w:color="auto"/>
        <w:right w:val="none" w:sz="0" w:space="0" w:color="auto"/>
      </w:divBdr>
    </w:div>
    <w:div w:id="1688170295">
      <w:bodyDiv w:val="1"/>
      <w:marLeft w:val="0"/>
      <w:marRight w:val="0"/>
      <w:marTop w:val="0"/>
      <w:marBottom w:val="0"/>
      <w:divBdr>
        <w:top w:val="none" w:sz="0" w:space="0" w:color="auto"/>
        <w:left w:val="none" w:sz="0" w:space="0" w:color="auto"/>
        <w:bottom w:val="none" w:sz="0" w:space="0" w:color="auto"/>
        <w:right w:val="none" w:sz="0" w:space="0" w:color="auto"/>
      </w:divBdr>
    </w:div>
    <w:div w:id="1692798800">
      <w:bodyDiv w:val="1"/>
      <w:marLeft w:val="0"/>
      <w:marRight w:val="0"/>
      <w:marTop w:val="0"/>
      <w:marBottom w:val="0"/>
      <w:divBdr>
        <w:top w:val="none" w:sz="0" w:space="0" w:color="auto"/>
        <w:left w:val="none" w:sz="0" w:space="0" w:color="auto"/>
        <w:bottom w:val="none" w:sz="0" w:space="0" w:color="auto"/>
        <w:right w:val="none" w:sz="0" w:space="0" w:color="auto"/>
      </w:divBdr>
    </w:div>
    <w:div w:id="1694383107">
      <w:bodyDiv w:val="1"/>
      <w:marLeft w:val="0"/>
      <w:marRight w:val="0"/>
      <w:marTop w:val="0"/>
      <w:marBottom w:val="0"/>
      <w:divBdr>
        <w:top w:val="none" w:sz="0" w:space="0" w:color="auto"/>
        <w:left w:val="none" w:sz="0" w:space="0" w:color="auto"/>
        <w:bottom w:val="none" w:sz="0" w:space="0" w:color="auto"/>
        <w:right w:val="none" w:sz="0" w:space="0" w:color="auto"/>
      </w:divBdr>
    </w:div>
    <w:div w:id="1758091654">
      <w:bodyDiv w:val="1"/>
      <w:marLeft w:val="0"/>
      <w:marRight w:val="0"/>
      <w:marTop w:val="0"/>
      <w:marBottom w:val="0"/>
      <w:divBdr>
        <w:top w:val="none" w:sz="0" w:space="0" w:color="auto"/>
        <w:left w:val="none" w:sz="0" w:space="0" w:color="auto"/>
        <w:bottom w:val="none" w:sz="0" w:space="0" w:color="auto"/>
        <w:right w:val="none" w:sz="0" w:space="0" w:color="auto"/>
      </w:divBdr>
    </w:div>
    <w:div w:id="1782262448">
      <w:bodyDiv w:val="1"/>
      <w:marLeft w:val="0"/>
      <w:marRight w:val="0"/>
      <w:marTop w:val="0"/>
      <w:marBottom w:val="0"/>
      <w:divBdr>
        <w:top w:val="none" w:sz="0" w:space="0" w:color="auto"/>
        <w:left w:val="none" w:sz="0" w:space="0" w:color="auto"/>
        <w:bottom w:val="none" w:sz="0" w:space="0" w:color="auto"/>
        <w:right w:val="none" w:sz="0" w:space="0" w:color="auto"/>
      </w:divBdr>
    </w:div>
    <w:div w:id="1788355998">
      <w:bodyDiv w:val="1"/>
      <w:marLeft w:val="0"/>
      <w:marRight w:val="0"/>
      <w:marTop w:val="0"/>
      <w:marBottom w:val="0"/>
      <w:divBdr>
        <w:top w:val="none" w:sz="0" w:space="0" w:color="auto"/>
        <w:left w:val="none" w:sz="0" w:space="0" w:color="auto"/>
        <w:bottom w:val="none" w:sz="0" w:space="0" w:color="auto"/>
        <w:right w:val="none" w:sz="0" w:space="0" w:color="auto"/>
      </w:divBdr>
    </w:div>
    <w:div w:id="1805653431">
      <w:bodyDiv w:val="1"/>
      <w:marLeft w:val="0"/>
      <w:marRight w:val="0"/>
      <w:marTop w:val="0"/>
      <w:marBottom w:val="0"/>
      <w:divBdr>
        <w:top w:val="none" w:sz="0" w:space="0" w:color="auto"/>
        <w:left w:val="none" w:sz="0" w:space="0" w:color="auto"/>
        <w:bottom w:val="none" w:sz="0" w:space="0" w:color="auto"/>
        <w:right w:val="none" w:sz="0" w:space="0" w:color="auto"/>
      </w:divBdr>
    </w:div>
    <w:div w:id="1808468964">
      <w:bodyDiv w:val="1"/>
      <w:marLeft w:val="0"/>
      <w:marRight w:val="0"/>
      <w:marTop w:val="0"/>
      <w:marBottom w:val="0"/>
      <w:divBdr>
        <w:top w:val="none" w:sz="0" w:space="0" w:color="auto"/>
        <w:left w:val="none" w:sz="0" w:space="0" w:color="auto"/>
        <w:bottom w:val="none" w:sz="0" w:space="0" w:color="auto"/>
        <w:right w:val="none" w:sz="0" w:space="0" w:color="auto"/>
      </w:divBdr>
    </w:div>
    <w:div w:id="1828668646">
      <w:bodyDiv w:val="1"/>
      <w:marLeft w:val="0"/>
      <w:marRight w:val="0"/>
      <w:marTop w:val="0"/>
      <w:marBottom w:val="0"/>
      <w:divBdr>
        <w:top w:val="none" w:sz="0" w:space="0" w:color="auto"/>
        <w:left w:val="none" w:sz="0" w:space="0" w:color="auto"/>
        <w:bottom w:val="none" w:sz="0" w:space="0" w:color="auto"/>
        <w:right w:val="none" w:sz="0" w:space="0" w:color="auto"/>
      </w:divBdr>
    </w:div>
    <w:div w:id="1855222572">
      <w:bodyDiv w:val="1"/>
      <w:marLeft w:val="0"/>
      <w:marRight w:val="0"/>
      <w:marTop w:val="0"/>
      <w:marBottom w:val="0"/>
      <w:divBdr>
        <w:top w:val="none" w:sz="0" w:space="0" w:color="auto"/>
        <w:left w:val="none" w:sz="0" w:space="0" w:color="auto"/>
        <w:bottom w:val="none" w:sz="0" w:space="0" w:color="auto"/>
        <w:right w:val="none" w:sz="0" w:space="0" w:color="auto"/>
      </w:divBdr>
    </w:div>
    <w:div w:id="1870146725">
      <w:bodyDiv w:val="1"/>
      <w:marLeft w:val="0"/>
      <w:marRight w:val="0"/>
      <w:marTop w:val="0"/>
      <w:marBottom w:val="0"/>
      <w:divBdr>
        <w:top w:val="none" w:sz="0" w:space="0" w:color="auto"/>
        <w:left w:val="none" w:sz="0" w:space="0" w:color="auto"/>
        <w:bottom w:val="none" w:sz="0" w:space="0" w:color="auto"/>
        <w:right w:val="none" w:sz="0" w:space="0" w:color="auto"/>
      </w:divBdr>
    </w:div>
    <w:div w:id="1928951828">
      <w:bodyDiv w:val="1"/>
      <w:marLeft w:val="0"/>
      <w:marRight w:val="0"/>
      <w:marTop w:val="0"/>
      <w:marBottom w:val="0"/>
      <w:divBdr>
        <w:top w:val="none" w:sz="0" w:space="0" w:color="auto"/>
        <w:left w:val="none" w:sz="0" w:space="0" w:color="auto"/>
        <w:bottom w:val="none" w:sz="0" w:space="0" w:color="auto"/>
        <w:right w:val="none" w:sz="0" w:space="0" w:color="auto"/>
      </w:divBdr>
    </w:div>
    <w:div w:id="1943295964">
      <w:bodyDiv w:val="1"/>
      <w:marLeft w:val="0"/>
      <w:marRight w:val="0"/>
      <w:marTop w:val="0"/>
      <w:marBottom w:val="0"/>
      <w:divBdr>
        <w:top w:val="none" w:sz="0" w:space="0" w:color="auto"/>
        <w:left w:val="none" w:sz="0" w:space="0" w:color="auto"/>
        <w:bottom w:val="none" w:sz="0" w:space="0" w:color="auto"/>
        <w:right w:val="none" w:sz="0" w:space="0" w:color="auto"/>
      </w:divBdr>
    </w:div>
    <w:div w:id="1978603937">
      <w:bodyDiv w:val="1"/>
      <w:marLeft w:val="0"/>
      <w:marRight w:val="0"/>
      <w:marTop w:val="0"/>
      <w:marBottom w:val="0"/>
      <w:divBdr>
        <w:top w:val="none" w:sz="0" w:space="0" w:color="auto"/>
        <w:left w:val="none" w:sz="0" w:space="0" w:color="auto"/>
        <w:bottom w:val="none" w:sz="0" w:space="0" w:color="auto"/>
        <w:right w:val="none" w:sz="0" w:space="0" w:color="auto"/>
      </w:divBdr>
    </w:div>
    <w:div w:id="1993755333">
      <w:bodyDiv w:val="1"/>
      <w:marLeft w:val="0"/>
      <w:marRight w:val="0"/>
      <w:marTop w:val="0"/>
      <w:marBottom w:val="0"/>
      <w:divBdr>
        <w:top w:val="none" w:sz="0" w:space="0" w:color="auto"/>
        <w:left w:val="none" w:sz="0" w:space="0" w:color="auto"/>
        <w:bottom w:val="none" w:sz="0" w:space="0" w:color="auto"/>
        <w:right w:val="none" w:sz="0" w:space="0" w:color="auto"/>
      </w:divBdr>
    </w:div>
    <w:div w:id="1997028224">
      <w:bodyDiv w:val="1"/>
      <w:marLeft w:val="0"/>
      <w:marRight w:val="0"/>
      <w:marTop w:val="0"/>
      <w:marBottom w:val="0"/>
      <w:divBdr>
        <w:top w:val="none" w:sz="0" w:space="0" w:color="auto"/>
        <w:left w:val="none" w:sz="0" w:space="0" w:color="auto"/>
        <w:bottom w:val="none" w:sz="0" w:space="0" w:color="auto"/>
        <w:right w:val="none" w:sz="0" w:space="0" w:color="auto"/>
      </w:divBdr>
    </w:div>
    <w:div w:id="2028209086">
      <w:bodyDiv w:val="1"/>
      <w:marLeft w:val="0"/>
      <w:marRight w:val="0"/>
      <w:marTop w:val="0"/>
      <w:marBottom w:val="0"/>
      <w:divBdr>
        <w:top w:val="none" w:sz="0" w:space="0" w:color="auto"/>
        <w:left w:val="none" w:sz="0" w:space="0" w:color="auto"/>
        <w:bottom w:val="none" w:sz="0" w:space="0" w:color="auto"/>
        <w:right w:val="none" w:sz="0" w:space="0" w:color="auto"/>
      </w:divBdr>
    </w:div>
    <w:div w:id="2050179270">
      <w:bodyDiv w:val="1"/>
      <w:marLeft w:val="0"/>
      <w:marRight w:val="0"/>
      <w:marTop w:val="0"/>
      <w:marBottom w:val="0"/>
      <w:divBdr>
        <w:top w:val="none" w:sz="0" w:space="0" w:color="auto"/>
        <w:left w:val="none" w:sz="0" w:space="0" w:color="auto"/>
        <w:bottom w:val="none" w:sz="0" w:space="0" w:color="auto"/>
        <w:right w:val="none" w:sz="0" w:space="0" w:color="auto"/>
      </w:divBdr>
    </w:div>
    <w:div w:id="2064208069">
      <w:bodyDiv w:val="1"/>
      <w:marLeft w:val="0"/>
      <w:marRight w:val="0"/>
      <w:marTop w:val="0"/>
      <w:marBottom w:val="0"/>
      <w:divBdr>
        <w:top w:val="none" w:sz="0" w:space="0" w:color="auto"/>
        <w:left w:val="none" w:sz="0" w:space="0" w:color="auto"/>
        <w:bottom w:val="none" w:sz="0" w:space="0" w:color="auto"/>
        <w:right w:val="none" w:sz="0" w:space="0" w:color="auto"/>
      </w:divBdr>
    </w:div>
    <w:div w:id="2079209367">
      <w:bodyDiv w:val="1"/>
      <w:marLeft w:val="0"/>
      <w:marRight w:val="0"/>
      <w:marTop w:val="0"/>
      <w:marBottom w:val="0"/>
      <w:divBdr>
        <w:top w:val="none" w:sz="0" w:space="0" w:color="auto"/>
        <w:left w:val="none" w:sz="0" w:space="0" w:color="auto"/>
        <w:bottom w:val="none" w:sz="0" w:space="0" w:color="auto"/>
        <w:right w:val="none" w:sz="0" w:space="0" w:color="auto"/>
      </w:divBdr>
    </w:div>
    <w:div w:id="2085181307">
      <w:bodyDiv w:val="1"/>
      <w:marLeft w:val="0"/>
      <w:marRight w:val="0"/>
      <w:marTop w:val="0"/>
      <w:marBottom w:val="0"/>
      <w:divBdr>
        <w:top w:val="none" w:sz="0" w:space="0" w:color="auto"/>
        <w:left w:val="none" w:sz="0" w:space="0" w:color="auto"/>
        <w:bottom w:val="none" w:sz="0" w:space="0" w:color="auto"/>
        <w:right w:val="none" w:sz="0" w:space="0" w:color="auto"/>
      </w:divBdr>
    </w:div>
    <w:div w:id="2087528558">
      <w:bodyDiv w:val="1"/>
      <w:marLeft w:val="0"/>
      <w:marRight w:val="0"/>
      <w:marTop w:val="0"/>
      <w:marBottom w:val="0"/>
      <w:divBdr>
        <w:top w:val="none" w:sz="0" w:space="0" w:color="auto"/>
        <w:left w:val="none" w:sz="0" w:space="0" w:color="auto"/>
        <w:bottom w:val="none" w:sz="0" w:space="0" w:color="auto"/>
        <w:right w:val="none" w:sz="0" w:space="0" w:color="auto"/>
      </w:divBdr>
    </w:div>
    <w:div w:id="2090421066">
      <w:bodyDiv w:val="1"/>
      <w:marLeft w:val="0"/>
      <w:marRight w:val="0"/>
      <w:marTop w:val="0"/>
      <w:marBottom w:val="0"/>
      <w:divBdr>
        <w:top w:val="none" w:sz="0" w:space="0" w:color="auto"/>
        <w:left w:val="none" w:sz="0" w:space="0" w:color="auto"/>
        <w:bottom w:val="none" w:sz="0" w:space="0" w:color="auto"/>
        <w:right w:val="none" w:sz="0" w:space="0" w:color="auto"/>
      </w:divBdr>
    </w:div>
    <w:div w:id="2094432051">
      <w:bodyDiv w:val="1"/>
      <w:marLeft w:val="0"/>
      <w:marRight w:val="0"/>
      <w:marTop w:val="0"/>
      <w:marBottom w:val="0"/>
      <w:divBdr>
        <w:top w:val="none" w:sz="0" w:space="0" w:color="auto"/>
        <w:left w:val="none" w:sz="0" w:space="0" w:color="auto"/>
        <w:bottom w:val="none" w:sz="0" w:space="0" w:color="auto"/>
        <w:right w:val="none" w:sz="0" w:space="0" w:color="auto"/>
      </w:divBdr>
    </w:div>
    <w:div w:id="2140610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978453-F2D2-4E5E-BCA1-70010BDF10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166</Words>
  <Characters>18047</Characters>
  <Application>Microsoft Office Word</Application>
  <DocSecurity>0</DocSecurity>
  <Lines>150</Lines>
  <Paragraphs>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KH Wien</Company>
  <LinksUpToDate>false</LinksUpToDate>
  <CharactersWithSpaces>21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zan Rasul</dc:creator>
  <cp:lastModifiedBy>László Papp</cp:lastModifiedBy>
  <cp:revision>11</cp:revision>
  <cp:lastPrinted>2021-07-22T07:52:00Z</cp:lastPrinted>
  <dcterms:created xsi:type="dcterms:W3CDTF">2021-11-21T16:18:00Z</dcterms:created>
  <dcterms:modified xsi:type="dcterms:W3CDTF">2022-07-05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7a462ce-1edd-3747-a493-c3cb6c81d129</vt:lpwstr>
  </property>
  <property fmtid="{D5CDD505-2E9C-101B-9397-08002B2CF9AE}" pid="4" name="Mendeley Citation Style_1">
    <vt:lpwstr>http://csl.mendeley.com/styles/482588011/the-journal-of-nuclear-medicine-TitleLowerCase</vt:lpwstr>
  </property>
  <property fmtid="{D5CDD505-2E9C-101B-9397-08002B2CF9AE}" pid="5" name="Mendeley Recent Style Id 0_1">
    <vt:lpwstr>http://csl.mendeley.com/styles/2152331/american-medical-association-mrm-msp</vt:lpwstr>
  </property>
  <property fmtid="{D5CDD505-2E9C-101B-9397-08002B2CF9AE}" pid="6" name="Mendeley Recent Style Name 0_1">
    <vt:lpwstr>American Medical Association - Martin Meyerspeer</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 11th edi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482588011/the-journal-of-nuclear-medicine-TitleLowerCase</vt:lpwstr>
  </property>
  <property fmtid="{D5CDD505-2E9C-101B-9397-08002B2CF9AE}" pid="24" name="Mendeley Recent Style Name 9_1">
    <vt:lpwstr>The Journal of Nuclear Medicine - Laszlo laszlo.papp@outlook.com</vt:lpwstr>
  </property>
</Properties>
</file>